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6DCD4" w14:textId="6D91BCD0" w:rsidR="0048092C" w:rsidRPr="00213E31" w:rsidRDefault="00D06DC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06DCA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A0633F" w:rsidRPr="00213E31">
        <w:rPr>
          <w:rFonts w:ascii="Times New Roman" w:hAnsi="Times New Roman" w:cs="Times New Roman"/>
          <w:b/>
          <w:bCs/>
          <w:sz w:val="20"/>
          <w:szCs w:val="20"/>
        </w:rPr>
        <w:t>. Baseline demographic and clinical characteristics</w:t>
      </w:r>
      <w:r w:rsidR="00213E31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613805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213E31">
        <w:rPr>
          <w:rFonts w:ascii="Times New Roman" w:hAnsi="Times New Roman" w:cs="Times New Roman"/>
          <w:b/>
          <w:bCs/>
          <w:sz w:val="20"/>
          <w:szCs w:val="20"/>
        </w:rPr>
        <w:t>study populat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03"/>
        <w:gridCol w:w="2268"/>
        <w:gridCol w:w="2441"/>
      </w:tblGrid>
      <w:tr w:rsidR="00A0633F" w:rsidRPr="00D20F07" w14:paraId="4B6FBEF0" w14:textId="77777777" w:rsidTr="00213E31">
        <w:tc>
          <w:tcPr>
            <w:tcW w:w="4503" w:type="dxa"/>
            <w:shd w:val="clear" w:color="auto" w:fill="DDD9C3" w:themeFill="background2" w:themeFillShade="E6"/>
          </w:tcPr>
          <w:p w14:paraId="3E951DB7" w14:textId="68B629EB" w:rsidR="00A0633F" w:rsidRPr="00D20F07" w:rsidRDefault="00A063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48945066"/>
            <w:r w:rsidRPr="00D20F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79A1C80C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  <w:shd w:val="clear" w:color="auto" w:fill="DDD9C3" w:themeFill="background2" w:themeFillShade="E6"/>
          </w:tcPr>
          <w:p w14:paraId="4E847B01" w14:textId="6A916DBF" w:rsidR="00A0633F" w:rsidRPr="00D20F07" w:rsidRDefault="00A0633F" w:rsidP="00A063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number of patients</w:t>
            </w:r>
          </w:p>
        </w:tc>
      </w:tr>
      <w:tr w:rsidR="00A0633F" w:rsidRPr="00D20F07" w14:paraId="7670EFA3" w14:textId="77777777" w:rsidTr="00A0633F">
        <w:tc>
          <w:tcPr>
            <w:tcW w:w="4503" w:type="dxa"/>
          </w:tcPr>
          <w:p w14:paraId="18FCD468" w14:textId="014F79D2" w:rsidR="00A0633F" w:rsidRPr="00D20F07" w:rsidRDefault="00A063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268" w:type="dxa"/>
          </w:tcPr>
          <w:p w14:paraId="366D5DBE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1CB21233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633F" w:rsidRPr="00D20F07" w14:paraId="4C6455AC" w14:textId="77777777" w:rsidTr="00A0633F">
        <w:tc>
          <w:tcPr>
            <w:tcW w:w="4503" w:type="dxa"/>
          </w:tcPr>
          <w:p w14:paraId="65A63A7F" w14:textId="65FDC328" w:rsidR="00A0633F" w:rsidRPr="00D20F07" w:rsidRDefault="00A0633F" w:rsidP="00A0633F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ge, median (IQR</w:t>
            </w:r>
            <w:r w:rsidR="00C056C7">
              <w:rPr>
                <w:rFonts w:ascii="Times New Roman" w:hAnsi="Times New Roman"/>
                <w:sz w:val="16"/>
                <w:szCs w:val="16"/>
              </w:rPr>
              <w:t xml:space="preserve"> and range</w:t>
            </w:r>
            <w:r w:rsidRPr="00D20F07">
              <w:rPr>
                <w:rFonts w:ascii="Times New Roman" w:hAnsi="Times New Roman"/>
                <w:sz w:val="16"/>
                <w:szCs w:val="16"/>
              </w:rPr>
              <w:t>), years</w:t>
            </w:r>
          </w:p>
        </w:tc>
        <w:tc>
          <w:tcPr>
            <w:tcW w:w="2268" w:type="dxa"/>
          </w:tcPr>
          <w:p w14:paraId="351F04C3" w14:textId="786B0791" w:rsidR="00A0633F" w:rsidRPr="00D20F07" w:rsidRDefault="00CC0412" w:rsidP="00116E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(12 and 28–96) </w:t>
            </w:r>
          </w:p>
        </w:tc>
        <w:tc>
          <w:tcPr>
            <w:tcW w:w="2441" w:type="dxa"/>
          </w:tcPr>
          <w:p w14:paraId="02067287" w14:textId="0AC057D4" w:rsidR="00A0633F" w:rsidRPr="00D20F07" w:rsidRDefault="00CC0412" w:rsidP="00CC0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A0633F" w:rsidRPr="00D20F07" w14:paraId="6B8F1AB0" w14:textId="77777777" w:rsidTr="00A0633F">
        <w:tc>
          <w:tcPr>
            <w:tcW w:w="4503" w:type="dxa"/>
          </w:tcPr>
          <w:p w14:paraId="40377CE8" w14:textId="3FE8E9EC" w:rsidR="00A0633F" w:rsidRPr="00D20F07" w:rsidRDefault="00A0633F" w:rsidP="00A0633F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ge group, n (%)</w:t>
            </w:r>
          </w:p>
        </w:tc>
        <w:tc>
          <w:tcPr>
            <w:tcW w:w="2268" w:type="dxa"/>
          </w:tcPr>
          <w:p w14:paraId="2BBF9D75" w14:textId="77777777" w:rsidR="00A0633F" w:rsidRPr="00D20F07" w:rsidRDefault="00A0633F" w:rsidP="003547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71086EC9" w14:textId="3DA40CE3" w:rsidR="00A0633F" w:rsidRPr="00D20F07" w:rsidRDefault="001D4DC2" w:rsidP="00F74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A0633F" w:rsidRPr="00D20F07" w14:paraId="6F7544EE" w14:textId="77777777" w:rsidTr="00A0633F">
        <w:tc>
          <w:tcPr>
            <w:tcW w:w="4503" w:type="dxa"/>
          </w:tcPr>
          <w:p w14:paraId="6BFFD3F0" w14:textId="3B4B1245" w:rsidR="00A0633F" w:rsidRPr="00D20F07" w:rsidRDefault="00A0633F" w:rsidP="00A0633F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&lt;65 years</w:t>
            </w:r>
          </w:p>
        </w:tc>
        <w:tc>
          <w:tcPr>
            <w:tcW w:w="2268" w:type="dxa"/>
          </w:tcPr>
          <w:p w14:paraId="50727DB8" w14:textId="2B7690CC" w:rsidR="00A0633F" w:rsidRPr="00D20F07" w:rsidRDefault="001D4DC2" w:rsidP="001D4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244 (21.0)</w:t>
            </w:r>
          </w:p>
        </w:tc>
        <w:tc>
          <w:tcPr>
            <w:tcW w:w="2441" w:type="dxa"/>
          </w:tcPr>
          <w:p w14:paraId="534DEC76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633F" w:rsidRPr="00D20F07" w14:paraId="38FF34F6" w14:textId="77777777" w:rsidTr="00A0633F">
        <w:tc>
          <w:tcPr>
            <w:tcW w:w="4503" w:type="dxa"/>
          </w:tcPr>
          <w:p w14:paraId="00E2450B" w14:textId="1542AC57" w:rsidR="00A0633F" w:rsidRPr="00D20F07" w:rsidRDefault="00A0633F" w:rsidP="00A0633F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65 – 74 years</w:t>
            </w:r>
          </w:p>
        </w:tc>
        <w:tc>
          <w:tcPr>
            <w:tcW w:w="2268" w:type="dxa"/>
          </w:tcPr>
          <w:p w14:paraId="037F5DBD" w14:textId="7814D4BB" w:rsidR="00A0633F" w:rsidRPr="00D20F07" w:rsidRDefault="001D4DC2" w:rsidP="001D4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453 (39.0)</w:t>
            </w:r>
          </w:p>
        </w:tc>
        <w:tc>
          <w:tcPr>
            <w:tcW w:w="2441" w:type="dxa"/>
          </w:tcPr>
          <w:p w14:paraId="483BCB9E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633F" w:rsidRPr="00D20F07" w14:paraId="5CEB128C" w14:textId="77777777" w:rsidTr="00A0633F">
        <w:tc>
          <w:tcPr>
            <w:tcW w:w="4503" w:type="dxa"/>
          </w:tcPr>
          <w:p w14:paraId="319FA3AD" w14:textId="2A76C6E3" w:rsidR="00A0633F" w:rsidRPr="00D20F07" w:rsidRDefault="00A0633F" w:rsidP="00A0633F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≥75 years</w:t>
            </w:r>
          </w:p>
        </w:tc>
        <w:tc>
          <w:tcPr>
            <w:tcW w:w="2268" w:type="dxa"/>
          </w:tcPr>
          <w:p w14:paraId="5456E350" w14:textId="69B52438" w:rsidR="00A0633F" w:rsidRPr="00D20F07" w:rsidRDefault="001D4DC2" w:rsidP="001D4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465 (40.0)</w:t>
            </w:r>
          </w:p>
        </w:tc>
        <w:tc>
          <w:tcPr>
            <w:tcW w:w="2441" w:type="dxa"/>
          </w:tcPr>
          <w:p w14:paraId="245B4822" w14:textId="77777777" w:rsidR="00A0633F" w:rsidRPr="00D20F07" w:rsidRDefault="00A06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633F" w:rsidRPr="00D20F07" w14:paraId="66589836" w14:textId="77777777" w:rsidTr="00A0633F">
        <w:tc>
          <w:tcPr>
            <w:tcW w:w="4503" w:type="dxa"/>
          </w:tcPr>
          <w:p w14:paraId="413368AA" w14:textId="17DBD42C" w:rsidR="00A0633F" w:rsidRPr="00D20F07" w:rsidRDefault="00601514" w:rsidP="00601514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Female sex, n (%)</w:t>
            </w:r>
          </w:p>
        </w:tc>
        <w:tc>
          <w:tcPr>
            <w:tcW w:w="2268" w:type="dxa"/>
          </w:tcPr>
          <w:p w14:paraId="6C43197F" w14:textId="151AB583" w:rsidR="00A0633F" w:rsidRPr="00D20F07" w:rsidRDefault="007005D2" w:rsidP="001D4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693 (59.6)</w:t>
            </w:r>
          </w:p>
        </w:tc>
        <w:tc>
          <w:tcPr>
            <w:tcW w:w="2441" w:type="dxa"/>
          </w:tcPr>
          <w:p w14:paraId="653611E0" w14:textId="03A23EF8" w:rsidR="00A0633F" w:rsidRPr="00D20F07" w:rsidRDefault="007005D2" w:rsidP="007005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601514" w:rsidRPr="00D20F07" w14:paraId="41D9C29D" w14:textId="77777777" w:rsidTr="00A0633F">
        <w:tc>
          <w:tcPr>
            <w:tcW w:w="4503" w:type="dxa"/>
          </w:tcPr>
          <w:p w14:paraId="46C76915" w14:textId="10618502" w:rsidR="00601514" w:rsidRPr="00D20F07" w:rsidRDefault="00601514" w:rsidP="00601514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BMI, median (IQR), kg/m</w:t>
            </w:r>
            <w:r w:rsidRPr="00D20F07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B171CAC" w14:textId="4ACF8B85" w:rsidR="00601514" w:rsidRPr="00D20F07" w:rsidRDefault="00213E31" w:rsidP="00213E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28.0 (6.1)</w:t>
            </w:r>
          </w:p>
        </w:tc>
        <w:tc>
          <w:tcPr>
            <w:tcW w:w="2441" w:type="dxa"/>
          </w:tcPr>
          <w:p w14:paraId="70B3EEB6" w14:textId="6494795F" w:rsidR="00601514" w:rsidRPr="00D20F07" w:rsidRDefault="00213E31" w:rsidP="00213E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601514" w:rsidRPr="00D20F07" w14:paraId="59236BD4" w14:textId="77777777" w:rsidTr="00A0633F">
        <w:tc>
          <w:tcPr>
            <w:tcW w:w="4503" w:type="dxa"/>
          </w:tcPr>
          <w:p w14:paraId="112F06D8" w14:textId="1F8444E1" w:rsidR="00601514" w:rsidRPr="00D20F07" w:rsidRDefault="00601514" w:rsidP="00601514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Low body weight (≤60 kg), n (%)</w:t>
            </w:r>
          </w:p>
        </w:tc>
        <w:tc>
          <w:tcPr>
            <w:tcW w:w="2268" w:type="dxa"/>
          </w:tcPr>
          <w:p w14:paraId="5426506E" w14:textId="71FDC327" w:rsidR="00601514" w:rsidRPr="00D20F07" w:rsidRDefault="00D7293F" w:rsidP="00D729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 (10.2)</w:t>
            </w:r>
          </w:p>
        </w:tc>
        <w:tc>
          <w:tcPr>
            <w:tcW w:w="2441" w:type="dxa"/>
          </w:tcPr>
          <w:p w14:paraId="5CE85C22" w14:textId="331A8F5E" w:rsidR="00601514" w:rsidRPr="00D20F07" w:rsidRDefault="0052753F" w:rsidP="005275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213E31" w:rsidRPr="00D20F07" w14:paraId="690C941F" w14:textId="77777777" w:rsidTr="00A0633F">
        <w:tc>
          <w:tcPr>
            <w:tcW w:w="4503" w:type="dxa"/>
          </w:tcPr>
          <w:p w14:paraId="0CF99088" w14:textId="3E8E64FF" w:rsidR="00213E31" w:rsidRPr="00D20F07" w:rsidRDefault="00213E31" w:rsidP="00213E3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Times New Roman" w:hAnsi="Times New Roman"/>
                <w:b/>
                <w:bCs/>
                <w:sz w:val="16"/>
                <w:szCs w:val="16"/>
              </w:rPr>
              <w:t>AF-related information</w:t>
            </w:r>
          </w:p>
        </w:tc>
        <w:tc>
          <w:tcPr>
            <w:tcW w:w="2268" w:type="dxa"/>
          </w:tcPr>
          <w:p w14:paraId="5D2A7417" w14:textId="77777777" w:rsidR="00213E31" w:rsidRPr="00D20F07" w:rsidRDefault="00213E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40B48985" w14:textId="4FEA64FF" w:rsidR="00213E31" w:rsidRPr="00D20F07" w:rsidRDefault="00213E31" w:rsidP="00213E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3E31" w:rsidRPr="00D20F07" w14:paraId="293CF93C" w14:textId="77777777" w:rsidTr="00A0633F">
        <w:tc>
          <w:tcPr>
            <w:tcW w:w="4503" w:type="dxa"/>
          </w:tcPr>
          <w:p w14:paraId="2C810B45" w14:textId="7BCC7220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HA</w:t>
            </w:r>
            <w:r w:rsidRPr="00D20F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20F07">
              <w:rPr>
                <w:rFonts w:ascii="Times New Roman" w:hAnsi="Times New Roman"/>
                <w:sz w:val="16"/>
                <w:szCs w:val="16"/>
              </w:rPr>
              <w:t>DS</w:t>
            </w:r>
            <w:r w:rsidRPr="00D20F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20F07">
              <w:rPr>
                <w:rFonts w:ascii="Times New Roman" w:hAnsi="Times New Roman"/>
                <w:sz w:val="16"/>
                <w:szCs w:val="16"/>
              </w:rPr>
              <w:t>-VASc score, median (IQR)</w:t>
            </w:r>
          </w:p>
        </w:tc>
        <w:tc>
          <w:tcPr>
            <w:tcW w:w="2268" w:type="dxa"/>
          </w:tcPr>
          <w:p w14:paraId="6D9A1AA0" w14:textId="5335FCEB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D1EF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3D1EF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41" w:type="dxa"/>
          </w:tcPr>
          <w:p w14:paraId="4BFC4DAE" w14:textId="6E315B55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213E31" w:rsidRPr="00D20F07" w14:paraId="1DAEDE86" w14:textId="77777777" w:rsidTr="00A0633F">
        <w:tc>
          <w:tcPr>
            <w:tcW w:w="4503" w:type="dxa"/>
          </w:tcPr>
          <w:p w14:paraId="3B0FC81F" w14:textId="54B278A0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HA</w:t>
            </w:r>
            <w:r w:rsidRPr="00D20F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20F07">
              <w:rPr>
                <w:rFonts w:ascii="Times New Roman" w:hAnsi="Times New Roman"/>
                <w:sz w:val="16"/>
                <w:szCs w:val="16"/>
              </w:rPr>
              <w:t>DS</w:t>
            </w:r>
            <w:r w:rsidRPr="00D20F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20F07">
              <w:rPr>
                <w:rFonts w:ascii="Times New Roman" w:hAnsi="Times New Roman"/>
                <w:sz w:val="16"/>
                <w:szCs w:val="16"/>
              </w:rPr>
              <w:t>-VASc score, mean ± SD</w:t>
            </w:r>
          </w:p>
        </w:tc>
        <w:tc>
          <w:tcPr>
            <w:tcW w:w="2268" w:type="dxa"/>
          </w:tcPr>
          <w:p w14:paraId="677D22D4" w14:textId="7DCC26E8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3.8 ± 1.5</w:t>
            </w:r>
          </w:p>
        </w:tc>
        <w:tc>
          <w:tcPr>
            <w:tcW w:w="2441" w:type="dxa"/>
          </w:tcPr>
          <w:p w14:paraId="46AE097D" w14:textId="7689BDC4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213E31" w:rsidRPr="00D20F07" w14:paraId="3C78A0A8" w14:textId="77777777" w:rsidTr="00A0633F">
        <w:tc>
          <w:tcPr>
            <w:tcW w:w="4503" w:type="dxa"/>
          </w:tcPr>
          <w:p w14:paraId="4A850F50" w14:textId="0A9CBAE5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igh stroke risk, n (%)</w:t>
            </w:r>
          </w:p>
        </w:tc>
        <w:tc>
          <w:tcPr>
            <w:tcW w:w="2268" w:type="dxa"/>
          </w:tcPr>
          <w:p w14:paraId="6DA95E48" w14:textId="70E21F1D" w:rsidR="00213E31" w:rsidRPr="000B432A" w:rsidRDefault="000B432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3 (88</w:t>
            </w:r>
            <w:r w:rsidR="002B39D4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2441" w:type="dxa"/>
          </w:tcPr>
          <w:p w14:paraId="1592D16B" w14:textId="463F6EAF" w:rsidR="00213E31" w:rsidRPr="00D20F07" w:rsidRDefault="00C77418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213E31" w:rsidRPr="00D20F07" w14:paraId="110783B3" w14:textId="77777777" w:rsidTr="00A0633F">
        <w:tc>
          <w:tcPr>
            <w:tcW w:w="4503" w:type="dxa"/>
          </w:tcPr>
          <w:p w14:paraId="17BF3639" w14:textId="3E358DBA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AS-BLED score, median (IQR)</w:t>
            </w:r>
          </w:p>
        </w:tc>
        <w:tc>
          <w:tcPr>
            <w:tcW w:w="2268" w:type="dxa"/>
          </w:tcPr>
          <w:p w14:paraId="1D8FD8D0" w14:textId="74282079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1EF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3D1EF0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41" w:type="dxa"/>
          </w:tcPr>
          <w:p w14:paraId="327D6E91" w14:textId="09D34953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213E31" w:rsidRPr="00D20F07" w14:paraId="5DDA02BE" w14:textId="77777777" w:rsidTr="00A0633F">
        <w:tc>
          <w:tcPr>
            <w:tcW w:w="4503" w:type="dxa"/>
          </w:tcPr>
          <w:p w14:paraId="46691791" w14:textId="0FA820A6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AS-BLED score, mean ± SD</w:t>
            </w:r>
          </w:p>
        </w:tc>
        <w:tc>
          <w:tcPr>
            <w:tcW w:w="2268" w:type="dxa"/>
          </w:tcPr>
          <w:p w14:paraId="48B9E673" w14:textId="3C40FD79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.5 ± 1.0</w:t>
            </w:r>
          </w:p>
        </w:tc>
        <w:tc>
          <w:tcPr>
            <w:tcW w:w="2441" w:type="dxa"/>
          </w:tcPr>
          <w:p w14:paraId="1ECA9C47" w14:textId="09B0A928" w:rsidR="00213E31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213E31" w:rsidRPr="00D20F07" w14:paraId="1FFE83D9" w14:textId="77777777" w:rsidTr="00A0633F">
        <w:tc>
          <w:tcPr>
            <w:tcW w:w="4503" w:type="dxa"/>
          </w:tcPr>
          <w:p w14:paraId="2FA081E0" w14:textId="6EF8AB54" w:rsidR="00213E31" w:rsidRPr="00D20F07" w:rsidRDefault="00213E31" w:rsidP="00213E31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igh bleeding risk, n (%)</w:t>
            </w:r>
          </w:p>
        </w:tc>
        <w:tc>
          <w:tcPr>
            <w:tcW w:w="2268" w:type="dxa"/>
          </w:tcPr>
          <w:p w14:paraId="3BA335DB" w14:textId="751B00FC" w:rsidR="00213E31" w:rsidRPr="006F7B17" w:rsidRDefault="006F7B17" w:rsidP="00925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 (</w:t>
            </w:r>
            <w:r w:rsidR="00824E0F">
              <w:rPr>
                <w:rFonts w:ascii="Times New Roman" w:hAnsi="Times New Roman" w:cs="Times New Roman"/>
                <w:sz w:val="16"/>
                <w:szCs w:val="16"/>
              </w:rPr>
              <w:t>13.0)</w:t>
            </w:r>
          </w:p>
        </w:tc>
        <w:tc>
          <w:tcPr>
            <w:tcW w:w="2441" w:type="dxa"/>
          </w:tcPr>
          <w:p w14:paraId="7F55F755" w14:textId="1CE13E07" w:rsidR="00213E31" w:rsidRPr="00D20F07" w:rsidRDefault="00C77418" w:rsidP="00C774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0A4927" w:rsidRPr="00D20F07" w14:paraId="1AF0F9A9" w14:textId="77777777" w:rsidTr="00A0633F">
        <w:tc>
          <w:tcPr>
            <w:tcW w:w="4503" w:type="dxa"/>
          </w:tcPr>
          <w:p w14:paraId="6AD0FE7C" w14:textId="0B156B5D" w:rsidR="000A4927" w:rsidRPr="00D20F07" w:rsidRDefault="000A4927" w:rsidP="000A4927">
            <w:p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268" w:type="dxa"/>
          </w:tcPr>
          <w:p w14:paraId="6EBFD34E" w14:textId="77777777" w:rsidR="000A4927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501A45B4" w14:textId="77777777" w:rsidR="000A4927" w:rsidRPr="00D20F07" w:rsidRDefault="000A4927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4927" w:rsidRPr="00D20F07" w14:paraId="76F2E1FF" w14:textId="77777777" w:rsidTr="00A0633F">
        <w:tc>
          <w:tcPr>
            <w:tcW w:w="4503" w:type="dxa"/>
          </w:tcPr>
          <w:p w14:paraId="2B934BA0" w14:textId="3FCE1178" w:rsidR="000A4927" w:rsidRPr="00D20F07" w:rsidRDefault="00155E79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Previous stroke and/or TIA, n (%)</w:t>
            </w:r>
          </w:p>
        </w:tc>
        <w:tc>
          <w:tcPr>
            <w:tcW w:w="2268" w:type="dxa"/>
          </w:tcPr>
          <w:p w14:paraId="4CC8FA2A" w14:textId="7B756B55" w:rsidR="000A4927" w:rsidRPr="00D20F07" w:rsidRDefault="00155E79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87 (16.1)</w:t>
            </w:r>
          </w:p>
        </w:tc>
        <w:tc>
          <w:tcPr>
            <w:tcW w:w="2441" w:type="dxa"/>
          </w:tcPr>
          <w:p w14:paraId="5531EA35" w14:textId="0C199DFA" w:rsidR="000A4927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55E79" w:rsidRPr="00D20F07" w14:paraId="46340318" w14:textId="77777777" w:rsidTr="00A0633F">
        <w:tc>
          <w:tcPr>
            <w:tcW w:w="4503" w:type="dxa"/>
          </w:tcPr>
          <w:p w14:paraId="24E519E7" w14:textId="1626A56F" w:rsidR="00155E79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oronary artery disease, n (%)</w:t>
            </w:r>
          </w:p>
        </w:tc>
        <w:tc>
          <w:tcPr>
            <w:tcW w:w="2268" w:type="dxa"/>
          </w:tcPr>
          <w:p w14:paraId="041F7F20" w14:textId="5EA74521" w:rsidR="00155E79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394 (33.9)</w:t>
            </w:r>
          </w:p>
        </w:tc>
        <w:tc>
          <w:tcPr>
            <w:tcW w:w="2441" w:type="dxa"/>
          </w:tcPr>
          <w:p w14:paraId="475C97B0" w14:textId="4E6324F3" w:rsidR="00155E79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70E0973E" w14:textId="77777777" w:rsidTr="00A0633F">
        <w:tc>
          <w:tcPr>
            <w:tcW w:w="4503" w:type="dxa"/>
          </w:tcPr>
          <w:p w14:paraId="49CF90DD" w14:textId="6E891159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hronic heart failure, n (%)</w:t>
            </w:r>
          </w:p>
        </w:tc>
        <w:tc>
          <w:tcPr>
            <w:tcW w:w="2268" w:type="dxa"/>
          </w:tcPr>
          <w:p w14:paraId="3AF55BD5" w14:textId="52E4A614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463 (39.9)</w:t>
            </w:r>
          </w:p>
        </w:tc>
        <w:tc>
          <w:tcPr>
            <w:tcW w:w="2441" w:type="dxa"/>
          </w:tcPr>
          <w:p w14:paraId="71D0C348" w14:textId="2C76BC5D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9573C" w:rsidRPr="00D20F07" w14:paraId="11EBB79D" w14:textId="77777777" w:rsidTr="00A0633F">
        <w:tc>
          <w:tcPr>
            <w:tcW w:w="4503" w:type="dxa"/>
          </w:tcPr>
          <w:p w14:paraId="119BC5C2" w14:textId="2B377346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ypertension, n (%)</w:t>
            </w:r>
          </w:p>
        </w:tc>
        <w:tc>
          <w:tcPr>
            <w:tcW w:w="2268" w:type="dxa"/>
          </w:tcPr>
          <w:p w14:paraId="1FFE58E7" w14:textId="7220E6E4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921 (79.3)</w:t>
            </w:r>
          </w:p>
        </w:tc>
        <w:tc>
          <w:tcPr>
            <w:tcW w:w="2441" w:type="dxa"/>
          </w:tcPr>
          <w:p w14:paraId="7BA55CF2" w14:textId="4D815898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9573C" w:rsidRPr="00D20F07" w14:paraId="3B1F7E89" w14:textId="77777777" w:rsidTr="00A0633F">
        <w:tc>
          <w:tcPr>
            <w:tcW w:w="4503" w:type="dxa"/>
          </w:tcPr>
          <w:p w14:paraId="127B9A5F" w14:textId="76E2C5DF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Diabetes mellitus, n (%)</w:t>
            </w:r>
          </w:p>
        </w:tc>
        <w:tc>
          <w:tcPr>
            <w:tcW w:w="2268" w:type="dxa"/>
          </w:tcPr>
          <w:p w14:paraId="2ADDE2AA" w14:textId="11ED38BD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361 (31.1)</w:t>
            </w:r>
          </w:p>
        </w:tc>
        <w:tc>
          <w:tcPr>
            <w:tcW w:w="2441" w:type="dxa"/>
          </w:tcPr>
          <w:p w14:paraId="1D4D576C" w14:textId="7994DE2C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9573C" w:rsidRPr="00D20F07" w14:paraId="25FFF570" w14:textId="77777777" w:rsidTr="00A0633F">
        <w:tc>
          <w:tcPr>
            <w:tcW w:w="4503" w:type="dxa"/>
          </w:tcPr>
          <w:p w14:paraId="7B476B57" w14:textId="02168502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2268" w:type="dxa"/>
          </w:tcPr>
          <w:p w14:paraId="7DEDDE77" w14:textId="464A24D2" w:rsidR="0019573C" w:rsidRPr="00FC4D76" w:rsidRDefault="00FC4D76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 (</w:t>
            </w:r>
            <w:r w:rsidR="00035C1D">
              <w:rPr>
                <w:rFonts w:ascii="Times New Roman" w:hAnsi="Times New Roman" w:cs="Times New Roman"/>
                <w:sz w:val="16"/>
                <w:szCs w:val="16"/>
              </w:rPr>
              <w:t>32.6)</w:t>
            </w:r>
          </w:p>
        </w:tc>
        <w:tc>
          <w:tcPr>
            <w:tcW w:w="2441" w:type="dxa"/>
          </w:tcPr>
          <w:p w14:paraId="297C70CB" w14:textId="58206478" w:rsidR="0019573C" w:rsidRPr="00D20F07" w:rsidRDefault="00AC4661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9573C" w:rsidRPr="00D20F07" w14:paraId="24784D50" w14:textId="77777777" w:rsidTr="00A0633F">
        <w:tc>
          <w:tcPr>
            <w:tcW w:w="4503" w:type="dxa"/>
          </w:tcPr>
          <w:p w14:paraId="22997993" w14:textId="464DB2FB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hronic liver failure, n (%)</w:t>
            </w:r>
          </w:p>
        </w:tc>
        <w:tc>
          <w:tcPr>
            <w:tcW w:w="2268" w:type="dxa"/>
          </w:tcPr>
          <w:p w14:paraId="74D9B2DF" w14:textId="27922896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0 (0.9)</w:t>
            </w:r>
          </w:p>
        </w:tc>
        <w:tc>
          <w:tcPr>
            <w:tcW w:w="2441" w:type="dxa"/>
          </w:tcPr>
          <w:p w14:paraId="5EB0173C" w14:textId="4A767D5F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3DB91A67" w14:textId="77777777" w:rsidTr="00A0633F">
        <w:tc>
          <w:tcPr>
            <w:tcW w:w="4503" w:type="dxa"/>
          </w:tcPr>
          <w:p w14:paraId="6860BA22" w14:textId="41372B19" w:rsidR="0019573C" w:rsidRPr="00D20F07" w:rsidRDefault="0019573C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nemia, n (%)</w:t>
            </w:r>
          </w:p>
        </w:tc>
        <w:tc>
          <w:tcPr>
            <w:tcW w:w="2268" w:type="dxa"/>
          </w:tcPr>
          <w:p w14:paraId="61D19499" w14:textId="52310B2D" w:rsidR="0019573C" w:rsidRPr="00F9111F" w:rsidRDefault="00F9111F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 (</w:t>
            </w:r>
            <w:r w:rsidR="004624F9">
              <w:rPr>
                <w:rFonts w:ascii="Times New Roman" w:hAnsi="Times New Roman" w:cs="Times New Roman"/>
                <w:sz w:val="16"/>
                <w:szCs w:val="16"/>
              </w:rPr>
              <w:t>35.9)</w:t>
            </w:r>
          </w:p>
        </w:tc>
        <w:tc>
          <w:tcPr>
            <w:tcW w:w="2441" w:type="dxa"/>
          </w:tcPr>
          <w:p w14:paraId="403EA127" w14:textId="6512FB89" w:rsidR="0019573C" w:rsidRPr="00D20F07" w:rsidRDefault="00C77418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</w:tr>
      <w:tr w:rsidR="006958CA" w:rsidRPr="00D20F07" w14:paraId="37B615F2" w14:textId="77777777" w:rsidTr="00A0633F">
        <w:tc>
          <w:tcPr>
            <w:tcW w:w="4503" w:type="dxa"/>
          </w:tcPr>
          <w:p w14:paraId="6AB35533" w14:textId="052C417B" w:rsidR="006958CA" w:rsidRPr="00D20F07" w:rsidRDefault="006958CA" w:rsidP="0019573C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oncomitant antiplatelet therapy, n (%)</w:t>
            </w:r>
          </w:p>
        </w:tc>
        <w:tc>
          <w:tcPr>
            <w:tcW w:w="2268" w:type="dxa"/>
          </w:tcPr>
          <w:p w14:paraId="7CD88859" w14:textId="2C648703" w:rsidR="006958CA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22 (10.5)</w:t>
            </w:r>
          </w:p>
        </w:tc>
        <w:tc>
          <w:tcPr>
            <w:tcW w:w="2441" w:type="dxa"/>
          </w:tcPr>
          <w:p w14:paraId="19F3C415" w14:textId="6865BD12" w:rsidR="006958CA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19573C" w:rsidRPr="00D20F07" w14:paraId="7E81E412" w14:textId="77777777" w:rsidTr="00A0633F">
        <w:tc>
          <w:tcPr>
            <w:tcW w:w="4503" w:type="dxa"/>
          </w:tcPr>
          <w:p w14:paraId="78E62E5B" w14:textId="0BE80E41" w:rsidR="0019573C" w:rsidRPr="00D20F07" w:rsidRDefault="00E934B4" w:rsidP="000A4927">
            <w:p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b/>
                <w:bCs/>
                <w:sz w:val="16"/>
                <w:szCs w:val="16"/>
              </w:rPr>
              <w:t>Previous bleeding history</w:t>
            </w:r>
          </w:p>
        </w:tc>
        <w:tc>
          <w:tcPr>
            <w:tcW w:w="2268" w:type="dxa"/>
          </w:tcPr>
          <w:p w14:paraId="318D4EBD" w14:textId="77777777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15126A3A" w14:textId="77777777" w:rsidR="0019573C" w:rsidRPr="00D20F07" w:rsidRDefault="0019573C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573C" w:rsidRPr="00D20F07" w14:paraId="5D61D16D" w14:textId="77777777" w:rsidTr="00A0633F">
        <w:tc>
          <w:tcPr>
            <w:tcW w:w="4503" w:type="dxa"/>
          </w:tcPr>
          <w:p w14:paraId="549F1078" w14:textId="03327EFD" w:rsidR="0019573C" w:rsidRPr="00D20F07" w:rsidRDefault="00E934B4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Major bleeding, n (%)</w:t>
            </w:r>
          </w:p>
        </w:tc>
        <w:tc>
          <w:tcPr>
            <w:tcW w:w="2268" w:type="dxa"/>
          </w:tcPr>
          <w:p w14:paraId="75479EFC" w14:textId="27E1F893" w:rsidR="0019573C" w:rsidRPr="00D20F07" w:rsidRDefault="001B7DEB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3.1)</w:t>
            </w:r>
          </w:p>
        </w:tc>
        <w:tc>
          <w:tcPr>
            <w:tcW w:w="2441" w:type="dxa"/>
          </w:tcPr>
          <w:p w14:paraId="57AB301E" w14:textId="22703A5E" w:rsidR="0019573C" w:rsidRPr="00D20F07" w:rsidRDefault="001B7DEB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568252FD" w14:textId="77777777" w:rsidTr="00A0633F">
        <w:tc>
          <w:tcPr>
            <w:tcW w:w="4503" w:type="dxa"/>
          </w:tcPr>
          <w:p w14:paraId="63EED2CD" w14:textId="7468C8DB" w:rsidR="0019573C" w:rsidRPr="00D20F07" w:rsidRDefault="00E934B4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CRNM bleeding, n (%)</w:t>
            </w:r>
          </w:p>
        </w:tc>
        <w:tc>
          <w:tcPr>
            <w:tcW w:w="2268" w:type="dxa"/>
          </w:tcPr>
          <w:p w14:paraId="5C19E91F" w14:textId="4C6CBF12" w:rsidR="0019573C" w:rsidRPr="00D20F07" w:rsidRDefault="001B7DEB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4.8)</w:t>
            </w:r>
          </w:p>
        </w:tc>
        <w:tc>
          <w:tcPr>
            <w:tcW w:w="2441" w:type="dxa"/>
          </w:tcPr>
          <w:p w14:paraId="6911449E" w14:textId="60A88157" w:rsidR="0019573C" w:rsidRPr="00D20F07" w:rsidRDefault="00642814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78CFFD2E" w14:textId="77777777" w:rsidTr="00A0633F">
        <w:tc>
          <w:tcPr>
            <w:tcW w:w="4503" w:type="dxa"/>
          </w:tcPr>
          <w:p w14:paraId="19C6E679" w14:textId="00D9B7EB" w:rsidR="0019573C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Major and/or CRNM bleeding, n (%)</w:t>
            </w:r>
          </w:p>
        </w:tc>
        <w:tc>
          <w:tcPr>
            <w:tcW w:w="2268" w:type="dxa"/>
          </w:tcPr>
          <w:p w14:paraId="7E8471D1" w14:textId="0FA87442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88 (7.6)</w:t>
            </w:r>
          </w:p>
        </w:tc>
        <w:tc>
          <w:tcPr>
            <w:tcW w:w="2441" w:type="dxa"/>
          </w:tcPr>
          <w:p w14:paraId="3A0F522B" w14:textId="06B75848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2B9704E4" w14:textId="77777777" w:rsidTr="00A0633F">
        <w:tc>
          <w:tcPr>
            <w:tcW w:w="4503" w:type="dxa"/>
          </w:tcPr>
          <w:p w14:paraId="6D948E42" w14:textId="0D011AA0" w:rsidR="0019573C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Minor bleeding, n (%)</w:t>
            </w:r>
          </w:p>
        </w:tc>
        <w:tc>
          <w:tcPr>
            <w:tcW w:w="2268" w:type="dxa"/>
          </w:tcPr>
          <w:p w14:paraId="77226DF6" w14:textId="1102B351" w:rsidR="0019573C" w:rsidRPr="00D20F07" w:rsidRDefault="00642814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 (24.7)</w:t>
            </w:r>
          </w:p>
        </w:tc>
        <w:tc>
          <w:tcPr>
            <w:tcW w:w="2441" w:type="dxa"/>
          </w:tcPr>
          <w:p w14:paraId="7EE17D76" w14:textId="23A99A21" w:rsidR="0019573C" w:rsidRPr="00D20F07" w:rsidRDefault="00642814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19573C" w:rsidRPr="00D20F07" w14:paraId="642A88B8" w14:textId="77777777" w:rsidTr="00A0633F">
        <w:tc>
          <w:tcPr>
            <w:tcW w:w="4503" w:type="dxa"/>
          </w:tcPr>
          <w:p w14:paraId="1F132523" w14:textId="0A5150F0" w:rsidR="0019573C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istory of GI bleeding, n (%)</w:t>
            </w:r>
          </w:p>
        </w:tc>
        <w:tc>
          <w:tcPr>
            <w:tcW w:w="2268" w:type="dxa"/>
          </w:tcPr>
          <w:p w14:paraId="3C8464FD" w14:textId="560C2D63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69 (6.0)</w:t>
            </w:r>
          </w:p>
        </w:tc>
        <w:tc>
          <w:tcPr>
            <w:tcW w:w="2441" w:type="dxa"/>
          </w:tcPr>
          <w:p w14:paraId="3E231D5F" w14:textId="114FDBAA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</w:tr>
      <w:tr w:rsidR="0019573C" w:rsidRPr="00D20F07" w14:paraId="018F0373" w14:textId="77777777" w:rsidTr="00A0633F">
        <w:tc>
          <w:tcPr>
            <w:tcW w:w="4503" w:type="dxa"/>
          </w:tcPr>
          <w:p w14:paraId="43BF8BBD" w14:textId="43D99C0A" w:rsidR="0019573C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istory of ICH, n (%)</w:t>
            </w:r>
          </w:p>
        </w:tc>
        <w:tc>
          <w:tcPr>
            <w:tcW w:w="2268" w:type="dxa"/>
          </w:tcPr>
          <w:p w14:paraId="2660BC96" w14:textId="3CA2EDF8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8 (0.7)</w:t>
            </w:r>
          </w:p>
        </w:tc>
        <w:tc>
          <w:tcPr>
            <w:tcW w:w="2441" w:type="dxa"/>
          </w:tcPr>
          <w:p w14:paraId="682F81AF" w14:textId="0C93C502" w:rsidR="0019573C" w:rsidRPr="00D20F07" w:rsidRDefault="006958CA" w:rsidP="000A4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</w:p>
        </w:tc>
      </w:tr>
      <w:tr w:rsidR="006958CA" w:rsidRPr="00D20F07" w14:paraId="271BA01F" w14:textId="77777777" w:rsidTr="00A0633F">
        <w:tc>
          <w:tcPr>
            <w:tcW w:w="4503" w:type="dxa"/>
          </w:tcPr>
          <w:p w14:paraId="304EB740" w14:textId="706BDD89" w:rsidR="006958CA" w:rsidRPr="00D20F07" w:rsidRDefault="00186BBB" w:rsidP="006958C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Factor Xa</w:t>
            </w:r>
            <w:r w:rsidR="006958CA" w:rsidRPr="00D20F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="00E6341D">
              <w:rPr>
                <w:rFonts w:ascii="Times New Roman" w:hAnsi="Times New Roman"/>
                <w:b/>
                <w:bCs/>
                <w:sz w:val="16"/>
                <w:szCs w:val="16"/>
              </w:rPr>
              <w:t>inhibitors</w:t>
            </w:r>
          </w:p>
        </w:tc>
        <w:tc>
          <w:tcPr>
            <w:tcW w:w="2268" w:type="dxa"/>
          </w:tcPr>
          <w:p w14:paraId="56D8EA97" w14:textId="77777777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5AAC829D" w14:textId="77777777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58CA" w:rsidRPr="00D20F07" w14:paraId="5C898BF2" w14:textId="77777777" w:rsidTr="00A0633F">
        <w:tc>
          <w:tcPr>
            <w:tcW w:w="4503" w:type="dxa"/>
          </w:tcPr>
          <w:p w14:paraId="47158E01" w14:textId="1B6CCCDB" w:rsidR="006958CA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Rivaroxaban, n (%)</w:t>
            </w:r>
          </w:p>
        </w:tc>
        <w:tc>
          <w:tcPr>
            <w:tcW w:w="2268" w:type="dxa"/>
          </w:tcPr>
          <w:p w14:paraId="20F58DD0" w14:textId="37FBADEC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589 (50.7)</w:t>
            </w:r>
          </w:p>
        </w:tc>
        <w:tc>
          <w:tcPr>
            <w:tcW w:w="2441" w:type="dxa"/>
          </w:tcPr>
          <w:p w14:paraId="074E290D" w14:textId="4D4C11B2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6958CA" w:rsidRPr="00D20F07" w14:paraId="164A16E6" w14:textId="77777777" w:rsidTr="00A0633F">
        <w:tc>
          <w:tcPr>
            <w:tcW w:w="4503" w:type="dxa"/>
          </w:tcPr>
          <w:p w14:paraId="0DC8E207" w14:textId="7A4FC722" w:rsidR="006958CA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pixaban, n (%)</w:t>
            </w:r>
          </w:p>
        </w:tc>
        <w:tc>
          <w:tcPr>
            <w:tcW w:w="2268" w:type="dxa"/>
          </w:tcPr>
          <w:p w14:paraId="6E93E448" w14:textId="61974BA6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403 (34.7)</w:t>
            </w:r>
          </w:p>
        </w:tc>
        <w:tc>
          <w:tcPr>
            <w:tcW w:w="2441" w:type="dxa"/>
          </w:tcPr>
          <w:p w14:paraId="3AA991C5" w14:textId="043E1984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6958CA" w:rsidRPr="00D20F07" w14:paraId="7069DB2B" w14:textId="77777777" w:rsidTr="00A0633F">
        <w:tc>
          <w:tcPr>
            <w:tcW w:w="4503" w:type="dxa"/>
          </w:tcPr>
          <w:p w14:paraId="3EBC0F44" w14:textId="5D659A3E" w:rsidR="006958CA" w:rsidRPr="00D20F07" w:rsidRDefault="006958CA" w:rsidP="006958C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Edoxaban, n (%)</w:t>
            </w:r>
          </w:p>
        </w:tc>
        <w:tc>
          <w:tcPr>
            <w:tcW w:w="2268" w:type="dxa"/>
          </w:tcPr>
          <w:p w14:paraId="4FA26830" w14:textId="1DDB2CB2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70 (14.6)</w:t>
            </w:r>
          </w:p>
        </w:tc>
        <w:tc>
          <w:tcPr>
            <w:tcW w:w="2441" w:type="dxa"/>
          </w:tcPr>
          <w:p w14:paraId="2483D407" w14:textId="7C4E58EA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6958CA" w:rsidRPr="00D20F07" w14:paraId="563332DA" w14:textId="77777777" w:rsidTr="00A0633F">
        <w:tc>
          <w:tcPr>
            <w:tcW w:w="4503" w:type="dxa"/>
          </w:tcPr>
          <w:p w14:paraId="5E15B8B0" w14:textId="0113706E" w:rsidR="006958CA" w:rsidRPr="00D20F07" w:rsidRDefault="006958CA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ppropriate reduced dose</w:t>
            </w:r>
            <w:r w:rsidR="00502CA8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502CA8" w:rsidRPr="00D20F07">
              <w:rPr>
                <w:rFonts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025B2C01" w14:textId="537428BB" w:rsidR="006958CA" w:rsidRPr="00D20F07" w:rsidRDefault="006958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 (10.0)</w:t>
            </w:r>
          </w:p>
        </w:tc>
        <w:tc>
          <w:tcPr>
            <w:tcW w:w="2441" w:type="dxa"/>
          </w:tcPr>
          <w:p w14:paraId="7EB3E3B2" w14:textId="642C2BA6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6958CA" w:rsidRPr="00D20F07" w14:paraId="6F580899" w14:textId="77777777" w:rsidTr="00A0633F">
        <w:tc>
          <w:tcPr>
            <w:tcW w:w="4503" w:type="dxa"/>
          </w:tcPr>
          <w:p w14:paraId="706F58FC" w14:textId="5A3880BF" w:rsidR="006958CA" w:rsidRPr="00D20F07" w:rsidRDefault="006958CA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Appropriate standard dose</w:t>
            </w:r>
            <w:r w:rsidR="00502CA8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502CA8" w:rsidRPr="00D20F07">
              <w:rPr>
                <w:rFonts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7AB5BD18" w14:textId="391042C0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804 (69.3)</w:t>
            </w:r>
          </w:p>
        </w:tc>
        <w:tc>
          <w:tcPr>
            <w:tcW w:w="2441" w:type="dxa"/>
          </w:tcPr>
          <w:p w14:paraId="2924442C" w14:textId="27A2704A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6958CA" w:rsidRPr="00D20F07" w14:paraId="78BC5E97" w14:textId="77777777" w:rsidTr="00A0633F">
        <w:tc>
          <w:tcPr>
            <w:tcW w:w="4503" w:type="dxa"/>
          </w:tcPr>
          <w:p w14:paraId="515AFB0D" w14:textId="4688280E" w:rsidR="006958CA" w:rsidRPr="00D20F07" w:rsidRDefault="00AA6F80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Inappropriate reduced dos</w:t>
            </w:r>
            <w:r w:rsidR="00016E85">
              <w:rPr>
                <w:rFonts w:ascii="Times New Roman" w:hAnsi="Times New Roman"/>
                <w:sz w:val="16"/>
                <w:szCs w:val="16"/>
              </w:rPr>
              <w:t>e</w:t>
            </w:r>
            <w:r w:rsidR="00502CA8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502CA8" w:rsidRPr="00D20F07">
              <w:rPr>
                <w:rFonts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2A5DFFE9" w14:textId="48312584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76 (15.2)</w:t>
            </w:r>
          </w:p>
        </w:tc>
        <w:tc>
          <w:tcPr>
            <w:tcW w:w="2441" w:type="dxa"/>
          </w:tcPr>
          <w:p w14:paraId="732F4D7B" w14:textId="614FF839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6958CA" w:rsidRPr="00D20F07" w14:paraId="7D078BA4" w14:textId="77777777" w:rsidTr="00A0633F">
        <w:tc>
          <w:tcPr>
            <w:tcW w:w="4503" w:type="dxa"/>
          </w:tcPr>
          <w:p w14:paraId="717EBC3A" w14:textId="62ABB5AA" w:rsidR="006958CA" w:rsidRPr="00D20F07" w:rsidRDefault="00AA6F80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Inappropriate standard dose</w:t>
            </w:r>
            <w:r w:rsidR="00016E85">
              <w:rPr>
                <w:rFonts w:ascii="Times New Roman" w:hAnsi="Times New Roman"/>
                <w:sz w:val="16"/>
                <w:szCs w:val="16"/>
              </w:rPr>
              <w:t>,</w:t>
            </w:r>
            <w:r w:rsidR="00502CA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02CA8" w:rsidRPr="00D20F07">
              <w:rPr>
                <w:rFonts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2607FF5F" w14:textId="1F9EFA85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65 (5.6)</w:t>
            </w:r>
          </w:p>
        </w:tc>
        <w:tc>
          <w:tcPr>
            <w:tcW w:w="2441" w:type="dxa"/>
          </w:tcPr>
          <w:p w14:paraId="1BDCB48F" w14:textId="1751CA83" w:rsidR="006958CA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AA6F80" w:rsidRPr="00D20F07" w14:paraId="6D8377C9" w14:textId="77777777" w:rsidTr="00A0633F">
        <w:tc>
          <w:tcPr>
            <w:tcW w:w="4503" w:type="dxa"/>
          </w:tcPr>
          <w:p w14:paraId="1FEEF20B" w14:textId="19002E95" w:rsidR="00AA6F80" w:rsidRPr="00D20F07" w:rsidRDefault="004B4701" w:rsidP="004B4701">
            <w:p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b/>
                <w:bCs/>
                <w:sz w:val="16"/>
                <w:szCs w:val="16"/>
              </w:rPr>
              <w:t>Laboratory data</w:t>
            </w:r>
          </w:p>
        </w:tc>
        <w:tc>
          <w:tcPr>
            <w:tcW w:w="2268" w:type="dxa"/>
          </w:tcPr>
          <w:p w14:paraId="2CC84905" w14:textId="77777777" w:rsidR="00AA6F80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1AA60110" w14:textId="77777777" w:rsidR="00AA6F80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6F80" w:rsidRPr="00D20F07" w14:paraId="543FBFC0" w14:textId="77777777" w:rsidTr="00A0633F">
        <w:tc>
          <w:tcPr>
            <w:tcW w:w="4503" w:type="dxa"/>
          </w:tcPr>
          <w:p w14:paraId="2C9D4E46" w14:textId="29507822" w:rsidR="00AA6F80" w:rsidRPr="00D20F07" w:rsidRDefault="004B4701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Serum creatinine, mean ± SD, mg/dL</w:t>
            </w:r>
          </w:p>
        </w:tc>
        <w:tc>
          <w:tcPr>
            <w:tcW w:w="2268" w:type="dxa"/>
          </w:tcPr>
          <w:p w14:paraId="29D0AA0C" w14:textId="0FBFD5A4" w:rsidR="00AA6F80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.00 ± 0.39</w:t>
            </w:r>
          </w:p>
        </w:tc>
        <w:tc>
          <w:tcPr>
            <w:tcW w:w="2441" w:type="dxa"/>
          </w:tcPr>
          <w:p w14:paraId="4518674D" w14:textId="43AAD934" w:rsidR="00AA6F80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</w:tr>
      <w:tr w:rsidR="00AA6F80" w:rsidRPr="00D20F07" w14:paraId="193C62B5" w14:textId="77777777" w:rsidTr="00A0633F">
        <w:tc>
          <w:tcPr>
            <w:tcW w:w="4503" w:type="dxa"/>
          </w:tcPr>
          <w:p w14:paraId="2258BD58" w14:textId="0D628721" w:rsidR="00AA6F80" w:rsidRPr="00D20F07" w:rsidRDefault="004B4701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GFR, mean ± SD, mg/dL</w:t>
            </w:r>
          </w:p>
        </w:tc>
        <w:tc>
          <w:tcPr>
            <w:tcW w:w="2268" w:type="dxa"/>
          </w:tcPr>
          <w:p w14:paraId="4164A386" w14:textId="74BDB358" w:rsidR="00AA6F80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71 ± 24</w:t>
            </w:r>
          </w:p>
        </w:tc>
        <w:tc>
          <w:tcPr>
            <w:tcW w:w="2441" w:type="dxa"/>
          </w:tcPr>
          <w:p w14:paraId="4CE21B41" w14:textId="669653F0" w:rsidR="00AA6F80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AA6F80" w:rsidRPr="00D20F07" w14:paraId="34729AC4" w14:textId="77777777" w:rsidTr="00A0633F">
        <w:tc>
          <w:tcPr>
            <w:tcW w:w="4503" w:type="dxa"/>
          </w:tcPr>
          <w:p w14:paraId="24F28EF4" w14:textId="5A40D670" w:rsidR="00AA6F80" w:rsidRPr="00D20F07" w:rsidRDefault="004B4701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GFR group, n (%)</w:t>
            </w:r>
          </w:p>
        </w:tc>
        <w:tc>
          <w:tcPr>
            <w:tcW w:w="2268" w:type="dxa"/>
          </w:tcPr>
          <w:p w14:paraId="0862ED14" w14:textId="77777777" w:rsidR="00AA6F80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562DC1DA" w14:textId="5F205B2C" w:rsidR="00AA6F80" w:rsidRPr="00D20F07" w:rsidRDefault="00642814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AA6F80" w:rsidRPr="00D20F07" w14:paraId="0F3409CF" w14:textId="77777777" w:rsidTr="00A0633F">
        <w:tc>
          <w:tcPr>
            <w:tcW w:w="4503" w:type="dxa"/>
          </w:tcPr>
          <w:p w14:paraId="2BCA9C54" w14:textId="1C7F97DE" w:rsidR="00AA6F80" w:rsidRPr="00D20F07" w:rsidRDefault="004B4701" w:rsidP="004B4701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GFR ≥60 mL/min/1.73 m</w:t>
            </w:r>
            <w:r w:rsidRPr="00D20F07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6DC1949" w14:textId="4ECEAE58" w:rsidR="00AA6F80" w:rsidRPr="00D20F07" w:rsidRDefault="00F369CA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 (67.4)</w:t>
            </w:r>
          </w:p>
        </w:tc>
        <w:tc>
          <w:tcPr>
            <w:tcW w:w="2441" w:type="dxa"/>
          </w:tcPr>
          <w:p w14:paraId="14C2C609" w14:textId="77777777" w:rsidR="00AA6F80" w:rsidRPr="00D20F07" w:rsidRDefault="00AA6F80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4701" w:rsidRPr="00D20F07" w14:paraId="3F678D6D" w14:textId="77777777" w:rsidTr="00A0633F">
        <w:tc>
          <w:tcPr>
            <w:tcW w:w="4503" w:type="dxa"/>
          </w:tcPr>
          <w:p w14:paraId="22FC0932" w14:textId="32B15C7E" w:rsidR="004B4701" w:rsidRPr="00D20F07" w:rsidRDefault="004B4701" w:rsidP="004B4701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GFR 30 – 59  mL/min/1.73 m</w:t>
            </w:r>
            <w:r w:rsidRPr="00D20F07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9F98062" w14:textId="452AA76B" w:rsidR="004B4701" w:rsidRPr="00D20F07" w:rsidRDefault="00B77FFD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 (29.2)</w:t>
            </w:r>
          </w:p>
        </w:tc>
        <w:tc>
          <w:tcPr>
            <w:tcW w:w="2441" w:type="dxa"/>
          </w:tcPr>
          <w:p w14:paraId="33BEF270" w14:textId="77777777" w:rsidR="004B4701" w:rsidRPr="00D20F07" w:rsidRDefault="004B4701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4701" w:rsidRPr="00D20F07" w14:paraId="5D8CA6CE" w14:textId="77777777" w:rsidTr="00A0633F">
        <w:tc>
          <w:tcPr>
            <w:tcW w:w="4503" w:type="dxa"/>
          </w:tcPr>
          <w:p w14:paraId="59528958" w14:textId="1B1351EA" w:rsidR="004B4701" w:rsidRPr="00D20F07" w:rsidRDefault="004B4701" w:rsidP="004B4701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GFR 15 – 29  mL/min/1.73 m</w:t>
            </w:r>
            <w:r w:rsidRPr="00D20F07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4E6BCD29" w14:textId="603E2CDE" w:rsidR="004B4701" w:rsidRPr="00D20F07" w:rsidRDefault="00B77FFD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3.4)</w:t>
            </w:r>
          </w:p>
        </w:tc>
        <w:tc>
          <w:tcPr>
            <w:tcW w:w="2441" w:type="dxa"/>
          </w:tcPr>
          <w:p w14:paraId="18AA6FB8" w14:textId="77777777" w:rsidR="004B4701" w:rsidRPr="00D20F07" w:rsidRDefault="004B4701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4701" w:rsidRPr="00D20F07" w14:paraId="026F7CAA" w14:textId="77777777" w:rsidTr="00A0633F">
        <w:tc>
          <w:tcPr>
            <w:tcW w:w="4503" w:type="dxa"/>
          </w:tcPr>
          <w:p w14:paraId="3E27C6EF" w14:textId="060E349D" w:rsidR="004B4701" w:rsidRPr="00D20F07" w:rsidRDefault="004B4701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Hemoglobin, mean ± SD, mg/dL</w:t>
            </w:r>
          </w:p>
        </w:tc>
        <w:tc>
          <w:tcPr>
            <w:tcW w:w="2268" w:type="dxa"/>
          </w:tcPr>
          <w:p w14:paraId="170792F9" w14:textId="056A2660" w:rsidR="004B4701" w:rsidRPr="00D20F07" w:rsidRDefault="004B4701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2.9 ± 2.0</w:t>
            </w:r>
          </w:p>
        </w:tc>
        <w:tc>
          <w:tcPr>
            <w:tcW w:w="2441" w:type="dxa"/>
          </w:tcPr>
          <w:p w14:paraId="189E0D43" w14:textId="2218EB59" w:rsidR="004B4701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</w:tr>
      <w:tr w:rsidR="004B4701" w:rsidRPr="00D20F07" w14:paraId="17F267AD" w14:textId="77777777" w:rsidTr="00A0633F">
        <w:tc>
          <w:tcPr>
            <w:tcW w:w="4503" w:type="dxa"/>
          </w:tcPr>
          <w:p w14:paraId="4693C910" w14:textId="03817175" w:rsidR="004B4701" w:rsidRPr="00D20F07" w:rsidRDefault="004B4701" w:rsidP="00AA6F8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6"/>
                <w:szCs w:val="16"/>
              </w:rPr>
              <w:t>Platelet, median (IQR), mL/min</w:t>
            </w:r>
            <w:r w:rsidR="00FB213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2E955344" w14:textId="61104BB1" w:rsidR="004B4701" w:rsidRPr="00D20F07" w:rsidRDefault="004B4701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228,000 (87,000)</w:t>
            </w:r>
          </w:p>
        </w:tc>
        <w:tc>
          <w:tcPr>
            <w:tcW w:w="2441" w:type="dxa"/>
          </w:tcPr>
          <w:p w14:paraId="31A8131F" w14:textId="47B027EB" w:rsidR="004B4701" w:rsidRPr="00D20F07" w:rsidRDefault="00D20F07" w:rsidP="006958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</w:tr>
      <w:tr w:rsidR="00D20F07" w:rsidRPr="00D20F07" w14:paraId="6A00CD80" w14:textId="77777777" w:rsidTr="00E41808">
        <w:tc>
          <w:tcPr>
            <w:tcW w:w="9212" w:type="dxa"/>
            <w:gridSpan w:val="3"/>
          </w:tcPr>
          <w:p w14:paraId="55D5112D" w14:textId="4134E312" w:rsidR="00D20F07" w:rsidRPr="00D20F07" w:rsidRDefault="00D20F07" w:rsidP="00D20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4"/>
                <w:szCs w:val="14"/>
              </w:rPr>
              <w:t xml:space="preserve">IQR = interquartile range; SD = standart deviation; BMI = body mass index; AF = atrial fibrillation; CHA2DS2-VASc = congestive heart failure, hypertension, age ≥75 (2 points), diabetes, stroke (2 points), vascular disease, age 65-74, sex category (female); HAS-BLED = uncontrolled hypertension, abnormal renal and liver function (1 point each), stroke, bleeding, labile international normalized ratios, elderly (age &gt;65 years), drugs or alcohol (1 point each) (concomitant use of antiplatelet agents or non-steroidal anti-inflammatory drugs, alcohol abuse); TIA = transient ischemic attack; CRNM = clinically relevant non-major bleeding; GI = gastrointestinal; </w:t>
            </w:r>
            <w:r>
              <w:rPr>
                <w:rFonts w:ascii="Times New Roman" w:hAnsi="Times New Roman"/>
                <w:sz w:val="14"/>
                <w:szCs w:val="14"/>
              </w:rPr>
              <w:t>ICH = intracranial hemorrhage;</w:t>
            </w:r>
            <w:r w:rsidR="00016E85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D20F07">
              <w:rPr>
                <w:rFonts w:ascii="Times New Roman" w:hAnsi="Times New Roman"/>
                <w:sz w:val="14"/>
                <w:szCs w:val="14"/>
              </w:rPr>
              <w:t>GFR = glomerular filtration rate.</w:t>
            </w:r>
          </w:p>
        </w:tc>
      </w:tr>
      <w:bookmarkEnd w:id="0"/>
    </w:tbl>
    <w:p w14:paraId="49E02EEE" w14:textId="77777777" w:rsidR="002E4E1B" w:rsidRDefault="002E4E1B">
      <w:pPr>
        <w:rPr>
          <w:rFonts w:ascii="Times New Roman" w:hAnsi="Times New Roman" w:cs="Times New Roman"/>
        </w:rPr>
        <w:sectPr w:rsidR="002E4E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960A4C" w14:textId="12229743" w:rsidR="00A0633F" w:rsidRPr="00FB213D" w:rsidRDefault="00FC33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C330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C330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B213D" w:rsidRPr="00FB213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E4E1B" w:rsidRPr="00FB213D">
        <w:rPr>
          <w:rFonts w:ascii="Times New Roman" w:hAnsi="Times New Roman" w:cs="Times New Roman"/>
          <w:b/>
          <w:bCs/>
          <w:sz w:val="20"/>
          <w:szCs w:val="20"/>
        </w:rPr>
        <w:t xml:space="preserve">aseline </w:t>
      </w:r>
      <w:r w:rsidR="00613805" w:rsidRPr="00FB213D">
        <w:rPr>
          <w:rFonts w:ascii="Times New Roman" w:hAnsi="Times New Roman" w:cs="Times New Roman"/>
          <w:b/>
          <w:bCs/>
          <w:sz w:val="20"/>
          <w:szCs w:val="20"/>
        </w:rPr>
        <w:t xml:space="preserve">demographic and clinical characteristics of the study population according to the </w:t>
      </w:r>
      <w:r w:rsidR="001F6859">
        <w:rPr>
          <w:rFonts w:ascii="Times New Roman" w:hAnsi="Times New Roman" w:cs="Times New Roman"/>
          <w:b/>
          <w:bCs/>
          <w:sz w:val="20"/>
          <w:szCs w:val="20"/>
        </w:rPr>
        <w:t>factor Xa inhibitor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03"/>
        <w:gridCol w:w="2693"/>
        <w:gridCol w:w="2693"/>
        <w:gridCol w:w="2410"/>
        <w:gridCol w:w="1795"/>
      </w:tblGrid>
      <w:tr w:rsidR="00613805" w:rsidRPr="003F750B" w14:paraId="422C5DFD" w14:textId="68F160F5" w:rsidTr="00613805">
        <w:tc>
          <w:tcPr>
            <w:tcW w:w="4503" w:type="dxa"/>
            <w:shd w:val="clear" w:color="auto" w:fill="DDD9C3" w:themeFill="background2" w:themeFillShade="E6"/>
          </w:tcPr>
          <w:p w14:paraId="799C64E6" w14:textId="6CF45BC0" w:rsidR="00613805" w:rsidRPr="003F750B" w:rsidRDefault="00613805" w:rsidP="000A20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693" w:type="dxa"/>
            <w:shd w:val="clear" w:color="auto" w:fill="DDD9C3" w:themeFill="background2" w:themeFillShade="E6"/>
          </w:tcPr>
          <w:p w14:paraId="7FD7BCB1" w14:textId="1DCDFDE7" w:rsidR="00613805" w:rsidRPr="003F750B" w:rsidRDefault="00613805" w:rsidP="006138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varoxaban</w:t>
            </w:r>
            <w:r w:rsidR="00502CA8"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shd w:val="clear" w:color="auto" w:fill="DDD9C3" w:themeFill="background2" w:themeFillShade="E6"/>
          </w:tcPr>
          <w:p w14:paraId="126EDD4C" w14:textId="1502AC55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ixaban</w:t>
            </w:r>
          </w:p>
        </w:tc>
        <w:tc>
          <w:tcPr>
            <w:tcW w:w="2410" w:type="dxa"/>
            <w:shd w:val="clear" w:color="auto" w:fill="DDD9C3" w:themeFill="background2" w:themeFillShade="E6"/>
          </w:tcPr>
          <w:p w14:paraId="79F74B4B" w14:textId="261B568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oxaban</w:t>
            </w:r>
          </w:p>
        </w:tc>
        <w:tc>
          <w:tcPr>
            <w:tcW w:w="1795" w:type="dxa"/>
            <w:shd w:val="clear" w:color="auto" w:fill="DDD9C3" w:themeFill="background2" w:themeFillShade="E6"/>
          </w:tcPr>
          <w:p w14:paraId="0F218F91" w14:textId="20FD72DE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value </w:t>
            </w:r>
          </w:p>
        </w:tc>
      </w:tr>
      <w:tr w:rsidR="00613805" w:rsidRPr="003F750B" w14:paraId="65600C53" w14:textId="158D6B1F" w:rsidTr="00613805">
        <w:tc>
          <w:tcPr>
            <w:tcW w:w="4503" w:type="dxa"/>
          </w:tcPr>
          <w:p w14:paraId="3B1E8149" w14:textId="77777777" w:rsidR="00613805" w:rsidRPr="003F750B" w:rsidRDefault="00613805" w:rsidP="000A20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693" w:type="dxa"/>
          </w:tcPr>
          <w:p w14:paraId="1C52A736" w14:textId="77777777" w:rsidR="00613805" w:rsidRPr="003F750B" w:rsidRDefault="00613805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9E5865B" w14:textId="77777777" w:rsidR="00613805" w:rsidRPr="003F750B" w:rsidRDefault="00613805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3CB78D2" w14:textId="77777777" w:rsidR="00613805" w:rsidRPr="003F750B" w:rsidRDefault="00613805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6D5335A3" w14:textId="77777777" w:rsidR="00613805" w:rsidRPr="003F750B" w:rsidRDefault="00613805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64829FEB" w14:textId="2C3DA2F4" w:rsidTr="00613805">
        <w:tc>
          <w:tcPr>
            <w:tcW w:w="4503" w:type="dxa"/>
          </w:tcPr>
          <w:p w14:paraId="30C5BFFE" w14:textId="77777777" w:rsidR="00613805" w:rsidRPr="003F750B" w:rsidRDefault="00613805" w:rsidP="000A2076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Age, median (IQR), years</w:t>
            </w:r>
          </w:p>
        </w:tc>
        <w:tc>
          <w:tcPr>
            <w:tcW w:w="2693" w:type="dxa"/>
          </w:tcPr>
          <w:p w14:paraId="2D634612" w14:textId="761959F3" w:rsidR="00613805" w:rsidRPr="003F750B" w:rsidRDefault="00C94F6B" w:rsidP="004373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13)</w:t>
            </w:r>
          </w:p>
        </w:tc>
        <w:tc>
          <w:tcPr>
            <w:tcW w:w="2693" w:type="dxa"/>
          </w:tcPr>
          <w:p w14:paraId="5483EF5D" w14:textId="2EDFA260" w:rsidR="00613805" w:rsidRPr="003F750B" w:rsidRDefault="00C94F6B" w:rsidP="00C94F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 (12)</w:t>
            </w:r>
          </w:p>
        </w:tc>
        <w:tc>
          <w:tcPr>
            <w:tcW w:w="2410" w:type="dxa"/>
          </w:tcPr>
          <w:p w14:paraId="19A51AAC" w14:textId="1E4EA3E6" w:rsidR="00613805" w:rsidRPr="003F750B" w:rsidRDefault="00C94F6B" w:rsidP="00C94F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5 (16)</w:t>
            </w:r>
          </w:p>
        </w:tc>
        <w:tc>
          <w:tcPr>
            <w:tcW w:w="1795" w:type="dxa"/>
          </w:tcPr>
          <w:p w14:paraId="53A1447B" w14:textId="192016ED" w:rsidR="00613805" w:rsidRPr="00D3255D" w:rsidRDefault="00C94F6B" w:rsidP="00C94F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13805" w:rsidRPr="003F750B" w14:paraId="439FA890" w14:textId="6CCCF45A" w:rsidTr="00613805">
        <w:tc>
          <w:tcPr>
            <w:tcW w:w="4503" w:type="dxa"/>
          </w:tcPr>
          <w:p w14:paraId="023DF21C" w14:textId="77777777" w:rsidR="00613805" w:rsidRPr="003F750B" w:rsidRDefault="00613805" w:rsidP="000A2076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Age group, n (%)</w:t>
            </w:r>
          </w:p>
        </w:tc>
        <w:tc>
          <w:tcPr>
            <w:tcW w:w="2693" w:type="dxa"/>
          </w:tcPr>
          <w:p w14:paraId="1D7DD9B1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001513A7" w14:textId="3C4DF531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A23377C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DC72074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7EEB" w:rsidRPr="003F750B" w14:paraId="34DF528A" w14:textId="2B34AA14" w:rsidTr="0092218B">
        <w:tc>
          <w:tcPr>
            <w:tcW w:w="4503" w:type="dxa"/>
          </w:tcPr>
          <w:p w14:paraId="5F126D4F" w14:textId="77777777" w:rsidR="00747EEB" w:rsidRPr="003F750B" w:rsidRDefault="00747EEB" w:rsidP="000A2076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&lt;65 years</w:t>
            </w:r>
          </w:p>
        </w:tc>
        <w:tc>
          <w:tcPr>
            <w:tcW w:w="2693" w:type="dxa"/>
          </w:tcPr>
          <w:p w14:paraId="60F864BC" w14:textId="4216E51B" w:rsidR="00747EEB" w:rsidRPr="003F750B" w:rsidRDefault="00747E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35 (22.9)</w:t>
            </w:r>
          </w:p>
        </w:tc>
        <w:tc>
          <w:tcPr>
            <w:tcW w:w="2693" w:type="dxa"/>
          </w:tcPr>
          <w:p w14:paraId="343D75DC" w14:textId="7623E3C7" w:rsidR="00747EEB" w:rsidRPr="003F750B" w:rsidRDefault="00747EEB" w:rsidP="00502C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2 (15.4)</w:t>
            </w:r>
          </w:p>
        </w:tc>
        <w:tc>
          <w:tcPr>
            <w:tcW w:w="2410" w:type="dxa"/>
          </w:tcPr>
          <w:p w14:paraId="2778087A" w14:textId="14FE4753" w:rsidR="00747EEB" w:rsidRPr="003F750B" w:rsidRDefault="00747EEB" w:rsidP="002653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7 (27.6)</w:t>
            </w:r>
          </w:p>
        </w:tc>
        <w:tc>
          <w:tcPr>
            <w:tcW w:w="1795" w:type="dxa"/>
            <w:vMerge w:val="restart"/>
            <w:vAlign w:val="center"/>
          </w:tcPr>
          <w:p w14:paraId="1E6D93FD" w14:textId="08ED2A23" w:rsidR="00747EEB" w:rsidRPr="00D3255D" w:rsidRDefault="0092218B" w:rsidP="009221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47EEB" w:rsidRPr="003F750B" w14:paraId="12F68E9C" w14:textId="6CD318C4" w:rsidTr="00613805">
        <w:tc>
          <w:tcPr>
            <w:tcW w:w="4503" w:type="dxa"/>
          </w:tcPr>
          <w:p w14:paraId="766E34E6" w14:textId="77777777" w:rsidR="00747EEB" w:rsidRPr="003F750B" w:rsidRDefault="00747EEB" w:rsidP="000A2076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65 – 74 years</w:t>
            </w:r>
          </w:p>
        </w:tc>
        <w:tc>
          <w:tcPr>
            <w:tcW w:w="2693" w:type="dxa"/>
          </w:tcPr>
          <w:p w14:paraId="7CF0414E" w14:textId="63E04386" w:rsidR="00747EEB" w:rsidRPr="003F750B" w:rsidRDefault="00747E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40 (40.7)</w:t>
            </w:r>
          </w:p>
        </w:tc>
        <w:tc>
          <w:tcPr>
            <w:tcW w:w="2693" w:type="dxa"/>
          </w:tcPr>
          <w:p w14:paraId="280640F4" w14:textId="6A1961D2" w:rsidR="00747EEB" w:rsidRPr="003F750B" w:rsidRDefault="00747EEB" w:rsidP="002171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61 (40.0)</w:t>
            </w:r>
          </w:p>
        </w:tc>
        <w:tc>
          <w:tcPr>
            <w:tcW w:w="2410" w:type="dxa"/>
          </w:tcPr>
          <w:p w14:paraId="23224BC8" w14:textId="496F71F3" w:rsidR="00747EEB" w:rsidRPr="003F750B" w:rsidRDefault="00747EEB" w:rsidP="00E451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52 (30.6)</w:t>
            </w:r>
          </w:p>
        </w:tc>
        <w:tc>
          <w:tcPr>
            <w:tcW w:w="1795" w:type="dxa"/>
            <w:vMerge/>
          </w:tcPr>
          <w:p w14:paraId="7969F875" w14:textId="77777777" w:rsidR="00747EEB" w:rsidRPr="00D3255D" w:rsidRDefault="00747EEB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7EEB" w:rsidRPr="003F750B" w14:paraId="4D7404D9" w14:textId="716D9803" w:rsidTr="00613805">
        <w:tc>
          <w:tcPr>
            <w:tcW w:w="4503" w:type="dxa"/>
          </w:tcPr>
          <w:p w14:paraId="17C9B278" w14:textId="77777777" w:rsidR="00747EEB" w:rsidRPr="003F750B" w:rsidRDefault="00747EEB" w:rsidP="000A2076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≥75 years</w:t>
            </w:r>
          </w:p>
        </w:tc>
        <w:tc>
          <w:tcPr>
            <w:tcW w:w="2693" w:type="dxa"/>
          </w:tcPr>
          <w:p w14:paraId="2FD0571F" w14:textId="789937C5" w:rsidR="00747EEB" w:rsidRPr="003F750B" w:rsidRDefault="00747E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14 (36.3)</w:t>
            </w:r>
          </w:p>
        </w:tc>
        <w:tc>
          <w:tcPr>
            <w:tcW w:w="2693" w:type="dxa"/>
          </w:tcPr>
          <w:p w14:paraId="66AB1C92" w14:textId="2670E2A6" w:rsidR="00747EEB" w:rsidRPr="003F750B" w:rsidRDefault="00747EEB" w:rsidP="00AE3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80 (44.7)</w:t>
            </w:r>
          </w:p>
        </w:tc>
        <w:tc>
          <w:tcPr>
            <w:tcW w:w="2410" w:type="dxa"/>
          </w:tcPr>
          <w:p w14:paraId="2E6E661B" w14:textId="578FFBA6" w:rsidR="00747EEB" w:rsidRPr="003F750B" w:rsidRDefault="00747EEB" w:rsidP="00E451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1 (41.8)</w:t>
            </w:r>
          </w:p>
        </w:tc>
        <w:tc>
          <w:tcPr>
            <w:tcW w:w="1795" w:type="dxa"/>
            <w:vMerge/>
          </w:tcPr>
          <w:p w14:paraId="146DA081" w14:textId="77777777" w:rsidR="00747EEB" w:rsidRPr="00D3255D" w:rsidRDefault="00747EEB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3DCBB6DC" w14:textId="4CB3409E" w:rsidTr="00613805">
        <w:tc>
          <w:tcPr>
            <w:tcW w:w="4503" w:type="dxa"/>
          </w:tcPr>
          <w:p w14:paraId="76EAE3AD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Female sex, n (%)</w:t>
            </w:r>
          </w:p>
        </w:tc>
        <w:tc>
          <w:tcPr>
            <w:tcW w:w="2693" w:type="dxa"/>
          </w:tcPr>
          <w:p w14:paraId="2C2D64CD" w14:textId="4872429D" w:rsidR="00613805" w:rsidRPr="003F750B" w:rsidRDefault="00E451E7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6480D72D" w14:textId="358E5524" w:rsidR="00613805" w:rsidRPr="003F750B" w:rsidRDefault="00E451E7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58 (64.0)</w:t>
            </w:r>
          </w:p>
        </w:tc>
        <w:tc>
          <w:tcPr>
            <w:tcW w:w="2410" w:type="dxa"/>
          </w:tcPr>
          <w:p w14:paraId="022BFA04" w14:textId="1D2740C4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93 (54.7)</w:t>
            </w:r>
          </w:p>
        </w:tc>
        <w:tc>
          <w:tcPr>
            <w:tcW w:w="1795" w:type="dxa"/>
          </w:tcPr>
          <w:p w14:paraId="13C2B961" w14:textId="5212EAFC" w:rsidR="00613805" w:rsidRPr="00D3255D" w:rsidRDefault="0092218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613805" w:rsidRPr="003F750B" w14:paraId="4B83220A" w14:textId="304E78C2" w:rsidTr="00613805">
        <w:tc>
          <w:tcPr>
            <w:tcW w:w="4503" w:type="dxa"/>
          </w:tcPr>
          <w:p w14:paraId="4B32E3C6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BMI, median (IQR), kg/m</w:t>
            </w:r>
            <w:r w:rsidRPr="003F750B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7A58F233" w14:textId="241137BC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8.1 (6.1)</w:t>
            </w:r>
          </w:p>
        </w:tc>
        <w:tc>
          <w:tcPr>
            <w:tcW w:w="2693" w:type="dxa"/>
          </w:tcPr>
          <w:p w14:paraId="41509579" w14:textId="06E5D12B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8.0 (6.2)</w:t>
            </w:r>
          </w:p>
        </w:tc>
        <w:tc>
          <w:tcPr>
            <w:tcW w:w="2410" w:type="dxa"/>
          </w:tcPr>
          <w:p w14:paraId="19862C3A" w14:textId="0238EC23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7.9 (6.1)</w:t>
            </w:r>
          </w:p>
        </w:tc>
        <w:tc>
          <w:tcPr>
            <w:tcW w:w="1795" w:type="dxa"/>
          </w:tcPr>
          <w:p w14:paraId="4D7B7EFF" w14:textId="3670BD3B" w:rsidR="00613805" w:rsidRPr="00D3255D" w:rsidRDefault="00E15561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613805" w:rsidRPr="003F750B" w14:paraId="766FD493" w14:textId="15C3D248" w:rsidTr="00613805">
        <w:tc>
          <w:tcPr>
            <w:tcW w:w="4503" w:type="dxa"/>
          </w:tcPr>
          <w:p w14:paraId="00BDC6BC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Low body weight (≤60 kg), n (%)</w:t>
            </w:r>
          </w:p>
        </w:tc>
        <w:tc>
          <w:tcPr>
            <w:tcW w:w="2693" w:type="dxa"/>
          </w:tcPr>
          <w:p w14:paraId="0B7DB965" w14:textId="13D5BEBC" w:rsidR="00613805" w:rsidRPr="003F750B" w:rsidRDefault="00206716" w:rsidP="002067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10.0)</w:t>
            </w:r>
          </w:p>
        </w:tc>
        <w:tc>
          <w:tcPr>
            <w:tcW w:w="2693" w:type="dxa"/>
          </w:tcPr>
          <w:p w14:paraId="713E19C7" w14:textId="1C069E36" w:rsidR="00613805" w:rsidRPr="003F750B" w:rsidRDefault="00206716" w:rsidP="002067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10.4)</w:t>
            </w:r>
          </w:p>
        </w:tc>
        <w:tc>
          <w:tcPr>
            <w:tcW w:w="2410" w:type="dxa"/>
          </w:tcPr>
          <w:p w14:paraId="0B65AE9B" w14:textId="0527035E" w:rsidR="00613805" w:rsidRPr="003F750B" w:rsidRDefault="00327E06" w:rsidP="002067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0.6)</w:t>
            </w:r>
          </w:p>
        </w:tc>
        <w:tc>
          <w:tcPr>
            <w:tcW w:w="1795" w:type="dxa"/>
          </w:tcPr>
          <w:p w14:paraId="1466DF3D" w14:textId="4F984F5A" w:rsidR="00613805" w:rsidRPr="00D3255D" w:rsidRDefault="00327E06" w:rsidP="00327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613805" w:rsidRPr="003F750B" w14:paraId="18C8DBE8" w14:textId="498EDAC9" w:rsidTr="00613805">
        <w:tc>
          <w:tcPr>
            <w:tcW w:w="4503" w:type="dxa"/>
          </w:tcPr>
          <w:p w14:paraId="3B3AF594" w14:textId="77777777" w:rsidR="00613805" w:rsidRPr="003F750B" w:rsidRDefault="00613805" w:rsidP="000A207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AF-related information</w:t>
            </w:r>
          </w:p>
        </w:tc>
        <w:tc>
          <w:tcPr>
            <w:tcW w:w="2693" w:type="dxa"/>
          </w:tcPr>
          <w:p w14:paraId="5FEBF113" w14:textId="77777777" w:rsidR="00613805" w:rsidRPr="003F750B" w:rsidRDefault="00613805" w:rsidP="000A20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798C5C96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1027B18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86C30A2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708705B8" w14:textId="230E1183" w:rsidTr="00613805">
        <w:tc>
          <w:tcPr>
            <w:tcW w:w="4503" w:type="dxa"/>
          </w:tcPr>
          <w:p w14:paraId="0168486C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HA</w:t>
            </w:r>
            <w:r w:rsidRPr="003F750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F750B">
              <w:rPr>
                <w:rFonts w:ascii="Times New Roman" w:hAnsi="Times New Roman"/>
                <w:sz w:val="16"/>
                <w:szCs w:val="16"/>
              </w:rPr>
              <w:t>DS</w:t>
            </w:r>
            <w:r w:rsidRPr="003F750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F750B">
              <w:rPr>
                <w:rFonts w:ascii="Times New Roman" w:hAnsi="Times New Roman"/>
                <w:sz w:val="16"/>
                <w:szCs w:val="16"/>
              </w:rPr>
              <w:t>-VASc score, mean ± SD</w:t>
            </w:r>
          </w:p>
        </w:tc>
        <w:tc>
          <w:tcPr>
            <w:tcW w:w="2693" w:type="dxa"/>
          </w:tcPr>
          <w:p w14:paraId="18AEFCB4" w14:textId="6A521AF2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.67 ± 1.53</w:t>
            </w:r>
          </w:p>
        </w:tc>
        <w:tc>
          <w:tcPr>
            <w:tcW w:w="2693" w:type="dxa"/>
          </w:tcPr>
          <w:p w14:paraId="0C2131FA" w14:textId="6A2BBA53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.07 ± 1.47</w:t>
            </w:r>
          </w:p>
        </w:tc>
        <w:tc>
          <w:tcPr>
            <w:tcW w:w="2410" w:type="dxa"/>
          </w:tcPr>
          <w:p w14:paraId="3C453DDD" w14:textId="3A30647C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.70 ± 1.65</w:t>
            </w:r>
          </w:p>
        </w:tc>
        <w:tc>
          <w:tcPr>
            <w:tcW w:w="1795" w:type="dxa"/>
          </w:tcPr>
          <w:p w14:paraId="6DC297B8" w14:textId="39BCB4EC" w:rsidR="00613805" w:rsidRPr="00D3255D" w:rsidRDefault="003B51ED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13805" w:rsidRPr="003F750B" w14:paraId="1CDF591D" w14:textId="5D435279" w:rsidTr="00613805">
        <w:tc>
          <w:tcPr>
            <w:tcW w:w="4503" w:type="dxa"/>
          </w:tcPr>
          <w:p w14:paraId="06F34764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igh stroke risk, n (%)</w:t>
            </w:r>
          </w:p>
        </w:tc>
        <w:tc>
          <w:tcPr>
            <w:tcW w:w="2693" w:type="dxa"/>
          </w:tcPr>
          <w:p w14:paraId="3E06739C" w14:textId="5BCC00FD" w:rsidR="00613805" w:rsidRPr="00010D67" w:rsidRDefault="009C5AA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7 (86.1)</w:t>
            </w:r>
          </w:p>
        </w:tc>
        <w:tc>
          <w:tcPr>
            <w:tcW w:w="2693" w:type="dxa"/>
          </w:tcPr>
          <w:p w14:paraId="188E0EED" w14:textId="55BB1247" w:rsidR="00613805" w:rsidRPr="003F750B" w:rsidRDefault="00C46A59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 (</w:t>
            </w:r>
            <w:r w:rsidR="00C90246">
              <w:rPr>
                <w:rFonts w:ascii="Times New Roman" w:hAnsi="Times New Roman" w:cs="Times New Roman"/>
                <w:sz w:val="16"/>
                <w:szCs w:val="16"/>
              </w:rPr>
              <w:t>92.1)</w:t>
            </w:r>
          </w:p>
        </w:tc>
        <w:tc>
          <w:tcPr>
            <w:tcW w:w="2410" w:type="dxa"/>
          </w:tcPr>
          <w:p w14:paraId="3EEF71D6" w14:textId="2B4A24BF" w:rsidR="00613805" w:rsidRPr="003F750B" w:rsidRDefault="00C90246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85.3)</w:t>
            </w:r>
          </w:p>
        </w:tc>
        <w:tc>
          <w:tcPr>
            <w:tcW w:w="1795" w:type="dxa"/>
          </w:tcPr>
          <w:p w14:paraId="7ABFC3B2" w14:textId="6C6CC6F0" w:rsidR="00613805" w:rsidRPr="00D3255D" w:rsidRDefault="00C90246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613805" w:rsidRPr="003F750B" w14:paraId="7A2D8179" w14:textId="494472A6" w:rsidTr="00613805">
        <w:tc>
          <w:tcPr>
            <w:tcW w:w="4503" w:type="dxa"/>
          </w:tcPr>
          <w:p w14:paraId="2F82B96E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AS-BLED score, mean ± SD</w:t>
            </w:r>
          </w:p>
        </w:tc>
        <w:tc>
          <w:tcPr>
            <w:tcW w:w="2693" w:type="dxa"/>
          </w:tcPr>
          <w:p w14:paraId="4510772B" w14:textId="617D12AB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93" w:type="dxa"/>
          </w:tcPr>
          <w:p w14:paraId="23B88E08" w14:textId="7C9DB5CB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59 ± 0.98</w:t>
            </w:r>
          </w:p>
        </w:tc>
        <w:tc>
          <w:tcPr>
            <w:tcW w:w="2410" w:type="dxa"/>
          </w:tcPr>
          <w:p w14:paraId="6B81A5A8" w14:textId="102973F4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48 ± 0.96</w:t>
            </w:r>
          </w:p>
        </w:tc>
        <w:tc>
          <w:tcPr>
            <w:tcW w:w="1795" w:type="dxa"/>
          </w:tcPr>
          <w:p w14:paraId="61EF23B1" w14:textId="336EEEC7" w:rsidR="00613805" w:rsidRPr="00D3255D" w:rsidRDefault="00E15561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613805" w:rsidRPr="003F750B" w14:paraId="39085194" w14:textId="2E3931E4" w:rsidTr="00613805">
        <w:tc>
          <w:tcPr>
            <w:tcW w:w="4503" w:type="dxa"/>
          </w:tcPr>
          <w:p w14:paraId="3ECD047B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igh bleeding risk, n (%)</w:t>
            </w:r>
          </w:p>
        </w:tc>
        <w:tc>
          <w:tcPr>
            <w:tcW w:w="2693" w:type="dxa"/>
          </w:tcPr>
          <w:p w14:paraId="5A31B088" w14:textId="4A7F747A" w:rsidR="00613805" w:rsidRPr="00292CA5" w:rsidRDefault="00292CA5" w:rsidP="00327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11.7)</w:t>
            </w:r>
          </w:p>
        </w:tc>
        <w:tc>
          <w:tcPr>
            <w:tcW w:w="2693" w:type="dxa"/>
          </w:tcPr>
          <w:p w14:paraId="3F4E470B" w14:textId="2C6DC229" w:rsidR="00613805" w:rsidRPr="003F750B" w:rsidRDefault="00292CA5" w:rsidP="00292C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15.1)</w:t>
            </w:r>
          </w:p>
        </w:tc>
        <w:tc>
          <w:tcPr>
            <w:tcW w:w="2410" w:type="dxa"/>
          </w:tcPr>
          <w:p w14:paraId="5D96D19C" w14:textId="6256E01B" w:rsidR="00613805" w:rsidRPr="003F750B" w:rsidRDefault="00F77B84" w:rsidP="00292C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12.4)</w:t>
            </w:r>
          </w:p>
        </w:tc>
        <w:tc>
          <w:tcPr>
            <w:tcW w:w="1795" w:type="dxa"/>
          </w:tcPr>
          <w:p w14:paraId="633BC394" w14:textId="5AC7BE4B" w:rsidR="00613805" w:rsidRPr="00D3255D" w:rsidRDefault="00F77B84" w:rsidP="00F77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613805" w:rsidRPr="003F750B" w14:paraId="3081389F" w14:textId="06CAF71C" w:rsidTr="00613805">
        <w:tc>
          <w:tcPr>
            <w:tcW w:w="4503" w:type="dxa"/>
          </w:tcPr>
          <w:p w14:paraId="0F2E79C7" w14:textId="77777777" w:rsidR="00613805" w:rsidRPr="003F750B" w:rsidRDefault="00613805" w:rsidP="000A2076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693" w:type="dxa"/>
          </w:tcPr>
          <w:p w14:paraId="05028710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4D041407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ABC3CD7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3376A7B1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4A752ED1" w14:textId="6A0C05D1" w:rsidTr="00613805">
        <w:tc>
          <w:tcPr>
            <w:tcW w:w="4503" w:type="dxa"/>
          </w:tcPr>
          <w:p w14:paraId="6865EAB3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Previous stroke and/or TIA, n (%)</w:t>
            </w:r>
          </w:p>
        </w:tc>
        <w:tc>
          <w:tcPr>
            <w:tcW w:w="2693" w:type="dxa"/>
          </w:tcPr>
          <w:p w14:paraId="28E9C50C" w14:textId="5EB1915C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2B39260B" w14:textId="63E65720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4 (18.4)</w:t>
            </w:r>
          </w:p>
        </w:tc>
        <w:tc>
          <w:tcPr>
            <w:tcW w:w="2410" w:type="dxa"/>
          </w:tcPr>
          <w:p w14:paraId="6413AB42" w14:textId="0423C3EB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5 (20.7)</w:t>
            </w:r>
          </w:p>
        </w:tc>
        <w:tc>
          <w:tcPr>
            <w:tcW w:w="1795" w:type="dxa"/>
          </w:tcPr>
          <w:p w14:paraId="6A481EEE" w14:textId="5B04C9EA" w:rsidR="00613805" w:rsidRPr="00D3255D" w:rsidRDefault="0037321D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613805" w:rsidRPr="003F750B" w14:paraId="1A0DA9A6" w14:textId="6BD781E6" w:rsidTr="00613805">
        <w:tc>
          <w:tcPr>
            <w:tcW w:w="4503" w:type="dxa"/>
          </w:tcPr>
          <w:p w14:paraId="0C91D1F5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oronary artery disease, n (%)</w:t>
            </w:r>
          </w:p>
        </w:tc>
        <w:tc>
          <w:tcPr>
            <w:tcW w:w="2693" w:type="dxa"/>
          </w:tcPr>
          <w:p w14:paraId="51306929" w14:textId="75EC5E7F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93F3CD6" w14:textId="74865E6F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44 (35.7)</w:t>
            </w:r>
          </w:p>
        </w:tc>
        <w:tc>
          <w:tcPr>
            <w:tcW w:w="2410" w:type="dxa"/>
          </w:tcPr>
          <w:p w14:paraId="0323ED76" w14:textId="7C5A69BE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1 (35.9)</w:t>
            </w:r>
          </w:p>
        </w:tc>
        <w:tc>
          <w:tcPr>
            <w:tcW w:w="1795" w:type="dxa"/>
          </w:tcPr>
          <w:p w14:paraId="459F54E8" w14:textId="62EC22A2" w:rsidR="00613805" w:rsidRPr="00D3255D" w:rsidRDefault="0037321D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613805" w:rsidRPr="003F750B" w14:paraId="4EA7A7B5" w14:textId="0C8927F8" w:rsidTr="00613805">
        <w:tc>
          <w:tcPr>
            <w:tcW w:w="4503" w:type="dxa"/>
          </w:tcPr>
          <w:p w14:paraId="1931F8DC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hronic heart failure, n (%)</w:t>
            </w:r>
          </w:p>
        </w:tc>
        <w:tc>
          <w:tcPr>
            <w:tcW w:w="2693" w:type="dxa"/>
          </w:tcPr>
          <w:p w14:paraId="2D24C233" w14:textId="0207FBBC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2693" w:type="dxa"/>
          </w:tcPr>
          <w:p w14:paraId="763AF3CB" w14:textId="08DB1625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56 (38.7)</w:t>
            </w:r>
          </w:p>
        </w:tc>
        <w:tc>
          <w:tcPr>
            <w:tcW w:w="2410" w:type="dxa"/>
          </w:tcPr>
          <w:p w14:paraId="45BB8937" w14:textId="5ACC0F73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8 (45.9)</w:t>
            </w:r>
          </w:p>
        </w:tc>
        <w:tc>
          <w:tcPr>
            <w:tcW w:w="1795" w:type="dxa"/>
          </w:tcPr>
          <w:p w14:paraId="04CF06DA" w14:textId="6067A946" w:rsidR="00613805" w:rsidRPr="00D3255D" w:rsidRDefault="008F158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613805" w:rsidRPr="003F750B" w14:paraId="112B4AF1" w14:textId="15467DB0" w:rsidTr="00613805">
        <w:tc>
          <w:tcPr>
            <w:tcW w:w="4503" w:type="dxa"/>
          </w:tcPr>
          <w:p w14:paraId="10D9B96D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ypertension, n (%)</w:t>
            </w:r>
          </w:p>
        </w:tc>
        <w:tc>
          <w:tcPr>
            <w:tcW w:w="2693" w:type="dxa"/>
          </w:tcPr>
          <w:p w14:paraId="0BAB48F1" w14:textId="26E97D31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519FDD2" w14:textId="69B9D0C7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36 (83.6)</w:t>
            </w:r>
          </w:p>
        </w:tc>
        <w:tc>
          <w:tcPr>
            <w:tcW w:w="2410" w:type="dxa"/>
          </w:tcPr>
          <w:p w14:paraId="7EA05616" w14:textId="36692B8D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25 (73.5)</w:t>
            </w:r>
          </w:p>
        </w:tc>
        <w:tc>
          <w:tcPr>
            <w:tcW w:w="1795" w:type="dxa"/>
          </w:tcPr>
          <w:p w14:paraId="4C508E05" w14:textId="282F28BB" w:rsidR="00613805" w:rsidRPr="00D3255D" w:rsidRDefault="008F158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613805" w:rsidRPr="003F750B" w14:paraId="0C9B5E80" w14:textId="496541CA" w:rsidTr="00613805">
        <w:tc>
          <w:tcPr>
            <w:tcW w:w="4503" w:type="dxa"/>
          </w:tcPr>
          <w:p w14:paraId="44E6B75F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Diabetes mellitus, n (%)</w:t>
            </w:r>
          </w:p>
        </w:tc>
        <w:tc>
          <w:tcPr>
            <w:tcW w:w="2693" w:type="dxa"/>
          </w:tcPr>
          <w:p w14:paraId="62159DB6" w14:textId="4F261ABC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72504607" w14:textId="2C524695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33 (33.1)</w:t>
            </w:r>
          </w:p>
        </w:tc>
        <w:tc>
          <w:tcPr>
            <w:tcW w:w="2410" w:type="dxa"/>
          </w:tcPr>
          <w:p w14:paraId="51364B80" w14:textId="7A145C22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6 (27.1)</w:t>
            </w:r>
          </w:p>
        </w:tc>
        <w:tc>
          <w:tcPr>
            <w:tcW w:w="1795" w:type="dxa"/>
          </w:tcPr>
          <w:p w14:paraId="4C99B268" w14:textId="0A2AAF2C" w:rsidR="00613805" w:rsidRPr="00D3255D" w:rsidRDefault="008F158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613805" w:rsidRPr="003F750B" w14:paraId="5CC1D400" w14:textId="3F5E1952" w:rsidTr="00613805">
        <w:tc>
          <w:tcPr>
            <w:tcW w:w="4503" w:type="dxa"/>
          </w:tcPr>
          <w:p w14:paraId="3F8513F7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2693" w:type="dxa"/>
          </w:tcPr>
          <w:p w14:paraId="6F5BBECC" w14:textId="0B0A2BD1" w:rsidR="00613805" w:rsidRPr="00A1628F" w:rsidRDefault="00A1628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 (29.5)</w:t>
            </w:r>
          </w:p>
        </w:tc>
        <w:tc>
          <w:tcPr>
            <w:tcW w:w="2693" w:type="dxa"/>
          </w:tcPr>
          <w:p w14:paraId="2DB390AC" w14:textId="2D0C8756" w:rsidR="00613805" w:rsidRPr="003F750B" w:rsidRDefault="00F206C9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 (</w:t>
            </w:r>
            <w:r w:rsidR="00B038C9">
              <w:rPr>
                <w:rFonts w:ascii="Times New Roman" w:hAnsi="Times New Roman" w:cs="Times New Roman"/>
                <w:sz w:val="16"/>
                <w:szCs w:val="16"/>
              </w:rPr>
              <w:t>37.6)</w:t>
            </w:r>
          </w:p>
        </w:tc>
        <w:tc>
          <w:tcPr>
            <w:tcW w:w="2410" w:type="dxa"/>
          </w:tcPr>
          <w:p w14:paraId="03575884" w14:textId="3E4F0E48" w:rsidR="00613805" w:rsidRPr="003F750B" w:rsidRDefault="00092D7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31.2)</w:t>
            </w:r>
          </w:p>
        </w:tc>
        <w:tc>
          <w:tcPr>
            <w:tcW w:w="1795" w:type="dxa"/>
          </w:tcPr>
          <w:p w14:paraId="17FE3AF4" w14:textId="19D52747" w:rsidR="00613805" w:rsidRPr="00D3255D" w:rsidRDefault="00092D7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613805" w:rsidRPr="003F750B" w14:paraId="14BCE622" w14:textId="0F286628" w:rsidTr="00613805">
        <w:tc>
          <w:tcPr>
            <w:tcW w:w="4503" w:type="dxa"/>
          </w:tcPr>
          <w:p w14:paraId="12EEE2B6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hronic liver failure, n (%)</w:t>
            </w:r>
          </w:p>
        </w:tc>
        <w:tc>
          <w:tcPr>
            <w:tcW w:w="2693" w:type="dxa"/>
          </w:tcPr>
          <w:p w14:paraId="717C2A5E" w14:textId="1978F18D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3725893" w14:textId="224BB752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 (1.0)</w:t>
            </w:r>
          </w:p>
        </w:tc>
        <w:tc>
          <w:tcPr>
            <w:tcW w:w="2410" w:type="dxa"/>
          </w:tcPr>
          <w:p w14:paraId="0C7E6BB6" w14:textId="6A93081E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 (1.2)</w:t>
            </w:r>
          </w:p>
        </w:tc>
        <w:tc>
          <w:tcPr>
            <w:tcW w:w="1795" w:type="dxa"/>
          </w:tcPr>
          <w:p w14:paraId="1BE3B2E6" w14:textId="1342E51B" w:rsidR="00613805" w:rsidRPr="00D3255D" w:rsidRDefault="008F158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613805" w:rsidRPr="003F750B" w14:paraId="14BA4FC9" w14:textId="0952D509" w:rsidTr="00613805">
        <w:tc>
          <w:tcPr>
            <w:tcW w:w="4503" w:type="dxa"/>
          </w:tcPr>
          <w:p w14:paraId="2DD55AF4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Anemia, n (%)</w:t>
            </w:r>
          </w:p>
        </w:tc>
        <w:tc>
          <w:tcPr>
            <w:tcW w:w="2693" w:type="dxa"/>
          </w:tcPr>
          <w:p w14:paraId="6D0F09BF" w14:textId="334FC581" w:rsidR="00613805" w:rsidRPr="0061670E" w:rsidRDefault="0061670E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 (35.0)</w:t>
            </w:r>
          </w:p>
        </w:tc>
        <w:tc>
          <w:tcPr>
            <w:tcW w:w="2693" w:type="dxa"/>
          </w:tcPr>
          <w:p w14:paraId="74F5CCAF" w14:textId="239A285C" w:rsidR="00613805" w:rsidRPr="003F750B" w:rsidRDefault="00617EF9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 (38.8)</w:t>
            </w:r>
          </w:p>
        </w:tc>
        <w:tc>
          <w:tcPr>
            <w:tcW w:w="2410" w:type="dxa"/>
          </w:tcPr>
          <w:p w14:paraId="64300ABD" w14:textId="13D175F9" w:rsidR="00613805" w:rsidRPr="003F750B" w:rsidRDefault="00617EF9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31.8)</w:t>
            </w:r>
          </w:p>
        </w:tc>
        <w:tc>
          <w:tcPr>
            <w:tcW w:w="1795" w:type="dxa"/>
          </w:tcPr>
          <w:p w14:paraId="49C36594" w14:textId="6009222F" w:rsidR="00613805" w:rsidRPr="00D3255D" w:rsidRDefault="00617EF9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613805" w:rsidRPr="003F750B" w14:paraId="3A6069D9" w14:textId="681CB827" w:rsidTr="00613805">
        <w:tc>
          <w:tcPr>
            <w:tcW w:w="4503" w:type="dxa"/>
          </w:tcPr>
          <w:p w14:paraId="4A938F63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oncomitant antiplatelet therapy, n (%)</w:t>
            </w:r>
          </w:p>
        </w:tc>
        <w:tc>
          <w:tcPr>
            <w:tcW w:w="2693" w:type="dxa"/>
          </w:tcPr>
          <w:p w14:paraId="19F099BD" w14:textId="17985DDE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10.5)</w:t>
            </w:r>
          </w:p>
        </w:tc>
        <w:tc>
          <w:tcPr>
            <w:tcW w:w="2693" w:type="dxa"/>
          </w:tcPr>
          <w:p w14:paraId="3E46BA28" w14:textId="0A25A835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0 (9.9)</w:t>
            </w:r>
          </w:p>
        </w:tc>
        <w:tc>
          <w:tcPr>
            <w:tcW w:w="2410" w:type="dxa"/>
          </w:tcPr>
          <w:p w14:paraId="2E6EA263" w14:textId="13CA76F1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0 (11.8)</w:t>
            </w:r>
          </w:p>
        </w:tc>
        <w:tc>
          <w:tcPr>
            <w:tcW w:w="1795" w:type="dxa"/>
          </w:tcPr>
          <w:p w14:paraId="30D1A4C2" w14:textId="333CA3C7" w:rsidR="00613805" w:rsidRPr="00D3255D" w:rsidRDefault="00DE6F8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613805" w:rsidRPr="003F750B" w14:paraId="48D17BAC" w14:textId="75AA723A" w:rsidTr="00613805">
        <w:tc>
          <w:tcPr>
            <w:tcW w:w="4503" w:type="dxa"/>
          </w:tcPr>
          <w:p w14:paraId="1FC97117" w14:textId="77777777" w:rsidR="00613805" w:rsidRPr="003F750B" w:rsidRDefault="00613805" w:rsidP="000A2076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Previous bleeding history</w:t>
            </w:r>
          </w:p>
        </w:tc>
        <w:tc>
          <w:tcPr>
            <w:tcW w:w="2693" w:type="dxa"/>
          </w:tcPr>
          <w:p w14:paraId="0E044F3B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56605609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E193320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26ED0D6A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4FEA8996" w14:textId="6F28562D" w:rsidTr="00613805">
        <w:tc>
          <w:tcPr>
            <w:tcW w:w="4503" w:type="dxa"/>
          </w:tcPr>
          <w:p w14:paraId="27825E9C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Major bleeding, n (%)</w:t>
            </w:r>
          </w:p>
        </w:tc>
        <w:tc>
          <w:tcPr>
            <w:tcW w:w="2693" w:type="dxa"/>
          </w:tcPr>
          <w:p w14:paraId="4F745A71" w14:textId="2934999B" w:rsidR="00613805" w:rsidRPr="003F750B" w:rsidRDefault="004D1B36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3.4)</w:t>
            </w:r>
          </w:p>
        </w:tc>
        <w:tc>
          <w:tcPr>
            <w:tcW w:w="2693" w:type="dxa"/>
          </w:tcPr>
          <w:p w14:paraId="3DBE7DBD" w14:textId="7F149333" w:rsidR="00613805" w:rsidRPr="003F750B" w:rsidRDefault="004D1B36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.2)</w:t>
            </w:r>
          </w:p>
        </w:tc>
        <w:tc>
          <w:tcPr>
            <w:tcW w:w="2410" w:type="dxa"/>
          </w:tcPr>
          <w:p w14:paraId="46171E31" w14:textId="55A2CA1F" w:rsidR="00613805" w:rsidRPr="003F750B" w:rsidRDefault="00486B0C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8)</w:t>
            </w:r>
          </w:p>
        </w:tc>
        <w:tc>
          <w:tcPr>
            <w:tcW w:w="1795" w:type="dxa"/>
          </w:tcPr>
          <w:p w14:paraId="797EDECD" w14:textId="337990C2" w:rsidR="00613805" w:rsidRPr="00D3255D" w:rsidRDefault="00486B0C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613805" w:rsidRPr="003F750B" w14:paraId="131ED846" w14:textId="13365264" w:rsidTr="00613805">
        <w:tc>
          <w:tcPr>
            <w:tcW w:w="4503" w:type="dxa"/>
          </w:tcPr>
          <w:p w14:paraId="73AD15BB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CRNM bleeding, n (%)</w:t>
            </w:r>
          </w:p>
        </w:tc>
        <w:tc>
          <w:tcPr>
            <w:tcW w:w="2693" w:type="dxa"/>
          </w:tcPr>
          <w:p w14:paraId="5227A9C2" w14:textId="3DA70FAB" w:rsidR="00613805" w:rsidRPr="003F750B" w:rsidRDefault="00486B0C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4.1)</w:t>
            </w:r>
          </w:p>
        </w:tc>
        <w:tc>
          <w:tcPr>
            <w:tcW w:w="2693" w:type="dxa"/>
          </w:tcPr>
          <w:p w14:paraId="56A85702" w14:textId="081F90D1" w:rsidR="00613805" w:rsidRPr="003F750B" w:rsidRDefault="00486B0C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5.5)</w:t>
            </w:r>
          </w:p>
        </w:tc>
        <w:tc>
          <w:tcPr>
            <w:tcW w:w="2410" w:type="dxa"/>
          </w:tcPr>
          <w:p w14:paraId="6A13D702" w14:textId="35E1F00B" w:rsidR="00613805" w:rsidRPr="003F750B" w:rsidRDefault="0045173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5.9)</w:t>
            </w:r>
          </w:p>
        </w:tc>
        <w:tc>
          <w:tcPr>
            <w:tcW w:w="1795" w:type="dxa"/>
          </w:tcPr>
          <w:p w14:paraId="260379CE" w14:textId="4B0E984F" w:rsidR="00613805" w:rsidRPr="00D3255D" w:rsidRDefault="0045173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613805" w:rsidRPr="003F750B" w14:paraId="075095E3" w14:textId="6E64A581" w:rsidTr="00613805">
        <w:tc>
          <w:tcPr>
            <w:tcW w:w="4503" w:type="dxa"/>
          </w:tcPr>
          <w:p w14:paraId="215BA22A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Major and/or CRNM bleeding, n (%)</w:t>
            </w:r>
          </w:p>
        </w:tc>
        <w:tc>
          <w:tcPr>
            <w:tcW w:w="2693" w:type="dxa"/>
          </w:tcPr>
          <w:p w14:paraId="5368E997" w14:textId="44FB2D8B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7.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7AD638DE" w14:textId="62B53FDA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3 (8.2)</w:t>
            </w:r>
          </w:p>
        </w:tc>
        <w:tc>
          <w:tcPr>
            <w:tcW w:w="2410" w:type="dxa"/>
          </w:tcPr>
          <w:p w14:paraId="40066DDC" w14:textId="03B80A15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3 (7.6)</w:t>
            </w:r>
          </w:p>
        </w:tc>
        <w:tc>
          <w:tcPr>
            <w:tcW w:w="1795" w:type="dxa"/>
          </w:tcPr>
          <w:p w14:paraId="262E459E" w14:textId="440E56C1" w:rsidR="00613805" w:rsidRPr="00D3255D" w:rsidRDefault="00871FB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13805" w:rsidRPr="003F750B" w14:paraId="1EAA75C4" w14:textId="58318CB3" w:rsidTr="00613805">
        <w:tc>
          <w:tcPr>
            <w:tcW w:w="4503" w:type="dxa"/>
          </w:tcPr>
          <w:p w14:paraId="3992D50C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Minor bleeding, n (%)</w:t>
            </w:r>
          </w:p>
        </w:tc>
        <w:tc>
          <w:tcPr>
            <w:tcW w:w="2693" w:type="dxa"/>
          </w:tcPr>
          <w:p w14:paraId="5103EDF2" w14:textId="0B27DB03" w:rsidR="00613805" w:rsidRPr="003F750B" w:rsidRDefault="0045173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 (23.8)</w:t>
            </w:r>
          </w:p>
        </w:tc>
        <w:tc>
          <w:tcPr>
            <w:tcW w:w="2693" w:type="dxa"/>
          </w:tcPr>
          <w:p w14:paraId="1ECC4CC9" w14:textId="1455262D" w:rsidR="00613805" w:rsidRPr="003F750B" w:rsidRDefault="0045173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26.8)</w:t>
            </w:r>
          </w:p>
        </w:tc>
        <w:tc>
          <w:tcPr>
            <w:tcW w:w="2410" w:type="dxa"/>
          </w:tcPr>
          <w:p w14:paraId="1BE6E8B5" w14:textId="3A8BDE51" w:rsidR="00613805" w:rsidRPr="003F750B" w:rsidRDefault="0000201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22.9)</w:t>
            </w:r>
          </w:p>
        </w:tc>
        <w:tc>
          <w:tcPr>
            <w:tcW w:w="1795" w:type="dxa"/>
          </w:tcPr>
          <w:p w14:paraId="7FEF81BF" w14:textId="55EE0710" w:rsidR="00613805" w:rsidRPr="00D3255D" w:rsidRDefault="0000201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613805" w:rsidRPr="003F750B" w14:paraId="363F3840" w14:textId="22516A9C" w:rsidTr="00613805">
        <w:tc>
          <w:tcPr>
            <w:tcW w:w="4503" w:type="dxa"/>
          </w:tcPr>
          <w:p w14:paraId="0C74A344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istory of GI bleeding, n (%)</w:t>
            </w:r>
          </w:p>
        </w:tc>
        <w:tc>
          <w:tcPr>
            <w:tcW w:w="2693" w:type="dxa"/>
          </w:tcPr>
          <w:p w14:paraId="71A830FB" w14:textId="2D54E391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5C6BFFBF" w14:textId="5513A2F3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7 (6.8)</w:t>
            </w:r>
          </w:p>
        </w:tc>
        <w:tc>
          <w:tcPr>
            <w:tcW w:w="2410" w:type="dxa"/>
          </w:tcPr>
          <w:p w14:paraId="5DC95D34" w14:textId="2E1F80E5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9 (5.4)</w:t>
            </w:r>
          </w:p>
        </w:tc>
        <w:tc>
          <w:tcPr>
            <w:tcW w:w="1795" w:type="dxa"/>
          </w:tcPr>
          <w:p w14:paraId="28739DA4" w14:textId="13479B9F" w:rsidR="00613805" w:rsidRPr="00D3255D" w:rsidRDefault="002B6738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613805" w:rsidRPr="003F750B" w14:paraId="1170540F" w14:textId="7673748A" w:rsidTr="00613805">
        <w:tc>
          <w:tcPr>
            <w:tcW w:w="4503" w:type="dxa"/>
          </w:tcPr>
          <w:p w14:paraId="325DBE60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istory of ICH, n (%)</w:t>
            </w:r>
          </w:p>
        </w:tc>
        <w:tc>
          <w:tcPr>
            <w:tcW w:w="2693" w:type="dxa"/>
          </w:tcPr>
          <w:p w14:paraId="515D3B85" w14:textId="3ECA615B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00C14492" w14:textId="30FA0AF6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2410" w:type="dxa"/>
          </w:tcPr>
          <w:p w14:paraId="357805EE" w14:textId="59F7BA08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 (2.4)</w:t>
            </w:r>
          </w:p>
        </w:tc>
        <w:tc>
          <w:tcPr>
            <w:tcW w:w="1795" w:type="dxa"/>
          </w:tcPr>
          <w:p w14:paraId="464ADBC7" w14:textId="1FF6E363" w:rsidR="00613805" w:rsidRPr="00D3255D" w:rsidRDefault="002B6738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613805" w:rsidRPr="003F750B" w14:paraId="58A6AB8B" w14:textId="40DE2EB2" w:rsidTr="00613805">
        <w:tc>
          <w:tcPr>
            <w:tcW w:w="4503" w:type="dxa"/>
          </w:tcPr>
          <w:p w14:paraId="1D556DB6" w14:textId="31CFA588" w:rsidR="00613805" w:rsidRPr="003F750B" w:rsidRDefault="00502CA8" w:rsidP="000A207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Appropriate or inappropriate dosages</w:t>
            </w:r>
          </w:p>
        </w:tc>
        <w:tc>
          <w:tcPr>
            <w:tcW w:w="2693" w:type="dxa"/>
          </w:tcPr>
          <w:p w14:paraId="715EAF2D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5873418D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E96DB29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26B22E7E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10FF04C3" w14:textId="1C4A823E" w:rsidTr="00613805">
        <w:tc>
          <w:tcPr>
            <w:tcW w:w="4503" w:type="dxa"/>
          </w:tcPr>
          <w:p w14:paraId="50165BF1" w14:textId="59CEC198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Appropriate reduced dose</w:t>
            </w:r>
            <w:r w:rsidR="00502CA8" w:rsidRPr="003F750B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693" w:type="dxa"/>
          </w:tcPr>
          <w:p w14:paraId="04D215E7" w14:textId="2DE712BD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0A9F013C" w14:textId="733C27CF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8 (7.0)</w:t>
            </w:r>
          </w:p>
        </w:tc>
        <w:tc>
          <w:tcPr>
            <w:tcW w:w="2410" w:type="dxa"/>
          </w:tcPr>
          <w:p w14:paraId="5FE00DA8" w14:textId="482A0E88" w:rsidR="00613805" w:rsidRPr="003F750B" w:rsidRDefault="00A62B02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9 (11.2)</w:t>
            </w:r>
          </w:p>
        </w:tc>
        <w:tc>
          <w:tcPr>
            <w:tcW w:w="1795" w:type="dxa"/>
          </w:tcPr>
          <w:p w14:paraId="7173373F" w14:textId="45860E82" w:rsidR="00613805" w:rsidRPr="00D3255D" w:rsidRDefault="00005498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613805" w:rsidRPr="003F750B" w14:paraId="514247FC" w14:textId="6C1B6AF6" w:rsidTr="00613805">
        <w:tc>
          <w:tcPr>
            <w:tcW w:w="4503" w:type="dxa"/>
          </w:tcPr>
          <w:p w14:paraId="22665587" w14:textId="188145D2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Appropriate standard dose</w:t>
            </w:r>
            <w:r w:rsidR="00502CA8" w:rsidRPr="003F750B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693" w:type="dxa"/>
          </w:tcPr>
          <w:p w14:paraId="4AEBE7B8" w14:textId="34C7ACBF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57256937" w14:textId="087D2839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97 (73.9)</w:t>
            </w:r>
          </w:p>
        </w:tc>
        <w:tc>
          <w:tcPr>
            <w:tcW w:w="2410" w:type="dxa"/>
          </w:tcPr>
          <w:p w14:paraId="00881E23" w14:textId="4A001508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14 (67.1)</w:t>
            </w:r>
          </w:p>
        </w:tc>
        <w:tc>
          <w:tcPr>
            <w:tcW w:w="1795" w:type="dxa"/>
          </w:tcPr>
          <w:p w14:paraId="72E361F7" w14:textId="49A48C6F" w:rsidR="00613805" w:rsidRPr="00D3255D" w:rsidRDefault="002623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613805" w:rsidRPr="003F750B" w14:paraId="2CC38DDE" w14:textId="183231A6" w:rsidTr="00613805">
        <w:tc>
          <w:tcPr>
            <w:tcW w:w="4503" w:type="dxa"/>
          </w:tcPr>
          <w:p w14:paraId="76D062B0" w14:textId="1B19C0E5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Inappropriate reduced dose</w:t>
            </w:r>
            <w:r w:rsidR="00502CA8" w:rsidRPr="003F750B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693" w:type="dxa"/>
          </w:tcPr>
          <w:p w14:paraId="3366F977" w14:textId="186C6541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07D2A11" w14:textId="55B80E3D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8 (16.7)</w:t>
            </w:r>
          </w:p>
        </w:tc>
        <w:tc>
          <w:tcPr>
            <w:tcW w:w="2410" w:type="dxa"/>
          </w:tcPr>
          <w:p w14:paraId="63CFF563" w14:textId="69F4B654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3 (7.6)</w:t>
            </w:r>
          </w:p>
        </w:tc>
        <w:tc>
          <w:tcPr>
            <w:tcW w:w="1795" w:type="dxa"/>
          </w:tcPr>
          <w:p w14:paraId="58A77CF4" w14:textId="3F2F6C4E" w:rsidR="00613805" w:rsidRPr="00D3255D" w:rsidRDefault="002623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613805" w:rsidRPr="003F750B" w14:paraId="3DE47A2F" w14:textId="2C7179B4" w:rsidTr="00613805">
        <w:tc>
          <w:tcPr>
            <w:tcW w:w="4503" w:type="dxa"/>
          </w:tcPr>
          <w:p w14:paraId="65264042" w14:textId="65627C3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lastRenderedPageBreak/>
              <w:t>Inappropriate standard dose</w:t>
            </w:r>
            <w:r w:rsidR="00502CA8" w:rsidRPr="003F750B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693" w:type="dxa"/>
          </w:tcPr>
          <w:p w14:paraId="077C102D" w14:textId="549BE20B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3D854CEA" w14:textId="0DE50A9F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9 (2.2)</w:t>
            </w:r>
          </w:p>
        </w:tc>
        <w:tc>
          <w:tcPr>
            <w:tcW w:w="2410" w:type="dxa"/>
          </w:tcPr>
          <w:p w14:paraId="4623A284" w14:textId="241634EE" w:rsidR="00613805" w:rsidRPr="003F750B" w:rsidRDefault="00186DF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4 (14.1)</w:t>
            </w:r>
          </w:p>
        </w:tc>
        <w:tc>
          <w:tcPr>
            <w:tcW w:w="1795" w:type="dxa"/>
          </w:tcPr>
          <w:p w14:paraId="1856B8CC" w14:textId="5F9AA7A2" w:rsidR="00613805" w:rsidRPr="00D3255D" w:rsidRDefault="002623E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13805" w:rsidRPr="003F750B" w14:paraId="599992FF" w14:textId="51FC2BBF" w:rsidTr="00613805">
        <w:tc>
          <w:tcPr>
            <w:tcW w:w="4503" w:type="dxa"/>
          </w:tcPr>
          <w:p w14:paraId="01303A5D" w14:textId="77777777" w:rsidR="00613805" w:rsidRPr="003F750B" w:rsidRDefault="00613805" w:rsidP="000A2076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Laboratory data</w:t>
            </w:r>
          </w:p>
        </w:tc>
        <w:tc>
          <w:tcPr>
            <w:tcW w:w="2693" w:type="dxa"/>
          </w:tcPr>
          <w:p w14:paraId="323BBABB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38777393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A3E266B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52271CB8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7775D1F9" w14:textId="4185B2FC" w:rsidTr="00613805">
        <w:tc>
          <w:tcPr>
            <w:tcW w:w="4503" w:type="dxa"/>
          </w:tcPr>
          <w:p w14:paraId="73A938D2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Serum creatinine, mean ± SD, mg/dL</w:t>
            </w:r>
          </w:p>
        </w:tc>
        <w:tc>
          <w:tcPr>
            <w:tcW w:w="2693" w:type="dxa"/>
          </w:tcPr>
          <w:p w14:paraId="3DF5B79E" w14:textId="45401150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613805"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± 0.39</w:t>
            </w:r>
          </w:p>
        </w:tc>
        <w:tc>
          <w:tcPr>
            <w:tcW w:w="2693" w:type="dxa"/>
          </w:tcPr>
          <w:p w14:paraId="1691EE76" w14:textId="6A60529B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02 ± 0.40</w:t>
            </w:r>
          </w:p>
        </w:tc>
        <w:tc>
          <w:tcPr>
            <w:tcW w:w="2410" w:type="dxa"/>
          </w:tcPr>
          <w:p w14:paraId="7CE245CE" w14:textId="635A834A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.00 ± 0.31</w:t>
            </w:r>
          </w:p>
        </w:tc>
        <w:tc>
          <w:tcPr>
            <w:tcW w:w="1795" w:type="dxa"/>
          </w:tcPr>
          <w:p w14:paraId="413035DA" w14:textId="43AF350D" w:rsidR="00613805" w:rsidRPr="00D3255D" w:rsidRDefault="00136804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613805" w:rsidRPr="003F750B" w14:paraId="43771DF0" w14:textId="718ED0E5" w:rsidTr="00613805">
        <w:tc>
          <w:tcPr>
            <w:tcW w:w="4503" w:type="dxa"/>
          </w:tcPr>
          <w:p w14:paraId="7E0524A1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GFR, mean ± SD, mg/dL</w:t>
            </w:r>
          </w:p>
        </w:tc>
        <w:tc>
          <w:tcPr>
            <w:tcW w:w="2693" w:type="dxa"/>
          </w:tcPr>
          <w:p w14:paraId="265B3957" w14:textId="3286DBB1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14:paraId="14B37408" w14:textId="30EB76BC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69 ± 25</w:t>
            </w:r>
          </w:p>
        </w:tc>
        <w:tc>
          <w:tcPr>
            <w:tcW w:w="2410" w:type="dxa"/>
          </w:tcPr>
          <w:p w14:paraId="132D1BE6" w14:textId="4599D03F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72 ± 24</w:t>
            </w:r>
          </w:p>
        </w:tc>
        <w:tc>
          <w:tcPr>
            <w:tcW w:w="1795" w:type="dxa"/>
          </w:tcPr>
          <w:p w14:paraId="0EF0E631" w14:textId="34745AA3" w:rsidR="00613805" w:rsidRPr="00D3255D" w:rsidRDefault="007C734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613805" w:rsidRPr="003F750B" w14:paraId="08ECCA04" w14:textId="4ABBA929" w:rsidTr="00613805">
        <w:tc>
          <w:tcPr>
            <w:tcW w:w="4503" w:type="dxa"/>
          </w:tcPr>
          <w:p w14:paraId="4BC46185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GFR group, n (%)</w:t>
            </w:r>
          </w:p>
        </w:tc>
        <w:tc>
          <w:tcPr>
            <w:tcW w:w="2693" w:type="dxa"/>
          </w:tcPr>
          <w:p w14:paraId="47DE0348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B30C470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A62084B" w14:textId="77777777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C556F0D" w14:textId="77777777" w:rsidR="00613805" w:rsidRPr="00D3255D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C1F" w:rsidRPr="003F750B" w14:paraId="1D79051C" w14:textId="14920172" w:rsidTr="00715C1F">
        <w:tc>
          <w:tcPr>
            <w:tcW w:w="4503" w:type="dxa"/>
          </w:tcPr>
          <w:p w14:paraId="7F0EC04F" w14:textId="77777777" w:rsidR="00715C1F" w:rsidRPr="003F750B" w:rsidRDefault="00715C1F" w:rsidP="000A2076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GFR ≥60 mL/min/1.73 m</w:t>
            </w:r>
            <w:r w:rsidRPr="003F750B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73F49420" w14:textId="4D73E8C7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 (70.4)</w:t>
            </w:r>
          </w:p>
        </w:tc>
        <w:tc>
          <w:tcPr>
            <w:tcW w:w="2693" w:type="dxa"/>
          </w:tcPr>
          <w:p w14:paraId="08E39287" w14:textId="11CC922A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 (62.4)</w:t>
            </w:r>
          </w:p>
        </w:tc>
        <w:tc>
          <w:tcPr>
            <w:tcW w:w="2410" w:type="dxa"/>
          </w:tcPr>
          <w:p w14:paraId="792871F9" w14:textId="29F21B43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 (68.8)</w:t>
            </w:r>
          </w:p>
        </w:tc>
        <w:tc>
          <w:tcPr>
            <w:tcW w:w="1795" w:type="dxa"/>
            <w:vMerge w:val="restart"/>
            <w:vAlign w:val="center"/>
          </w:tcPr>
          <w:p w14:paraId="404E1CF9" w14:textId="20983972" w:rsidR="00715C1F" w:rsidRPr="00D3255D" w:rsidRDefault="00715C1F" w:rsidP="00715C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715C1F" w:rsidRPr="003F750B" w14:paraId="00C20C46" w14:textId="0FBA5CE5" w:rsidTr="00613805">
        <w:tc>
          <w:tcPr>
            <w:tcW w:w="4503" w:type="dxa"/>
          </w:tcPr>
          <w:p w14:paraId="46C5C243" w14:textId="77777777" w:rsidR="00715C1F" w:rsidRPr="003F750B" w:rsidRDefault="00715C1F" w:rsidP="000A2076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GFR 30 – 59  mL/min/1.73 m</w:t>
            </w:r>
            <w:r w:rsidRPr="003F750B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2BBA5BEF" w14:textId="0F1A8804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27.0)</w:t>
            </w:r>
          </w:p>
        </w:tc>
        <w:tc>
          <w:tcPr>
            <w:tcW w:w="2693" w:type="dxa"/>
          </w:tcPr>
          <w:p w14:paraId="2765A044" w14:textId="7752EB9D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32.9)</w:t>
            </w:r>
          </w:p>
        </w:tc>
        <w:tc>
          <w:tcPr>
            <w:tcW w:w="2410" w:type="dxa"/>
          </w:tcPr>
          <w:p w14:paraId="40AE8061" w14:textId="5E8BA24E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28.2)</w:t>
            </w:r>
          </w:p>
        </w:tc>
        <w:tc>
          <w:tcPr>
            <w:tcW w:w="1795" w:type="dxa"/>
            <w:vMerge/>
          </w:tcPr>
          <w:p w14:paraId="7B8A67E6" w14:textId="023A83BA" w:rsidR="00715C1F" w:rsidRPr="00D3255D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5C1F" w:rsidRPr="003F750B" w14:paraId="08BC5242" w14:textId="07C0D0EE" w:rsidTr="00613805">
        <w:tc>
          <w:tcPr>
            <w:tcW w:w="4503" w:type="dxa"/>
          </w:tcPr>
          <w:p w14:paraId="2F5D9C6B" w14:textId="77777777" w:rsidR="00715C1F" w:rsidRPr="003F750B" w:rsidRDefault="00715C1F" w:rsidP="000A2076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GFR 15 – 29  mL/min/1.73 m</w:t>
            </w:r>
            <w:r w:rsidRPr="003F750B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3546772F" w14:textId="13CBA202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.6)</w:t>
            </w:r>
          </w:p>
        </w:tc>
        <w:tc>
          <w:tcPr>
            <w:tcW w:w="2693" w:type="dxa"/>
          </w:tcPr>
          <w:p w14:paraId="6B5721E6" w14:textId="387E4221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4.7)</w:t>
            </w:r>
          </w:p>
        </w:tc>
        <w:tc>
          <w:tcPr>
            <w:tcW w:w="2410" w:type="dxa"/>
          </w:tcPr>
          <w:p w14:paraId="21657161" w14:textId="6AE0E1A2" w:rsidR="00715C1F" w:rsidRPr="003F750B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.0)</w:t>
            </w:r>
          </w:p>
        </w:tc>
        <w:tc>
          <w:tcPr>
            <w:tcW w:w="1795" w:type="dxa"/>
            <w:vMerge/>
          </w:tcPr>
          <w:p w14:paraId="0B1BDD02" w14:textId="77777777" w:rsidR="00715C1F" w:rsidRPr="00D3255D" w:rsidRDefault="00715C1F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805" w:rsidRPr="003F750B" w14:paraId="1708BDF7" w14:textId="46FA3F16" w:rsidTr="00613805">
        <w:tc>
          <w:tcPr>
            <w:tcW w:w="4503" w:type="dxa"/>
          </w:tcPr>
          <w:p w14:paraId="3BAC53D1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Hemoglobin, mean ± SD, mg/dL</w:t>
            </w:r>
          </w:p>
        </w:tc>
        <w:tc>
          <w:tcPr>
            <w:tcW w:w="2693" w:type="dxa"/>
          </w:tcPr>
          <w:p w14:paraId="5D184859" w14:textId="25D40045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2.9 ± 2.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079C6CDB" w14:textId="61874763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2.6 ± 1.9</w:t>
            </w:r>
          </w:p>
        </w:tc>
        <w:tc>
          <w:tcPr>
            <w:tcW w:w="2410" w:type="dxa"/>
          </w:tcPr>
          <w:p w14:paraId="6FCD77B0" w14:textId="072ED9EB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13.1 ± 2.1</w:t>
            </w:r>
          </w:p>
        </w:tc>
        <w:tc>
          <w:tcPr>
            <w:tcW w:w="1795" w:type="dxa"/>
          </w:tcPr>
          <w:p w14:paraId="09531306" w14:textId="32F5F07B" w:rsidR="00613805" w:rsidRPr="00D3255D" w:rsidRDefault="007C734B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613805" w:rsidRPr="003F750B" w14:paraId="620207FD" w14:textId="530D9376" w:rsidTr="00613805">
        <w:tc>
          <w:tcPr>
            <w:tcW w:w="4503" w:type="dxa"/>
          </w:tcPr>
          <w:p w14:paraId="456C6D3E" w14:textId="77777777" w:rsidR="00613805" w:rsidRPr="003F750B" w:rsidRDefault="00613805" w:rsidP="000A2076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sz w:val="16"/>
                <w:szCs w:val="16"/>
              </w:rPr>
              <w:t>Platelet, median (IQR), mL/min</w:t>
            </w:r>
          </w:p>
        </w:tc>
        <w:tc>
          <w:tcPr>
            <w:tcW w:w="2693" w:type="dxa"/>
          </w:tcPr>
          <w:p w14:paraId="6BA7CC6C" w14:textId="780CDAE0" w:rsidR="00613805" w:rsidRPr="003F750B" w:rsidRDefault="00613805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,000 (8</w:t>
            </w:r>
            <w:r w:rsidR="003D1EF0" w:rsidRPr="003F75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,000)</w:t>
            </w:r>
          </w:p>
        </w:tc>
        <w:tc>
          <w:tcPr>
            <w:tcW w:w="2693" w:type="dxa"/>
          </w:tcPr>
          <w:p w14:paraId="1F5A3077" w14:textId="21D0504F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27,000 (87,000)</w:t>
            </w:r>
          </w:p>
        </w:tc>
        <w:tc>
          <w:tcPr>
            <w:tcW w:w="2410" w:type="dxa"/>
          </w:tcPr>
          <w:p w14:paraId="112CB8A8" w14:textId="687FA357" w:rsidR="00613805" w:rsidRPr="003F750B" w:rsidRDefault="003D1EF0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50B">
              <w:rPr>
                <w:rFonts w:ascii="Times New Roman" w:hAnsi="Times New Roman" w:cs="Times New Roman"/>
                <w:sz w:val="16"/>
                <w:szCs w:val="16"/>
              </w:rPr>
              <w:t>227,000 (85,000)</w:t>
            </w:r>
          </w:p>
        </w:tc>
        <w:tc>
          <w:tcPr>
            <w:tcW w:w="1795" w:type="dxa"/>
          </w:tcPr>
          <w:p w14:paraId="4ADEFE3E" w14:textId="4329AAE7" w:rsidR="00613805" w:rsidRPr="00D3255D" w:rsidRDefault="00C669C7" w:rsidP="000A2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55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F44E48" w:rsidRPr="003F750B" w14:paraId="57C8C0C9" w14:textId="77777777" w:rsidTr="008B5F7A">
        <w:tc>
          <w:tcPr>
            <w:tcW w:w="14094" w:type="dxa"/>
            <w:gridSpan w:val="5"/>
          </w:tcPr>
          <w:p w14:paraId="4C2237F0" w14:textId="1CC550AA" w:rsidR="00F44E48" w:rsidRDefault="00CD4F89" w:rsidP="00CD4F8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0F07">
              <w:rPr>
                <w:rFonts w:ascii="Times New Roman" w:hAnsi="Times New Roman"/>
                <w:sz w:val="14"/>
                <w:szCs w:val="14"/>
              </w:rPr>
              <w:t xml:space="preserve">IQR = interquartile range; SD = standart deviation; BMI = body mass index; AF = atrial fibrillation; CHA2DS2-VASc = congestive heart failure, hypertension, age ≥75 (2 points), diabetes, stroke (2 points), vascular disease, age 65-74, sex category (female); HAS-BLED = uncontrolled hypertension, abnormal renal and liver function (1 point each), stroke, bleeding, labile international normalized ratios, elderly (age &gt;65 years), drugs or alcohol (1 point each) (concomitant use of antiplatelet agents or non-steroidal anti-inflammatory drugs, alcohol abuse); TIA = transient ischemic attack; CRNM = clinically relevant non-major bleeding; GI = gastrointestinal; 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ICH = intracranial hemorrhage; DOAC = direct oral anticoagulants; </w:t>
            </w:r>
            <w:r w:rsidRPr="00D20F07">
              <w:rPr>
                <w:rFonts w:ascii="Times New Roman" w:hAnsi="Times New Roman"/>
                <w:sz w:val="14"/>
                <w:szCs w:val="14"/>
              </w:rPr>
              <w:t>GFR = glomerular filtration rate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</w:p>
        </w:tc>
      </w:tr>
    </w:tbl>
    <w:p w14:paraId="4EB10F21" w14:textId="77777777" w:rsidR="00613805" w:rsidRDefault="00613805">
      <w:pPr>
        <w:rPr>
          <w:rFonts w:ascii="Times New Roman" w:hAnsi="Times New Roman" w:cs="Times New Roman"/>
          <w:sz w:val="20"/>
          <w:szCs w:val="20"/>
        </w:rPr>
      </w:pPr>
    </w:p>
    <w:p w14:paraId="69958537" w14:textId="77777777" w:rsidR="00AF1CF4" w:rsidRDefault="00AF1CF4">
      <w:pPr>
        <w:rPr>
          <w:rFonts w:ascii="Times New Roman" w:hAnsi="Times New Roman" w:cs="Times New Roman"/>
          <w:sz w:val="20"/>
          <w:szCs w:val="20"/>
        </w:rPr>
        <w:sectPr w:rsidR="00AF1CF4" w:rsidSect="002E4E1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24866B" w14:textId="71D88032" w:rsidR="00AF1CF4" w:rsidRPr="008D54FD" w:rsidRDefault="00AF1CF4" w:rsidP="006542C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8D54FD"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8D54FD">
        <w:rPr>
          <w:rFonts w:ascii="Times New Roman" w:hAnsi="Times New Roman" w:cs="Times New Roman"/>
          <w:b/>
          <w:bCs/>
          <w:sz w:val="20"/>
          <w:szCs w:val="20"/>
        </w:rPr>
        <w:t>. Baseline demographic and clinical characteristics of patients without and with clinical outcome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8D54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527"/>
        <w:gridCol w:w="2356"/>
        <w:gridCol w:w="2243"/>
        <w:gridCol w:w="1162"/>
      </w:tblGrid>
      <w:tr w:rsidR="00AF1CF4" w14:paraId="0A907377" w14:textId="77777777" w:rsidTr="00DA4021">
        <w:tc>
          <w:tcPr>
            <w:tcW w:w="3527" w:type="dxa"/>
            <w:shd w:val="clear" w:color="auto" w:fill="DDD9C3" w:themeFill="background2" w:themeFillShade="E6"/>
            <w:vAlign w:val="center"/>
          </w:tcPr>
          <w:p w14:paraId="1C457EE1" w14:textId="77777777" w:rsidR="00AF1CF4" w:rsidRPr="00E91710" w:rsidRDefault="00AF1CF4" w:rsidP="00DA40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1286486"/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56" w:type="dxa"/>
            <w:shd w:val="clear" w:color="auto" w:fill="DDD9C3" w:themeFill="background2" w:themeFillShade="E6"/>
            <w:vAlign w:val="center"/>
          </w:tcPr>
          <w:p w14:paraId="31214692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43" w:type="dxa"/>
            <w:shd w:val="clear" w:color="auto" w:fill="DDD9C3" w:themeFill="background2" w:themeFillShade="E6"/>
            <w:vAlign w:val="center"/>
          </w:tcPr>
          <w:p w14:paraId="649D17CB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2" w:type="dxa"/>
            <w:shd w:val="clear" w:color="auto" w:fill="DDD9C3" w:themeFill="background2" w:themeFillShade="E6"/>
            <w:vAlign w:val="center"/>
          </w:tcPr>
          <w:p w14:paraId="79A6AEE5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</w:t>
            </w:r>
          </w:p>
        </w:tc>
      </w:tr>
      <w:tr w:rsidR="00AF1CF4" w14:paraId="409CCBC4" w14:textId="77777777" w:rsidTr="00DA4021">
        <w:tc>
          <w:tcPr>
            <w:tcW w:w="3527" w:type="dxa"/>
          </w:tcPr>
          <w:p w14:paraId="62AA61D6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356" w:type="dxa"/>
          </w:tcPr>
          <w:p w14:paraId="3D78452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4A00DC87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E190335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1E9031A" w14:textId="77777777" w:rsidTr="00DA4021">
        <w:tc>
          <w:tcPr>
            <w:tcW w:w="3527" w:type="dxa"/>
          </w:tcPr>
          <w:p w14:paraId="5A41EAEE" w14:textId="77777777" w:rsidR="00AF1CF4" w:rsidRPr="00D47216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Age, median (IQR), years</w:t>
            </w:r>
          </w:p>
        </w:tc>
        <w:tc>
          <w:tcPr>
            <w:tcW w:w="2356" w:type="dxa"/>
          </w:tcPr>
          <w:p w14:paraId="2DDE864D" w14:textId="77777777" w:rsidR="00AF1CF4" w:rsidRPr="005244DF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13)</w:t>
            </w:r>
          </w:p>
        </w:tc>
        <w:tc>
          <w:tcPr>
            <w:tcW w:w="2243" w:type="dxa"/>
          </w:tcPr>
          <w:p w14:paraId="4CD309A5" w14:textId="77777777" w:rsidR="00AF1CF4" w:rsidRPr="009275BA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12)</w:t>
            </w:r>
          </w:p>
        </w:tc>
        <w:tc>
          <w:tcPr>
            <w:tcW w:w="1162" w:type="dxa"/>
          </w:tcPr>
          <w:p w14:paraId="5725D854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0C1332DB" w14:textId="77777777" w:rsidTr="00DA4021">
        <w:tc>
          <w:tcPr>
            <w:tcW w:w="3527" w:type="dxa"/>
          </w:tcPr>
          <w:p w14:paraId="4328EE90" w14:textId="77777777" w:rsidR="00AF1CF4" w:rsidRPr="00D47216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Age group, n (%)</w:t>
            </w:r>
          </w:p>
        </w:tc>
        <w:tc>
          <w:tcPr>
            <w:tcW w:w="2356" w:type="dxa"/>
          </w:tcPr>
          <w:p w14:paraId="1454D64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5ADB5C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422F4B9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75C185A" w14:textId="77777777" w:rsidTr="00DA4021">
        <w:tc>
          <w:tcPr>
            <w:tcW w:w="3527" w:type="dxa"/>
          </w:tcPr>
          <w:p w14:paraId="5792A046" w14:textId="77777777" w:rsidR="00AF1CF4" w:rsidRPr="00D47216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&lt;65 years</w:t>
            </w:r>
          </w:p>
        </w:tc>
        <w:tc>
          <w:tcPr>
            <w:tcW w:w="2356" w:type="dxa"/>
          </w:tcPr>
          <w:p w14:paraId="2F1B776C" w14:textId="77777777" w:rsidR="00AF1CF4" w:rsidRPr="001D1C75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 (91.8)</w:t>
            </w:r>
          </w:p>
        </w:tc>
        <w:tc>
          <w:tcPr>
            <w:tcW w:w="2243" w:type="dxa"/>
          </w:tcPr>
          <w:p w14:paraId="4BC1237B" w14:textId="77777777" w:rsidR="00AF1CF4" w:rsidRPr="00324555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8.2)</w:t>
            </w:r>
          </w:p>
        </w:tc>
        <w:tc>
          <w:tcPr>
            <w:tcW w:w="1162" w:type="dxa"/>
            <w:vMerge w:val="restart"/>
            <w:vAlign w:val="center"/>
          </w:tcPr>
          <w:p w14:paraId="4B7AF6D5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3DA9CA91" w14:textId="77777777" w:rsidTr="00DA4021">
        <w:tc>
          <w:tcPr>
            <w:tcW w:w="3527" w:type="dxa"/>
          </w:tcPr>
          <w:p w14:paraId="331F1FC5" w14:textId="77777777" w:rsidR="00AF1CF4" w:rsidRPr="00D47216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65 – 74 years</w:t>
            </w:r>
          </w:p>
        </w:tc>
        <w:tc>
          <w:tcPr>
            <w:tcW w:w="2356" w:type="dxa"/>
          </w:tcPr>
          <w:p w14:paraId="4C1291B2" w14:textId="77777777" w:rsidR="00AF1CF4" w:rsidRPr="00505C3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 (86.1)</w:t>
            </w:r>
          </w:p>
        </w:tc>
        <w:tc>
          <w:tcPr>
            <w:tcW w:w="2243" w:type="dxa"/>
          </w:tcPr>
          <w:p w14:paraId="7F6C3E4A" w14:textId="77777777" w:rsidR="00AF1CF4" w:rsidRPr="002D2DF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DF3">
              <w:rPr>
                <w:rFonts w:ascii="Times New Roman" w:hAnsi="Times New Roman" w:cs="Times New Roman"/>
                <w:sz w:val="16"/>
                <w:szCs w:val="16"/>
              </w:rPr>
              <w:t>63 (13.9)</w:t>
            </w:r>
          </w:p>
        </w:tc>
        <w:tc>
          <w:tcPr>
            <w:tcW w:w="1162" w:type="dxa"/>
            <w:vMerge/>
          </w:tcPr>
          <w:p w14:paraId="769E9AE9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B73D818" w14:textId="77777777" w:rsidTr="00DA4021">
        <w:tc>
          <w:tcPr>
            <w:tcW w:w="3527" w:type="dxa"/>
          </w:tcPr>
          <w:p w14:paraId="35CCE223" w14:textId="77777777" w:rsidR="00AF1CF4" w:rsidRPr="00D47216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≥75 years</w:t>
            </w:r>
          </w:p>
        </w:tc>
        <w:tc>
          <w:tcPr>
            <w:tcW w:w="2356" w:type="dxa"/>
          </w:tcPr>
          <w:p w14:paraId="100C1ACE" w14:textId="77777777" w:rsidR="00AF1CF4" w:rsidRPr="008E446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 (75.9)</w:t>
            </w:r>
          </w:p>
        </w:tc>
        <w:tc>
          <w:tcPr>
            <w:tcW w:w="2243" w:type="dxa"/>
          </w:tcPr>
          <w:p w14:paraId="3B6D0C41" w14:textId="77777777" w:rsidR="00AF1CF4" w:rsidRPr="002D2DF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DF3">
              <w:rPr>
                <w:rFonts w:ascii="Times New Roman" w:hAnsi="Times New Roman" w:cs="Times New Roman"/>
                <w:sz w:val="16"/>
                <w:szCs w:val="16"/>
              </w:rPr>
              <w:t>112 (24.1)</w:t>
            </w:r>
          </w:p>
        </w:tc>
        <w:tc>
          <w:tcPr>
            <w:tcW w:w="1162" w:type="dxa"/>
            <w:vMerge/>
          </w:tcPr>
          <w:p w14:paraId="617BF506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15231F6" w14:textId="77777777" w:rsidTr="00DA4021">
        <w:tc>
          <w:tcPr>
            <w:tcW w:w="3527" w:type="dxa"/>
          </w:tcPr>
          <w:p w14:paraId="563606A8" w14:textId="77777777" w:rsidR="00AF1CF4" w:rsidRPr="00D47216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Sex, n (%)</w:t>
            </w:r>
          </w:p>
        </w:tc>
        <w:tc>
          <w:tcPr>
            <w:tcW w:w="2356" w:type="dxa"/>
          </w:tcPr>
          <w:p w14:paraId="71AA314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293126E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DADD85C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F8A50C7" w14:textId="77777777" w:rsidTr="00DA4021">
        <w:tc>
          <w:tcPr>
            <w:tcW w:w="3527" w:type="dxa"/>
          </w:tcPr>
          <w:p w14:paraId="7953A3D3" w14:textId="77777777" w:rsidR="00AF1CF4" w:rsidRPr="00D47216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2356" w:type="dxa"/>
          </w:tcPr>
          <w:p w14:paraId="18C0C06E" w14:textId="77777777" w:rsidR="00AF1CF4" w:rsidRPr="00CC36A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4">
              <w:rPr>
                <w:rFonts w:ascii="Times New Roman" w:hAnsi="Times New Roman" w:cs="Times New Roman"/>
                <w:sz w:val="16"/>
                <w:szCs w:val="16"/>
              </w:rPr>
              <w:t>590 (85.1)</w:t>
            </w:r>
          </w:p>
        </w:tc>
        <w:tc>
          <w:tcPr>
            <w:tcW w:w="2243" w:type="dxa"/>
          </w:tcPr>
          <w:p w14:paraId="35A2E94B" w14:textId="77777777" w:rsidR="00AF1CF4" w:rsidRPr="00CC36A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4">
              <w:rPr>
                <w:rFonts w:ascii="Times New Roman" w:hAnsi="Times New Roman" w:cs="Times New Roman"/>
                <w:sz w:val="16"/>
                <w:szCs w:val="16"/>
              </w:rPr>
              <w:t>103 (14.9)</w:t>
            </w:r>
          </w:p>
        </w:tc>
        <w:tc>
          <w:tcPr>
            <w:tcW w:w="1162" w:type="dxa"/>
            <w:vMerge w:val="restart"/>
            <w:vAlign w:val="center"/>
          </w:tcPr>
          <w:p w14:paraId="45DCB7F7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AF1CF4" w14:paraId="252BFDE7" w14:textId="77777777" w:rsidTr="00DA4021">
        <w:tc>
          <w:tcPr>
            <w:tcW w:w="3527" w:type="dxa"/>
          </w:tcPr>
          <w:p w14:paraId="3849B829" w14:textId="77777777" w:rsidR="00AF1CF4" w:rsidRPr="00D47216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 xml:space="preserve">Male </w:t>
            </w:r>
          </w:p>
        </w:tc>
        <w:tc>
          <w:tcPr>
            <w:tcW w:w="2356" w:type="dxa"/>
          </w:tcPr>
          <w:p w14:paraId="7F2ADCE0" w14:textId="77777777" w:rsidR="00AF1CF4" w:rsidRPr="00CC36A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4">
              <w:rPr>
                <w:rFonts w:ascii="Times New Roman" w:hAnsi="Times New Roman" w:cs="Times New Roman"/>
                <w:sz w:val="16"/>
                <w:szCs w:val="16"/>
              </w:rPr>
              <w:t>377 (80.4)</w:t>
            </w:r>
          </w:p>
        </w:tc>
        <w:tc>
          <w:tcPr>
            <w:tcW w:w="2243" w:type="dxa"/>
          </w:tcPr>
          <w:p w14:paraId="2A68715E" w14:textId="77777777" w:rsidR="00AF1CF4" w:rsidRPr="00CC36A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4">
              <w:rPr>
                <w:rFonts w:ascii="Times New Roman" w:hAnsi="Times New Roman" w:cs="Times New Roman"/>
                <w:sz w:val="16"/>
                <w:szCs w:val="16"/>
              </w:rPr>
              <w:t>92 (19.6)</w:t>
            </w:r>
          </w:p>
        </w:tc>
        <w:tc>
          <w:tcPr>
            <w:tcW w:w="1162" w:type="dxa"/>
            <w:vMerge/>
          </w:tcPr>
          <w:p w14:paraId="03D1DD86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64AEBF4" w14:textId="77777777" w:rsidTr="00DA4021">
        <w:tc>
          <w:tcPr>
            <w:tcW w:w="3527" w:type="dxa"/>
          </w:tcPr>
          <w:p w14:paraId="23B83E71" w14:textId="77777777" w:rsidR="00AF1CF4" w:rsidRPr="0044327B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44327B">
              <w:rPr>
                <w:rFonts w:ascii="Times New Roman" w:hAnsi="Times New Roman"/>
                <w:sz w:val="16"/>
                <w:szCs w:val="16"/>
              </w:rPr>
              <w:t>BMI, median (IQR), kg/m</w:t>
            </w:r>
            <w:r w:rsidRPr="0044327B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6E403F61" w14:textId="77777777" w:rsidR="00AF1CF4" w:rsidRPr="0044327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327B">
              <w:rPr>
                <w:rFonts w:ascii="Times New Roman" w:hAnsi="Times New Roman" w:cs="Times New Roman"/>
                <w:sz w:val="16"/>
                <w:szCs w:val="16"/>
              </w:rPr>
              <w:t>28.2 (5.9)</w:t>
            </w:r>
          </w:p>
        </w:tc>
        <w:tc>
          <w:tcPr>
            <w:tcW w:w="2243" w:type="dxa"/>
          </w:tcPr>
          <w:p w14:paraId="31CC4D46" w14:textId="77777777" w:rsidR="00AF1CF4" w:rsidRPr="0044327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327B">
              <w:rPr>
                <w:rFonts w:ascii="Times New Roman" w:hAnsi="Times New Roman" w:cs="Times New Roman"/>
                <w:sz w:val="16"/>
                <w:szCs w:val="16"/>
              </w:rPr>
              <w:t>27.3 (6.5)</w:t>
            </w:r>
          </w:p>
        </w:tc>
        <w:tc>
          <w:tcPr>
            <w:tcW w:w="1162" w:type="dxa"/>
          </w:tcPr>
          <w:p w14:paraId="05BD329A" w14:textId="77777777" w:rsidR="00AF1CF4" w:rsidRPr="0044327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327B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AF1CF4" w14:paraId="5847B1D1" w14:textId="77777777" w:rsidTr="00DA4021">
        <w:tc>
          <w:tcPr>
            <w:tcW w:w="3527" w:type="dxa"/>
          </w:tcPr>
          <w:p w14:paraId="434AB759" w14:textId="77777777" w:rsidR="00AF1CF4" w:rsidRPr="00D47216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Body weight, n (%)</w:t>
            </w:r>
          </w:p>
        </w:tc>
        <w:tc>
          <w:tcPr>
            <w:tcW w:w="2356" w:type="dxa"/>
          </w:tcPr>
          <w:p w14:paraId="2468A4A8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5D8173E8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A4871EF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30572C3" w14:textId="77777777" w:rsidTr="00DA4021">
        <w:tc>
          <w:tcPr>
            <w:tcW w:w="3527" w:type="dxa"/>
          </w:tcPr>
          <w:p w14:paraId="517D9084" w14:textId="77777777" w:rsidR="00AF1CF4" w:rsidRPr="00D47216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Low body weight (≤60 kg)</w:t>
            </w:r>
          </w:p>
        </w:tc>
        <w:tc>
          <w:tcPr>
            <w:tcW w:w="2356" w:type="dxa"/>
          </w:tcPr>
          <w:p w14:paraId="591DFFE1" w14:textId="77777777" w:rsidR="00AF1CF4" w:rsidRPr="00F3760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601">
              <w:rPr>
                <w:rFonts w:ascii="Times New Roman" w:hAnsi="Times New Roman" w:cs="Times New Roman"/>
                <w:sz w:val="16"/>
                <w:szCs w:val="16"/>
              </w:rPr>
              <w:t>83 (69.7)</w:t>
            </w:r>
          </w:p>
        </w:tc>
        <w:tc>
          <w:tcPr>
            <w:tcW w:w="2243" w:type="dxa"/>
          </w:tcPr>
          <w:p w14:paraId="6EEE321A" w14:textId="77777777" w:rsidR="00AF1CF4" w:rsidRPr="00F3760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601">
              <w:rPr>
                <w:rFonts w:ascii="Times New Roman" w:hAnsi="Times New Roman" w:cs="Times New Roman"/>
                <w:sz w:val="16"/>
                <w:szCs w:val="16"/>
              </w:rPr>
              <w:t>36 (30.3)</w:t>
            </w:r>
          </w:p>
        </w:tc>
        <w:tc>
          <w:tcPr>
            <w:tcW w:w="1162" w:type="dxa"/>
            <w:vMerge w:val="restart"/>
            <w:vAlign w:val="center"/>
          </w:tcPr>
          <w:p w14:paraId="430507B5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D5B8C07" w14:textId="77777777" w:rsidTr="00DA4021">
        <w:tc>
          <w:tcPr>
            <w:tcW w:w="3527" w:type="dxa"/>
          </w:tcPr>
          <w:p w14:paraId="73106BAB" w14:textId="77777777" w:rsidR="00AF1CF4" w:rsidRPr="00D47216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High body weight (&gt;60 kg)</w:t>
            </w:r>
          </w:p>
        </w:tc>
        <w:tc>
          <w:tcPr>
            <w:tcW w:w="2356" w:type="dxa"/>
          </w:tcPr>
          <w:p w14:paraId="57FF6E3D" w14:textId="77777777" w:rsidR="00AF1CF4" w:rsidRPr="00F3760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601">
              <w:rPr>
                <w:rFonts w:ascii="Times New Roman" w:hAnsi="Times New Roman" w:cs="Times New Roman"/>
                <w:sz w:val="16"/>
                <w:szCs w:val="16"/>
              </w:rPr>
              <w:t>883 (84.7)</w:t>
            </w:r>
          </w:p>
        </w:tc>
        <w:tc>
          <w:tcPr>
            <w:tcW w:w="2243" w:type="dxa"/>
          </w:tcPr>
          <w:p w14:paraId="7D350262" w14:textId="77777777" w:rsidR="00AF1CF4" w:rsidRPr="00F3760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601">
              <w:rPr>
                <w:rFonts w:ascii="Times New Roman" w:hAnsi="Times New Roman" w:cs="Times New Roman"/>
                <w:sz w:val="16"/>
                <w:szCs w:val="16"/>
              </w:rPr>
              <w:t>159 (15.3)</w:t>
            </w:r>
          </w:p>
        </w:tc>
        <w:tc>
          <w:tcPr>
            <w:tcW w:w="1162" w:type="dxa"/>
            <w:vMerge/>
          </w:tcPr>
          <w:p w14:paraId="75A95CD7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D154FC4" w14:textId="77777777" w:rsidTr="00DA4021">
        <w:tc>
          <w:tcPr>
            <w:tcW w:w="3527" w:type="dxa"/>
          </w:tcPr>
          <w:p w14:paraId="3C17E659" w14:textId="77777777" w:rsidR="00AF1CF4" w:rsidRPr="00D47216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b/>
                <w:bCs/>
                <w:sz w:val="16"/>
                <w:szCs w:val="16"/>
              </w:rPr>
              <w:t>AF-related information</w:t>
            </w:r>
          </w:p>
        </w:tc>
        <w:tc>
          <w:tcPr>
            <w:tcW w:w="2356" w:type="dxa"/>
          </w:tcPr>
          <w:p w14:paraId="7BECBD4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4425F13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EA362E1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EBFFE92" w14:textId="77777777" w:rsidTr="00DA4021">
        <w:tc>
          <w:tcPr>
            <w:tcW w:w="3527" w:type="dxa"/>
          </w:tcPr>
          <w:p w14:paraId="15A20020" w14:textId="77777777" w:rsidR="00AF1CF4" w:rsidRPr="00D47216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CHA</w:t>
            </w:r>
            <w:r w:rsidRPr="00D47216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47216">
              <w:rPr>
                <w:rFonts w:ascii="Times New Roman" w:hAnsi="Times New Roman"/>
                <w:sz w:val="16"/>
                <w:szCs w:val="16"/>
              </w:rPr>
              <w:t>DS</w:t>
            </w:r>
            <w:r w:rsidRPr="00D47216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47216">
              <w:rPr>
                <w:rFonts w:ascii="Times New Roman" w:hAnsi="Times New Roman"/>
                <w:sz w:val="16"/>
                <w:szCs w:val="16"/>
              </w:rPr>
              <w:t>-VASc score, mean ± SD</w:t>
            </w:r>
          </w:p>
        </w:tc>
        <w:tc>
          <w:tcPr>
            <w:tcW w:w="2356" w:type="dxa"/>
          </w:tcPr>
          <w:p w14:paraId="02EB9103" w14:textId="77777777" w:rsidR="00AF1CF4" w:rsidRPr="00D43B7F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 ± 1.52</w:t>
            </w:r>
          </w:p>
        </w:tc>
        <w:tc>
          <w:tcPr>
            <w:tcW w:w="2243" w:type="dxa"/>
          </w:tcPr>
          <w:p w14:paraId="2226DB36" w14:textId="77777777" w:rsidR="00AF1CF4" w:rsidRPr="00D43B7F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 ± 1.45</w:t>
            </w:r>
          </w:p>
        </w:tc>
        <w:tc>
          <w:tcPr>
            <w:tcW w:w="1162" w:type="dxa"/>
          </w:tcPr>
          <w:p w14:paraId="47B46629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6216B9EF" w14:textId="77777777" w:rsidTr="00DA4021">
        <w:tc>
          <w:tcPr>
            <w:tcW w:w="3527" w:type="dxa"/>
          </w:tcPr>
          <w:p w14:paraId="56961269" w14:textId="77777777" w:rsidR="00AF1CF4" w:rsidRPr="00D47216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Stroke risk, n (%)</w:t>
            </w:r>
          </w:p>
        </w:tc>
        <w:tc>
          <w:tcPr>
            <w:tcW w:w="2356" w:type="dxa"/>
          </w:tcPr>
          <w:p w14:paraId="564D2B3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98004D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F45C155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DD4D652" w14:textId="77777777" w:rsidTr="00DA4021">
        <w:tc>
          <w:tcPr>
            <w:tcW w:w="3527" w:type="dxa"/>
          </w:tcPr>
          <w:p w14:paraId="1CE800EF" w14:textId="77777777" w:rsidR="00AF1CF4" w:rsidRPr="00D47216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Low stroke risk*</w:t>
            </w:r>
          </w:p>
        </w:tc>
        <w:tc>
          <w:tcPr>
            <w:tcW w:w="2356" w:type="dxa"/>
          </w:tcPr>
          <w:p w14:paraId="0B789503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128 (92.1)</w:t>
            </w:r>
          </w:p>
        </w:tc>
        <w:tc>
          <w:tcPr>
            <w:tcW w:w="2243" w:type="dxa"/>
          </w:tcPr>
          <w:p w14:paraId="2BF952CE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11 (7.9)</w:t>
            </w:r>
          </w:p>
        </w:tc>
        <w:tc>
          <w:tcPr>
            <w:tcW w:w="1162" w:type="dxa"/>
            <w:vMerge w:val="restart"/>
            <w:vAlign w:val="center"/>
          </w:tcPr>
          <w:p w14:paraId="16EA83F4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F1CF4" w14:paraId="5F281DC4" w14:textId="77777777" w:rsidTr="00DA4021">
        <w:tc>
          <w:tcPr>
            <w:tcW w:w="3527" w:type="dxa"/>
          </w:tcPr>
          <w:p w14:paraId="292EE7D9" w14:textId="77777777" w:rsidR="00AF1CF4" w:rsidRPr="00D47216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High stroke risk*</w:t>
            </w:r>
          </w:p>
        </w:tc>
        <w:tc>
          <w:tcPr>
            <w:tcW w:w="2356" w:type="dxa"/>
          </w:tcPr>
          <w:p w14:paraId="0781446E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839 (82.0)</w:t>
            </w:r>
          </w:p>
        </w:tc>
        <w:tc>
          <w:tcPr>
            <w:tcW w:w="2243" w:type="dxa"/>
          </w:tcPr>
          <w:p w14:paraId="052AE637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184 (18.0)</w:t>
            </w:r>
          </w:p>
        </w:tc>
        <w:tc>
          <w:tcPr>
            <w:tcW w:w="1162" w:type="dxa"/>
            <w:vMerge/>
          </w:tcPr>
          <w:p w14:paraId="59CE6C93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3E863C1" w14:textId="77777777" w:rsidTr="00DA4021">
        <w:tc>
          <w:tcPr>
            <w:tcW w:w="3527" w:type="dxa"/>
          </w:tcPr>
          <w:p w14:paraId="210AC44B" w14:textId="77777777" w:rsidR="00AF1CF4" w:rsidRPr="00D47216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HAS-BLED score, mean ± SD</w:t>
            </w:r>
          </w:p>
        </w:tc>
        <w:tc>
          <w:tcPr>
            <w:tcW w:w="2356" w:type="dxa"/>
          </w:tcPr>
          <w:p w14:paraId="35192DCA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± 0.92</w:t>
            </w:r>
          </w:p>
        </w:tc>
        <w:tc>
          <w:tcPr>
            <w:tcW w:w="2243" w:type="dxa"/>
          </w:tcPr>
          <w:p w14:paraId="21FE6F3C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 ± 0.95</w:t>
            </w:r>
          </w:p>
        </w:tc>
        <w:tc>
          <w:tcPr>
            <w:tcW w:w="1162" w:type="dxa"/>
          </w:tcPr>
          <w:p w14:paraId="38FE03E6" w14:textId="77777777" w:rsidR="00AF1CF4" w:rsidRPr="00D4721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21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39109263" w14:textId="77777777" w:rsidTr="00DA4021">
        <w:tc>
          <w:tcPr>
            <w:tcW w:w="3527" w:type="dxa"/>
          </w:tcPr>
          <w:p w14:paraId="05478463" w14:textId="77777777" w:rsidR="00AF1CF4" w:rsidRPr="0005228A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leeding risk, n (%)</w:t>
            </w:r>
          </w:p>
        </w:tc>
        <w:tc>
          <w:tcPr>
            <w:tcW w:w="2356" w:type="dxa"/>
          </w:tcPr>
          <w:p w14:paraId="23AE6FF5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7609C100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F3E0346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19D8729" w14:textId="77777777" w:rsidTr="00DA4021">
        <w:tc>
          <w:tcPr>
            <w:tcW w:w="3527" w:type="dxa"/>
          </w:tcPr>
          <w:p w14:paraId="4BCCA07A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Low bleeding risk**</w:t>
            </w:r>
          </w:p>
        </w:tc>
        <w:tc>
          <w:tcPr>
            <w:tcW w:w="2356" w:type="dxa"/>
          </w:tcPr>
          <w:p w14:paraId="04355139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868 (85.9)</w:t>
            </w:r>
          </w:p>
        </w:tc>
        <w:tc>
          <w:tcPr>
            <w:tcW w:w="2243" w:type="dxa"/>
          </w:tcPr>
          <w:p w14:paraId="0C79B693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143 (14.1)</w:t>
            </w:r>
          </w:p>
        </w:tc>
        <w:tc>
          <w:tcPr>
            <w:tcW w:w="1162" w:type="dxa"/>
            <w:vMerge w:val="restart"/>
            <w:vAlign w:val="center"/>
          </w:tcPr>
          <w:p w14:paraId="345DE817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1B8D6593" w14:textId="77777777" w:rsidTr="00DA4021">
        <w:tc>
          <w:tcPr>
            <w:tcW w:w="3527" w:type="dxa"/>
          </w:tcPr>
          <w:p w14:paraId="6356EA56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High bleeding risk**</w:t>
            </w:r>
          </w:p>
        </w:tc>
        <w:tc>
          <w:tcPr>
            <w:tcW w:w="2356" w:type="dxa"/>
          </w:tcPr>
          <w:p w14:paraId="1868D929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99 (65.6)</w:t>
            </w:r>
          </w:p>
        </w:tc>
        <w:tc>
          <w:tcPr>
            <w:tcW w:w="2243" w:type="dxa"/>
          </w:tcPr>
          <w:p w14:paraId="095FAD4D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52 (34.4)</w:t>
            </w:r>
          </w:p>
        </w:tc>
        <w:tc>
          <w:tcPr>
            <w:tcW w:w="1162" w:type="dxa"/>
            <w:vMerge/>
          </w:tcPr>
          <w:p w14:paraId="36880750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0BA215B" w14:textId="77777777" w:rsidTr="00DA4021">
        <w:tc>
          <w:tcPr>
            <w:tcW w:w="3527" w:type="dxa"/>
          </w:tcPr>
          <w:p w14:paraId="1A7E8641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356" w:type="dxa"/>
          </w:tcPr>
          <w:p w14:paraId="02F13AE4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B6CF70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E4E666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B934011" w14:textId="77777777" w:rsidTr="00DA4021">
        <w:tc>
          <w:tcPr>
            <w:tcW w:w="3527" w:type="dxa"/>
          </w:tcPr>
          <w:p w14:paraId="3F9E678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Previous stroke and/or TIA, n (%)</w:t>
            </w:r>
          </w:p>
        </w:tc>
        <w:tc>
          <w:tcPr>
            <w:tcW w:w="2356" w:type="dxa"/>
          </w:tcPr>
          <w:p w14:paraId="3AF6FDE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077B94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C0A8B6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722C481C" w14:textId="77777777" w:rsidTr="00DA4021">
        <w:tc>
          <w:tcPr>
            <w:tcW w:w="3527" w:type="dxa"/>
          </w:tcPr>
          <w:p w14:paraId="1B0DAF02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6FFA99A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824 (84.6)</w:t>
            </w:r>
          </w:p>
        </w:tc>
        <w:tc>
          <w:tcPr>
            <w:tcW w:w="2243" w:type="dxa"/>
          </w:tcPr>
          <w:p w14:paraId="491A7CE5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150 (15.4)</w:t>
            </w:r>
          </w:p>
        </w:tc>
        <w:tc>
          <w:tcPr>
            <w:tcW w:w="1162" w:type="dxa"/>
            <w:vMerge w:val="restart"/>
            <w:vAlign w:val="center"/>
          </w:tcPr>
          <w:p w14:paraId="18363217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F1CF4" w14:paraId="54EFAE09" w14:textId="77777777" w:rsidTr="00DA4021">
        <w:tc>
          <w:tcPr>
            <w:tcW w:w="3527" w:type="dxa"/>
          </w:tcPr>
          <w:p w14:paraId="27D75D60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C25E174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142 (75.9)</w:t>
            </w:r>
          </w:p>
        </w:tc>
        <w:tc>
          <w:tcPr>
            <w:tcW w:w="2243" w:type="dxa"/>
          </w:tcPr>
          <w:p w14:paraId="2446CDBF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45 (24.1)</w:t>
            </w:r>
          </w:p>
        </w:tc>
        <w:tc>
          <w:tcPr>
            <w:tcW w:w="1162" w:type="dxa"/>
            <w:vMerge/>
            <w:vAlign w:val="center"/>
          </w:tcPr>
          <w:p w14:paraId="4B4FF17A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CC359D4" w14:textId="77777777" w:rsidTr="00DA4021">
        <w:tc>
          <w:tcPr>
            <w:tcW w:w="3527" w:type="dxa"/>
          </w:tcPr>
          <w:p w14:paraId="09F46B83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ronary artery disease, n (%)</w:t>
            </w:r>
          </w:p>
        </w:tc>
        <w:tc>
          <w:tcPr>
            <w:tcW w:w="2356" w:type="dxa"/>
          </w:tcPr>
          <w:p w14:paraId="00CD24B6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905FC5C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55AF2FA3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EACB330" w14:textId="77777777" w:rsidTr="00DA4021">
        <w:tc>
          <w:tcPr>
            <w:tcW w:w="3527" w:type="dxa"/>
          </w:tcPr>
          <w:p w14:paraId="2D59FD26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0515A31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647 (84.2)</w:t>
            </w:r>
          </w:p>
        </w:tc>
        <w:tc>
          <w:tcPr>
            <w:tcW w:w="2243" w:type="dxa"/>
          </w:tcPr>
          <w:p w14:paraId="7BFDFD43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121 (15.8)</w:t>
            </w:r>
          </w:p>
        </w:tc>
        <w:tc>
          <w:tcPr>
            <w:tcW w:w="1162" w:type="dxa"/>
            <w:vMerge w:val="restart"/>
            <w:vAlign w:val="center"/>
          </w:tcPr>
          <w:p w14:paraId="59E9F01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F1CF4" w14:paraId="7F753C5C" w14:textId="77777777" w:rsidTr="00DA4021">
        <w:tc>
          <w:tcPr>
            <w:tcW w:w="3527" w:type="dxa"/>
          </w:tcPr>
          <w:p w14:paraId="42633CE9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742495E0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320 (81.2)</w:t>
            </w:r>
          </w:p>
        </w:tc>
        <w:tc>
          <w:tcPr>
            <w:tcW w:w="2243" w:type="dxa"/>
          </w:tcPr>
          <w:p w14:paraId="3A96AD6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74 (18.8)</w:t>
            </w:r>
          </w:p>
        </w:tc>
        <w:tc>
          <w:tcPr>
            <w:tcW w:w="1162" w:type="dxa"/>
            <w:vMerge/>
            <w:vAlign w:val="center"/>
          </w:tcPr>
          <w:p w14:paraId="41875283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5A4B45D" w14:textId="77777777" w:rsidTr="00DA4021">
        <w:tc>
          <w:tcPr>
            <w:tcW w:w="3527" w:type="dxa"/>
          </w:tcPr>
          <w:p w14:paraId="4F998E48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heart failure, n (%)</w:t>
            </w:r>
          </w:p>
        </w:tc>
        <w:tc>
          <w:tcPr>
            <w:tcW w:w="2356" w:type="dxa"/>
          </w:tcPr>
          <w:p w14:paraId="50F4398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44507E16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5F01DDB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610C0328" w14:textId="77777777" w:rsidTr="00DA4021">
        <w:tc>
          <w:tcPr>
            <w:tcW w:w="3527" w:type="dxa"/>
          </w:tcPr>
          <w:p w14:paraId="7AA834AA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1F958A4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612 (87.7)</w:t>
            </w:r>
          </w:p>
        </w:tc>
        <w:tc>
          <w:tcPr>
            <w:tcW w:w="2243" w:type="dxa"/>
          </w:tcPr>
          <w:p w14:paraId="75CA6138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86 (12.3)</w:t>
            </w:r>
          </w:p>
        </w:tc>
        <w:tc>
          <w:tcPr>
            <w:tcW w:w="1162" w:type="dxa"/>
            <w:vMerge w:val="restart"/>
            <w:vAlign w:val="center"/>
          </w:tcPr>
          <w:p w14:paraId="700092C8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D560DAB" w14:textId="77777777" w:rsidTr="00DA4021">
        <w:tc>
          <w:tcPr>
            <w:tcW w:w="3527" w:type="dxa"/>
          </w:tcPr>
          <w:p w14:paraId="24E20327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D9FBF0C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354 (76.5)</w:t>
            </w:r>
          </w:p>
        </w:tc>
        <w:tc>
          <w:tcPr>
            <w:tcW w:w="2243" w:type="dxa"/>
          </w:tcPr>
          <w:p w14:paraId="4470D499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109 (23.5)</w:t>
            </w:r>
          </w:p>
        </w:tc>
        <w:tc>
          <w:tcPr>
            <w:tcW w:w="1162" w:type="dxa"/>
            <w:vMerge/>
            <w:vAlign w:val="center"/>
          </w:tcPr>
          <w:p w14:paraId="3798D5FD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F291BFA" w14:textId="77777777" w:rsidTr="00DA4021">
        <w:tc>
          <w:tcPr>
            <w:tcW w:w="3527" w:type="dxa"/>
          </w:tcPr>
          <w:p w14:paraId="69575341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ypertension, n (%)</w:t>
            </w:r>
          </w:p>
        </w:tc>
        <w:tc>
          <w:tcPr>
            <w:tcW w:w="2356" w:type="dxa"/>
          </w:tcPr>
          <w:p w14:paraId="5621C17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80734A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777B459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7F5A2711" w14:textId="77777777" w:rsidTr="00DA4021">
        <w:tc>
          <w:tcPr>
            <w:tcW w:w="3527" w:type="dxa"/>
          </w:tcPr>
          <w:p w14:paraId="77231E28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948EAA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D5EE7E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5CF35D9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F1CF4" w14:paraId="3A078289" w14:textId="77777777" w:rsidTr="00DA4021">
        <w:tc>
          <w:tcPr>
            <w:tcW w:w="3527" w:type="dxa"/>
          </w:tcPr>
          <w:p w14:paraId="4099C6BD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66A1B6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FA9F0A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0580D211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37FC400A" w14:textId="77777777" w:rsidTr="00DA4021">
        <w:tc>
          <w:tcPr>
            <w:tcW w:w="3527" w:type="dxa"/>
          </w:tcPr>
          <w:p w14:paraId="4D2789A0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Diabetes mellitus, n (%)</w:t>
            </w:r>
          </w:p>
        </w:tc>
        <w:tc>
          <w:tcPr>
            <w:tcW w:w="2356" w:type="dxa"/>
          </w:tcPr>
          <w:p w14:paraId="00D7A06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B30A09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438DF4F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6F083D14" w14:textId="77777777" w:rsidTr="00DA4021">
        <w:tc>
          <w:tcPr>
            <w:tcW w:w="3527" w:type="dxa"/>
          </w:tcPr>
          <w:p w14:paraId="633186F6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E138892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E6B36E2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225610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F1CF4" w14:paraId="060481E5" w14:textId="77777777" w:rsidTr="00DA4021">
        <w:tc>
          <w:tcPr>
            <w:tcW w:w="3527" w:type="dxa"/>
          </w:tcPr>
          <w:p w14:paraId="2A1C2BEB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5CDA65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D726A5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9672BB4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4A807CDA" w14:textId="77777777" w:rsidTr="00DA4021">
        <w:tc>
          <w:tcPr>
            <w:tcW w:w="3527" w:type="dxa"/>
          </w:tcPr>
          <w:p w14:paraId="75F7D813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2356" w:type="dxa"/>
          </w:tcPr>
          <w:p w14:paraId="40293F5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0970094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A20E1B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3F72A2B" w14:textId="77777777" w:rsidTr="00DA4021">
        <w:tc>
          <w:tcPr>
            <w:tcW w:w="3527" w:type="dxa"/>
          </w:tcPr>
          <w:p w14:paraId="3E42A0B2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D1B9CEA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681 (87.0)</w:t>
            </w:r>
          </w:p>
        </w:tc>
        <w:tc>
          <w:tcPr>
            <w:tcW w:w="2243" w:type="dxa"/>
          </w:tcPr>
          <w:p w14:paraId="475F851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102 (13.0)</w:t>
            </w:r>
          </w:p>
        </w:tc>
        <w:tc>
          <w:tcPr>
            <w:tcW w:w="1162" w:type="dxa"/>
            <w:vMerge w:val="restart"/>
            <w:vAlign w:val="center"/>
          </w:tcPr>
          <w:p w14:paraId="3681932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64516D6E" w14:textId="77777777" w:rsidTr="00DA4021">
        <w:tc>
          <w:tcPr>
            <w:tcW w:w="3527" w:type="dxa"/>
          </w:tcPr>
          <w:p w14:paraId="5C1975C8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7C8626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285 (75.4)</w:t>
            </w:r>
          </w:p>
        </w:tc>
        <w:tc>
          <w:tcPr>
            <w:tcW w:w="2243" w:type="dxa"/>
          </w:tcPr>
          <w:p w14:paraId="3D740713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93 (24.6)</w:t>
            </w:r>
          </w:p>
        </w:tc>
        <w:tc>
          <w:tcPr>
            <w:tcW w:w="1162" w:type="dxa"/>
            <w:vMerge/>
          </w:tcPr>
          <w:p w14:paraId="27402ED5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1D81111" w14:textId="77777777" w:rsidTr="00DA4021">
        <w:tc>
          <w:tcPr>
            <w:tcW w:w="3527" w:type="dxa"/>
          </w:tcPr>
          <w:p w14:paraId="22DFFCD0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liver failure, n (%)</w:t>
            </w:r>
          </w:p>
        </w:tc>
        <w:tc>
          <w:tcPr>
            <w:tcW w:w="2356" w:type="dxa"/>
          </w:tcPr>
          <w:p w14:paraId="05F287F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456BE63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ED2A385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CCE001C" w14:textId="77777777" w:rsidTr="00DA4021">
        <w:tc>
          <w:tcPr>
            <w:tcW w:w="3527" w:type="dxa"/>
          </w:tcPr>
          <w:p w14:paraId="5913744B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5A61472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962 (83.5)</w:t>
            </w:r>
          </w:p>
        </w:tc>
        <w:tc>
          <w:tcPr>
            <w:tcW w:w="2243" w:type="dxa"/>
          </w:tcPr>
          <w:p w14:paraId="60F36ED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190 (16.5)</w:t>
            </w:r>
          </w:p>
        </w:tc>
        <w:tc>
          <w:tcPr>
            <w:tcW w:w="1162" w:type="dxa"/>
            <w:vMerge w:val="restart"/>
            <w:vAlign w:val="center"/>
          </w:tcPr>
          <w:p w14:paraId="75F03FD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AF1CF4" w14:paraId="59EA621A" w14:textId="77777777" w:rsidTr="00DA4021">
        <w:tc>
          <w:tcPr>
            <w:tcW w:w="3527" w:type="dxa"/>
          </w:tcPr>
          <w:p w14:paraId="25E70651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2AEA2A9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</w:tc>
        <w:tc>
          <w:tcPr>
            <w:tcW w:w="2243" w:type="dxa"/>
          </w:tcPr>
          <w:p w14:paraId="7470C289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</w:tc>
        <w:tc>
          <w:tcPr>
            <w:tcW w:w="1162" w:type="dxa"/>
            <w:vMerge/>
          </w:tcPr>
          <w:p w14:paraId="24E40040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B314615" w14:textId="77777777" w:rsidTr="00DA4021">
        <w:tc>
          <w:tcPr>
            <w:tcW w:w="3527" w:type="dxa"/>
          </w:tcPr>
          <w:p w14:paraId="0FC26AE5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nemia, n (%)</w:t>
            </w:r>
          </w:p>
        </w:tc>
        <w:tc>
          <w:tcPr>
            <w:tcW w:w="2356" w:type="dxa"/>
          </w:tcPr>
          <w:p w14:paraId="308B98C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7671C07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4F2A1A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CADDC5B" w14:textId="77777777" w:rsidTr="00DA4021">
        <w:tc>
          <w:tcPr>
            <w:tcW w:w="3527" w:type="dxa"/>
          </w:tcPr>
          <w:p w14:paraId="5C5A8478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798DEB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648 (87.1)</w:t>
            </w:r>
          </w:p>
        </w:tc>
        <w:tc>
          <w:tcPr>
            <w:tcW w:w="2243" w:type="dxa"/>
          </w:tcPr>
          <w:p w14:paraId="5EA4D44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96 (12.9)</w:t>
            </w:r>
          </w:p>
        </w:tc>
        <w:tc>
          <w:tcPr>
            <w:tcW w:w="1162" w:type="dxa"/>
            <w:vMerge w:val="restart"/>
            <w:vAlign w:val="center"/>
          </w:tcPr>
          <w:p w14:paraId="747020F9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2EBD09D1" w14:textId="77777777" w:rsidTr="00DA4021">
        <w:tc>
          <w:tcPr>
            <w:tcW w:w="3527" w:type="dxa"/>
          </w:tcPr>
          <w:p w14:paraId="04EB581E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3A02E3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318 (76.4)</w:t>
            </w:r>
          </w:p>
        </w:tc>
        <w:tc>
          <w:tcPr>
            <w:tcW w:w="2243" w:type="dxa"/>
          </w:tcPr>
          <w:p w14:paraId="43190FF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98 (23.6)</w:t>
            </w:r>
          </w:p>
        </w:tc>
        <w:tc>
          <w:tcPr>
            <w:tcW w:w="1162" w:type="dxa"/>
            <w:vMerge/>
          </w:tcPr>
          <w:p w14:paraId="3385CAA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F683DFC" w14:textId="77777777" w:rsidTr="00DA4021">
        <w:tc>
          <w:tcPr>
            <w:tcW w:w="3527" w:type="dxa"/>
          </w:tcPr>
          <w:p w14:paraId="252E6EE5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ncomitant antiplatelet therapy, n (%)</w:t>
            </w:r>
          </w:p>
        </w:tc>
        <w:tc>
          <w:tcPr>
            <w:tcW w:w="2356" w:type="dxa"/>
          </w:tcPr>
          <w:p w14:paraId="0161041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01E7738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746BA5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C7D7C40" w14:textId="77777777" w:rsidTr="00DA4021">
        <w:tc>
          <w:tcPr>
            <w:tcW w:w="3527" w:type="dxa"/>
          </w:tcPr>
          <w:p w14:paraId="3D1EE6F1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658E8D6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867 (83.4)</w:t>
            </w:r>
          </w:p>
        </w:tc>
        <w:tc>
          <w:tcPr>
            <w:tcW w:w="2243" w:type="dxa"/>
          </w:tcPr>
          <w:p w14:paraId="28D3B12A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172 (16.6)</w:t>
            </w:r>
          </w:p>
        </w:tc>
        <w:tc>
          <w:tcPr>
            <w:tcW w:w="1162" w:type="dxa"/>
            <w:vMerge w:val="restart"/>
            <w:vAlign w:val="center"/>
          </w:tcPr>
          <w:p w14:paraId="5C405EB0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AF1CF4" w14:paraId="37D114AF" w14:textId="77777777" w:rsidTr="00DA4021">
        <w:tc>
          <w:tcPr>
            <w:tcW w:w="3527" w:type="dxa"/>
          </w:tcPr>
          <w:p w14:paraId="651475D2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CF8D99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99 (81.1)</w:t>
            </w:r>
          </w:p>
        </w:tc>
        <w:tc>
          <w:tcPr>
            <w:tcW w:w="2243" w:type="dxa"/>
          </w:tcPr>
          <w:p w14:paraId="51BF9F8A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23 (18.9)</w:t>
            </w:r>
          </w:p>
        </w:tc>
        <w:tc>
          <w:tcPr>
            <w:tcW w:w="1162" w:type="dxa"/>
            <w:vMerge/>
          </w:tcPr>
          <w:p w14:paraId="3F58416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D5996CA" w14:textId="77777777" w:rsidTr="00DA4021">
        <w:tc>
          <w:tcPr>
            <w:tcW w:w="3527" w:type="dxa"/>
          </w:tcPr>
          <w:p w14:paraId="6B134D5F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Previous bleeding history</w:t>
            </w:r>
          </w:p>
        </w:tc>
        <w:tc>
          <w:tcPr>
            <w:tcW w:w="2356" w:type="dxa"/>
          </w:tcPr>
          <w:p w14:paraId="5E8C208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40C803C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444C58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1877EBCE" w14:textId="77777777" w:rsidTr="00DA4021">
        <w:tc>
          <w:tcPr>
            <w:tcW w:w="3527" w:type="dxa"/>
          </w:tcPr>
          <w:p w14:paraId="20FAB4AD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bleeding, n (%)</w:t>
            </w:r>
          </w:p>
        </w:tc>
        <w:tc>
          <w:tcPr>
            <w:tcW w:w="2356" w:type="dxa"/>
          </w:tcPr>
          <w:p w14:paraId="4CF21CE6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F4B8B67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02FE52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132D354C" w14:textId="77777777" w:rsidTr="00DA4021">
        <w:tc>
          <w:tcPr>
            <w:tcW w:w="3527" w:type="dxa"/>
          </w:tcPr>
          <w:p w14:paraId="4B9E0C5C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094D0D0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46 (84.0)</w:t>
            </w:r>
          </w:p>
        </w:tc>
        <w:tc>
          <w:tcPr>
            <w:tcW w:w="2243" w:type="dxa"/>
          </w:tcPr>
          <w:p w14:paraId="6BFA673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80 (16.0)</w:t>
            </w:r>
          </w:p>
        </w:tc>
        <w:tc>
          <w:tcPr>
            <w:tcW w:w="1162" w:type="dxa"/>
            <w:vMerge w:val="restart"/>
            <w:vAlign w:val="center"/>
          </w:tcPr>
          <w:p w14:paraId="00568B5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594BD07E" w14:textId="77777777" w:rsidTr="00DA4021">
        <w:tc>
          <w:tcPr>
            <w:tcW w:w="3527" w:type="dxa"/>
          </w:tcPr>
          <w:p w14:paraId="4862552A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7F6A091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  <w:tc>
          <w:tcPr>
            <w:tcW w:w="2243" w:type="dxa"/>
          </w:tcPr>
          <w:p w14:paraId="21EB01A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5 (41.7)</w:t>
            </w:r>
          </w:p>
        </w:tc>
        <w:tc>
          <w:tcPr>
            <w:tcW w:w="1162" w:type="dxa"/>
            <w:vMerge/>
          </w:tcPr>
          <w:p w14:paraId="4FAA74B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0D6EBDE" w14:textId="77777777" w:rsidTr="00DA4021">
        <w:tc>
          <w:tcPr>
            <w:tcW w:w="3527" w:type="dxa"/>
          </w:tcPr>
          <w:p w14:paraId="4C8A46F7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RNM bleeding, n (%)</w:t>
            </w:r>
          </w:p>
        </w:tc>
        <w:tc>
          <w:tcPr>
            <w:tcW w:w="2356" w:type="dxa"/>
          </w:tcPr>
          <w:p w14:paraId="6FD15FB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E522EE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1DEF12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0E2B303" w14:textId="77777777" w:rsidTr="00DA4021">
        <w:tc>
          <w:tcPr>
            <w:tcW w:w="3527" w:type="dxa"/>
          </w:tcPr>
          <w:p w14:paraId="7023770A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B9AC13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25 (83.6)</w:t>
            </w:r>
          </w:p>
        </w:tc>
        <w:tc>
          <w:tcPr>
            <w:tcW w:w="2243" w:type="dxa"/>
          </w:tcPr>
          <w:p w14:paraId="1AF2CA6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81 (16.4)</w:t>
            </w:r>
          </w:p>
        </w:tc>
        <w:tc>
          <w:tcPr>
            <w:tcW w:w="1162" w:type="dxa"/>
            <w:vMerge w:val="restart"/>
            <w:vAlign w:val="center"/>
          </w:tcPr>
          <w:p w14:paraId="6F4C659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AF1CF4" w14:paraId="53DDF958" w14:textId="77777777" w:rsidTr="00DA4021">
        <w:tc>
          <w:tcPr>
            <w:tcW w:w="3527" w:type="dxa"/>
          </w:tcPr>
          <w:p w14:paraId="73FA73D8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A3B2C0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42 (75.0)</w:t>
            </w:r>
          </w:p>
        </w:tc>
        <w:tc>
          <w:tcPr>
            <w:tcW w:w="2243" w:type="dxa"/>
          </w:tcPr>
          <w:p w14:paraId="7B155E2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4 (25.0)</w:t>
            </w:r>
          </w:p>
        </w:tc>
        <w:tc>
          <w:tcPr>
            <w:tcW w:w="1162" w:type="dxa"/>
            <w:vMerge/>
          </w:tcPr>
          <w:p w14:paraId="7DCA45A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0183F98" w14:textId="77777777" w:rsidTr="00DA4021">
        <w:tc>
          <w:tcPr>
            <w:tcW w:w="3527" w:type="dxa"/>
          </w:tcPr>
          <w:p w14:paraId="05B3864E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and/or CRNM bleeding, n (%)</w:t>
            </w:r>
          </w:p>
        </w:tc>
        <w:tc>
          <w:tcPr>
            <w:tcW w:w="2356" w:type="dxa"/>
          </w:tcPr>
          <w:p w14:paraId="53340FF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0F544D7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02CC1E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F58510E" w14:textId="77777777" w:rsidTr="00DA4021">
        <w:tc>
          <w:tcPr>
            <w:tcW w:w="3527" w:type="dxa"/>
          </w:tcPr>
          <w:p w14:paraId="7D4C8148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B08A9E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06 (84.4)</w:t>
            </w:r>
          </w:p>
        </w:tc>
        <w:tc>
          <w:tcPr>
            <w:tcW w:w="2243" w:type="dxa"/>
          </w:tcPr>
          <w:p w14:paraId="166B01C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68 (15.6)</w:t>
            </w:r>
          </w:p>
        </w:tc>
        <w:tc>
          <w:tcPr>
            <w:tcW w:w="1162" w:type="dxa"/>
            <w:vMerge w:val="restart"/>
            <w:vAlign w:val="center"/>
          </w:tcPr>
          <w:p w14:paraId="222FD05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128977C" w14:textId="77777777" w:rsidTr="00DA4021">
        <w:tc>
          <w:tcPr>
            <w:tcW w:w="3527" w:type="dxa"/>
          </w:tcPr>
          <w:p w14:paraId="1A2A4973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3507F9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61 (69.3)</w:t>
            </w:r>
          </w:p>
        </w:tc>
        <w:tc>
          <w:tcPr>
            <w:tcW w:w="2243" w:type="dxa"/>
          </w:tcPr>
          <w:p w14:paraId="223ABFC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7 (30.7)</w:t>
            </w:r>
          </w:p>
        </w:tc>
        <w:tc>
          <w:tcPr>
            <w:tcW w:w="1162" w:type="dxa"/>
            <w:vMerge/>
          </w:tcPr>
          <w:p w14:paraId="42DB466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4B7E52E" w14:textId="77777777" w:rsidTr="00DA4021">
        <w:tc>
          <w:tcPr>
            <w:tcW w:w="3527" w:type="dxa"/>
          </w:tcPr>
          <w:p w14:paraId="3D48677C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inor bleeding, n (%)</w:t>
            </w:r>
          </w:p>
        </w:tc>
        <w:tc>
          <w:tcPr>
            <w:tcW w:w="2356" w:type="dxa"/>
          </w:tcPr>
          <w:p w14:paraId="1DB6C83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082B49A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FB598E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074CC1A" w14:textId="77777777" w:rsidTr="00DA4021">
        <w:tc>
          <w:tcPr>
            <w:tcW w:w="3527" w:type="dxa"/>
          </w:tcPr>
          <w:p w14:paraId="4DDFFAF0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4AAB25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739 (84.5)</w:t>
            </w:r>
          </w:p>
        </w:tc>
        <w:tc>
          <w:tcPr>
            <w:tcW w:w="2243" w:type="dxa"/>
          </w:tcPr>
          <w:p w14:paraId="43877AD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36 (15.5)</w:t>
            </w:r>
          </w:p>
        </w:tc>
        <w:tc>
          <w:tcPr>
            <w:tcW w:w="1162" w:type="dxa"/>
            <w:vMerge w:val="restart"/>
            <w:vAlign w:val="center"/>
          </w:tcPr>
          <w:p w14:paraId="3F801A1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AF1CF4" w14:paraId="675F5295" w14:textId="77777777" w:rsidTr="00DA4021">
        <w:tc>
          <w:tcPr>
            <w:tcW w:w="3527" w:type="dxa"/>
          </w:tcPr>
          <w:p w14:paraId="0BC6D7B1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64D576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28 (79.4)</w:t>
            </w:r>
          </w:p>
        </w:tc>
        <w:tc>
          <w:tcPr>
            <w:tcW w:w="2243" w:type="dxa"/>
          </w:tcPr>
          <w:p w14:paraId="401EC37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59 (20.6)</w:t>
            </w:r>
          </w:p>
        </w:tc>
        <w:tc>
          <w:tcPr>
            <w:tcW w:w="1162" w:type="dxa"/>
            <w:vMerge/>
          </w:tcPr>
          <w:p w14:paraId="773C824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1B83FDE" w14:textId="77777777" w:rsidTr="00DA4021">
        <w:tc>
          <w:tcPr>
            <w:tcW w:w="3527" w:type="dxa"/>
          </w:tcPr>
          <w:p w14:paraId="4EF00827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GI bleeding, n (%)</w:t>
            </w:r>
          </w:p>
        </w:tc>
        <w:tc>
          <w:tcPr>
            <w:tcW w:w="2356" w:type="dxa"/>
          </w:tcPr>
          <w:p w14:paraId="69759AD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FC1AEF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4627F3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63ACFDD" w14:textId="77777777" w:rsidTr="00DA4021">
        <w:tc>
          <w:tcPr>
            <w:tcW w:w="3527" w:type="dxa"/>
          </w:tcPr>
          <w:p w14:paraId="44771964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815E0F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08 (84.6)</w:t>
            </w:r>
          </w:p>
        </w:tc>
        <w:tc>
          <w:tcPr>
            <w:tcW w:w="2243" w:type="dxa"/>
          </w:tcPr>
          <w:p w14:paraId="6A64B3E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65 (15.4)</w:t>
            </w:r>
          </w:p>
        </w:tc>
        <w:tc>
          <w:tcPr>
            <w:tcW w:w="1162" w:type="dxa"/>
            <w:vMerge w:val="restart"/>
            <w:vAlign w:val="center"/>
          </w:tcPr>
          <w:p w14:paraId="3455AF8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27D8DDF7" w14:textId="77777777" w:rsidTr="00DA4021">
        <w:tc>
          <w:tcPr>
            <w:tcW w:w="3527" w:type="dxa"/>
          </w:tcPr>
          <w:p w14:paraId="29452F9F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E40B48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47 (68.1)</w:t>
            </w:r>
          </w:p>
        </w:tc>
        <w:tc>
          <w:tcPr>
            <w:tcW w:w="2243" w:type="dxa"/>
          </w:tcPr>
          <w:p w14:paraId="735ADA7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2 (31.9)</w:t>
            </w:r>
          </w:p>
        </w:tc>
        <w:tc>
          <w:tcPr>
            <w:tcW w:w="1162" w:type="dxa"/>
            <w:vMerge/>
          </w:tcPr>
          <w:p w14:paraId="7F7ADF6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7042732" w14:textId="77777777" w:rsidTr="00DA4021">
        <w:tc>
          <w:tcPr>
            <w:tcW w:w="3527" w:type="dxa"/>
          </w:tcPr>
          <w:p w14:paraId="45C81017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ICH, n (%)</w:t>
            </w:r>
          </w:p>
        </w:tc>
        <w:tc>
          <w:tcPr>
            <w:tcW w:w="2356" w:type="dxa"/>
          </w:tcPr>
          <w:p w14:paraId="271E278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ADE884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6200F9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9F23B58" w14:textId="77777777" w:rsidTr="00DA4021">
        <w:tc>
          <w:tcPr>
            <w:tcW w:w="3527" w:type="dxa"/>
          </w:tcPr>
          <w:p w14:paraId="65607A3C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13E3E2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45 (83.6)</w:t>
            </w:r>
          </w:p>
        </w:tc>
        <w:tc>
          <w:tcPr>
            <w:tcW w:w="2243" w:type="dxa"/>
          </w:tcPr>
          <w:p w14:paraId="0BE3C07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85 (16.4)</w:t>
            </w:r>
          </w:p>
        </w:tc>
        <w:tc>
          <w:tcPr>
            <w:tcW w:w="1162" w:type="dxa"/>
            <w:vMerge w:val="restart"/>
            <w:vAlign w:val="center"/>
          </w:tcPr>
          <w:p w14:paraId="3B5AEAE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AF1CF4" w14:paraId="335D708B" w14:textId="77777777" w:rsidTr="00DA4021">
        <w:tc>
          <w:tcPr>
            <w:tcW w:w="3527" w:type="dxa"/>
          </w:tcPr>
          <w:p w14:paraId="4CDB64E0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7B9D14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6 (75.0)</w:t>
            </w:r>
          </w:p>
        </w:tc>
        <w:tc>
          <w:tcPr>
            <w:tcW w:w="2243" w:type="dxa"/>
          </w:tcPr>
          <w:p w14:paraId="4E9E337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1162" w:type="dxa"/>
            <w:vMerge/>
          </w:tcPr>
          <w:p w14:paraId="2629F9B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5C5C35E" w14:textId="77777777" w:rsidTr="00DA4021">
        <w:tc>
          <w:tcPr>
            <w:tcW w:w="3527" w:type="dxa"/>
          </w:tcPr>
          <w:p w14:paraId="22B34B88" w14:textId="77777777" w:rsidR="00AF1CF4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type</w:t>
            </w:r>
          </w:p>
        </w:tc>
        <w:tc>
          <w:tcPr>
            <w:tcW w:w="2356" w:type="dxa"/>
          </w:tcPr>
          <w:p w14:paraId="53655B6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26F49D7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270A06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3CD3C3F" w14:textId="77777777" w:rsidTr="00DA4021">
        <w:tc>
          <w:tcPr>
            <w:tcW w:w="3527" w:type="dxa"/>
          </w:tcPr>
          <w:p w14:paraId="2EE4B8FA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Rivar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179921C5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508 (86.2)</w:t>
            </w:r>
          </w:p>
        </w:tc>
        <w:tc>
          <w:tcPr>
            <w:tcW w:w="2243" w:type="dxa"/>
          </w:tcPr>
          <w:p w14:paraId="68B138F6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81 (13.8)</w:t>
            </w:r>
          </w:p>
        </w:tc>
        <w:tc>
          <w:tcPr>
            <w:tcW w:w="1162" w:type="dxa"/>
            <w:vMerge w:val="restart"/>
            <w:vAlign w:val="center"/>
          </w:tcPr>
          <w:p w14:paraId="71E3309F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AF1CF4" w14:paraId="580A594F" w14:textId="77777777" w:rsidTr="00DA4021">
        <w:tc>
          <w:tcPr>
            <w:tcW w:w="3527" w:type="dxa"/>
          </w:tcPr>
          <w:p w14:paraId="638D19B9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Api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3720AA12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324 (80.4)</w:t>
            </w:r>
          </w:p>
        </w:tc>
        <w:tc>
          <w:tcPr>
            <w:tcW w:w="2243" w:type="dxa"/>
          </w:tcPr>
          <w:p w14:paraId="7B294289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79 (19.6)</w:t>
            </w:r>
          </w:p>
        </w:tc>
        <w:tc>
          <w:tcPr>
            <w:tcW w:w="1162" w:type="dxa"/>
            <w:vMerge/>
          </w:tcPr>
          <w:p w14:paraId="78EA8557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FF7A7E2" w14:textId="77777777" w:rsidTr="00DA4021">
        <w:tc>
          <w:tcPr>
            <w:tcW w:w="3527" w:type="dxa"/>
          </w:tcPr>
          <w:p w14:paraId="20110B89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Ed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48F44675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135 (79.4)</w:t>
            </w:r>
          </w:p>
        </w:tc>
        <w:tc>
          <w:tcPr>
            <w:tcW w:w="2243" w:type="dxa"/>
          </w:tcPr>
          <w:p w14:paraId="5E3FDF7A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35 (20.6)</w:t>
            </w:r>
          </w:p>
        </w:tc>
        <w:tc>
          <w:tcPr>
            <w:tcW w:w="1162" w:type="dxa"/>
            <w:vMerge/>
          </w:tcPr>
          <w:p w14:paraId="536D3784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31F28DB" w14:textId="77777777" w:rsidTr="00DA4021">
        <w:tc>
          <w:tcPr>
            <w:tcW w:w="3527" w:type="dxa"/>
          </w:tcPr>
          <w:p w14:paraId="7AF05646" w14:textId="77777777" w:rsidR="00AF1CF4" w:rsidRPr="003F750B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dosages</w:t>
            </w:r>
          </w:p>
        </w:tc>
        <w:tc>
          <w:tcPr>
            <w:tcW w:w="2356" w:type="dxa"/>
          </w:tcPr>
          <w:p w14:paraId="712ABF1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0FF141A7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5705FF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8632D16" w14:textId="77777777" w:rsidTr="00DA4021">
        <w:tc>
          <w:tcPr>
            <w:tcW w:w="3527" w:type="dxa"/>
          </w:tcPr>
          <w:p w14:paraId="4D6F1906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2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3A1FCF4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2243" w:type="dxa"/>
          </w:tcPr>
          <w:p w14:paraId="715E9C72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.8)</w:t>
            </w:r>
          </w:p>
        </w:tc>
        <w:tc>
          <w:tcPr>
            <w:tcW w:w="1162" w:type="dxa"/>
            <w:vMerge w:val="restart"/>
            <w:vAlign w:val="center"/>
          </w:tcPr>
          <w:p w14:paraId="55A4A53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BA7DC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1BDE4007" w14:textId="77777777" w:rsidTr="00DA4021">
        <w:tc>
          <w:tcPr>
            <w:tcW w:w="3527" w:type="dxa"/>
          </w:tcPr>
          <w:p w14:paraId="7FC5735D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15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54E7B6D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85E19EA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1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D150E9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317532DE" w14:textId="77777777" w:rsidTr="00DA4021">
        <w:tc>
          <w:tcPr>
            <w:tcW w:w="3527" w:type="dxa"/>
          </w:tcPr>
          <w:p w14:paraId="384B1FB7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350C7AC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ACF398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3ADFA97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13E90C2A" w14:textId="77777777" w:rsidTr="00DA4021">
        <w:tc>
          <w:tcPr>
            <w:tcW w:w="3527" w:type="dxa"/>
          </w:tcPr>
          <w:p w14:paraId="782D330E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2.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90C9A11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37F734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B76B41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267E2FF5" w14:textId="77777777" w:rsidTr="00DA4021">
        <w:tc>
          <w:tcPr>
            <w:tcW w:w="3527" w:type="dxa"/>
          </w:tcPr>
          <w:p w14:paraId="6E846752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6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687C9A3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F36144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8B44314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280FCC31" w14:textId="77777777" w:rsidTr="00DA4021">
        <w:tc>
          <w:tcPr>
            <w:tcW w:w="3527" w:type="dxa"/>
          </w:tcPr>
          <w:p w14:paraId="52028DBD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3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47046D4B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FE1A3BA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5E52C300" w14:textId="77777777" w:rsidR="00AF1CF4" w:rsidRPr="00BA7DC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E67C11C" w14:textId="77777777" w:rsidTr="00DA4021">
        <w:tc>
          <w:tcPr>
            <w:tcW w:w="3527" w:type="dxa"/>
          </w:tcPr>
          <w:p w14:paraId="01192A94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0A2866">
              <w:rPr>
                <w:rFonts w:ascii="Times New Roman" w:hAnsi="Times New Roman"/>
                <w:b/>
                <w:bCs/>
                <w:sz w:val="16"/>
                <w:szCs w:val="16"/>
              </w:rPr>
              <w:t>Appropriate or inappropriate dosages</w:t>
            </w:r>
          </w:p>
        </w:tc>
        <w:tc>
          <w:tcPr>
            <w:tcW w:w="2356" w:type="dxa"/>
          </w:tcPr>
          <w:p w14:paraId="3D831AC6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9A701C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6FD4C5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45C660FD" w14:textId="77777777" w:rsidTr="00DA4021">
        <w:tc>
          <w:tcPr>
            <w:tcW w:w="3527" w:type="dxa"/>
          </w:tcPr>
          <w:p w14:paraId="6D683EE3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reduced dose, n (%)</w:t>
            </w:r>
          </w:p>
        </w:tc>
        <w:tc>
          <w:tcPr>
            <w:tcW w:w="2356" w:type="dxa"/>
          </w:tcPr>
          <w:p w14:paraId="53418413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78 (67.2)</w:t>
            </w:r>
          </w:p>
        </w:tc>
        <w:tc>
          <w:tcPr>
            <w:tcW w:w="2243" w:type="dxa"/>
          </w:tcPr>
          <w:p w14:paraId="13749F40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38 (32.3)</w:t>
            </w:r>
          </w:p>
        </w:tc>
        <w:tc>
          <w:tcPr>
            <w:tcW w:w="1162" w:type="dxa"/>
            <w:vMerge w:val="restart"/>
            <w:vAlign w:val="center"/>
          </w:tcPr>
          <w:p w14:paraId="7C0E25A0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377C80C" w14:textId="77777777" w:rsidTr="00DA4021">
        <w:tc>
          <w:tcPr>
            <w:tcW w:w="3527" w:type="dxa"/>
          </w:tcPr>
          <w:p w14:paraId="6683991B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standard dose, n (%)</w:t>
            </w:r>
          </w:p>
        </w:tc>
        <w:tc>
          <w:tcPr>
            <w:tcW w:w="2356" w:type="dxa"/>
          </w:tcPr>
          <w:p w14:paraId="6195A0C9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705 (87.7)</w:t>
            </w:r>
          </w:p>
        </w:tc>
        <w:tc>
          <w:tcPr>
            <w:tcW w:w="2243" w:type="dxa"/>
          </w:tcPr>
          <w:p w14:paraId="44462226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99 (12.3)</w:t>
            </w:r>
          </w:p>
        </w:tc>
        <w:tc>
          <w:tcPr>
            <w:tcW w:w="1162" w:type="dxa"/>
            <w:vMerge/>
          </w:tcPr>
          <w:p w14:paraId="5198F18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1AF99DA9" w14:textId="77777777" w:rsidTr="00DA4021">
        <w:tc>
          <w:tcPr>
            <w:tcW w:w="3527" w:type="dxa"/>
          </w:tcPr>
          <w:p w14:paraId="5542710A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reduced dose, n (%)</w:t>
            </w:r>
          </w:p>
        </w:tc>
        <w:tc>
          <w:tcPr>
            <w:tcW w:w="2356" w:type="dxa"/>
          </w:tcPr>
          <w:p w14:paraId="70F7700F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134 (87.7)</w:t>
            </w:r>
          </w:p>
        </w:tc>
        <w:tc>
          <w:tcPr>
            <w:tcW w:w="2243" w:type="dxa"/>
          </w:tcPr>
          <w:p w14:paraId="5F92F113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42 (23.9)</w:t>
            </w:r>
          </w:p>
        </w:tc>
        <w:tc>
          <w:tcPr>
            <w:tcW w:w="1162" w:type="dxa"/>
            <w:vMerge/>
          </w:tcPr>
          <w:p w14:paraId="2337490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3C5B51B" w14:textId="77777777" w:rsidTr="00DA4021">
        <w:tc>
          <w:tcPr>
            <w:tcW w:w="3527" w:type="dxa"/>
          </w:tcPr>
          <w:p w14:paraId="7522297E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standard dose, n (%)</w:t>
            </w:r>
          </w:p>
        </w:tc>
        <w:tc>
          <w:tcPr>
            <w:tcW w:w="2356" w:type="dxa"/>
          </w:tcPr>
          <w:p w14:paraId="3A9EC374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49 (75.4)</w:t>
            </w:r>
          </w:p>
        </w:tc>
        <w:tc>
          <w:tcPr>
            <w:tcW w:w="2243" w:type="dxa"/>
          </w:tcPr>
          <w:p w14:paraId="77BD1C91" w14:textId="77777777" w:rsidR="00AF1CF4" w:rsidRPr="007675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7512">
              <w:rPr>
                <w:rFonts w:ascii="Times New Roman" w:hAnsi="Times New Roman" w:cs="Times New Roman"/>
                <w:sz w:val="16"/>
                <w:szCs w:val="16"/>
              </w:rPr>
              <w:t>16 (24.6)</w:t>
            </w:r>
          </w:p>
        </w:tc>
        <w:tc>
          <w:tcPr>
            <w:tcW w:w="1162" w:type="dxa"/>
            <w:vMerge/>
          </w:tcPr>
          <w:p w14:paraId="2CFDE84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CB796DB" w14:textId="77777777" w:rsidTr="00DA4021">
        <w:tc>
          <w:tcPr>
            <w:tcW w:w="3527" w:type="dxa"/>
          </w:tcPr>
          <w:p w14:paraId="72C18C32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Laboratory data</w:t>
            </w:r>
          </w:p>
        </w:tc>
        <w:tc>
          <w:tcPr>
            <w:tcW w:w="2356" w:type="dxa"/>
          </w:tcPr>
          <w:p w14:paraId="062C4DA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CAAEFE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4C1752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CDCD434" w14:textId="77777777" w:rsidTr="00DA4021">
        <w:tc>
          <w:tcPr>
            <w:tcW w:w="3527" w:type="dxa"/>
          </w:tcPr>
          <w:p w14:paraId="6A2332FC" w14:textId="77777777" w:rsidR="00AF1CF4" w:rsidRPr="00D47216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Serum creatinine, mean ± SD, mg/dL</w:t>
            </w:r>
          </w:p>
        </w:tc>
        <w:tc>
          <w:tcPr>
            <w:tcW w:w="2356" w:type="dxa"/>
          </w:tcPr>
          <w:p w14:paraId="6367EF2C" w14:textId="77777777" w:rsidR="00AF1CF4" w:rsidRPr="002B2EE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EEE">
              <w:rPr>
                <w:rFonts w:ascii="Times New Roman" w:hAnsi="Times New Roman" w:cs="Times New Roman"/>
                <w:sz w:val="16"/>
                <w:szCs w:val="16"/>
              </w:rPr>
              <w:t>0.97 ± 0.32</w:t>
            </w:r>
          </w:p>
        </w:tc>
        <w:tc>
          <w:tcPr>
            <w:tcW w:w="2243" w:type="dxa"/>
          </w:tcPr>
          <w:p w14:paraId="254F4DF7" w14:textId="77777777" w:rsidR="00AF1CF4" w:rsidRPr="002B2EE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EEE">
              <w:rPr>
                <w:rFonts w:ascii="Times New Roman" w:hAnsi="Times New Roman" w:cs="Times New Roman"/>
                <w:sz w:val="16"/>
                <w:szCs w:val="16"/>
              </w:rPr>
              <w:t>1.16 ± 0.59</w:t>
            </w:r>
          </w:p>
        </w:tc>
        <w:tc>
          <w:tcPr>
            <w:tcW w:w="1162" w:type="dxa"/>
          </w:tcPr>
          <w:p w14:paraId="6E6ED48B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604A0F92" w14:textId="77777777" w:rsidTr="00DA4021">
        <w:tc>
          <w:tcPr>
            <w:tcW w:w="3527" w:type="dxa"/>
          </w:tcPr>
          <w:p w14:paraId="2EC5A489" w14:textId="77777777" w:rsidR="00AF1CF4" w:rsidRPr="00D47216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GFR, mean ± SD, mg/dL</w:t>
            </w:r>
          </w:p>
        </w:tc>
        <w:tc>
          <w:tcPr>
            <w:tcW w:w="2356" w:type="dxa"/>
          </w:tcPr>
          <w:p w14:paraId="6F45E6D8" w14:textId="77777777" w:rsidR="00AF1CF4" w:rsidRPr="002B2EE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EEE">
              <w:rPr>
                <w:rFonts w:ascii="Times New Roman" w:hAnsi="Times New Roman" w:cs="Times New Roman"/>
                <w:sz w:val="16"/>
                <w:szCs w:val="16"/>
              </w:rPr>
              <w:t>73 ± 24</w:t>
            </w:r>
          </w:p>
        </w:tc>
        <w:tc>
          <w:tcPr>
            <w:tcW w:w="2243" w:type="dxa"/>
          </w:tcPr>
          <w:p w14:paraId="67B5ECD2" w14:textId="77777777" w:rsidR="00AF1CF4" w:rsidRPr="002B2EE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EEE">
              <w:rPr>
                <w:rFonts w:ascii="Times New Roman" w:hAnsi="Times New Roman" w:cs="Times New Roman"/>
                <w:sz w:val="16"/>
                <w:szCs w:val="16"/>
              </w:rPr>
              <w:t>63 ± 25</w:t>
            </w:r>
          </w:p>
        </w:tc>
        <w:tc>
          <w:tcPr>
            <w:tcW w:w="1162" w:type="dxa"/>
          </w:tcPr>
          <w:p w14:paraId="494B13F9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319C583" w14:textId="77777777" w:rsidTr="00DA4021">
        <w:tc>
          <w:tcPr>
            <w:tcW w:w="3527" w:type="dxa"/>
          </w:tcPr>
          <w:p w14:paraId="14444542" w14:textId="77777777" w:rsidR="00AF1CF4" w:rsidRPr="00D47216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GFR group, n (%)</w:t>
            </w:r>
          </w:p>
        </w:tc>
        <w:tc>
          <w:tcPr>
            <w:tcW w:w="2356" w:type="dxa"/>
          </w:tcPr>
          <w:p w14:paraId="1A21BA1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AEBBD6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0CEA842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38B2846" w14:textId="77777777" w:rsidTr="00DA4021">
        <w:tc>
          <w:tcPr>
            <w:tcW w:w="3527" w:type="dxa"/>
          </w:tcPr>
          <w:p w14:paraId="3EBB351E" w14:textId="77777777" w:rsidR="00AF1CF4" w:rsidRPr="00D47216" w:rsidRDefault="00AF1CF4" w:rsidP="00AF1CF4">
            <w:pPr>
              <w:pStyle w:val="ListeParagraf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GFR ≥60 mL/min/1.73 m</w:t>
            </w:r>
            <w:r w:rsidRPr="00D47216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2EF1838F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681 (87.0)</w:t>
            </w:r>
          </w:p>
        </w:tc>
        <w:tc>
          <w:tcPr>
            <w:tcW w:w="2243" w:type="dxa"/>
          </w:tcPr>
          <w:p w14:paraId="0250DF9E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102 (13.0)</w:t>
            </w:r>
          </w:p>
        </w:tc>
        <w:tc>
          <w:tcPr>
            <w:tcW w:w="1162" w:type="dxa"/>
            <w:vMerge w:val="restart"/>
            <w:vAlign w:val="center"/>
          </w:tcPr>
          <w:p w14:paraId="739F5BA1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718255C7" w14:textId="77777777" w:rsidTr="00DA4021">
        <w:tc>
          <w:tcPr>
            <w:tcW w:w="3527" w:type="dxa"/>
          </w:tcPr>
          <w:p w14:paraId="4C94EEDA" w14:textId="77777777" w:rsidR="00AF1CF4" w:rsidRPr="00D47216" w:rsidRDefault="00AF1CF4" w:rsidP="00AF1CF4">
            <w:pPr>
              <w:pStyle w:val="ListeParagraf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GFR 30 – 59  mL/min/1.73 m</w:t>
            </w:r>
            <w:r w:rsidRPr="00D47216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089C10D8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261 (77.0)</w:t>
            </w:r>
          </w:p>
        </w:tc>
        <w:tc>
          <w:tcPr>
            <w:tcW w:w="2243" w:type="dxa"/>
          </w:tcPr>
          <w:p w14:paraId="663ED44E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78 (23.0)</w:t>
            </w:r>
          </w:p>
        </w:tc>
        <w:tc>
          <w:tcPr>
            <w:tcW w:w="1162" w:type="dxa"/>
            <w:vMerge/>
          </w:tcPr>
          <w:p w14:paraId="1363AA20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94614A9" w14:textId="77777777" w:rsidTr="00DA4021">
        <w:tc>
          <w:tcPr>
            <w:tcW w:w="3527" w:type="dxa"/>
          </w:tcPr>
          <w:p w14:paraId="3021B06D" w14:textId="77777777" w:rsidR="00AF1CF4" w:rsidRPr="00D47216" w:rsidRDefault="00AF1CF4" w:rsidP="00AF1CF4">
            <w:pPr>
              <w:pStyle w:val="ListeParagraf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GFR 15 – 29  mL/min/1.73 m</w:t>
            </w:r>
            <w:r w:rsidRPr="00D47216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177A0643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24 (66.7)</w:t>
            </w:r>
          </w:p>
        </w:tc>
        <w:tc>
          <w:tcPr>
            <w:tcW w:w="2243" w:type="dxa"/>
          </w:tcPr>
          <w:p w14:paraId="3F4F08D0" w14:textId="77777777" w:rsidR="00AF1CF4" w:rsidRPr="00B7464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642">
              <w:rPr>
                <w:rFonts w:ascii="Times New Roman" w:hAnsi="Times New Roman" w:cs="Times New Roman"/>
                <w:sz w:val="16"/>
                <w:szCs w:val="16"/>
              </w:rPr>
              <w:t>12 (33.3)</w:t>
            </w:r>
          </w:p>
        </w:tc>
        <w:tc>
          <w:tcPr>
            <w:tcW w:w="1162" w:type="dxa"/>
            <w:vMerge/>
          </w:tcPr>
          <w:p w14:paraId="5611F08C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0616DCB" w14:textId="77777777" w:rsidTr="00DA4021">
        <w:tc>
          <w:tcPr>
            <w:tcW w:w="3527" w:type="dxa"/>
          </w:tcPr>
          <w:p w14:paraId="60935D27" w14:textId="77777777" w:rsidR="00AF1CF4" w:rsidRPr="00D47216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Hemoglobin, mean ± SD, mg/dL</w:t>
            </w:r>
          </w:p>
        </w:tc>
        <w:tc>
          <w:tcPr>
            <w:tcW w:w="2356" w:type="dxa"/>
          </w:tcPr>
          <w:p w14:paraId="10697F22" w14:textId="77777777" w:rsidR="00AF1CF4" w:rsidRPr="005739DC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39DC">
              <w:rPr>
                <w:rFonts w:ascii="Times New Roman" w:hAnsi="Times New Roman" w:cs="Times New Roman"/>
                <w:sz w:val="16"/>
                <w:szCs w:val="16"/>
              </w:rPr>
              <w:t>13.0 ± 1.9</w:t>
            </w:r>
          </w:p>
        </w:tc>
        <w:tc>
          <w:tcPr>
            <w:tcW w:w="2243" w:type="dxa"/>
          </w:tcPr>
          <w:p w14:paraId="3A3EE649" w14:textId="77777777" w:rsidR="00AF1CF4" w:rsidRPr="005739DC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39DC">
              <w:rPr>
                <w:rFonts w:ascii="Times New Roman" w:hAnsi="Times New Roman" w:cs="Times New Roman"/>
                <w:sz w:val="16"/>
                <w:szCs w:val="16"/>
              </w:rPr>
              <w:t>12.3 ± 2.3</w:t>
            </w:r>
          </w:p>
        </w:tc>
        <w:tc>
          <w:tcPr>
            <w:tcW w:w="1162" w:type="dxa"/>
          </w:tcPr>
          <w:p w14:paraId="1A155B6F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6C189973" w14:textId="77777777" w:rsidTr="00DA4021">
        <w:tc>
          <w:tcPr>
            <w:tcW w:w="3527" w:type="dxa"/>
          </w:tcPr>
          <w:p w14:paraId="74BDCE9F" w14:textId="77777777" w:rsidR="00AF1CF4" w:rsidRPr="00D47216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47216">
              <w:rPr>
                <w:rFonts w:ascii="Times New Roman" w:hAnsi="Times New Roman"/>
                <w:sz w:val="16"/>
                <w:szCs w:val="16"/>
              </w:rPr>
              <w:t>Platelet, median (IQR), mL/min</w:t>
            </w:r>
          </w:p>
        </w:tc>
        <w:tc>
          <w:tcPr>
            <w:tcW w:w="2356" w:type="dxa"/>
          </w:tcPr>
          <w:p w14:paraId="30ACADB6" w14:textId="77777777" w:rsidR="00AF1CF4" w:rsidRPr="005739DC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39DC">
              <w:rPr>
                <w:rFonts w:ascii="Times New Roman" w:hAnsi="Times New Roman" w:cs="Times New Roman"/>
                <w:sz w:val="16"/>
                <w:szCs w:val="16"/>
              </w:rPr>
              <w:t>230,000 (85,000)</w:t>
            </w:r>
          </w:p>
        </w:tc>
        <w:tc>
          <w:tcPr>
            <w:tcW w:w="2243" w:type="dxa"/>
          </w:tcPr>
          <w:p w14:paraId="6B90F402" w14:textId="77777777" w:rsidR="00AF1CF4" w:rsidRPr="005739DC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39DC">
              <w:rPr>
                <w:rFonts w:ascii="Times New Roman" w:hAnsi="Times New Roman" w:cs="Times New Roman"/>
                <w:sz w:val="16"/>
                <w:szCs w:val="16"/>
              </w:rPr>
              <w:t>223,000 (100,000)</w:t>
            </w:r>
          </w:p>
        </w:tc>
        <w:tc>
          <w:tcPr>
            <w:tcW w:w="1162" w:type="dxa"/>
          </w:tcPr>
          <w:p w14:paraId="32EDE936" w14:textId="77777777" w:rsidR="00AF1CF4" w:rsidRPr="00DB0012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1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AF1CF4" w:rsidRPr="00FF016E" w14:paraId="4DB63FFC" w14:textId="77777777" w:rsidTr="00DA4021">
        <w:tc>
          <w:tcPr>
            <w:tcW w:w="9288" w:type="dxa"/>
            <w:gridSpan w:val="4"/>
          </w:tcPr>
          <w:p w14:paraId="06C3D302" w14:textId="10D17D9A" w:rsidR="00AF1CF4" w:rsidRDefault="00AF1CF4" w:rsidP="00DA402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078D">
              <w:rPr>
                <w:rFonts w:ascii="Times New Roman" w:hAnsi="Times New Roman" w:cs="Times New Roman"/>
                <w:sz w:val="16"/>
                <w:szCs w:val="16"/>
              </w:rPr>
              <w:t xml:space="preserve">#Clinical outcomes (=net clinical </w:t>
            </w:r>
            <w:r w:rsidR="00BA266E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 w:rsidRPr="00A5078D">
              <w:rPr>
                <w:rFonts w:ascii="Times New Roman" w:hAnsi="Times New Roman" w:cs="Times New Roman"/>
                <w:sz w:val="16"/>
                <w:szCs w:val="16"/>
              </w:rPr>
              <w:t>): Composite</w:t>
            </w:r>
            <w:r w:rsidRPr="008C017E">
              <w:rPr>
                <w:rFonts w:ascii="Times New Roman" w:hAnsi="Times New Roman" w:cs="Times New Roman"/>
                <w:sz w:val="16"/>
                <w:szCs w:val="16"/>
              </w:rPr>
              <w:t xml:space="preserve"> of ischemic stroke, TIA, systemic embolism, major bleeding, and/or all-cause mortality.</w:t>
            </w:r>
          </w:p>
          <w:p w14:paraId="21829B84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Low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2 (male); and high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2 (male).</w:t>
            </w:r>
          </w:p>
          <w:p w14:paraId="2A94DBBD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Low bleeding risk = </w:t>
            </w:r>
            <w:r w:rsidRPr="006F0994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core &lt;3; and high bleeding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.</w:t>
            </w:r>
          </w:p>
          <w:p w14:paraId="2BBEB1C3" w14:textId="77777777" w:rsidR="00AF1CF4" w:rsidRPr="006F099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QR = interquartile range; BMI = body mass index; </w:t>
            </w:r>
            <w:r w:rsidRPr="00F13386">
              <w:rPr>
                <w:rFonts w:ascii="Times New Roman" w:hAnsi="Times New Roman"/>
                <w:sz w:val="16"/>
                <w:szCs w:val="16"/>
              </w:rPr>
              <w:t>CHA2DS2-VASc = congestive heart failure, hypertension, age ≥75 (2 points), diabetes, stroke (2 points), vascular disease, age 65-74, sex category (female)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38FC">
              <w:rPr>
                <w:rFonts w:ascii="Times New Roman" w:hAnsi="Times New Roman"/>
                <w:sz w:val="16"/>
                <w:szCs w:val="16"/>
              </w:rPr>
              <w:t>HAS-BLED = uncontrolled hypertension, abnormal renal and liver function (1 point each), stroke, bleeding, labile international normalized ratios, elderly (age &gt;65 years), drugs or alcohol (1 point each) (concomitant use of antiplatelet agents or non-steroidal anti-inflammatory drugs, alcohol abuse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2717A1">
              <w:rPr>
                <w:rFonts w:ascii="Times New Roman" w:hAnsi="Times New Roman"/>
                <w:sz w:val="16"/>
                <w:szCs w:val="16"/>
              </w:rPr>
              <w:t>TIA = transient ischemic attack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37872">
              <w:rPr>
                <w:rFonts w:ascii="Times New Roman" w:hAnsi="Times New Roman"/>
                <w:sz w:val="16"/>
                <w:szCs w:val="16"/>
              </w:rPr>
              <w:t>CRNM = clinically relevant non-major bleeding</w:t>
            </w:r>
            <w:r>
              <w:rPr>
                <w:rFonts w:ascii="Times New Roman" w:hAnsi="Times New Roman"/>
                <w:sz w:val="16"/>
                <w:szCs w:val="16"/>
              </w:rPr>
              <w:t>; GI = gastrointestinal; ICH = i</w:t>
            </w:r>
            <w:r w:rsidRPr="00301A48">
              <w:rPr>
                <w:rFonts w:ascii="Times New Roman" w:hAnsi="Times New Roman"/>
                <w:sz w:val="16"/>
                <w:szCs w:val="16"/>
              </w:rPr>
              <w:t>ntracranial hemorrhage</w:t>
            </w:r>
            <w:r>
              <w:rPr>
                <w:rFonts w:ascii="Times New Roman" w:hAnsi="Times New Roman"/>
                <w:sz w:val="16"/>
                <w:szCs w:val="16"/>
              </w:rPr>
              <w:t>; DOAC = direct oral anticoagulant; SD = standard deviation; GFR = glomerular filtration rate.</w:t>
            </w:r>
          </w:p>
        </w:tc>
      </w:tr>
      <w:bookmarkEnd w:id="1"/>
    </w:tbl>
    <w:p w14:paraId="63C17E96" w14:textId="77777777" w:rsidR="00AF1CF4" w:rsidRPr="00FF016E" w:rsidRDefault="00AF1CF4" w:rsidP="00AF1CF4">
      <w:pPr>
        <w:rPr>
          <w:rFonts w:ascii="Times New Roman" w:hAnsi="Times New Roman" w:cs="Times New Roman"/>
          <w:sz w:val="20"/>
          <w:szCs w:val="20"/>
        </w:rPr>
      </w:pPr>
    </w:p>
    <w:p w14:paraId="11222ABE" w14:textId="77777777" w:rsidR="00AF1CF4" w:rsidRDefault="00AF1CF4" w:rsidP="00AF1CF4">
      <w:pPr>
        <w:rPr>
          <w:rFonts w:ascii="Times New Roman" w:hAnsi="Times New Roman" w:cs="Times New Roman"/>
        </w:rPr>
      </w:pPr>
    </w:p>
    <w:p w14:paraId="66CE843A" w14:textId="77777777" w:rsidR="00AF1CF4" w:rsidRDefault="00AF1CF4" w:rsidP="00AF1CF4">
      <w:pPr>
        <w:rPr>
          <w:rFonts w:ascii="Times New Roman" w:hAnsi="Times New Roman" w:cs="Times New Roman"/>
        </w:rPr>
      </w:pPr>
    </w:p>
    <w:p w14:paraId="1BB390AB" w14:textId="77777777" w:rsidR="00AF1CF4" w:rsidRDefault="00AF1CF4" w:rsidP="00AF1CF4">
      <w:pPr>
        <w:rPr>
          <w:rFonts w:ascii="Times New Roman" w:hAnsi="Times New Roman" w:cs="Times New Roman"/>
        </w:rPr>
      </w:pPr>
    </w:p>
    <w:p w14:paraId="52C1C3AA" w14:textId="77777777" w:rsidR="00AF1CF4" w:rsidRDefault="00AF1CF4" w:rsidP="00AF1CF4">
      <w:pPr>
        <w:rPr>
          <w:rFonts w:ascii="Times New Roman" w:hAnsi="Times New Roman" w:cs="Times New Roman"/>
        </w:rPr>
      </w:pPr>
    </w:p>
    <w:p w14:paraId="6E7C3EE6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2F85FE35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42760C73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45C85F69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33010B7F" w14:textId="77777777" w:rsidR="00AF1CF4" w:rsidRDefault="00AF1CF4" w:rsidP="00AF1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22E47F" w14:textId="2BD88F09" w:rsidR="00AF1CF4" w:rsidRPr="00D90C83" w:rsidRDefault="008719C8" w:rsidP="006542CD">
      <w:pPr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8719C8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AF1CF4"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="00AF1CF4" w:rsidRPr="0019726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F1CF4" w:rsidRPr="006542CD">
        <w:rPr>
          <w:rFonts w:ascii="Times New Roman" w:hAnsi="Times New Roman" w:cs="Times New Roman"/>
          <w:b/>
          <w:bCs/>
          <w:sz w:val="20"/>
          <w:szCs w:val="20"/>
        </w:rPr>
        <w:t>Baseline demographic and clinical characteristics of patients without and with safety outcomes</w:t>
      </w:r>
      <w:r w:rsidR="00AF1CF4" w:rsidRPr="006542C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527"/>
        <w:gridCol w:w="2356"/>
        <w:gridCol w:w="2243"/>
        <w:gridCol w:w="1162"/>
      </w:tblGrid>
      <w:tr w:rsidR="00AF1CF4" w14:paraId="4B901D0D" w14:textId="77777777" w:rsidTr="00DA4021">
        <w:tc>
          <w:tcPr>
            <w:tcW w:w="3527" w:type="dxa"/>
            <w:shd w:val="clear" w:color="auto" w:fill="DDD9C3" w:themeFill="background2" w:themeFillShade="E6"/>
            <w:vAlign w:val="center"/>
          </w:tcPr>
          <w:p w14:paraId="37A4C26A" w14:textId="77777777" w:rsidR="00AF1CF4" w:rsidRPr="00E91710" w:rsidRDefault="00AF1CF4" w:rsidP="00DA40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51286792"/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56" w:type="dxa"/>
            <w:shd w:val="clear" w:color="auto" w:fill="DDD9C3" w:themeFill="background2" w:themeFillShade="E6"/>
            <w:vAlign w:val="center"/>
          </w:tcPr>
          <w:p w14:paraId="46C33406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fety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43" w:type="dxa"/>
            <w:shd w:val="clear" w:color="auto" w:fill="DDD9C3" w:themeFill="background2" w:themeFillShade="E6"/>
            <w:vAlign w:val="center"/>
          </w:tcPr>
          <w:p w14:paraId="49AFAA03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fety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2" w:type="dxa"/>
            <w:shd w:val="clear" w:color="auto" w:fill="DDD9C3" w:themeFill="background2" w:themeFillShade="E6"/>
            <w:vAlign w:val="center"/>
          </w:tcPr>
          <w:p w14:paraId="731A1B24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</w:t>
            </w:r>
          </w:p>
        </w:tc>
      </w:tr>
      <w:tr w:rsidR="00AF1CF4" w14:paraId="63FD197F" w14:textId="77777777" w:rsidTr="00DA4021">
        <w:tc>
          <w:tcPr>
            <w:tcW w:w="3527" w:type="dxa"/>
          </w:tcPr>
          <w:p w14:paraId="72B767F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356" w:type="dxa"/>
          </w:tcPr>
          <w:p w14:paraId="011D672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00BCC0A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F9F794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FF515A0" w14:textId="77777777" w:rsidTr="00DA4021">
        <w:tc>
          <w:tcPr>
            <w:tcW w:w="3527" w:type="dxa"/>
            <w:shd w:val="clear" w:color="auto" w:fill="auto"/>
          </w:tcPr>
          <w:p w14:paraId="7FC80283" w14:textId="77777777" w:rsidR="00AF1CF4" w:rsidRPr="00F13D71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Age, median (IQR), years</w:t>
            </w:r>
          </w:p>
        </w:tc>
        <w:tc>
          <w:tcPr>
            <w:tcW w:w="2356" w:type="dxa"/>
          </w:tcPr>
          <w:p w14:paraId="37155294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72 (13)</w:t>
            </w:r>
          </w:p>
        </w:tc>
        <w:tc>
          <w:tcPr>
            <w:tcW w:w="2243" w:type="dxa"/>
          </w:tcPr>
          <w:p w14:paraId="480DBC53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75.5 (15)</w:t>
            </w:r>
          </w:p>
        </w:tc>
        <w:tc>
          <w:tcPr>
            <w:tcW w:w="1162" w:type="dxa"/>
          </w:tcPr>
          <w:p w14:paraId="51FE9DB5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AF1CF4" w14:paraId="61DD5DF5" w14:textId="77777777" w:rsidTr="00DA4021">
        <w:tc>
          <w:tcPr>
            <w:tcW w:w="3527" w:type="dxa"/>
            <w:shd w:val="clear" w:color="auto" w:fill="auto"/>
          </w:tcPr>
          <w:p w14:paraId="684B720A" w14:textId="77777777" w:rsidR="00AF1CF4" w:rsidRPr="00F13D71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Age group, n (%)</w:t>
            </w:r>
          </w:p>
        </w:tc>
        <w:tc>
          <w:tcPr>
            <w:tcW w:w="2356" w:type="dxa"/>
          </w:tcPr>
          <w:p w14:paraId="3162DE72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8FC9C13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DFC4484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0CA09BF" w14:textId="77777777" w:rsidTr="00DA4021">
        <w:tc>
          <w:tcPr>
            <w:tcW w:w="3527" w:type="dxa"/>
            <w:shd w:val="clear" w:color="auto" w:fill="auto"/>
          </w:tcPr>
          <w:p w14:paraId="046A7053" w14:textId="77777777" w:rsidR="00AF1CF4" w:rsidRPr="00F13D71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&lt;65 years</w:t>
            </w:r>
          </w:p>
        </w:tc>
        <w:tc>
          <w:tcPr>
            <w:tcW w:w="2356" w:type="dxa"/>
          </w:tcPr>
          <w:p w14:paraId="0263DE59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226 (92.6)</w:t>
            </w:r>
          </w:p>
        </w:tc>
        <w:tc>
          <w:tcPr>
            <w:tcW w:w="2243" w:type="dxa"/>
          </w:tcPr>
          <w:p w14:paraId="4C55A6AB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8 (7.4)</w:t>
            </w:r>
          </w:p>
        </w:tc>
        <w:tc>
          <w:tcPr>
            <w:tcW w:w="1162" w:type="dxa"/>
            <w:vMerge w:val="restart"/>
            <w:vAlign w:val="center"/>
          </w:tcPr>
          <w:p w14:paraId="0CE7B9A8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AF1CF4" w14:paraId="29E24E32" w14:textId="77777777" w:rsidTr="00DA4021">
        <w:tc>
          <w:tcPr>
            <w:tcW w:w="3527" w:type="dxa"/>
            <w:shd w:val="clear" w:color="auto" w:fill="auto"/>
          </w:tcPr>
          <w:p w14:paraId="51E4A234" w14:textId="77777777" w:rsidR="00AF1CF4" w:rsidRPr="00F13D71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65 – 74 years</w:t>
            </w:r>
          </w:p>
        </w:tc>
        <w:tc>
          <w:tcPr>
            <w:tcW w:w="2356" w:type="dxa"/>
          </w:tcPr>
          <w:p w14:paraId="4B2F791C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26 (94.0)</w:t>
            </w:r>
          </w:p>
        </w:tc>
        <w:tc>
          <w:tcPr>
            <w:tcW w:w="2243" w:type="dxa"/>
          </w:tcPr>
          <w:p w14:paraId="7746074D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27 (6.0)</w:t>
            </w:r>
          </w:p>
        </w:tc>
        <w:tc>
          <w:tcPr>
            <w:tcW w:w="1162" w:type="dxa"/>
            <w:vMerge/>
          </w:tcPr>
          <w:p w14:paraId="549316E6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B6F7314" w14:textId="77777777" w:rsidTr="00DA4021">
        <w:tc>
          <w:tcPr>
            <w:tcW w:w="3527" w:type="dxa"/>
            <w:shd w:val="clear" w:color="auto" w:fill="auto"/>
          </w:tcPr>
          <w:p w14:paraId="69DEA96E" w14:textId="77777777" w:rsidR="00AF1CF4" w:rsidRPr="00F13D71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≥75 years</w:t>
            </w:r>
          </w:p>
        </w:tc>
        <w:tc>
          <w:tcPr>
            <w:tcW w:w="2356" w:type="dxa"/>
          </w:tcPr>
          <w:p w14:paraId="1E16D5ED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16 (89.5)</w:t>
            </w:r>
          </w:p>
        </w:tc>
        <w:tc>
          <w:tcPr>
            <w:tcW w:w="2243" w:type="dxa"/>
          </w:tcPr>
          <w:p w14:paraId="6D19AD53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9 (10.5)</w:t>
            </w:r>
          </w:p>
        </w:tc>
        <w:tc>
          <w:tcPr>
            <w:tcW w:w="1162" w:type="dxa"/>
            <w:vMerge/>
          </w:tcPr>
          <w:p w14:paraId="0D1B4D41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E940D7B" w14:textId="77777777" w:rsidTr="00DA4021">
        <w:tc>
          <w:tcPr>
            <w:tcW w:w="3527" w:type="dxa"/>
            <w:shd w:val="clear" w:color="auto" w:fill="auto"/>
          </w:tcPr>
          <w:p w14:paraId="2D9EB682" w14:textId="77777777" w:rsidR="00AF1CF4" w:rsidRPr="00F13D71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Sex, n (%)</w:t>
            </w:r>
          </w:p>
        </w:tc>
        <w:tc>
          <w:tcPr>
            <w:tcW w:w="2356" w:type="dxa"/>
          </w:tcPr>
          <w:p w14:paraId="3CCC76F6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0AFC9E2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84AF48A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E7D279B" w14:textId="77777777" w:rsidTr="00DA4021">
        <w:tc>
          <w:tcPr>
            <w:tcW w:w="3527" w:type="dxa"/>
            <w:shd w:val="clear" w:color="auto" w:fill="auto"/>
          </w:tcPr>
          <w:p w14:paraId="60D5D5C3" w14:textId="77777777" w:rsidR="00AF1CF4" w:rsidRPr="00F13D71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2356" w:type="dxa"/>
          </w:tcPr>
          <w:p w14:paraId="06768EE2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640 (92.4)</w:t>
            </w:r>
          </w:p>
        </w:tc>
        <w:tc>
          <w:tcPr>
            <w:tcW w:w="2243" w:type="dxa"/>
          </w:tcPr>
          <w:p w14:paraId="0D541CF1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53 (7.6)</w:t>
            </w:r>
          </w:p>
        </w:tc>
        <w:tc>
          <w:tcPr>
            <w:tcW w:w="1162" w:type="dxa"/>
            <w:vMerge w:val="restart"/>
            <w:vAlign w:val="center"/>
          </w:tcPr>
          <w:p w14:paraId="6EE6FCCD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AF1CF4" w14:paraId="4BFD04D6" w14:textId="77777777" w:rsidTr="00DA4021">
        <w:tc>
          <w:tcPr>
            <w:tcW w:w="3527" w:type="dxa"/>
            <w:shd w:val="clear" w:color="auto" w:fill="auto"/>
          </w:tcPr>
          <w:p w14:paraId="126524C7" w14:textId="77777777" w:rsidR="00AF1CF4" w:rsidRPr="00F13D71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 xml:space="preserve">Male </w:t>
            </w:r>
          </w:p>
        </w:tc>
        <w:tc>
          <w:tcPr>
            <w:tcW w:w="2356" w:type="dxa"/>
          </w:tcPr>
          <w:p w14:paraId="4D40940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28 (91.3)</w:t>
            </w:r>
          </w:p>
        </w:tc>
        <w:tc>
          <w:tcPr>
            <w:tcW w:w="2243" w:type="dxa"/>
          </w:tcPr>
          <w:p w14:paraId="417A9632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1 (8.7)</w:t>
            </w:r>
          </w:p>
        </w:tc>
        <w:tc>
          <w:tcPr>
            <w:tcW w:w="1162" w:type="dxa"/>
            <w:vMerge/>
          </w:tcPr>
          <w:p w14:paraId="16E0DFF9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1F592E4" w14:textId="77777777" w:rsidTr="00DA4021">
        <w:tc>
          <w:tcPr>
            <w:tcW w:w="3527" w:type="dxa"/>
            <w:shd w:val="clear" w:color="auto" w:fill="auto"/>
          </w:tcPr>
          <w:p w14:paraId="44AF541E" w14:textId="77777777" w:rsidR="00AF1CF4" w:rsidRPr="00F13D71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BMI, median (IQR), kg/m</w:t>
            </w:r>
            <w:r w:rsidRPr="00F13D7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153ADC97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28.1 (6.1)</w:t>
            </w:r>
          </w:p>
        </w:tc>
        <w:tc>
          <w:tcPr>
            <w:tcW w:w="2243" w:type="dxa"/>
          </w:tcPr>
          <w:p w14:paraId="0E2D5098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27.2 (5.5)</w:t>
            </w:r>
          </w:p>
        </w:tc>
        <w:tc>
          <w:tcPr>
            <w:tcW w:w="1162" w:type="dxa"/>
          </w:tcPr>
          <w:p w14:paraId="7B79927C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F1CF4" w14:paraId="2DFCEEDD" w14:textId="77777777" w:rsidTr="00DA4021">
        <w:tc>
          <w:tcPr>
            <w:tcW w:w="3527" w:type="dxa"/>
            <w:shd w:val="clear" w:color="auto" w:fill="auto"/>
          </w:tcPr>
          <w:p w14:paraId="4510E169" w14:textId="77777777" w:rsidR="00AF1CF4" w:rsidRPr="00F13D71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Body weight, n (%)</w:t>
            </w:r>
          </w:p>
        </w:tc>
        <w:tc>
          <w:tcPr>
            <w:tcW w:w="2356" w:type="dxa"/>
          </w:tcPr>
          <w:p w14:paraId="33A455E9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280912E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94E5AC4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5F6F66B" w14:textId="77777777" w:rsidTr="00DA4021">
        <w:tc>
          <w:tcPr>
            <w:tcW w:w="3527" w:type="dxa"/>
            <w:shd w:val="clear" w:color="auto" w:fill="auto"/>
          </w:tcPr>
          <w:p w14:paraId="5B647012" w14:textId="77777777" w:rsidR="00AF1CF4" w:rsidRPr="00F13D71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Low body weight (≤60 kg)</w:t>
            </w:r>
          </w:p>
        </w:tc>
        <w:tc>
          <w:tcPr>
            <w:tcW w:w="2356" w:type="dxa"/>
          </w:tcPr>
          <w:p w14:paraId="372C4FEF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04 (87.4)</w:t>
            </w:r>
          </w:p>
        </w:tc>
        <w:tc>
          <w:tcPr>
            <w:tcW w:w="2243" w:type="dxa"/>
          </w:tcPr>
          <w:p w14:paraId="3A036528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5 (12.6)</w:t>
            </w:r>
          </w:p>
        </w:tc>
        <w:tc>
          <w:tcPr>
            <w:tcW w:w="1162" w:type="dxa"/>
            <w:vMerge w:val="restart"/>
            <w:vAlign w:val="center"/>
          </w:tcPr>
          <w:p w14:paraId="2F4C878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AF1CF4" w14:paraId="073DDEAA" w14:textId="77777777" w:rsidTr="00DA4021">
        <w:tc>
          <w:tcPr>
            <w:tcW w:w="3527" w:type="dxa"/>
            <w:shd w:val="clear" w:color="auto" w:fill="auto"/>
          </w:tcPr>
          <w:p w14:paraId="0E583433" w14:textId="77777777" w:rsidR="00AF1CF4" w:rsidRPr="00F13D71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High body weight (&gt;60 kg)</w:t>
            </w:r>
          </w:p>
        </w:tc>
        <w:tc>
          <w:tcPr>
            <w:tcW w:w="2356" w:type="dxa"/>
          </w:tcPr>
          <w:p w14:paraId="68D74D62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963 (92.4)</w:t>
            </w:r>
          </w:p>
        </w:tc>
        <w:tc>
          <w:tcPr>
            <w:tcW w:w="2243" w:type="dxa"/>
          </w:tcPr>
          <w:p w14:paraId="26C0A609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79 (7.6)</w:t>
            </w:r>
          </w:p>
        </w:tc>
        <w:tc>
          <w:tcPr>
            <w:tcW w:w="1162" w:type="dxa"/>
            <w:vMerge/>
          </w:tcPr>
          <w:p w14:paraId="47AE5D4B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41E6DEE" w14:textId="77777777" w:rsidTr="00DA4021">
        <w:tc>
          <w:tcPr>
            <w:tcW w:w="3527" w:type="dxa"/>
            <w:shd w:val="clear" w:color="auto" w:fill="auto"/>
          </w:tcPr>
          <w:p w14:paraId="6B93E01E" w14:textId="77777777" w:rsidR="00AF1CF4" w:rsidRPr="00F13D71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b/>
                <w:bCs/>
                <w:sz w:val="16"/>
                <w:szCs w:val="16"/>
              </w:rPr>
              <w:t>AF-related information</w:t>
            </w:r>
          </w:p>
        </w:tc>
        <w:tc>
          <w:tcPr>
            <w:tcW w:w="2356" w:type="dxa"/>
          </w:tcPr>
          <w:p w14:paraId="2309E03A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CEBD854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ED6DE64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35F3E7A" w14:textId="77777777" w:rsidTr="00DA4021">
        <w:tc>
          <w:tcPr>
            <w:tcW w:w="3527" w:type="dxa"/>
            <w:shd w:val="clear" w:color="auto" w:fill="auto"/>
          </w:tcPr>
          <w:p w14:paraId="7E6C27DD" w14:textId="77777777" w:rsidR="00AF1CF4" w:rsidRPr="00F13D71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CHA</w:t>
            </w:r>
            <w:r w:rsidRPr="00F13D71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F13D71">
              <w:rPr>
                <w:rFonts w:ascii="Times New Roman" w:hAnsi="Times New Roman"/>
                <w:sz w:val="16"/>
                <w:szCs w:val="16"/>
              </w:rPr>
              <w:t>DS</w:t>
            </w:r>
            <w:r w:rsidRPr="00F13D71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F13D71">
              <w:rPr>
                <w:rFonts w:ascii="Times New Roman" w:hAnsi="Times New Roman"/>
                <w:sz w:val="16"/>
                <w:szCs w:val="16"/>
              </w:rPr>
              <w:t>-VASc score, mean ± SD</w:t>
            </w:r>
          </w:p>
        </w:tc>
        <w:tc>
          <w:tcPr>
            <w:tcW w:w="2356" w:type="dxa"/>
          </w:tcPr>
          <w:p w14:paraId="1642326A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3.79 ± 1.53</w:t>
            </w:r>
          </w:p>
        </w:tc>
        <w:tc>
          <w:tcPr>
            <w:tcW w:w="2243" w:type="dxa"/>
          </w:tcPr>
          <w:p w14:paraId="0494B9FE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4.12 ± 1.61</w:t>
            </w:r>
          </w:p>
        </w:tc>
        <w:tc>
          <w:tcPr>
            <w:tcW w:w="1162" w:type="dxa"/>
          </w:tcPr>
          <w:p w14:paraId="58B0029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AF1CF4" w14:paraId="067CA73C" w14:textId="77777777" w:rsidTr="00DA4021">
        <w:tc>
          <w:tcPr>
            <w:tcW w:w="3527" w:type="dxa"/>
            <w:shd w:val="clear" w:color="auto" w:fill="auto"/>
          </w:tcPr>
          <w:p w14:paraId="27ECCB4D" w14:textId="77777777" w:rsidR="00AF1CF4" w:rsidRPr="00F13D71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Stroke risk, n (%)</w:t>
            </w:r>
          </w:p>
        </w:tc>
        <w:tc>
          <w:tcPr>
            <w:tcW w:w="2356" w:type="dxa"/>
          </w:tcPr>
          <w:p w14:paraId="424021EA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161D8CA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1C67B8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8423772" w14:textId="77777777" w:rsidTr="00DA4021">
        <w:tc>
          <w:tcPr>
            <w:tcW w:w="3527" w:type="dxa"/>
            <w:shd w:val="clear" w:color="auto" w:fill="auto"/>
          </w:tcPr>
          <w:p w14:paraId="77285214" w14:textId="77777777" w:rsidR="00AF1CF4" w:rsidRPr="00F13D71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Low stroke risk*</w:t>
            </w:r>
          </w:p>
        </w:tc>
        <w:tc>
          <w:tcPr>
            <w:tcW w:w="2356" w:type="dxa"/>
          </w:tcPr>
          <w:p w14:paraId="60E1CCB0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30 (93.5)</w:t>
            </w:r>
          </w:p>
        </w:tc>
        <w:tc>
          <w:tcPr>
            <w:tcW w:w="2243" w:type="dxa"/>
          </w:tcPr>
          <w:p w14:paraId="51766CDB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9 (6.5)</w:t>
            </w:r>
          </w:p>
        </w:tc>
        <w:tc>
          <w:tcPr>
            <w:tcW w:w="1162" w:type="dxa"/>
            <w:vMerge w:val="restart"/>
            <w:vAlign w:val="center"/>
          </w:tcPr>
          <w:p w14:paraId="473ADD22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AF1CF4" w14:paraId="1E7F6BCA" w14:textId="77777777" w:rsidTr="00DA4021">
        <w:tc>
          <w:tcPr>
            <w:tcW w:w="3527" w:type="dxa"/>
            <w:shd w:val="clear" w:color="auto" w:fill="auto"/>
          </w:tcPr>
          <w:p w14:paraId="5F55DEF0" w14:textId="77777777" w:rsidR="00AF1CF4" w:rsidRPr="00F13D71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High stroke risk*</w:t>
            </w:r>
          </w:p>
        </w:tc>
        <w:tc>
          <w:tcPr>
            <w:tcW w:w="2356" w:type="dxa"/>
          </w:tcPr>
          <w:p w14:paraId="7C5684CF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938 (91.7)</w:t>
            </w:r>
          </w:p>
        </w:tc>
        <w:tc>
          <w:tcPr>
            <w:tcW w:w="2243" w:type="dxa"/>
          </w:tcPr>
          <w:p w14:paraId="1E32016C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85 (8.3)</w:t>
            </w:r>
          </w:p>
        </w:tc>
        <w:tc>
          <w:tcPr>
            <w:tcW w:w="1162" w:type="dxa"/>
            <w:vMerge/>
          </w:tcPr>
          <w:p w14:paraId="7F6D4866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578E1AC" w14:textId="77777777" w:rsidTr="00DA4021">
        <w:tc>
          <w:tcPr>
            <w:tcW w:w="3527" w:type="dxa"/>
            <w:shd w:val="clear" w:color="auto" w:fill="auto"/>
          </w:tcPr>
          <w:p w14:paraId="1956EC3E" w14:textId="77777777" w:rsidR="00AF1CF4" w:rsidRPr="00F13D71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F13D71">
              <w:rPr>
                <w:rFonts w:ascii="Times New Roman" w:hAnsi="Times New Roman"/>
                <w:sz w:val="16"/>
                <w:szCs w:val="16"/>
              </w:rPr>
              <w:t>HAS-BLED score, mean ± SD</w:t>
            </w:r>
          </w:p>
        </w:tc>
        <w:tc>
          <w:tcPr>
            <w:tcW w:w="2356" w:type="dxa"/>
          </w:tcPr>
          <w:p w14:paraId="36B1C16B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.46 ± 0.94</w:t>
            </w:r>
          </w:p>
        </w:tc>
        <w:tc>
          <w:tcPr>
            <w:tcW w:w="2243" w:type="dxa"/>
          </w:tcPr>
          <w:p w14:paraId="5C55F6DE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1.86 ± 1.00</w:t>
            </w:r>
          </w:p>
        </w:tc>
        <w:tc>
          <w:tcPr>
            <w:tcW w:w="1162" w:type="dxa"/>
          </w:tcPr>
          <w:p w14:paraId="68EC8A0C" w14:textId="77777777" w:rsidR="00AF1CF4" w:rsidRPr="00F13D71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3D7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5EAD9C68" w14:textId="77777777" w:rsidTr="00DA4021">
        <w:tc>
          <w:tcPr>
            <w:tcW w:w="3527" w:type="dxa"/>
          </w:tcPr>
          <w:p w14:paraId="1976723B" w14:textId="77777777" w:rsidR="00AF1CF4" w:rsidRPr="0005228A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leeding risk, n (%)</w:t>
            </w:r>
          </w:p>
        </w:tc>
        <w:tc>
          <w:tcPr>
            <w:tcW w:w="2356" w:type="dxa"/>
          </w:tcPr>
          <w:p w14:paraId="700906BD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2554818A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5FA4ECB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4B006D7" w14:textId="77777777" w:rsidTr="00DA4021">
        <w:tc>
          <w:tcPr>
            <w:tcW w:w="3527" w:type="dxa"/>
          </w:tcPr>
          <w:p w14:paraId="455639BE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Low bleeding risk**</w:t>
            </w:r>
          </w:p>
        </w:tc>
        <w:tc>
          <w:tcPr>
            <w:tcW w:w="2356" w:type="dxa"/>
          </w:tcPr>
          <w:p w14:paraId="17F20073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A07E7C3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5C52EF37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46CC506D" w14:textId="77777777" w:rsidTr="00DA4021">
        <w:tc>
          <w:tcPr>
            <w:tcW w:w="3527" w:type="dxa"/>
          </w:tcPr>
          <w:p w14:paraId="20035B98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High bleeding risk**</w:t>
            </w:r>
          </w:p>
        </w:tc>
        <w:tc>
          <w:tcPr>
            <w:tcW w:w="2356" w:type="dxa"/>
          </w:tcPr>
          <w:p w14:paraId="3BDDA8DE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1A40D89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4DA82626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463F945" w14:textId="77777777" w:rsidTr="00DA4021">
        <w:tc>
          <w:tcPr>
            <w:tcW w:w="3527" w:type="dxa"/>
          </w:tcPr>
          <w:p w14:paraId="27365086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356" w:type="dxa"/>
          </w:tcPr>
          <w:p w14:paraId="69BBDFD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7885AE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5136704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D78C220" w14:textId="77777777" w:rsidTr="00DA4021">
        <w:tc>
          <w:tcPr>
            <w:tcW w:w="3527" w:type="dxa"/>
          </w:tcPr>
          <w:p w14:paraId="0A5E8670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Previous stroke and/or TIA, n (%)</w:t>
            </w:r>
          </w:p>
        </w:tc>
        <w:tc>
          <w:tcPr>
            <w:tcW w:w="2356" w:type="dxa"/>
          </w:tcPr>
          <w:p w14:paraId="67583D4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F335DF4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0A823F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3339F49" w14:textId="77777777" w:rsidTr="00DA4021">
        <w:tc>
          <w:tcPr>
            <w:tcW w:w="3527" w:type="dxa"/>
          </w:tcPr>
          <w:p w14:paraId="5CBC2814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395A7B0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F2EADBB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CCBD83F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AF1CF4" w14:paraId="36C23474" w14:textId="77777777" w:rsidTr="00DA4021">
        <w:tc>
          <w:tcPr>
            <w:tcW w:w="3527" w:type="dxa"/>
          </w:tcPr>
          <w:p w14:paraId="7E728869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AE81CA2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59F2954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46013104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5454338" w14:textId="77777777" w:rsidTr="00DA4021">
        <w:tc>
          <w:tcPr>
            <w:tcW w:w="3527" w:type="dxa"/>
          </w:tcPr>
          <w:p w14:paraId="5363235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ronary artery disease, n (%)</w:t>
            </w:r>
          </w:p>
        </w:tc>
        <w:tc>
          <w:tcPr>
            <w:tcW w:w="2356" w:type="dxa"/>
          </w:tcPr>
          <w:p w14:paraId="1D500C0A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22EA950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1C640CA1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D2DEBA1" w14:textId="77777777" w:rsidTr="00DA4021">
        <w:tc>
          <w:tcPr>
            <w:tcW w:w="3527" w:type="dxa"/>
          </w:tcPr>
          <w:p w14:paraId="0D30A72B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E89DEB6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A31A789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4DF50E2E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AF1CF4" w14:paraId="4706309D" w14:textId="77777777" w:rsidTr="00DA4021">
        <w:tc>
          <w:tcPr>
            <w:tcW w:w="3527" w:type="dxa"/>
          </w:tcPr>
          <w:p w14:paraId="75B54F0F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47A6EEE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A2808E1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1CE98E56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8C0127B" w14:textId="77777777" w:rsidTr="00DA4021">
        <w:tc>
          <w:tcPr>
            <w:tcW w:w="3527" w:type="dxa"/>
          </w:tcPr>
          <w:p w14:paraId="5383D9C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heart failure, n (%)</w:t>
            </w:r>
          </w:p>
        </w:tc>
        <w:tc>
          <w:tcPr>
            <w:tcW w:w="2356" w:type="dxa"/>
          </w:tcPr>
          <w:p w14:paraId="044703A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36425B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2408981B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57DF18B8" w14:textId="77777777" w:rsidTr="00DA4021">
        <w:tc>
          <w:tcPr>
            <w:tcW w:w="3527" w:type="dxa"/>
          </w:tcPr>
          <w:p w14:paraId="7B91EE3E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86DC094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581B194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2B863D01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AF1CF4" w14:paraId="16ADCACE" w14:textId="77777777" w:rsidTr="00DA4021">
        <w:tc>
          <w:tcPr>
            <w:tcW w:w="3527" w:type="dxa"/>
          </w:tcPr>
          <w:p w14:paraId="24C41E04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2C04AC2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600BD01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155FC8FA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66D52B8" w14:textId="77777777" w:rsidTr="00DA4021">
        <w:tc>
          <w:tcPr>
            <w:tcW w:w="3527" w:type="dxa"/>
          </w:tcPr>
          <w:p w14:paraId="244A0C37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ypertension, n (%)</w:t>
            </w:r>
          </w:p>
        </w:tc>
        <w:tc>
          <w:tcPr>
            <w:tcW w:w="2356" w:type="dxa"/>
          </w:tcPr>
          <w:p w14:paraId="47C3697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2EB262C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0C8571D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0CEA3B9A" w14:textId="77777777" w:rsidTr="00DA4021">
        <w:tc>
          <w:tcPr>
            <w:tcW w:w="3527" w:type="dxa"/>
          </w:tcPr>
          <w:p w14:paraId="5B0B4238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59F8556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6F1425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089AE2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AF1CF4" w14:paraId="496AD723" w14:textId="77777777" w:rsidTr="00DA4021">
        <w:tc>
          <w:tcPr>
            <w:tcW w:w="3527" w:type="dxa"/>
          </w:tcPr>
          <w:p w14:paraId="10FD2FFB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C266A0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8BE711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4D04BA4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79DF5686" w14:textId="77777777" w:rsidTr="00DA4021">
        <w:tc>
          <w:tcPr>
            <w:tcW w:w="3527" w:type="dxa"/>
          </w:tcPr>
          <w:p w14:paraId="22CC2D0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Diabetes mellitus, n (%)</w:t>
            </w:r>
          </w:p>
        </w:tc>
        <w:tc>
          <w:tcPr>
            <w:tcW w:w="2356" w:type="dxa"/>
          </w:tcPr>
          <w:p w14:paraId="0DE88B8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2D3CE0E1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138BEBB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3DA3A3DB" w14:textId="77777777" w:rsidTr="00DA4021">
        <w:tc>
          <w:tcPr>
            <w:tcW w:w="3527" w:type="dxa"/>
          </w:tcPr>
          <w:p w14:paraId="08073A9C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86023C1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B48559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109523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F1CF4" w14:paraId="344C18CB" w14:textId="77777777" w:rsidTr="00DA4021">
        <w:tc>
          <w:tcPr>
            <w:tcW w:w="3527" w:type="dxa"/>
          </w:tcPr>
          <w:p w14:paraId="49D1D1EA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16ED12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35B9D0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4CA36AF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4404B7E4" w14:textId="77777777" w:rsidTr="00DA4021">
        <w:tc>
          <w:tcPr>
            <w:tcW w:w="3527" w:type="dxa"/>
          </w:tcPr>
          <w:p w14:paraId="665FF604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2356" w:type="dxa"/>
          </w:tcPr>
          <w:p w14:paraId="0A6DE23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48C9EB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1B0BB0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7FC88AE6" w14:textId="77777777" w:rsidTr="00DA4021">
        <w:tc>
          <w:tcPr>
            <w:tcW w:w="3527" w:type="dxa"/>
          </w:tcPr>
          <w:p w14:paraId="040F7B53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60FADC4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2E20B7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4DF262F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AF1CF4" w14:paraId="0D49DF9A" w14:textId="77777777" w:rsidTr="00DA4021">
        <w:tc>
          <w:tcPr>
            <w:tcW w:w="3527" w:type="dxa"/>
          </w:tcPr>
          <w:p w14:paraId="4B8591BD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E34E6F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E8E3DE5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1E946B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39D218A" w14:textId="77777777" w:rsidTr="00DA4021">
        <w:tc>
          <w:tcPr>
            <w:tcW w:w="3527" w:type="dxa"/>
          </w:tcPr>
          <w:p w14:paraId="6613CE9D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liver failure, n (%)</w:t>
            </w:r>
          </w:p>
        </w:tc>
        <w:tc>
          <w:tcPr>
            <w:tcW w:w="2356" w:type="dxa"/>
          </w:tcPr>
          <w:p w14:paraId="20EA5BA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9CB618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A6A1B10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DB10609" w14:textId="77777777" w:rsidTr="00DA4021">
        <w:tc>
          <w:tcPr>
            <w:tcW w:w="3527" w:type="dxa"/>
          </w:tcPr>
          <w:p w14:paraId="3E1C4DC0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5EDF957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8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274EFF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B26770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AF1CF4" w14:paraId="17AA6FE2" w14:textId="77777777" w:rsidTr="00DA4021">
        <w:tc>
          <w:tcPr>
            <w:tcW w:w="3527" w:type="dxa"/>
          </w:tcPr>
          <w:p w14:paraId="7B414D79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34622B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2243" w:type="dxa"/>
          </w:tcPr>
          <w:p w14:paraId="04AF188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62" w:type="dxa"/>
            <w:vMerge/>
          </w:tcPr>
          <w:p w14:paraId="4C4BEC0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AAD56FA" w14:textId="77777777" w:rsidTr="00DA4021">
        <w:tc>
          <w:tcPr>
            <w:tcW w:w="3527" w:type="dxa"/>
          </w:tcPr>
          <w:p w14:paraId="0092F271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nemia, n (%)</w:t>
            </w:r>
          </w:p>
        </w:tc>
        <w:tc>
          <w:tcPr>
            <w:tcW w:w="2356" w:type="dxa"/>
          </w:tcPr>
          <w:p w14:paraId="206B9B8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B39CED9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3C1538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DE6EE0E" w14:textId="77777777" w:rsidTr="00DA4021">
        <w:tc>
          <w:tcPr>
            <w:tcW w:w="3527" w:type="dxa"/>
          </w:tcPr>
          <w:p w14:paraId="26EE89DE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82BC35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1F1DB90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2680FFE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1F5E36C5" w14:textId="77777777" w:rsidTr="00DA4021">
        <w:tc>
          <w:tcPr>
            <w:tcW w:w="3527" w:type="dxa"/>
          </w:tcPr>
          <w:p w14:paraId="5F476973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1A53CD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B1CCD3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AF8A1A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E3ADFBB" w14:textId="77777777" w:rsidTr="00DA4021">
        <w:tc>
          <w:tcPr>
            <w:tcW w:w="3527" w:type="dxa"/>
          </w:tcPr>
          <w:p w14:paraId="7C67F8C2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ncomitant antiplatelet therapy, n (%)</w:t>
            </w:r>
          </w:p>
        </w:tc>
        <w:tc>
          <w:tcPr>
            <w:tcW w:w="2356" w:type="dxa"/>
          </w:tcPr>
          <w:p w14:paraId="3BBF1879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2D1AA64F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26B020F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C38225A" w14:textId="77777777" w:rsidTr="00DA4021">
        <w:tc>
          <w:tcPr>
            <w:tcW w:w="3527" w:type="dxa"/>
          </w:tcPr>
          <w:p w14:paraId="03A5BA2A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07E39DB3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225979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37358B9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F1CF4" w14:paraId="726AB5AE" w14:textId="77777777" w:rsidTr="00DA4021">
        <w:tc>
          <w:tcPr>
            <w:tcW w:w="3527" w:type="dxa"/>
          </w:tcPr>
          <w:p w14:paraId="308AA705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23639D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4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556C55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6CDCEC8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5021790" w14:textId="77777777" w:rsidTr="00DA4021">
        <w:tc>
          <w:tcPr>
            <w:tcW w:w="3527" w:type="dxa"/>
          </w:tcPr>
          <w:p w14:paraId="02C8CEB9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Previous bleeding history</w:t>
            </w:r>
          </w:p>
        </w:tc>
        <w:tc>
          <w:tcPr>
            <w:tcW w:w="2356" w:type="dxa"/>
          </w:tcPr>
          <w:p w14:paraId="6CAF421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A87064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908E33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4C0117C4" w14:textId="77777777" w:rsidTr="00DA4021">
        <w:tc>
          <w:tcPr>
            <w:tcW w:w="3527" w:type="dxa"/>
          </w:tcPr>
          <w:p w14:paraId="6C4ED3F0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bleeding, n (%)</w:t>
            </w:r>
          </w:p>
        </w:tc>
        <w:tc>
          <w:tcPr>
            <w:tcW w:w="2356" w:type="dxa"/>
          </w:tcPr>
          <w:p w14:paraId="27259C4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8E9B7B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939085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18024BE7" w14:textId="77777777" w:rsidTr="00DA4021">
        <w:tc>
          <w:tcPr>
            <w:tcW w:w="3527" w:type="dxa"/>
          </w:tcPr>
          <w:p w14:paraId="60F99C35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62EA8D9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B45FE9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2744DDE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54314CDE" w14:textId="77777777" w:rsidTr="00DA4021">
        <w:tc>
          <w:tcPr>
            <w:tcW w:w="3527" w:type="dxa"/>
          </w:tcPr>
          <w:p w14:paraId="2B2693FE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2083E2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14557E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C4AFF4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2107D6A" w14:textId="77777777" w:rsidTr="00DA4021">
        <w:tc>
          <w:tcPr>
            <w:tcW w:w="3527" w:type="dxa"/>
          </w:tcPr>
          <w:p w14:paraId="025ED252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RNM bleeding, n (%)</w:t>
            </w:r>
          </w:p>
        </w:tc>
        <w:tc>
          <w:tcPr>
            <w:tcW w:w="2356" w:type="dxa"/>
          </w:tcPr>
          <w:p w14:paraId="0AB735F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19DCB4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D8B3F8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0F06F9A" w14:textId="77777777" w:rsidTr="00DA4021">
        <w:tc>
          <w:tcPr>
            <w:tcW w:w="3527" w:type="dxa"/>
          </w:tcPr>
          <w:p w14:paraId="3DA80E28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333F10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AB28FA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F3CF78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AF1CF4" w14:paraId="787E789B" w14:textId="77777777" w:rsidTr="00DA4021">
        <w:tc>
          <w:tcPr>
            <w:tcW w:w="3527" w:type="dxa"/>
          </w:tcPr>
          <w:p w14:paraId="22F628F6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88E19D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E8151F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232233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B9EDF7E" w14:textId="77777777" w:rsidTr="00DA4021">
        <w:tc>
          <w:tcPr>
            <w:tcW w:w="3527" w:type="dxa"/>
          </w:tcPr>
          <w:p w14:paraId="26E5BAE9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and/or CRNM bleeding, n (%)</w:t>
            </w:r>
          </w:p>
        </w:tc>
        <w:tc>
          <w:tcPr>
            <w:tcW w:w="2356" w:type="dxa"/>
          </w:tcPr>
          <w:p w14:paraId="5640460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7ACA412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C33004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32C4F88" w14:textId="77777777" w:rsidTr="00DA4021">
        <w:tc>
          <w:tcPr>
            <w:tcW w:w="3527" w:type="dxa"/>
          </w:tcPr>
          <w:p w14:paraId="68F0989F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11C004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A43689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70FC60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6A360A7B" w14:textId="77777777" w:rsidTr="00DA4021">
        <w:tc>
          <w:tcPr>
            <w:tcW w:w="3527" w:type="dxa"/>
          </w:tcPr>
          <w:p w14:paraId="35F40A92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E4647A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9387A0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6AD878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C44BD4C" w14:textId="77777777" w:rsidTr="00DA4021">
        <w:tc>
          <w:tcPr>
            <w:tcW w:w="3527" w:type="dxa"/>
          </w:tcPr>
          <w:p w14:paraId="363CFDDB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inor bleeding, n (%)</w:t>
            </w:r>
          </w:p>
        </w:tc>
        <w:tc>
          <w:tcPr>
            <w:tcW w:w="2356" w:type="dxa"/>
          </w:tcPr>
          <w:p w14:paraId="5CE386F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1FBE55E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3F1548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6E27AD6" w14:textId="77777777" w:rsidTr="00DA4021">
        <w:tc>
          <w:tcPr>
            <w:tcW w:w="3527" w:type="dxa"/>
          </w:tcPr>
          <w:p w14:paraId="341EE8EC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0DA772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81B0A8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4070EA8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F1CF4" w14:paraId="283C2B77" w14:textId="77777777" w:rsidTr="00DA4021">
        <w:tc>
          <w:tcPr>
            <w:tcW w:w="3527" w:type="dxa"/>
          </w:tcPr>
          <w:p w14:paraId="798F4140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7C72878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E682C9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162" w:type="dxa"/>
            <w:vMerge/>
          </w:tcPr>
          <w:p w14:paraId="7D83115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7560BD4" w14:textId="77777777" w:rsidTr="00DA4021">
        <w:tc>
          <w:tcPr>
            <w:tcW w:w="3527" w:type="dxa"/>
          </w:tcPr>
          <w:p w14:paraId="275C4262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GI bleeding, n (%)</w:t>
            </w:r>
          </w:p>
        </w:tc>
        <w:tc>
          <w:tcPr>
            <w:tcW w:w="2356" w:type="dxa"/>
          </w:tcPr>
          <w:p w14:paraId="196B6E6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9769C1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64DF25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4E0894D" w14:textId="77777777" w:rsidTr="00DA4021">
        <w:tc>
          <w:tcPr>
            <w:tcW w:w="3527" w:type="dxa"/>
          </w:tcPr>
          <w:p w14:paraId="1B10AE44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69FA2FE8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E0CC2E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A9D054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5FA65CB9" w14:textId="77777777" w:rsidTr="00DA4021">
        <w:tc>
          <w:tcPr>
            <w:tcW w:w="3527" w:type="dxa"/>
          </w:tcPr>
          <w:p w14:paraId="75002942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223BC47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9ECA38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364A68E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B848D2A" w14:textId="77777777" w:rsidTr="00DA4021">
        <w:tc>
          <w:tcPr>
            <w:tcW w:w="3527" w:type="dxa"/>
          </w:tcPr>
          <w:p w14:paraId="0C400F02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ICH, n (%)</w:t>
            </w:r>
          </w:p>
        </w:tc>
        <w:tc>
          <w:tcPr>
            <w:tcW w:w="2356" w:type="dxa"/>
          </w:tcPr>
          <w:p w14:paraId="108C857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79E9C40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811520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19861B5" w14:textId="77777777" w:rsidTr="00DA4021">
        <w:tc>
          <w:tcPr>
            <w:tcW w:w="3527" w:type="dxa"/>
          </w:tcPr>
          <w:p w14:paraId="57286E0E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512FB3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43BFE38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C945548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AF1CF4" w14:paraId="39674025" w14:textId="77777777" w:rsidTr="00DA4021">
        <w:tc>
          <w:tcPr>
            <w:tcW w:w="3527" w:type="dxa"/>
          </w:tcPr>
          <w:p w14:paraId="3DE91939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3279699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6D47D1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50CF3D1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B5F2289" w14:textId="77777777" w:rsidTr="00DA4021">
        <w:tc>
          <w:tcPr>
            <w:tcW w:w="3527" w:type="dxa"/>
          </w:tcPr>
          <w:p w14:paraId="4914AC66" w14:textId="77777777" w:rsidR="00AF1CF4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type</w:t>
            </w:r>
          </w:p>
        </w:tc>
        <w:tc>
          <w:tcPr>
            <w:tcW w:w="2356" w:type="dxa"/>
          </w:tcPr>
          <w:p w14:paraId="3926A08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9E9C60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85E794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05FEB863" w14:textId="77777777" w:rsidTr="00DA4021">
        <w:tc>
          <w:tcPr>
            <w:tcW w:w="3527" w:type="dxa"/>
          </w:tcPr>
          <w:p w14:paraId="2BBCACC6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Rivar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003CFAF4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E742002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.8)</w:t>
            </w:r>
          </w:p>
        </w:tc>
        <w:tc>
          <w:tcPr>
            <w:tcW w:w="1162" w:type="dxa"/>
            <w:vMerge w:val="restart"/>
            <w:vAlign w:val="center"/>
          </w:tcPr>
          <w:p w14:paraId="07FCBD81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F1CF4" w14:paraId="2A1097C1" w14:textId="77777777" w:rsidTr="00DA4021">
        <w:tc>
          <w:tcPr>
            <w:tcW w:w="3527" w:type="dxa"/>
          </w:tcPr>
          <w:p w14:paraId="17F45C20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Api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147EE6E8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36D1D5C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6C0C2C69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5F24B18" w14:textId="77777777" w:rsidTr="00DA4021">
        <w:tc>
          <w:tcPr>
            <w:tcW w:w="3527" w:type="dxa"/>
          </w:tcPr>
          <w:p w14:paraId="599A9842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Ed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1AD01151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B351523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E78A8D7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C46B621" w14:textId="77777777" w:rsidTr="00DA4021">
        <w:tc>
          <w:tcPr>
            <w:tcW w:w="3527" w:type="dxa"/>
          </w:tcPr>
          <w:p w14:paraId="6B37D5D2" w14:textId="77777777" w:rsidR="00AF1CF4" w:rsidRPr="003F750B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dosages</w:t>
            </w:r>
          </w:p>
        </w:tc>
        <w:tc>
          <w:tcPr>
            <w:tcW w:w="2356" w:type="dxa"/>
          </w:tcPr>
          <w:p w14:paraId="5812CE1A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4799C2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869574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A638236" w14:textId="77777777" w:rsidTr="00DA4021">
        <w:tc>
          <w:tcPr>
            <w:tcW w:w="3527" w:type="dxa"/>
          </w:tcPr>
          <w:p w14:paraId="6FC600AE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2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1A14F43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0EAD10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3B62DA75" w14:textId="77777777" w:rsidR="00AF1CF4" w:rsidRPr="00A1117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177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AF1CF4" w14:paraId="67A76ADB" w14:textId="77777777" w:rsidTr="00DA4021">
        <w:tc>
          <w:tcPr>
            <w:tcW w:w="3527" w:type="dxa"/>
          </w:tcPr>
          <w:p w14:paraId="368724F0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15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9A0E46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C68104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F443B6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592A07C0" w14:textId="77777777" w:rsidTr="00DA4021">
        <w:tc>
          <w:tcPr>
            <w:tcW w:w="3527" w:type="dxa"/>
          </w:tcPr>
          <w:p w14:paraId="1CBB333F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54A9A9A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BDDC36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559F3E6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7B581C4D" w14:textId="77777777" w:rsidTr="00DA4021">
        <w:tc>
          <w:tcPr>
            <w:tcW w:w="3527" w:type="dxa"/>
          </w:tcPr>
          <w:p w14:paraId="3C784723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2.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6D4DE34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01410C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CD465F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45EF02D4" w14:textId="77777777" w:rsidTr="00DA4021">
        <w:tc>
          <w:tcPr>
            <w:tcW w:w="3527" w:type="dxa"/>
          </w:tcPr>
          <w:p w14:paraId="7E42AE14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6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5F1D3C0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F9602F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38FC665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2D531F9A" w14:textId="77777777" w:rsidTr="00DA4021">
        <w:tc>
          <w:tcPr>
            <w:tcW w:w="3527" w:type="dxa"/>
          </w:tcPr>
          <w:p w14:paraId="7D4C5614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3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48F400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697B1F2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4925851" w14:textId="77777777" w:rsidR="00AF1CF4" w:rsidRPr="00BA7DC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1309F1A" w14:textId="77777777" w:rsidTr="00DA4021">
        <w:tc>
          <w:tcPr>
            <w:tcW w:w="3527" w:type="dxa"/>
          </w:tcPr>
          <w:p w14:paraId="68F01A4E" w14:textId="77777777" w:rsidR="00AF1CF4" w:rsidRPr="00670247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670247">
              <w:rPr>
                <w:rFonts w:ascii="Times New Roman" w:hAnsi="Times New Roman"/>
                <w:b/>
                <w:bCs/>
                <w:sz w:val="16"/>
                <w:szCs w:val="16"/>
              </w:rPr>
              <w:t>Appropriate or inappropriate dosages</w:t>
            </w:r>
          </w:p>
        </w:tc>
        <w:tc>
          <w:tcPr>
            <w:tcW w:w="2356" w:type="dxa"/>
          </w:tcPr>
          <w:p w14:paraId="5E2E077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26E2287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D383AB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B422978" w14:textId="77777777" w:rsidTr="00DA4021">
        <w:tc>
          <w:tcPr>
            <w:tcW w:w="3527" w:type="dxa"/>
          </w:tcPr>
          <w:p w14:paraId="41545328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reduced dose, n (%)</w:t>
            </w:r>
          </w:p>
        </w:tc>
        <w:tc>
          <w:tcPr>
            <w:tcW w:w="2356" w:type="dxa"/>
          </w:tcPr>
          <w:p w14:paraId="5B06ED8A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105 (90.5)</w:t>
            </w:r>
          </w:p>
        </w:tc>
        <w:tc>
          <w:tcPr>
            <w:tcW w:w="2243" w:type="dxa"/>
          </w:tcPr>
          <w:p w14:paraId="33D39B6E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11 (9.5)</w:t>
            </w:r>
          </w:p>
        </w:tc>
        <w:tc>
          <w:tcPr>
            <w:tcW w:w="1162" w:type="dxa"/>
            <w:vMerge w:val="restart"/>
            <w:vAlign w:val="center"/>
          </w:tcPr>
          <w:p w14:paraId="57FE8BB3" w14:textId="77777777" w:rsidR="00AF1CF4" w:rsidRPr="0067024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24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AF1CF4" w14:paraId="13F13C9A" w14:textId="77777777" w:rsidTr="00DA4021">
        <w:tc>
          <w:tcPr>
            <w:tcW w:w="3527" w:type="dxa"/>
          </w:tcPr>
          <w:p w14:paraId="143DB976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standard dose, n (%)</w:t>
            </w:r>
          </w:p>
        </w:tc>
        <w:tc>
          <w:tcPr>
            <w:tcW w:w="2356" w:type="dxa"/>
          </w:tcPr>
          <w:p w14:paraId="1F00A7AE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743 (92.4)</w:t>
            </w:r>
          </w:p>
        </w:tc>
        <w:tc>
          <w:tcPr>
            <w:tcW w:w="2243" w:type="dxa"/>
          </w:tcPr>
          <w:p w14:paraId="772D8072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61 (7.6)</w:t>
            </w:r>
          </w:p>
        </w:tc>
        <w:tc>
          <w:tcPr>
            <w:tcW w:w="1162" w:type="dxa"/>
            <w:vMerge/>
          </w:tcPr>
          <w:p w14:paraId="27A5852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A36259A" w14:textId="77777777" w:rsidTr="00DA4021">
        <w:tc>
          <w:tcPr>
            <w:tcW w:w="3527" w:type="dxa"/>
          </w:tcPr>
          <w:p w14:paraId="28AE8BDB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reduced dose, n (%)</w:t>
            </w:r>
          </w:p>
        </w:tc>
        <w:tc>
          <w:tcPr>
            <w:tcW w:w="2356" w:type="dxa"/>
          </w:tcPr>
          <w:p w14:paraId="4B3814F8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159 (90.3)</w:t>
            </w:r>
          </w:p>
        </w:tc>
        <w:tc>
          <w:tcPr>
            <w:tcW w:w="2243" w:type="dxa"/>
          </w:tcPr>
          <w:p w14:paraId="418941B7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17 (9.7)</w:t>
            </w:r>
          </w:p>
        </w:tc>
        <w:tc>
          <w:tcPr>
            <w:tcW w:w="1162" w:type="dxa"/>
            <w:vMerge/>
          </w:tcPr>
          <w:p w14:paraId="49AAD83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7FD0C48A" w14:textId="77777777" w:rsidTr="00DA4021">
        <w:tc>
          <w:tcPr>
            <w:tcW w:w="3527" w:type="dxa"/>
          </w:tcPr>
          <w:p w14:paraId="4A4D5A70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standard dose, n (%)</w:t>
            </w:r>
          </w:p>
        </w:tc>
        <w:tc>
          <w:tcPr>
            <w:tcW w:w="2356" w:type="dxa"/>
          </w:tcPr>
          <w:p w14:paraId="14935E32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60 (92.3)</w:t>
            </w:r>
          </w:p>
        </w:tc>
        <w:tc>
          <w:tcPr>
            <w:tcW w:w="2243" w:type="dxa"/>
          </w:tcPr>
          <w:p w14:paraId="74916007" w14:textId="77777777" w:rsidR="00AF1CF4" w:rsidRPr="009C4EC4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4EC4">
              <w:rPr>
                <w:rFonts w:ascii="Times New Roman" w:hAnsi="Times New Roman" w:cs="Times New Roman"/>
                <w:sz w:val="16"/>
                <w:szCs w:val="16"/>
              </w:rPr>
              <w:t>5 (7.7)</w:t>
            </w:r>
          </w:p>
        </w:tc>
        <w:tc>
          <w:tcPr>
            <w:tcW w:w="1162" w:type="dxa"/>
            <w:vMerge/>
          </w:tcPr>
          <w:p w14:paraId="081DF1C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4828C78A" w14:textId="77777777" w:rsidTr="00DA4021">
        <w:tc>
          <w:tcPr>
            <w:tcW w:w="3527" w:type="dxa"/>
          </w:tcPr>
          <w:p w14:paraId="0710E842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Laboratory data</w:t>
            </w:r>
          </w:p>
        </w:tc>
        <w:tc>
          <w:tcPr>
            <w:tcW w:w="2356" w:type="dxa"/>
          </w:tcPr>
          <w:p w14:paraId="2EAAE4D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D1A2D8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0506B1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1E610BA" w14:textId="77777777" w:rsidTr="00DA4021">
        <w:tc>
          <w:tcPr>
            <w:tcW w:w="3527" w:type="dxa"/>
          </w:tcPr>
          <w:p w14:paraId="5F7BDAD6" w14:textId="77777777" w:rsidR="00AF1CF4" w:rsidRPr="00531DAE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Serum creatinine, mean ± SD, mg/dL</w:t>
            </w:r>
          </w:p>
        </w:tc>
        <w:tc>
          <w:tcPr>
            <w:tcW w:w="2356" w:type="dxa"/>
          </w:tcPr>
          <w:p w14:paraId="2D873E8D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1.00 ± 0.39</w:t>
            </w:r>
          </w:p>
        </w:tc>
        <w:tc>
          <w:tcPr>
            <w:tcW w:w="2243" w:type="dxa"/>
          </w:tcPr>
          <w:p w14:paraId="387775E6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1.01 ± 0.37</w:t>
            </w:r>
          </w:p>
        </w:tc>
        <w:tc>
          <w:tcPr>
            <w:tcW w:w="1162" w:type="dxa"/>
          </w:tcPr>
          <w:p w14:paraId="59F2C7C1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AF1CF4" w14:paraId="47E48679" w14:textId="77777777" w:rsidTr="00DA4021">
        <w:tc>
          <w:tcPr>
            <w:tcW w:w="3527" w:type="dxa"/>
          </w:tcPr>
          <w:p w14:paraId="021C92B4" w14:textId="77777777" w:rsidR="00AF1CF4" w:rsidRPr="00531DAE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GFR, mean ± SD, mg/dL</w:t>
            </w:r>
          </w:p>
        </w:tc>
        <w:tc>
          <w:tcPr>
            <w:tcW w:w="2356" w:type="dxa"/>
          </w:tcPr>
          <w:p w14:paraId="1D34C2C8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71 ± 24</w:t>
            </w:r>
          </w:p>
        </w:tc>
        <w:tc>
          <w:tcPr>
            <w:tcW w:w="2243" w:type="dxa"/>
          </w:tcPr>
          <w:p w14:paraId="0C213FC3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70 ± 23</w:t>
            </w:r>
          </w:p>
        </w:tc>
        <w:tc>
          <w:tcPr>
            <w:tcW w:w="1162" w:type="dxa"/>
          </w:tcPr>
          <w:p w14:paraId="7297E2CB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AF1CF4" w14:paraId="0481EE0E" w14:textId="77777777" w:rsidTr="00DA4021">
        <w:tc>
          <w:tcPr>
            <w:tcW w:w="3527" w:type="dxa"/>
          </w:tcPr>
          <w:p w14:paraId="2507AC32" w14:textId="77777777" w:rsidR="00AF1CF4" w:rsidRPr="00531DAE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GFR group, n (%)</w:t>
            </w:r>
          </w:p>
        </w:tc>
        <w:tc>
          <w:tcPr>
            <w:tcW w:w="2356" w:type="dxa"/>
          </w:tcPr>
          <w:p w14:paraId="3265C4A5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0535B68D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8A8F312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28BC3DE" w14:textId="77777777" w:rsidTr="00DA4021">
        <w:tc>
          <w:tcPr>
            <w:tcW w:w="3527" w:type="dxa"/>
          </w:tcPr>
          <w:p w14:paraId="079653F3" w14:textId="77777777" w:rsidR="00AF1CF4" w:rsidRPr="00531DAE" w:rsidRDefault="00AF1CF4" w:rsidP="00AF1CF4">
            <w:pPr>
              <w:pStyle w:val="ListeParagraf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GFR ≥60 mL/min/1.73 m</w:t>
            </w:r>
            <w:r w:rsidRPr="00531DAE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2D1F41FB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722 (92.2)</w:t>
            </w:r>
          </w:p>
        </w:tc>
        <w:tc>
          <w:tcPr>
            <w:tcW w:w="2243" w:type="dxa"/>
          </w:tcPr>
          <w:p w14:paraId="23331692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61 (7.8)</w:t>
            </w:r>
          </w:p>
        </w:tc>
        <w:tc>
          <w:tcPr>
            <w:tcW w:w="1162" w:type="dxa"/>
            <w:vMerge w:val="restart"/>
            <w:vAlign w:val="center"/>
          </w:tcPr>
          <w:p w14:paraId="79F5B774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AF1CF4" w14:paraId="78047AA6" w14:textId="77777777" w:rsidTr="00DA4021">
        <w:tc>
          <w:tcPr>
            <w:tcW w:w="3527" w:type="dxa"/>
          </w:tcPr>
          <w:p w14:paraId="26E5F6B0" w14:textId="77777777" w:rsidR="00AF1CF4" w:rsidRPr="00531DAE" w:rsidRDefault="00AF1CF4" w:rsidP="00AF1CF4">
            <w:pPr>
              <w:pStyle w:val="ListeParagraf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GFR 30 – 59  mL/min/1.73 m</w:t>
            </w:r>
            <w:r w:rsidRPr="00531DAE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5F358C03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309 (91.2)</w:t>
            </w:r>
          </w:p>
        </w:tc>
        <w:tc>
          <w:tcPr>
            <w:tcW w:w="2243" w:type="dxa"/>
          </w:tcPr>
          <w:p w14:paraId="24493345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30 (8.8)</w:t>
            </w:r>
          </w:p>
        </w:tc>
        <w:tc>
          <w:tcPr>
            <w:tcW w:w="1162" w:type="dxa"/>
            <w:vMerge/>
          </w:tcPr>
          <w:p w14:paraId="2740B24A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99DD2CB" w14:textId="77777777" w:rsidTr="00DA4021">
        <w:tc>
          <w:tcPr>
            <w:tcW w:w="3527" w:type="dxa"/>
          </w:tcPr>
          <w:p w14:paraId="5EE2343B" w14:textId="77777777" w:rsidR="00AF1CF4" w:rsidRPr="00531DAE" w:rsidRDefault="00AF1CF4" w:rsidP="00AF1CF4">
            <w:pPr>
              <w:pStyle w:val="ListeParagraf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GFR 15 – 29  mL/min/1.73 m</w:t>
            </w:r>
            <w:r w:rsidRPr="00531DAE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26FA9413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33 (91.7)</w:t>
            </w:r>
          </w:p>
        </w:tc>
        <w:tc>
          <w:tcPr>
            <w:tcW w:w="2243" w:type="dxa"/>
          </w:tcPr>
          <w:p w14:paraId="760F722B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3 (8.3)</w:t>
            </w:r>
          </w:p>
        </w:tc>
        <w:tc>
          <w:tcPr>
            <w:tcW w:w="1162" w:type="dxa"/>
            <w:vMerge/>
          </w:tcPr>
          <w:p w14:paraId="499BD095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1839B98" w14:textId="77777777" w:rsidTr="00DA4021">
        <w:tc>
          <w:tcPr>
            <w:tcW w:w="3527" w:type="dxa"/>
          </w:tcPr>
          <w:p w14:paraId="36ACC0D0" w14:textId="77777777" w:rsidR="00AF1CF4" w:rsidRPr="00531DAE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Hemoglobin, mean ± SD, mg/dL</w:t>
            </w:r>
          </w:p>
        </w:tc>
        <w:tc>
          <w:tcPr>
            <w:tcW w:w="2356" w:type="dxa"/>
          </w:tcPr>
          <w:p w14:paraId="1C6DCA33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13.0 ± 1.9</w:t>
            </w:r>
          </w:p>
        </w:tc>
        <w:tc>
          <w:tcPr>
            <w:tcW w:w="2243" w:type="dxa"/>
          </w:tcPr>
          <w:p w14:paraId="3AF2C9D0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11.8 ± 2.6</w:t>
            </w:r>
          </w:p>
        </w:tc>
        <w:tc>
          <w:tcPr>
            <w:tcW w:w="1162" w:type="dxa"/>
          </w:tcPr>
          <w:p w14:paraId="0F350EC0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3DE5336A" w14:textId="77777777" w:rsidTr="00DA4021">
        <w:tc>
          <w:tcPr>
            <w:tcW w:w="3527" w:type="dxa"/>
          </w:tcPr>
          <w:p w14:paraId="30F4C068" w14:textId="77777777" w:rsidR="00AF1CF4" w:rsidRPr="00531DAE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531DAE">
              <w:rPr>
                <w:rFonts w:ascii="Times New Roman" w:hAnsi="Times New Roman"/>
                <w:sz w:val="16"/>
                <w:szCs w:val="16"/>
              </w:rPr>
              <w:t>Platelet, median (IQR), mL/min</w:t>
            </w:r>
          </w:p>
        </w:tc>
        <w:tc>
          <w:tcPr>
            <w:tcW w:w="2356" w:type="dxa"/>
          </w:tcPr>
          <w:p w14:paraId="38861360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230,000 (87,000)</w:t>
            </w:r>
          </w:p>
        </w:tc>
        <w:tc>
          <w:tcPr>
            <w:tcW w:w="2243" w:type="dxa"/>
          </w:tcPr>
          <w:p w14:paraId="0AA214B2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221 (84,500)</w:t>
            </w:r>
          </w:p>
        </w:tc>
        <w:tc>
          <w:tcPr>
            <w:tcW w:w="1162" w:type="dxa"/>
          </w:tcPr>
          <w:p w14:paraId="07009F20" w14:textId="77777777" w:rsidR="00AF1CF4" w:rsidRPr="00531DA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1DA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AF1CF4" w14:paraId="2086056A" w14:textId="77777777" w:rsidTr="00DA4021">
        <w:tc>
          <w:tcPr>
            <w:tcW w:w="9288" w:type="dxa"/>
            <w:gridSpan w:val="4"/>
          </w:tcPr>
          <w:p w14:paraId="1CF24A78" w14:textId="77777777" w:rsidR="00AF1CF4" w:rsidRDefault="00AF1CF4" w:rsidP="00DA4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F48">
              <w:rPr>
                <w:rFonts w:ascii="Times New Roman" w:hAnsi="Times New Roman" w:cs="Times New Roman"/>
                <w:sz w:val="16"/>
                <w:szCs w:val="16"/>
              </w:rPr>
              <w:t>#Safety outcomes:</w:t>
            </w:r>
            <w:r w:rsidRPr="008B44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posite of m</w:t>
            </w:r>
            <w:r w:rsidRPr="008B44B3">
              <w:rPr>
                <w:rFonts w:ascii="Times New Roman" w:hAnsi="Times New Roman" w:cs="Times New Roman"/>
                <w:sz w:val="16"/>
                <w:szCs w:val="16"/>
              </w:rPr>
              <w:t>ajor bleeding and/or clinically relevant non-major bleeding.</w:t>
            </w:r>
          </w:p>
          <w:p w14:paraId="161F92B9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Low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2 (male); and high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2 (male).</w:t>
            </w:r>
          </w:p>
          <w:p w14:paraId="544C6E5D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Low bleeding risk = </w:t>
            </w:r>
            <w:r w:rsidRPr="006F0994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core &lt;3; and high bleeding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.</w:t>
            </w:r>
          </w:p>
          <w:p w14:paraId="1332D79B" w14:textId="77777777" w:rsidR="00AF1CF4" w:rsidRPr="008B44B3" w:rsidRDefault="00AF1CF4" w:rsidP="00DA4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QR = interquartile range; BMI = body mass index; </w:t>
            </w:r>
            <w:r w:rsidRPr="00F13386">
              <w:rPr>
                <w:rFonts w:ascii="Times New Roman" w:hAnsi="Times New Roman"/>
                <w:sz w:val="16"/>
                <w:szCs w:val="16"/>
              </w:rPr>
              <w:t>CHA2DS2-VASc = congestive heart failure, hypertension, age ≥75 (2 points), diabetes, stroke (2 points), vascular disease, age 65-74, sex category (female)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38FC">
              <w:rPr>
                <w:rFonts w:ascii="Times New Roman" w:hAnsi="Times New Roman"/>
                <w:sz w:val="16"/>
                <w:szCs w:val="16"/>
              </w:rPr>
              <w:t>HAS-BLED = uncontrolled hypertension, abnormal renal and liver function (1 point each), stroke, bleeding, labile international normalized ratios, elderly (age &gt;65 years), drugs or alcohol (1 point each) (concomitant use of antiplatelet agents or non-steroidal anti-inflammatory drugs, alcohol abuse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2717A1">
              <w:rPr>
                <w:rFonts w:ascii="Times New Roman" w:hAnsi="Times New Roman"/>
                <w:sz w:val="16"/>
                <w:szCs w:val="16"/>
              </w:rPr>
              <w:t>TIA = transient ischemic attack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37872">
              <w:rPr>
                <w:rFonts w:ascii="Times New Roman" w:hAnsi="Times New Roman"/>
                <w:sz w:val="16"/>
                <w:szCs w:val="16"/>
              </w:rPr>
              <w:t>CRNM = clinically relevant non-major bleeding</w:t>
            </w:r>
            <w:r>
              <w:rPr>
                <w:rFonts w:ascii="Times New Roman" w:hAnsi="Times New Roman"/>
                <w:sz w:val="16"/>
                <w:szCs w:val="16"/>
              </w:rPr>
              <w:t>; GI = gastrointestinal; ICH = i</w:t>
            </w:r>
            <w:r w:rsidRPr="00301A48">
              <w:rPr>
                <w:rFonts w:ascii="Times New Roman" w:hAnsi="Times New Roman"/>
                <w:sz w:val="16"/>
                <w:szCs w:val="16"/>
              </w:rPr>
              <w:t>ntracranial hemorrhage</w:t>
            </w:r>
            <w:r>
              <w:rPr>
                <w:rFonts w:ascii="Times New Roman" w:hAnsi="Times New Roman"/>
                <w:sz w:val="16"/>
                <w:szCs w:val="16"/>
              </w:rPr>
              <w:t>; DOAC = direct oral anticoagulant; SD = standard deviation; GFR = glomerular filtration rate.</w:t>
            </w:r>
          </w:p>
        </w:tc>
      </w:tr>
      <w:bookmarkEnd w:id="2"/>
    </w:tbl>
    <w:p w14:paraId="508A7E83" w14:textId="77777777" w:rsidR="00AF1CF4" w:rsidRDefault="00AF1CF4" w:rsidP="00AF1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243A9C" w14:textId="77777777" w:rsidR="00AF1CF4" w:rsidRPr="00197265" w:rsidRDefault="00AF1CF4" w:rsidP="00AF1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E95667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46A47E44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2F8CD02B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481AD6D0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48AFD78F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1CED554E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57EE4855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6B59CB27" w14:textId="77777777" w:rsidR="00AF1CF4" w:rsidRDefault="00AF1CF4" w:rsidP="00AF1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D3950C" w14:textId="77777777" w:rsidR="00AF1CF4" w:rsidRDefault="00AF1CF4" w:rsidP="00AF1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11B6EF" w14:textId="746F1BA4" w:rsidR="00AF1CF4" w:rsidRPr="009E6E0D" w:rsidRDefault="006542CD" w:rsidP="006542CD">
      <w:pPr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6542CD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AF1CF4">
        <w:rPr>
          <w:rFonts w:ascii="Times New Roman" w:hAnsi="Times New Roman" w:cs="Times New Roman"/>
          <w:b/>
          <w:bCs/>
          <w:sz w:val="20"/>
          <w:szCs w:val="20"/>
        </w:rPr>
        <w:t xml:space="preserve"> 5</w:t>
      </w:r>
      <w:r w:rsidR="00AF1CF4" w:rsidRPr="00E30131">
        <w:rPr>
          <w:rFonts w:ascii="Times New Roman" w:hAnsi="Times New Roman" w:cs="Times New Roman"/>
          <w:b/>
          <w:bCs/>
          <w:sz w:val="20"/>
          <w:szCs w:val="20"/>
        </w:rPr>
        <w:t>. Baseline demographic and clinical characteristics of patients with</w:t>
      </w:r>
      <w:r w:rsidR="00AF1CF4">
        <w:rPr>
          <w:rFonts w:ascii="Times New Roman" w:hAnsi="Times New Roman" w:cs="Times New Roman"/>
          <w:b/>
          <w:bCs/>
          <w:sz w:val="20"/>
          <w:szCs w:val="20"/>
        </w:rPr>
        <w:t>out</w:t>
      </w:r>
      <w:r w:rsidR="00AF1CF4" w:rsidRPr="00E30131">
        <w:rPr>
          <w:rFonts w:ascii="Times New Roman" w:hAnsi="Times New Roman" w:cs="Times New Roman"/>
          <w:b/>
          <w:bCs/>
          <w:sz w:val="20"/>
          <w:szCs w:val="20"/>
        </w:rPr>
        <w:t xml:space="preserve"> and with efficacy outcomes</w:t>
      </w:r>
      <w:r w:rsidR="00AF1CF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527"/>
        <w:gridCol w:w="2356"/>
        <w:gridCol w:w="2243"/>
        <w:gridCol w:w="1162"/>
      </w:tblGrid>
      <w:tr w:rsidR="00AF1CF4" w14:paraId="743949C5" w14:textId="77777777" w:rsidTr="00DA4021">
        <w:tc>
          <w:tcPr>
            <w:tcW w:w="3527" w:type="dxa"/>
            <w:shd w:val="clear" w:color="auto" w:fill="DDD9C3" w:themeFill="background2" w:themeFillShade="E6"/>
            <w:vAlign w:val="center"/>
          </w:tcPr>
          <w:p w14:paraId="1FA3920B" w14:textId="77777777" w:rsidR="00AF1CF4" w:rsidRPr="00E91710" w:rsidRDefault="00AF1CF4" w:rsidP="00DA40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56" w:type="dxa"/>
            <w:shd w:val="clear" w:color="auto" w:fill="DDD9C3" w:themeFill="background2" w:themeFillShade="E6"/>
            <w:vAlign w:val="center"/>
          </w:tcPr>
          <w:p w14:paraId="612671B5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icacy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43" w:type="dxa"/>
            <w:shd w:val="clear" w:color="auto" w:fill="DDD9C3" w:themeFill="background2" w:themeFillShade="E6"/>
            <w:vAlign w:val="center"/>
          </w:tcPr>
          <w:p w14:paraId="1AE51D90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icacy 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2" w:type="dxa"/>
            <w:shd w:val="clear" w:color="auto" w:fill="DDD9C3" w:themeFill="background2" w:themeFillShade="E6"/>
            <w:vAlign w:val="center"/>
          </w:tcPr>
          <w:p w14:paraId="62ABCF37" w14:textId="77777777" w:rsidR="00AF1CF4" w:rsidRPr="00E91710" w:rsidRDefault="00AF1CF4" w:rsidP="00DA40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91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</w:t>
            </w:r>
          </w:p>
        </w:tc>
      </w:tr>
      <w:tr w:rsidR="00AF1CF4" w14:paraId="407CC8BB" w14:textId="77777777" w:rsidTr="00DA4021">
        <w:tc>
          <w:tcPr>
            <w:tcW w:w="3527" w:type="dxa"/>
          </w:tcPr>
          <w:p w14:paraId="54CFEDC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  <w:r w:rsidRPr="003F75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356" w:type="dxa"/>
          </w:tcPr>
          <w:p w14:paraId="47E18B4A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2A95ED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6A91AFB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0097E6C" w14:textId="77777777" w:rsidTr="00DA4021">
        <w:tc>
          <w:tcPr>
            <w:tcW w:w="3527" w:type="dxa"/>
          </w:tcPr>
          <w:p w14:paraId="0E2D7498" w14:textId="77777777" w:rsidR="00AF1CF4" w:rsidRPr="00392C63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Age, median (IQR), years</w:t>
            </w:r>
          </w:p>
        </w:tc>
        <w:tc>
          <w:tcPr>
            <w:tcW w:w="2356" w:type="dxa"/>
          </w:tcPr>
          <w:p w14:paraId="00DEA9B7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72 (13)</w:t>
            </w:r>
          </w:p>
        </w:tc>
        <w:tc>
          <w:tcPr>
            <w:tcW w:w="2243" w:type="dxa"/>
          </w:tcPr>
          <w:p w14:paraId="79217152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73 (10)</w:t>
            </w:r>
          </w:p>
        </w:tc>
        <w:tc>
          <w:tcPr>
            <w:tcW w:w="1162" w:type="dxa"/>
          </w:tcPr>
          <w:p w14:paraId="13055E90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AF1CF4" w14:paraId="14B0F63F" w14:textId="77777777" w:rsidTr="00DA4021">
        <w:tc>
          <w:tcPr>
            <w:tcW w:w="3527" w:type="dxa"/>
          </w:tcPr>
          <w:p w14:paraId="1743D359" w14:textId="77777777" w:rsidR="00AF1CF4" w:rsidRPr="00392C63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Age group, n (%)</w:t>
            </w:r>
          </w:p>
        </w:tc>
        <w:tc>
          <w:tcPr>
            <w:tcW w:w="2356" w:type="dxa"/>
          </w:tcPr>
          <w:p w14:paraId="200FB63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15CDBD90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0EDFA8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82F400D" w14:textId="77777777" w:rsidTr="00DA4021">
        <w:tc>
          <w:tcPr>
            <w:tcW w:w="3527" w:type="dxa"/>
          </w:tcPr>
          <w:p w14:paraId="63E38342" w14:textId="77777777" w:rsidR="00AF1CF4" w:rsidRPr="00392C63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&lt;65 years</w:t>
            </w:r>
          </w:p>
        </w:tc>
        <w:tc>
          <w:tcPr>
            <w:tcW w:w="2356" w:type="dxa"/>
          </w:tcPr>
          <w:p w14:paraId="2A2F79E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39 (98.0)</w:t>
            </w:r>
          </w:p>
        </w:tc>
        <w:tc>
          <w:tcPr>
            <w:tcW w:w="2243" w:type="dxa"/>
          </w:tcPr>
          <w:p w14:paraId="7A64879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5 (2.0)</w:t>
            </w:r>
          </w:p>
        </w:tc>
        <w:tc>
          <w:tcPr>
            <w:tcW w:w="1162" w:type="dxa"/>
            <w:vMerge w:val="restart"/>
            <w:vAlign w:val="center"/>
          </w:tcPr>
          <w:p w14:paraId="7DB231D9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F1CF4" w14:paraId="5349A129" w14:textId="77777777" w:rsidTr="00DA4021">
        <w:tc>
          <w:tcPr>
            <w:tcW w:w="3527" w:type="dxa"/>
          </w:tcPr>
          <w:p w14:paraId="07B9140F" w14:textId="77777777" w:rsidR="00AF1CF4" w:rsidRPr="00392C63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65 – 74 years</w:t>
            </w:r>
          </w:p>
        </w:tc>
        <w:tc>
          <w:tcPr>
            <w:tcW w:w="2356" w:type="dxa"/>
          </w:tcPr>
          <w:p w14:paraId="6243350D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432 (95.4)</w:t>
            </w:r>
          </w:p>
        </w:tc>
        <w:tc>
          <w:tcPr>
            <w:tcW w:w="2243" w:type="dxa"/>
          </w:tcPr>
          <w:p w14:paraId="47571701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1 (4.6)</w:t>
            </w:r>
          </w:p>
        </w:tc>
        <w:tc>
          <w:tcPr>
            <w:tcW w:w="1162" w:type="dxa"/>
            <w:vMerge/>
          </w:tcPr>
          <w:p w14:paraId="731A4EB0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19BADE6" w14:textId="77777777" w:rsidTr="00DA4021">
        <w:tc>
          <w:tcPr>
            <w:tcW w:w="3527" w:type="dxa"/>
          </w:tcPr>
          <w:p w14:paraId="4AB87909" w14:textId="77777777" w:rsidR="00AF1CF4" w:rsidRPr="00392C63" w:rsidRDefault="00AF1CF4" w:rsidP="00AF1CF4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≥75 years</w:t>
            </w:r>
          </w:p>
        </w:tc>
        <w:tc>
          <w:tcPr>
            <w:tcW w:w="2356" w:type="dxa"/>
          </w:tcPr>
          <w:p w14:paraId="220831A0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448 (96.3)</w:t>
            </w:r>
          </w:p>
        </w:tc>
        <w:tc>
          <w:tcPr>
            <w:tcW w:w="2243" w:type="dxa"/>
          </w:tcPr>
          <w:p w14:paraId="2F649B6C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7 (3.7)</w:t>
            </w:r>
          </w:p>
        </w:tc>
        <w:tc>
          <w:tcPr>
            <w:tcW w:w="1162" w:type="dxa"/>
            <w:vMerge/>
          </w:tcPr>
          <w:p w14:paraId="41AB3EF9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2D59E5C" w14:textId="77777777" w:rsidTr="00DA4021">
        <w:tc>
          <w:tcPr>
            <w:tcW w:w="3527" w:type="dxa"/>
          </w:tcPr>
          <w:p w14:paraId="2C6B296C" w14:textId="77777777" w:rsidR="00AF1CF4" w:rsidRPr="00392C63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Sex, n (%)</w:t>
            </w:r>
          </w:p>
        </w:tc>
        <w:tc>
          <w:tcPr>
            <w:tcW w:w="2356" w:type="dxa"/>
          </w:tcPr>
          <w:p w14:paraId="2620D80C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50D069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FC2E4EF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25A207B" w14:textId="77777777" w:rsidTr="00DA4021">
        <w:tc>
          <w:tcPr>
            <w:tcW w:w="3527" w:type="dxa"/>
          </w:tcPr>
          <w:p w14:paraId="7828FADF" w14:textId="77777777" w:rsidR="00AF1CF4" w:rsidRPr="00392C63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2356" w:type="dxa"/>
          </w:tcPr>
          <w:p w14:paraId="572D39D7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663 (95.7)</w:t>
            </w:r>
          </w:p>
        </w:tc>
        <w:tc>
          <w:tcPr>
            <w:tcW w:w="2243" w:type="dxa"/>
          </w:tcPr>
          <w:p w14:paraId="7D10DE9E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30 (4.3)</w:t>
            </w:r>
          </w:p>
        </w:tc>
        <w:tc>
          <w:tcPr>
            <w:tcW w:w="1162" w:type="dxa"/>
            <w:vMerge w:val="restart"/>
            <w:vAlign w:val="center"/>
          </w:tcPr>
          <w:p w14:paraId="0B395AB9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F1CF4" w14:paraId="3CDB26C5" w14:textId="77777777" w:rsidTr="00DA4021">
        <w:tc>
          <w:tcPr>
            <w:tcW w:w="3527" w:type="dxa"/>
          </w:tcPr>
          <w:p w14:paraId="469CEE24" w14:textId="77777777" w:rsidR="00AF1CF4" w:rsidRPr="00392C63" w:rsidRDefault="00AF1CF4" w:rsidP="00AF1CF4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 xml:space="preserve">Male </w:t>
            </w:r>
          </w:p>
        </w:tc>
        <w:tc>
          <w:tcPr>
            <w:tcW w:w="2356" w:type="dxa"/>
          </w:tcPr>
          <w:p w14:paraId="0D68C4A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456 (97.2)</w:t>
            </w:r>
          </w:p>
        </w:tc>
        <w:tc>
          <w:tcPr>
            <w:tcW w:w="2243" w:type="dxa"/>
          </w:tcPr>
          <w:p w14:paraId="074D11E3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3 (2.8)</w:t>
            </w:r>
          </w:p>
        </w:tc>
        <w:tc>
          <w:tcPr>
            <w:tcW w:w="1162" w:type="dxa"/>
            <w:vMerge/>
          </w:tcPr>
          <w:p w14:paraId="32B3F56D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C7255C4" w14:textId="77777777" w:rsidTr="00DA4021">
        <w:tc>
          <w:tcPr>
            <w:tcW w:w="3527" w:type="dxa"/>
          </w:tcPr>
          <w:p w14:paraId="3E6B3B0B" w14:textId="77777777" w:rsidR="00AF1CF4" w:rsidRPr="00392C63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BMI, median (IQR), kg/m</w:t>
            </w:r>
            <w:r w:rsidRPr="00392C63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32C4E8EB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8.7 (4.9)</w:t>
            </w:r>
          </w:p>
        </w:tc>
        <w:tc>
          <w:tcPr>
            <w:tcW w:w="2243" w:type="dxa"/>
          </w:tcPr>
          <w:p w14:paraId="472843A1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8.8 (5.4)</w:t>
            </w:r>
          </w:p>
        </w:tc>
        <w:tc>
          <w:tcPr>
            <w:tcW w:w="1162" w:type="dxa"/>
          </w:tcPr>
          <w:p w14:paraId="6EB7638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AF1CF4" w14:paraId="79C57659" w14:textId="77777777" w:rsidTr="00DA4021">
        <w:tc>
          <w:tcPr>
            <w:tcW w:w="3527" w:type="dxa"/>
          </w:tcPr>
          <w:p w14:paraId="1950EF56" w14:textId="77777777" w:rsidR="00AF1CF4" w:rsidRPr="00392C63" w:rsidRDefault="00AF1CF4" w:rsidP="00AF1CF4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Body weight, n (%)</w:t>
            </w:r>
          </w:p>
        </w:tc>
        <w:tc>
          <w:tcPr>
            <w:tcW w:w="2356" w:type="dxa"/>
          </w:tcPr>
          <w:p w14:paraId="50FA7362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32958D5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441C23D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4824D0F" w14:textId="77777777" w:rsidTr="00DA4021">
        <w:tc>
          <w:tcPr>
            <w:tcW w:w="3527" w:type="dxa"/>
          </w:tcPr>
          <w:p w14:paraId="275A2C85" w14:textId="77777777" w:rsidR="00AF1CF4" w:rsidRPr="00392C63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Low body weight (≤60 kg)</w:t>
            </w:r>
          </w:p>
        </w:tc>
        <w:tc>
          <w:tcPr>
            <w:tcW w:w="2356" w:type="dxa"/>
          </w:tcPr>
          <w:p w14:paraId="496AAB47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13 (95.0)</w:t>
            </w:r>
          </w:p>
        </w:tc>
        <w:tc>
          <w:tcPr>
            <w:tcW w:w="2243" w:type="dxa"/>
          </w:tcPr>
          <w:p w14:paraId="1C39AF2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6 (5.0)</w:t>
            </w:r>
          </w:p>
        </w:tc>
        <w:tc>
          <w:tcPr>
            <w:tcW w:w="1162" w:type="dxa"/>
            <w:vMerge w:val="restart"/>
            <w:vAlign w:val="center"/>
          </w:tcPr>
          <w:p w14:paraId="6C00C49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AF1CF4" w14:paraId="246C2CE8" w14:textId="77777777" w:rsidTr="00DA4021">
        <w:tc>
          <w:tcPr>
            <w:tcW w:w="3527" w:type="dxa"/>
          </w:tcPr>
          <w:p w14:paraId="45D33CD9" w14:textId="77777777" w:rsidR="00AF1CF4" w:rsidRPr="00392C63" w:rsidRDefault="00AF1CF4" w:rsidP="00AF1CF4">
            <w:pPr>
              <w:pStyle w:val="ListeParagraf"/>
              <w:numPr>
                <w:ilvl w:val="0"/>
                <w:numId w:val="21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High body weight (&gt;60 kg)</w:t>
            </w:r>
          </w:p>
        </w:tc>
        <w:tc>
          <w:tcPr>
            <w:tcW w:w="2356" w:type="dxa"/>
          </w:tcPr>
          <w:p w14:paraId="53D2292C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005 (96.4)</w:t>
            </w:r>
          </w:p>
        </w:tc>
        <w:tc>
          <w:tcPr>
            <w:tcW w:w="2243" w:type="dxa"/>
          </w:tcPr>
          <w:p w14:paraId="40825CBE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37 (3.6)</w:t>
            </w:r>
          </w:p>
        </w:tc>
        <w:tc>
          <w:tcPr>
            <w:tcW w:w="1162" w:type="dxa"/>
            <w:vMerge/>
          </w:tcPr>
          <w:p w14:paraId="642CC41B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BC2C6A4" w14:textId="77777777" w:rsidTr="00DA4021">
        <w:tc>
          <w:tcPr>
            <w:tcW w:w="3527" w:type="dxa"/>
          </w:tcPr>
          <w:p w14:paraId="650385BD" w14:textId="77777777" w:rsidR="00AF1CF4" w:rsidRPr="00392C63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b/>
                <w:bCs/>
                <w:sz w:val="16"/>
                <w:szCs w:val="16"/>
              </w:rPr>
              <w:t>AF-related information</w:t>
            </w:r>
          </w:p>
        </w:tc>
        <w:tc>
          <w:tcPr>
            <w:tcW w:w="2356" w:type="dxa"/>
          </w:tcPr>
          <w:p w14:paraId="532E8C1C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BC1EFF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A1F3F0E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86EBC81" w14:textId="77777777" w:rsidTr="00DA4021">
        <w:tc>
          <w:tcPr>
            <w:tcW w:w="3527" w:type="dxa"/>
          </w:tcPr>
          <w:p w14:paraId="3A4B5127" w14:textId="77777777" w:rsidR="00AF1CF4" w:rsidRPr="00392C63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CHA</w:t>
            </w:r>
            <w:r w:rsidRPr="00392C6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92C63">
              <w:rPr>
                <w:rFonts w:ascii="Times New Roman" w:hAnsi="Times New Roman"/>
                <w:sz w:val="16"/>
                <w:szCs w:val="16"/>
              </w:rPr>
              <w:t>DS</w:t>
            </w:r>
            <w:r w:rsidRPr="00392C6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92C63">
              <w:rPr>
                <w:rFonts w:ascii="Times New Roman" w:hAnsi="Times New Roman"/>
                <w:sz w:val="16"/>
                <w:szCs w:val="16"/>
              </w:rPr>
              <w:t>-VASc score, mean ± SD</w:t>
            </w:r>
          </w:p>
        </w:tc>
        <w:tc>
          <w:tcPr>
            <w:tcW w:w="2356" w:type="dxa"/>
          </w:tcPr>
          <w:p w14:paraId="76751B42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3.79 ± 1.54</w:t>
            </w:r>
          </w:p>
        </w:tc>
        <w:tc>
          <w:tcPr>
            <w:tcW w:w="2243" w:type="dxa"/>
          </w:tcPr>
          <w:p w14:paraId="05A3A7DE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4.34 ± 1.44</w:t>
            </w:r>
          </w:p>
        </w:tc>
        <w:tc>
          <w:tcPr>
            <w:tcW w:w="1162" w:type="dxa"/>
          </w:tcPr>
          <w:p w14:paraId="726BB0E9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AF1CF4" w14:paraId="10AEA17A" w14:textId="77777777" w:rsidTr="00DA4021">
        <w:tc>
          <w:tcPr>
            <w:tcW w:w="3527" w:type="dxa"/>
          </w:tcPr>
          <w:p w14:paraId="3B425D08" w14:textId="77777777" w:rsidR="00AF1CF4" w:rsidRPr="00392C63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Stroke risk, n (%)</w:t>
            </w:r>
          </w:p>
        </w:tc>
        <w:tc>
          <w:tcPr>
            <w:tcW w:w="2356" w:type="dxa"/>
          </w:tcPr>
          <w:p w14:paraId="7BF7D046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6CFDFB7F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6A630E5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2A5D55D" w14:textId="77777777" w:rsidTr="00DA4021">
        <w:tc>
          <w:tcPr>
            <w:tcW w:w="3527" w:type="dxa"/>
          </w:tcPr>
          <w:p w14:paraId="16758875" w14:textId="77777777" w:rsidR="00AF1CF4" w:rsidRPr="00392C63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Low stroke risk*</w:t>
            </w:r>
          </w:p>
        </w:tc>
        <w:tc>
          <w:tcPr>
            <w:tcW w:w="2356" w:type="dxa"/>
          </w:tcPr>
          <w:p w14:paraId="3600C0C1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37 (98.6)</w:t>
            </w:r>
          </w:p>
        </w:tc>
        <w:tc>
          <w:tcPr>
            <w:tcW w:w="2243" w:type="dxa"/>
          </w:tcPr>
          <w:p w14:paraId="55EF7431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 (1.4)</w:t>
            </w:r>
          </w:p>
        </w:tc>
        <w:tc>
          <w:tcPr>
            <w:tcW w:w="1162" w:type="dxa"/>
            <w:vMerge w:val="restart"/>
            <w:vAlign w:val="center"/>
          </w:tcPr>
          <w:p w14:paraId="5E4971F6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F1CF4" w14:paraId="3DF6336E" w14:textId="77777777" w:rsidTr="00DA4021">
        <w:tc>
          <w:tcPr>
            <w:tcW w:w="3527" w:type="dxa"/>
          </w:tcPr>
          <w:p w14:paraId="6EF7394F" w14:textId="77777777" w:rsidR="00AF1CF4" w:rsidRPr="00392C63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High stroke risk*</w:t>
            </w:r>
          </w:p>
        </w:tc>
        <w:tc>
          <w:tcPr>
            <w:tcW w:w="2356" w:type="dxa"/>
          </w:tcPr>
          <w:p w14:paraId="1D5E7474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982 (96.0)</w:t>
            </w:r>
          </w:p>
        </w:tc>
        <w:tc>
          <w:tcPr>
            <w:tcW w:w="2243" w:type="dxa"/>
          </w:tcPr>
          <w:p w14:paraId="4BA63738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41 (4.0)</w:t>
            </w:r>
          </w:p>
        </w:tc>
        <w:tc>
          <w:tcPr>
            <w:tcW w:w="1162" w:type="dxa"/>
            <w:vMerge/>
          </w:tcPr>
          <w:p w14:paraId="42A13835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5650BD5" w14:textId="77777777" w:rsidTr="00DA4021">
        <w:tc>
          <w:tcPr>
            <w:tcW w:w="3527" w:type="dxa"/>
          </w:tcPr>
          <w:p w14:paraId="291FC533" w14:textId="77777777" w:rsidR="00AF1CF4" w:rsidRPr="00392C63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 w:rsidRPr="00392C63">
              <w:rPr>
                <w:rFonts w:ascii="Times New Roman" w:hAnsi="Times New Roman"/>
                <w:sz w:val="16"/>
                <w:szCs w:val="16"/>
              </w:rPr>
              <w:t>HAS-BLED score, mean ± SD</w:t>
            </w:r>
          </w:p>
        </w:tc>
        <w:tc>
          <w:tcPr>
            <w:tcW w:w="2356" w:type="dxa"/>
          </w:tcPr>
          <w:p w14:paraId="42DCFEE2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1.47 ± 0.94</w:t>
            </w:r>
          </w:p>
        </w:tc>
        <w:tc>
          <w:tcPr>
            <w:tcW w:w="2243" w:type="dxa"/>
          </w:tcPr>
          <w:p w14:paraId="332AF746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2.04 ± 0.95</w:t>
            </w:r>
          </w:p>
        </w:tc>
        <w:tc>
          <w:tcPr>
            <w:tcW w:w="1162" w:type="dxa"/>
          </w:tcPr>
          <w:p w14:paraId="125D03BC" w14:textId="77777777" w:rsidR="00AF1CF4" w:rsidRPr="00392C63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C6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49E14305" w14:textId="77777777" w:rsidTr="00DA4021">
        <w:tc>
          <w:tcPr>
            <w:tcW w:w="3527" w:type="dxa"/>
          </w:tcPr>
          <w:p w14:paraId="60839742" w14:textId="77777777" w:rsidR="00AF1CF4" w:rsidRPr="0005228A" w:rsidRDefault="00AF1CF4" w:rsidP="00AF1CF4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leeding risk, n (%)</w:t>
            </w:r>
          </w:p>
        </w:tc>
        <w:tc>
          <w:tcPr>
            <w:tcW w:w="2356" w:type="dxa"/>
          </w:tcPr>
          <w:p w14:paraId="334EB79D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6DE6C671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957D709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03726C7" w14:textId="77777777" w:rsidTr="00DA4021">
        <w:tc>
          <w:tcPr>
            <w:tcW w:w="3527" w:type="dxa"/>
          </w:tcPr>
          <w:p w14:paraId="61D4ECFB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Low bleeding risk**</w:t>
            </w:r>
          </w:p>
        </w:tc>
        <w:tc>
          <w:tcPr>
            <w:tcW w:w="2356" w:type="dxa"/>
          </w:tcPr>
          <w:p w14:paraId="4094550A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2243" w:type="dxa"/>
          </w:tcPr>
          <w:p w14:paraId="158F4424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162" w:type="dxa"/>
            <w:vMerge w:val="restart"/>
            <w:vAlign w:val="center"/>
          </w:tcPr>
          <w:p w14:paraId="3435D4F2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F1CF4" w14:paraId="42217390" w14:textId="77777777" w:rsidTr="00DA4021">
        <w:tc>
          <w:tcPr>
            <w:tcW w:w="3527" w:type="dxa"/>
          </w:tcPr>
          <w:p w14:paraId="2ED7521F" w14:textId="77777777" w:rsidR="00AF1CF4" w:rsidRPr="000A4C0F" w:rsidRDefault="00AF1CF4" w:rsidP="00AF1CF4">
            <w:pPr>
              <w:pStyle w:val="ListeParagraf"/>
              <w:numPr>
                <w:ilvl w:val="0"/>
                <w:numId w:val="22"/>
              </w:numPr>
              <w:rPr>
                <w:rFonts w:ascii="Times New Roman" w:hAnsi="Times New Roman"/>
                <w:sz w:val="16"/>
                <w:szCs w:val="16"/>
              </w:rPr>
            </w:pPr>
            <w:r w:rsidRPr="000A4C0F">
              <w:rPr>
                <w:rFonts w:ascii="Times New Roman" w:hAnsi="Times New Roman"/>
                <w:sz w:val="16"/>
                <w:szCs w:val="16"/>
              </w:rPr>
              <w:t>High bleeding risk**</w:t>
            </w:r>
          </w:p>
        </w:tc>
        <w:tc>
          <w:tcPr>
            <w:tcW w:w="2356" w:type="dxa"/>
          </w:tcPr>
          <w:p w14:paraId="15764116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4ABA9F4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DB2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8A3E1FC" w14:textId="77777777" w:rsidR="00AF1CF4" w:rsidRPr="00DB258D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3C2DE76" w14:textId="77777777" w:rsidTr="00DA4021">
        <w:tc>
          <w:tcPr>
            <w:tcW w:w="3527" w:type="dxa"/>
          </w:tcPr>
          <w:p w14:paraId="185B2E43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356" w:type="dxa"/>
          </w:tcPr>
          <w:p w14:paraId="7D0A76B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57A058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533EAC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73AB523" w14:textId="77777777" w:rsidTr="00DA4021">
        <w:tc>
          <w:tcPr>
            <w:tcW w:w="3527" w:type="dxa"/>
          </w:tcPr>
          <w:p w14:paraId="55DD2C9B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Previous stroke and/or TIA, n (%)</w:t>
            </w:r>
          </w:p>
        </w:tc>
        <w:tc>
          <w:tcPr>
            <w:tcW w:w="2356" w:type="dxa"/>
          </w:tcPr>
          <w:p w14:paraId="21052B0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5E51450C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ED2C77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FF7151C" w14:textId="77777777" w:rsidTr="00DA4021">
        <w:tc>
          <w:tcPr>
            <w:tcW w:w="3527" w:type="dxa"/>
          </w:tcPr>
          <w:p w14:paraId="1243CD45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E268377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68E5D4C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E9E0A20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F1CF4" w14:paraId="0B36E10C" w14:textId="77777777" w:rsidTr="00DA4021">
        <w:tc>
          <w:tcPr>
            <w:tcW w:w="3527" w:type="dxa"/>
          </w:tcPr>
          <w:p w14:paraId="24F1C8D0" w14:textId="77777777" w:rsidR="00AF1CF4" w:rsidRPr="004643A9" w:rsidRDefault="00AF1CF4" w:rsidP="00AF1CF4">
            <w:pPr>
              <w:pStyle w:val="ListeParagraf"/>
              <w:numPr>
                <w:ilvl w:val="0"/>
                <w:numId w:val="23"/>
              </w:numPr>
              <w:rPr>
                <w:rFonts w:ascii="Times New Roman" w:hAnsi="Times New Roman"/>
                <w:sz w:val="16"/>
                <w:szCs w:val="16"/>
              </w:rPr>
            </w:pPr>
            <w:r w:rsidRPr="004643A9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AB18DC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2243" w:type="dxa"/>
          </w:tcPr>
          <w:p w14:paraId="389910AB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162" w:type="dxa"/>
            <w:vMerge/>
            <w:vAlign w:val="center"/>
          </w:tcPr>
          <w:p w14:paraId="63212FE2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AC3EB86" w14:textId="77777777" w:rsidTr="00DA4021">
        <w:tc>
          <w:tcPr>
            <w:tcW w:w="3527" w:type="dxa"/>
          </w:tcPr>
          <w:p w14:paraId="53644B12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ronary artery disease, n (%)</w:t>
            </w:r>
          </w:p>
        </w:tc>
        <w:tc>
          <w:tcPr>
            <w:tcW w:w="2356" w:type="dxa"/>
          </w:tcPr>
          <w:p w14:paraId="49A0D6D8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A5EE620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</w:tcPr>
          <w:p w14:paraId="65AF224E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B02DB7E" w14:textId="77777777" w:rsidTr="00DA4021">
        <w:tc>
          <w:tcPr>
            <w:tcW w:w="3527" w:type="dxa"/>
          </w:tcPr>
          <w:p w14:paraId="192F1759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3E9F767E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6918C5B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8C2249A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F1CF4" w14:paraId="633EFB19" w14:textId="77777777" w:rsidTr="00DA4021">
        <w:tc>
          <w:tcPr>
            <w:tcW w:w="3527" w:type="dxa"/>
          </w:tcPr>
          <w:p w14:paraId="67AB6FC6" w14:textId="77777777" w:rsidR="00AF1CF4" w:rsidRPr="00CF022B" w:rsidRDefault="00AF1CF4" w:rsidP="00AF1CF4">
            <w:pPr>
              <w:pStyle w:val="ListeParagraf"/>
              <w:numPr>
                <w:ilvl w:val="0"/>
                <w:numId w:val="2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36EBFAA3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5FB14C9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C21C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5C592721" w14:textId="77777777" w:rsidR="00AF1CF4" w:rsidRPr="00C21CB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639853C" w14:textId="77777777" w:rsidTr="00DA4021">
        <w:tc>
          <w:tcPr>
            <w:tcW w:w="3527" w:type="dxa"/>
          </w:tcPr>
          <w:p w14:paraId="0233CD52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heart failure, n (%)</w:t>
            </w:r>
          </w:p>
        </w:tc>
        <w:tc>
          <w:tcPr>
            <w:tcW w:w="2356" w:type="dxa"/>
          </w:tcPr>
          <w:p w14:paraId="1858711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3F7894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1A5B28D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43F5E46E" w14:textId="77777777" w:rsidTr="00DA4021">
        <w:tc>
          <w:tcPr>
            <w:tcW w:w="3527" w:type="dxa"/>
          </w:tcPr>
          <w:p w14:paraId="57B9282F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54787A9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42C5082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43197DA4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AF1CF4" w14:paraId="1BD6E992" w14:textId="77777777" w:rsidTr="00DA4021">
        <w:tc>
          <w:tcPr>
            <w:tcW w:w="3527" w:type="dxa"/>
          </w:tcPr>
          <w:p w14:paraId="4B49205C" w14:textId="77777777" w:rsidR="00AF1CF4" w:rsidRPr="00F32D29" w:rsidRDefault="00AF1CF4" w:rsidP="00AF1CF4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4F6B3F70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06D999B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67AABB0E" w14:textId="77777777" w:rsidR="00AF1CF4" w:rsidRPr="005A7727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60F919E" w14:textId="77777777" w:rsidTr="00DA4021">
        <w:tc>
          <w:tcPr>
            <w:tcW w:w="3527" w:type="dxa"/>
          </w:tcPr>
          <w:p w14:paraId="1ECB4595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ypertension, n (%)</w:t>
            </w:r>
          </w:p>
        </w:tc>
        <w:tc>
          <w:tcPr>
            <w:tcW w:w="2356" w:type="dxa"/>
          </w:tcPr>
          <w:p w14:paraId="773919CD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649FC1E9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5FDEEBF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6490E2FA" w14:textId="77777777" w:rsidTr="00DA4021">
        <w:tc>
          <w:tcPr>
            <w:tcW w:w="3527" w:type="dxa"/>
          </w:tcPr>
          <w:p w14:paraId="1E520BEE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CA05F69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F791098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227E5BB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AF1CF4" w14:paraId="70B96DB1" w14:textId="77777777" w:rsidTr="00DA4021">
        <w:tc>
          <w:tcPr>
            <w:tcW w:w="3527" w:type="dxa"/>
          </w:tcPr>
          <w:p w14:paraId="256081D0" w14:textId="77777777" w:rsidR="00AF1CF4" w:rsidRPr="00F32D29" w:rsidRDefault="00AF1CF4" w:rsidP="00AF1CF4">
            <w:pPr>
              <w:pStyle w:val="ListeParagraf"/>
              <w:numPr>
                <w:ilvl w:val="0"/>
                <w:numId w:val="27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0260DF1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2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95BE0C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  <w:vAlign w:val="center"/>
          </w:tcPr>
          <w:p w14:paraId="34CB278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04126CC9" w14:textId="77777777" w:rsidTr="00DA4021">
        <w:tc>
          <w:tcPr>
            <w:tcW w:w="3527" w:type="dxa"/>
          </w:tcPr>
          <w:p w14:paraId="14B209D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Diabetes mellitus, n (%)</w:t>
            </w:r>
          </w:p>
        </w:tc>
        <w:tc>
          <w:tcPr>
            <w:tcW w:w="2356" w:type="dxa"/>
          </w:tcPr>
          <w:p w14:paraId="0D30AF1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1FB8BB8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0CFDEA4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75AF44DD" w14:textId="77777777" w:rsidTr="00DA4021">
        <w:tc>
          <w:tcPr>
            <w:tcW w:w="3527" w:type="dxa"/>
          </w:tcPr>
          <w:p w14:paraId="51E40235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33358505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73CDB8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4BE5AD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F1CF4" w14:paraId="66937333" w14:textId="77777777" w:rsidTr="00DA4021">
        <w:tc>
          <w:tcPr>
            <w:tcW w:w="3527" w:type="dxa"/>
          </w:tcPr>
          <w:p w14:paraId="5FF1C7EC" w14:textId="77777777" w:rsidR="00AF1CF4" w:rsidRPr="00F32D29" w:rsidRDefault="00AF1CF4" w:rsidP="00AF1CF4">
            <w:pPr>
              <w:pStyle w:val="ListeParagraf"/>
              <w:numPr>
                <w:ilvl w:val="0"/>
                <w:numId w:val="2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98F897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299872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5A77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06E3A73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135BC32F" w14:textId="77777777" w:rsidTr="00DA4021">
        <w:tc>
          <w:tcPr>
            <w:tcW w:w="3527" w:type="dxa"/>
          </w:tcPr>
          <w:p w14:paraId="41B75387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2356" w:type="dxa"/>
          </w:tcPr>
          <w:p w14:paraId="310C4061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E0E9704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0C43CC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7E9AF96C" w14:textId="77777777" w:rsidTr="00DA4021">
        <w:tc>
          <w:tcPr>
            <w:tcW w:w="3527" w:type="dxa"/>
          </w:tcPr>
          <w:p w14:paraId="425B9A58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F3D0B9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3F38A95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1185C5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AF1CF4" w14:paraId="6EFCD15A" w14:textId="77777777" w:rsidTr="00DA4021">
        <w:tc>
          <w:tcPr>
            <w:tcW w:w="3527" w:type="dxa"/>
          </w:tcPr>
          <w:p w14:paraId="1A5FAE8E" w14:textId="77777777" w:rsidR="00AF1CF4" w:rsidRPr="00F32D29" w:rsidRDefault="00AF1CF4" w:rsidP="00AF1CF4">
            <w:pPr>
              <w:pStyle w:val="ListeParagraf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3B83D0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E0AEFC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49E10F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879793C" w14:textId="77777777" w:rsidTr="00DA4021">
        <w:tc>
          <w:tcPr>
            <w:tcW w:w="3527" w:type="dxa"/>
          </w:tcPr>
          <w:p w14:paraId="73F867CC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hronic liver failure, n (%)</w:t>
            </w:r>
          </w:p>
        </w:tc>
        <w:tc>
          <w:tcPr>
            <w:tcW w:w="2356" w:type="dxa"/>
          </w:tcPr>
          <w:p w14:paraId="1BB2F1E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AF7CB7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F45812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4148F21" w14:textId="77777777" w:rsidTr="00DA4021">
        <w:tc>
          <w:tcPr>
            <w:tcW w:w="3527" w:type="dxa"/>
          </w:tcPr>
          <w:p w14:paraId="272CBD21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A6055A7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9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CC2F07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3D90B8F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F1CF4" w14:paraId="737B825D" w14:textId="77777777" w:rsidTr="00DA4021">
        <w:tc>
          <w:tcPr>
            <w:tcW w:w="3527" w:type="dxa"/>
          </w:tcPr>
          <w:p w14:paraId="53C3D60E" w14:textId="77777777" w:rsidR="00AF1CF4" w:rsidRPr="00A14FCB" w:rsidRDefault="00AF1CF4" w:rsidP="00AF1CF4">
            <w:pPr>
              <w:pStyle w:val="ListeParagraf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AF7B4A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2243" w:type="dxa"/>
          </w:tcPr>
          <w:p w14:paraId="2BDAFF4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62" w:type="dxa"/>
            <w:vMerge/>
          </w:tcPr>
          <w:p w14:paraId="0B811E7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5BEF3391" w14:textId="77777777" w:rsidTr="00DA4021">
        <w:tc>
          <w:tcPr>
            <w:tcW w:w="3527" w:type="dxa"/>
          </w:tcPr>
          <w:p w14:paraId="64452BA2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nemia, n (%)</w:t>
            </w:r>
          </w:p>
        </w:tc>
        <w:tc>
          <w:tcPr>
            <w:tcW w:w="2356" w:type="dxa"/>
          </w:tcPr>
          <w:p w14:paraId="4CA7DDD0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EF546F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2B103E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AAB0BE2" w14:textId="77777777" w:rsidTr="00DA4021">
        <w:tc>
          <w:tcPr>
            <w:tcW w:w="3527" w:type="dxa"/>
          </w:tcPr>
          <w:p w14:paraId="029A378B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1518F4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0F1C6E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36692486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F1CF4" w14:paraId="5C27F1A4" w14:textId="77777777" w:rsidTr="00DA4021">
        <w:tc>
          <w:tcPr>
            <w:tcW w:w="3527" w:type="dxa"/>
          </w:tcPr>
          <w:p w14:paraId="0EF3C9D3" w14:textId="77777777" w:rsidR="00AF1CF4" w:rsidRPr="00F32D29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39926CB5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161396A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49E4734B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E92EDF4" w14:textId="77777777" w:rsidTr="00DA4021">
        <w:tc>
          <w:tcPr>
            <w:tcW w:w="3527" w:type="dxa"/>
          </w:tcPr>
          <w:p w14:paraId="036E01EA" w14:textId="77777777" w:rsidR="00AF1CF4" w:rsidRPr="00F32D29" w:rsidRDefault="00AF1CF4" w:rsidP="00AF1CF4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oncomitant antiplatelet therapy, n (%)</w:t>
            </w:r>
          </w:p>
        </w:tc>
        <w:tc>
          <w:tcPr>
            <w:tcW w:w="2356" w:type="dxa"/>
          </w:tcPr>
          <w:p w14:paraId="2E4C1F9D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96586F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6F70BF8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D7C6C5A" w14:textId="77777777" w:rsidTr="00DA4021">
        <w:tc>
          <w:tcPr>
            <w:tcW w:w="3527" w:type="dxa"/>
          </w:tcPr>
          <w:p w14:paraId="75BF80B4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4EB97C24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6.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CDC4992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9FF2D5E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AF1CF4" w14:paraId="2B1F4F8D" w14:textId="77777777" w:rsidTr="00DA4021">
        <w:tc>
          <w:tcPr>
            <w:tcW w:w="3527" w:type="dxa"/>
          </w:tcPr>
          <w:p w14:paraId="2955A68B" w14:textId="77777777" w:rsidR="00AF1CF4" w:rsidRPr="00A14FCB" w:rsidRDefault="00AF1CF4" w:rsidP="00AF1CF4">
            <w:pPr>
              <w:pStyle w:val="ListeParagraf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14FC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5E2E10F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BE0EFFC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320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F639A31" w14:textId="77777777" w:rsidR="00AF1CF4" w:rsidRPr="00320166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58A6260" w14:textId="77777777" w:rsidTr="00DA4021">
        <w:tc>
          <w:tcPr>
            <w:tcW w:w="3527" w:type="dxa"/>
          </w:tcPr>
          <w:p w14:paraId="6B3B908A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Previous bleeding history</w:t>
            </w:r>
          </w:p>
        </w:tc>
        <w:tc>
          <w:tcPr>
            <w:tcW w:w="2356" w:type="dxa"/>
          </w:tcPr>
          <w:p w14:paraId="6724E07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0CC30E8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210B206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60031F2D" w14:textId="77777777" w:rsidTr="00DA4021">
        <w:tc>
          <w:tcPr>
            <w:tcW w:w="3527" w:type="dxa"/>
          </w:tcPr>
          <w:p w14:paraId="68ECE0AD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bleeding, n (%)</w:t>
            </w:r>
          </w:p>
        </w:tc>
        <w:tc>
          <w:tcPr>
            <w:tcW w:w="2356" w:type="dxa"/>
          </w:tcPr>
          <w:p w14:paraId="62744AF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226C410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E071025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091AE30C" w14:textId="77777777" w:rsidTr="00DA4021">
        <w:tc>
          <w:tcPr>
            <w:tcW w:w="3527" w:type="dxa"/>
          </w:tcPr>
          <w:p w14:paraId="72CFE2FA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2C4384A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5451A5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3710585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AF1CF4" w14:paraId="4E410625" w14:textId="77777777" w:rsidTr="00DA4021">
        <w:tc>
          <w:tcPr>
            <w:tcW w:w="3527" w:type="dxa"/>
          </w:tcPr>
          <w:p w14:paraId="6784EF1E" w14:textId="77777777" w:rsidR="00AF1CF4" w:rsidRPr="00685FC6" w:rsidRDefault="00AF1CF4" w:rsidP="00AF1CF4">
            <w:pPr>
              <w:pStyle w:val="ListeParagraf"/>
              <w:numPr>
                <w:ilvl w:val="0"/>
                <w:numId w:val="32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71D62EB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0CBBE2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634AF90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70626AA" w14:textId="77777777" w:rsidTr="00DA4021">
        <w:tc>
          <w:tcPr>
            <w:tcW w:w="3527" w:type="dxa"/>
          </w:tcPr>
          <w:p w14:paraId="2F95898B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CRNM bleeding, n (%)</w:t>
            </w:r>
          </w:p>
        </w:tc>
        <w:tc>
          <w:tcPr>
            <w:tcW w:w="2356" w:type="dxa"/>
          </w:tcPr>
          <w:p w14:paraId="16CA53A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6AF7929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6C0A1A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6E0AEEA" w14:textId="77777777" w:rsidTr="00DA4021">
        <w:tc>
          <w:tcPr>
            <w:tcW w:w="3527" w:type="dxa"/>
          </w:tcPr>
          <w:p w14:paraId="6205F490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98429F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7E4B4AB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297E21B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F1CF4" w14:paraId="7DC5CD90" w14:textId="77777777" w:rsidTr="00DA4021">
        <w:tc>
          <w:tcPr>
            <w:tcW w:w="3527" w:type="dxa"/>
          </w:tcPr>
          <w:p w14:paraId="54A338BF" w14:textId="77777777" w:rsidR="00AF1CF4" w:rsidRPr="00685FC6" w:rsidRDefault="00AF1CF4" w:rsidP="00AF1CF4">
            <w:pPr>
              <w:pStyle w:val="ListeParagraf"/>
              <w:numPr>
                <w:ilvl w:val="0"/>
                <w:numId w:val="33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14C4ED4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61CE7F5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49F9588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C89527D" w14:textId="77777777" w:rsidTr="00DA4021">
        <w:tc>
          <w:tcPr>
            <w:tcW w:w="3527" w:type="dxa"/>
          </w:tcPr>
          <w:p w14:paraId="286C190E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ajor and/or CRNM bleeding, n (%)</w:t>
            </w:r>
          </w:p>
        </w:tc>
        <w:tc>
          <w:tcPr>
            <w:tcW w:w="2356" w:type="dxa"/>
          </w:tcPr>
          <w:p w14:paraId="5609FEC8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880308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8D3484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ABECF1B" w14:textId="77777777" w:rsidTr="00DA4021">
        <w:tc>
          <w:tcPr>
            <w:tcW w:w="3527" w:type="dxa"/>
          </w:tcPr>
          <w:p w14:paraId="6B2E7F2B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71D174E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B7EAB7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585D811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AF1CF4" w14:paraId="5E574C32" w14:textId="77777777" w:rsidTr="00DA4021">
        <w:tc>
          <w:tcPr>
            <w:tcW w:w="3527" w:type="dxa"/>
          </w:tcPr>
          <w:p w14:paraId="151C0ADD" w14:textId="77777777" w:rsidR="00AF1CF4" w:rsidRPr="00F32D29" w:rsidRDefault="00AF1CF4" w:rsidP="00AF1CF4">
            <w:pPr>
              <w:pStyle w:val="ListeParagraf"/>
              <w:numPr>
                <w:ilvl w:val="0"/>
                <w:numId w:val="34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6FD981C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06545955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7)</w:t>
            </w:r>
          </w:p>
        </w:tc>
        <w:tc>
          <w:tcPr>
            <w:tcW w:w="1162" w:type="dxa"/>
            <w:vMerge/>
          </w:tcPr>
          <w:p w14:paraId="6CF3C19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234B668" w14:textId="77777777" w:rsidTr="00DA4021">
        <w:tc>
          <w:tcPr>
            <w:tcW w:w="3527" w:type="dxa"/>
          </w:tcPr>
          <w:p w14:paraId="561301CA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Minor bleeding, n (%)</w:t>
            </w:r>
          </w:p>
        </w:tc>
        <w:tc>
          <w:tcPr>
            <w:tcW w:w="2356" w:type="dxa"/>
          </w:tcPr>
          <w:p w14:paraId="3238843E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3D35FA8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AD96CE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206141A" w14:textId="77777777" w:rsidTr="00DA4021">
        <w:tc>
          <w:tcPr>
            <w:tcW w:w="3527" w:type="dxa"/>
          </w:tcPr>
          <w:p w14:paraId="1B46ACB8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015CC8C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F8ECA5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03F53BD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AF1CF4" w14:paraId="730A6396" w14:textId="77777777" w:rsidTr="00DA4021">
        <w:tc>
          <w:tcPr>
            <w:tcW w:w="3527" w:type="dxa"/>
          </w:tcPr>
          <w:p w14:paraId="6E3E1796" w14:textId="77777777" w:rsidR="00AF1CF4" w:rsidRPr="00685FC6" w:rsidRDefault="00AF1CF4" w:rsidP="00AF1CF4">
            <w:pPr>
              <w:pStyle w:val="ListeParagraf"/>
              <w:numPr>
                <w:ilvl w:val="0"/>
                <w:numId w:val="35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5F1BD64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9F8DE6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6B77EEA0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19E6C624" w14:textId="77777777" w:rsidTr="00DA4021">
        <w:tc>
          <w:tcPr>
            <w:tcW w:w="3527" w:type="dxa"/>
          </w:tcPr>
          <w:p w14:paraId="709B6E3F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GI bleeding, n (%)</w:t>
            </w:r>
          </w:p>
        </w:tc>
        <w:tc>
          <w:tcPr>
            <w:tcW w:w="2356" w:type="dxa"/>
          </w:tcPr>
          <w:p w14:paraId="15E1515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7FFB149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E526482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19A5D71" w14:textId="77777777" w:rsidTr="00DA4021">
        <w:tc>
          <w:tcPr>
            <w:tcW w:w="3527" w:type="dxa"/>
          </w:tcPr>
          <w:p w14:paraId="454C10AB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122855C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0705F9B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621097B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AF1CF4" w14:paraId="61A4AC31" w14:textId="77777777" w:rsidTr="00DA4021">
        <w:tc>
          <w:tcPr>
            <w:tcW w:w="3527" w:type="dxa"/>
          </w:tcPr>
          <w:p w14:paraId="09FF96D7" w14:textId="77777777" w:rsidR="00AF1CF4" w:rsidRPr="00F32D29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CF022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2D4A60F7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976B9A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ABDE26F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079F96C2" w14:textId="77777777" w:rsidTr="00DA4021">
        <w:tc>
          <w:tcPr>
            <w:tcW w:w="3527" w:type="dxa"/>
          </w:tcPr>
          <w:p w14:paraId="056EB4FD" w14:textId="77777777" w:rsidR="00AF1CF4" w:rsidRPr="00F32D29" w:rsidRDefault="00AF1CF4" w:rsidP="00AF1CF4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History of ICH, n (%)</w:t>
            </w:r>
          </w:p>
        </w:tc>
        <w:tc>
          <w:tcPr>
            <w:tcW w:w="2356" w:type="dxa"/>
          </w:tcPr>
          <w:p w14:paraId="0321F19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483D7FED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A6173AC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E15009F" w14:textId="77777777" w:rsidTr="00DA4021">
        <w:tc>
          <w:tcPr>
            <w:tcW w:w="3527" w:type="dxa"/>
          </w:tcPr>
          <w:p w14:paraId="10673AF7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56" w:type="dxa"/>
          </w:tcPr>
          <w:p w14:paraId="634DC8D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2243" w:type="dxa"/>
          </w:tcPr>
          <w:p w14:paraId="3A1E6893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162" w:type="dxa"/>
            <w:vMerge w:val="restart"/>
            <w:vAlign w:val="center"/>
          </w:tcPr>
          <w:p w14:paraId="3B9E9709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F1CF4" w14:paraId="685789D7" w14:textId="77777777" w:rsidTr="00DA4021">
        <w:tc>
          <w:tcPr>
            <w:tcW w:w="3527" w:type="dxa"/>
          </w:tcPr>
          <w:p w14:paraId="16C5B120" w14:textId="77777777" w:rsidR="00AF1CF4" w:rsidRPr="00685FC6" w:rsidRDefault="00AF1CF4" w:rsidP="00AF1CF4">
            <w:pPr>
              <w:pStyle w:val="ListeParagraf"/>
              <w:numPr>
                <w:ilvl w:val="0"/>
                <w:numId w:val="36"/>
              </w:numPr>
              <w:rPr>
                <w:rFonts w:ascii="Times New Roman" w:hAnsi="Times New Roman"/>
                <w:sz w:val="16"/>
                <w:szCs w:val="16"/>
              </w:rPr>
            </w:pPr>
            <w:r w:rsidRPr="00685FC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56" w:type="dxa"/>
          </w:tcPr>
          <w:p w14:paraId="3928D88A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2243" w:type="dxa"/>
          </w:tcPr>
          <w:p w14:paraId="6F07FDA6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D64B8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162" w:type="dxa"/>
            <w:vMerge/>
          </w:tcPr>
          <w:p w14:paraId="209AA924" w14:textId="77777777" w:rsidR="00AF1CF4" w:rsidRPr="008D64B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7E510247" w14:textId="77777777" w:rsidTr="00DA4021">
        <w:tc>
          <w:tcPr>
            <w:tcW w:w="3527" w:type="dxa"/>
          </w:tcPr>
          <w:p w14:paraId="014FED0D" w14:textId="77777777" w:rsidR="00AF1CF4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type</w:t>
            </w:r>
          </w:p>
        </w:tc>
        <w:tc>
          <w:tcPr>
            <w:tcW w:w="2356" w:type="dxa"/>
          </w:tcPr>
          <w:p w14:paraId="7245CD6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AE700A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B0FF5AF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32D03385" w14:textId="77777777" w:rsidTr="00DA4021">
        <w:tc>
          <w:tcPr>
            <w:tcW w:w="3527" w:type="dxa"/>
          </w:tcPr>
          <w:p w14:paraId="04D1577B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Rivar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6E15BC8F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52EFA09A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4DF10817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F1CF4" w14:paraId="6ED78501" w14:textId="77777777" w:rsidTr="00DA4021">
        <w:tc>
          <w:tcPr>
            <w:tcW w:w="3527" w:type="dxa"/>
          </w:tcPr>
          <w:p w14:paraId="785554FF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Api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CAAB91D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C8C7EC1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74E77745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C18C763" w14:textId="77777777" w:rsidTr="00DA4021">
        <w:tc>
          <w:tcPr>
            <w:tcW w:w="3527" w:type="dxa"/>
          </w:tcPr>
          <w:p w14:paraId="5D1669C7" w14:textId="77777777" w:rsidR="00AF1CF4" w:rsidRPr="006E6E81" w:rsidRDefault="00AF1CF4" w:rsidP="00AF1CF4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E6E81">
              <w:rPr>
                <w:rFonts w:ascii="Times New Roman" w:hAnsi="Times New Roman"/>
                <w:sz w:val="16"/>
                <w:szCs w:val="16"/>
              </w:rPr>
              <w:t>Edoxaban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3FE4DF38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A543EB6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1CF69E04" w14:textId="77777777" w:rsidR="00AF1CF4" w:rsidRPr="0060775E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4749CBE" w14:textId="77777777" w:rsidTr="00DA4021">
        <w:tc>
          <w:tcPr>
            <w:tcW w:w="3527" w:type="dxa"/>
          </w:tcPr>
          <w:p w14:paraId="1DA5E2D4" w14:textId="77777777" w:rsidR="00AF1CF4" w:rsidRPr="003F750B" w:rsidRDefault="00AF1CF4" w:rsidP="00DA402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OAC dosages</w:t>
            </w:r>
          </w:p>
        </w:tc>
        <w:tc>
          <w:tcPr>
            <w:tcW w:w="2356" w:type="dxa"/>
          </w:tcPr>
          <w:p w14:paraId="7FFBABE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4FE319A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6C1D0D0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652F45EE" w14:textId="77777777" w:rsidTr="00DA4021">
        <w:tc>
          <w:tcPr>
            <w:tcW w:w="3527" w:type="dxa"/>
          </w:tcPr>
          <w:p w14:paraId="68AE156A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2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9786F07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17 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1C48527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 w:val="restart"/>
            <w:vAlign w:val="center"/>
          </w:tcPr>
          <w:p w14:paraId="1D912B1A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 w:rsidRPr="00BA7DC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F1CF4" w14:paraId="083EE9FF" w14:textId="77777777" w:rsidTr="00DA4021">
        <w:tc>
          <w:tcPr>
            <w:tcW w:w="3527" w:type="dxa"/>
          </w:tcPr>
          <w:p w14:paraId="619AB238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Rivaroxaban 15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06B40ABB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.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40C492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265E3C6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27FEACAD" w14:textId="77777777" w:rsidTr="00DA4021">
        <w:tc>
          <w:tcPr>
            <w:tcW w:w="3527" w:type="dxa"/>
          </w:tcPr>
          <w:p w14:paraId="70A39B2C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4F84E86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38D3EC1E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3515FFAF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0287FD11" w14:textId="77777777" w:rsidTr="00DA4021">
        <w:tc>
          <w:tcPr>
            <w:tcW w:w="3527" w:type="dxa"/>
          </w:tcPr>
          <w:p w14:paraId="703322FD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Apixaban 2.5 mg BI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74D2425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4146E163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5741633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3CB4F107" w14:textId="77777777" w:rsidTr="00DA4021">
        <w:tc>
          <w:tcPr>
            <w:tcW w:w="3527" w:type="dxa"/>
          </w:tcPr>
          <w:p w14:paraId="36041E9D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6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571731AC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FD96CA6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4329FBFD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CF4" w14:paraId="3075ADE8" w14:textId="77777777" w:rsidTr="00DA4021">
        <w:tc>
          <w:tcPr>
            <w:tcW w:w="3527" w:type="dxa"/>
          </w:tcPr>
          <w:p w14:paraId="048F6466" w14:textId="77777777" w:rsidR="00AF1CF4" w:rsidRPr="00040E2B" w:rsidRDefault="00AF1CF4" w:rsidP="00AF1CF4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/>
                <w:sz w:val="16"/>
                <w:szCs w:val="16"/>
              </w:rPr>
            </w:pPr>
            <w:r w:rsidRPr="00040E2B">
              <w:rPr>
                <w:rFonts w:ascii="Times New Roman" w:hAnsi="Times New Roman"/>
                <w:sz w:val="16"/>
                <w:szCs w:val="16"/>
              </w:rPr>
              <w:t>Edoxaban 30 mg OD</w:t>
            </w:r>
            <w:r w:rsidRPr="00F32D29"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2356" w:type="dxa"/>
          </w:tcPr>
          <w:p w14:paraId="0C0B6224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3" w:type="dxa"/>
          </w:tcPr>
          <w:p w14:paraId="2BC0C4B0" w14:textId="77777777" w:rsidR="00AF1CF4" w:rsidRDefault="00AF1CF4" w:rsidP="00DA4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6077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2" w:type="dxa"/>
            <w:vMerge/>
          </w:tcPr>
          <w:p w14:paraId="1D4663F7" w14:textId="77777777" w:rsidR="00AF1CF4" w:rsidRPr="00BA7DCB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1AA1C72" w14:textId="77777777" w:rsidTr="00DA4021">
        <w:tc>
          <w:tcPr>
            <w:tcW w:w="3527" w:type="dxa"/>
          </w:tcPr>
          <w:p w14:paraId="2D9D7972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4D5398">
              <w:rPr>
                <w:rFonts w:ascii="Times New Roman" w:hAnsi="Times New Roman"/>
                <w:b/>
                <w:bCs/>
                <w:sz w:val="16"/>
                <w:szCs w:val="16"/>
              </w:rPr>
              <w:t>Appropriate or inappropriate dosages</w:t>
            </w:r>
          </w:p>
        </w:tc>
        <w:tc>
          <w:tcPr>
            <w:tcW w:w="2356" w:type="dxa"/>
          </w:tcPr>
          <w:p w14:paraId="0D48CDE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D10C9D3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81B7D7E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26EEA98D" w14:textId="77777777" w:rsidTr="00DA4021">
        <w:tc>
          <w:tcPr>
            <w:tcW w:w="3527" w:type="dxa"/>
          </w:tcPr>
          <w:p w14:paraId="56121ACD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reduced dose, n (%)</w:t>
            </w:r>
          </w:p>
        </w:tc>
        <w:tc>
          <w:tcPr>
            <w:tcW w:w="2356" w:type="dxa"/>
          </w:tcPr>
          <w:p w14:paraId="0F9B1F10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111 (95.7)</w:t>
            </w:r>
          </w:p>
        </w:tc>
        <w:tc>
          <w:tcPr>
            <w:tcW w:w="2243" w:type="dxa"/>
          </w:tcPr>
          <w:p w14:paraId="4D037491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5 (4.3)</w:t>
            </w:r>
          </w:p>
        </w:tc>
        <w:tc>
          <w:tcPr>
            <w:tcW w:w="1162" w:type="dxa"/>
            <w:vMerge w:val="restart"/>
            <w:vAlign w:val="center"/>
          </w:tcPr>
          <w:p w14:paraId="189BAAA8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AF1CF4" w14:paraId="33887090" w14:textId="77777777" w:rsidTr="00DA4021">
        <w:tc>
          <w:tcPr>
            <w:tcW w:w="3527" w:type="dxa"/>
          </w:tcPr>
          <w:p w14:paraId="2CEB5ABE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Appropriate standard dose, n (%)</w:t>
            </w:r>
          </w:p>
        </w:tc>
        <w:tc>
          <w:tcPr>
            <w:tcW w:w="2356" w:type="dxa"/>
          </w:tcPr>
          <w:p w14:paraId="5C0500AA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779 (96.9)</w:t>
            </w:r>
          </w:p>
        </w:tc>
        <w:tc>
          <w:tcPr>
            <w:tcW w:w="2243" w:type="dxa"/>
          </w:tcPr>
          <w:p w14:paraId="46F76B33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25 (3.1)</w:t>
            </w:r>
          </w:p>
        </w:tc>
        <w:tc>
          <w:tcPr>
            <w:tcW w:w="1162" w:type="dxa"/>
            <w:vMerge/>
          </w:tcPr>
          <w:p w14:paraId="1CD85D85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8D006BC" w14:textId="77777777" w:rsidTr="00DA4021">
        <w:tc>
          <w:tcPr>
            <w:tcW w:w="3527" w:type="dxa"/>
          </w:tcPr>
          <w:p w14:paraId="14531576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reduced dose, n (%)</w:t>
            </w:r>
          </w:p>
        </w:tc>
        <w:tc>
          <w:tcPr>
            <w:tcW w:w="2356" w:type="dxa"/>
          </w:tcPr>
          <w:p w14:paraId="526B1ED7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164 (93.2)</w:t>
            </w:r>
          </w:p>
        </w:tc>
        <w:tc>
          <w:tcPr>
            <w:tcW w:w="2243" w:type="dxa"/>
          </w:tcPr>
          <w:p w14:paraId="728B092D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12 (6.8)</w:t>
            </w:r>
          </w:p>
        </w:tc>
        <w:tc>
          <w:tcPr>
            <w:tcW w:w="1162" w:type="dxa"/>
            <w:vMerge/>
          </w:tcPr>
          <w:p w14:paraId="5AEBF2D7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4CEF8EA5" w14:textId="77777777" w:rsidTr="00DA4021">
        <w:tc>
          <w:tcPr>
            <w:tcW w:w="3527" w:type="dxa"/>
          </w:tcPr>
          <w:p w14:paraId="4F9F31F6" w14:textId="77777777" w:rsidR="00AF1CF4" w:rsidRPr="00F32D29" w:rsidRDefault="00AF1CF4" w:rsidP="00AF1CF4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/>
                <w:sz w:val="16"/>
                <w:szCs w:val="16"/>
              </w:rPr>
            </w:pPr>
            <w:r w:rsidRPr="00F32D29">
              <w:rPr>
                <w:rFonts w:ascii="Times New Roman" w:hAnsi="Times New Roman"/>
                <w:sz w:val="16"/>
                <w:szCs w:val="16"/>
              </w:rPr>
              <w:t>Inappropriate standard dose, n (%)</w:t>
            </w:r>
          </w:p>
        </w:tc>
        <w:tc>
          <w:tcPr>
            <w:tcW w:w="2356" w:type="dxa"/>
          </w:tcPr>
          <w:p w14:paraId="294C9824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64 (98.5)</w:t>
            </w:r>
          </w:p>
        </w:tc>
        <w:tc>
          <w:tcPr>
            <w:tcW w:w="2243" w:type="dxa"/>
          </w:tcPr>
          <w:p w14:paraId="7A755486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398">
              <w:rPr>
                <w:rFonts w:ascii="Times New Roman" w:hAnsi="Times New Roman" w:cs="Times New Roman"/>
                <w:sz w:val="16"/>
                <w:szCs w:val="16"/>
              </w:rPr>
              <w:t>1 (1.5)</w:t>
            </w:r>
          </w:p>
        </w:tc>
        <w:tc>
          <w:tcPr>
            <w:tcW w:w="1162" w:type="dxa"/>
            <w:vMerge/>
          </w:tcPr>
          <w:p w14:paraId="02388268" w14:textId="77777777" w:rsidR="00AF1CF4" w:rsidRPr="004D5398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6594D922" w14:textId="77777777" w:rsidTr="00DA4021">
        <w:tc>
          <w:tcPr>
            <w:tcW w:w="3527" w:type="dxa"/>
          </w:tcPr>
          <w:p w14:paraId="1D4038FF" w14:textId="77777777" w:rsidR="00AF1CF4" w:rsidRPr="003F750B" w:rsidRDefault="00AF1CF4" w:rsidP="00DA4021">
            <w:pPr>
              <w:rPr>
                <w:rFonts w:ascii="Times New Roman" w:hAnsi="Times New Roman"/>
                <w:sz w:val="16"/>
                <w:szCs w:val="16"/>
              </w:rPr>
            </w:pPr>
            <w:r w:rsidRPr="003F750B">
              <w:rPr>
                <w:rFonts w:ascii="Times New Roman" w:hAnsi="Times New Roman"/>
                <w:b/>
                <w:bCs/>
                <w:sz w:val="16"/>
                <w:szCs w:val="16"/>
              </w:rPr>
              <w:t>Laboratory data</w:t>
            </w:r>
          </w:p>
        </w:tc>
        <w:tc>
          <w:tcPr>
            <w:tcW w:w="2356" w:type="dxa"/>
          </w:tcPr>
          <w:p w14:paraId="43D74C14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358E7302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4DEE21A" w14:textId="77777777" w:rsidR="00AF1CF4" w:rsidRDefault="00AF1CF4" w:rsidP="00DA4021">
            <w:pPr>
              <w:rPr>
                <w:rFonts w:ascii="Times New Roman" w:hAnsi="Times New Roman" w:cs="Times New Roman"/>
              </w:rPr>
            </w:pPr>
          </w:p>
        </w:tc>
      </w:tr>
      <w:tr w:rsidR="00AF1CF4" w14:paraId="5F8C33C6" w14:textId="77777777" w:rsidTr="00DA4021">
        <w:tc>
          <w:tcPr>
            <w:tcW w:w="3527" w:type="dxa"/>
          </w:tcPr>
          <w:p w14:paraId="1A5AD774" w14:textId="77777777" w:rsidR="00AF1CF4" w:rsidRPr="00D07599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Serum creatinine, mean ± SD, mg/dL</w:t>
            </w:r>
          </w:p>
        </w:tc>
        <w:tc>
          <w:tcPr>
            <w:tcW w:w="2356" w:type="dxa"/>
          </w:tcPr>
          <w:p w14:paraId="2A083869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1.00 ± 0.38</w:t>
            </w:r>
          </w:p>
        </w:tc>
        <w:tc>
          <w:tcPr>
            <w:tcW w:w="2243" w:type="dxa"/>
          </w:tcPr>
          <w:p w14:paraId="1868E1A0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1.02 ± 0.48</w:t>
            </w:r>
          </w:p>
        </w:tc>
        <w:tc>
          <w:tcPr>
            <w:tcW w:w="1162" w:type="dxa"/>
          </w:tcPr>
          <w:p w14:paraId="0AA46390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AF1CF4" w14:paraId="34E202C4" w14:textId="77777777" w:rsidTr="00DA4021">
        <w:tc>
          <w:tcPr>
            <w:tcW w:w="3527" w:type="dxa"/>
          </w:tcPr>
          <w:p w14:paraId="20AB1011" w14:textId="77777777" w:rsidR="00AF1CF4" w:rsidRPr="00D07599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GFR, mean ± SD, mg/dL</w:t>
            </w:r>
          </w:p>
        </w:tc>
        <w:tc>
          <w:tcPr>
            <w:tcW w:w="2356" w:type="dxa"/>
          </w:tcPr>
          <w:p w14:paraId="5D942D8C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71 ± 24</w:t>
            </w:r>
          </w:p>
        </w:tc>
        <w:tc>
          <w:tcPr>
            <w:tcW w:w="2243" w:type="dxa"/>
          </w:tcPr>
          <w:p w14:paraId="18A437BE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73 ± 35</w:t>
            </w:r>
          </w:p>
        </w:tc>
        <w:tc>
          <w:tcPr>
            <w:tcW w:w="1162" w:type="dxa"/>
          </w:tcPr>
          <w:p w14:paraId="6EFB2C5E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AF1CF4" w14:paraId="5ED78527" w14:textId="77777777" w:rsidTr="00DA4021">
        <w:tc>
          <w:tcPr>
            <w:tcW w:w="3527" w:type="dxa"/>
          </w:tcPr>
          <w:p w14:paraId="5D90F357" w14:textId="77777777" w:rsidR="00AF1CF4" w:rsidRPr="00D07599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GFR group, n (%)</w:t>
            </w:r>
          </w:p>
        </w:tc>
        <w:tc>
          <w:tcPr>
            <w:tcW w:w="2356" w:type="dxa"/>
          </w:tcPr>
          <w:p w14:paraId="1CD43E27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15612713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B24D3A0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A5BBAF3" w14:textId="77777777" w:rsidTr="00DA4021">
        <w:tc>
          <w:tcPr>
            <w:tcW w:w="3527" w:type="dxa"/>
          </w:tcPr>
          <w:p w14:paraId="0D1C15D1" w14:textId="77777777" w:rsidR="00AF1CF4" w:rsidRPr="00D07599" w:rsidRDefault="00AF1CF4" w:rsidP="00AF1CF4">
            <w:pPr>
              <w:pStyle w:val="ListeParagraf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GFR ≥60 mL/min/1.73 m</w:t>
            </w:r>
            <w:r w:rsidRPr="00D0759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097DB4F1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751 (95.9)</w:t>
            </w:r>
          </w:p>
        </w:tc>
        <w:tc>
          <w:tcPr>
            <w:tcW w:w="2243" w:type="dxa"/>
          </w:tcPr>
          <w:p w14:paraId="36933600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32 (4.1)</w:t>
            </w:r>
          </w:p>
        </w:tc>
        <w:tc>
          <w:tcPr>
            <w:tcW w:w="1162" w:type="dxa"/>
            <w:vMerge w:val="restart"/>
            <w:vAlign w:val="center"/>
          </w:tcPr>
          <w:p w14:paraId="488B7D89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AF1CF4" w14:paraId="33AC7822" w14:textId="77777777" w:rsidTr="00DA4021">
        <w:tc>
          <w:tcPr>
            <w:tcW w:w="3527" w:type="dxa"/>
          </w:tcPr>
          <w:p w14:paraId="1C1FCF60" w14:textId="77777777" w:rsidR="00AF1CF4" w:rsidRPr="00D07599" w:rsidRDefault="00AF1CF4" w:rsidP="00AF1CF4">
            <w:pPr>
              <w:pStyle w:val="ListeParagraf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GFR 30 – 59  mL/min/1.73 m</w:t>
            </w:r>
            <w:r w:rsidRPr="00D0759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0B635A37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330 (97.3)</w:t>
            </w:r>
          </w:p>
        </w:tc>
        <w:tc>
          <w:tcPr>
            <w:tcW w:w="2243" w:type="dxa"/>
          </w:tcPr>
          <w:p w14:paraId="7D889644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9 (2.7)</w:t>
            </w:r>
          </w:p>
        </w:tc>
        <w:tc>
          <w:tcPr>
            <w:tcW w:w="1162" w:type="dxa"/>
            <w:vMerge/>
          </w:tcPr>
          <w:p w14:paraId="7BF9A7EF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2149FF81" w14:textId="77777777" w:rsidTr="00DA4021">
        <w:tc>
          <w:tcPr>
            <w:tcW w:w="3527" w:type="dxa"/>
          </w:tcPr>
          <w:p w14:paraId="7A897103" w14:textId="77777777" w:rsidR="00AF1CF4" w:rsidRPr="00D07599" w:rsidRDefault="00AF1CF4" w:rsidP="00AF1CF4">
            <w:pPr>
              <w:pStyle w:val="ListeParagraf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GFR 15 – 29  mL/min/1.73 m</w:t>
            </w:r>
            <w:r w:rsidRPr="00D0759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6" w:type="dxa"/>
          </w:tcPr>
          <w:p w14:paraId="05C176EE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35 (97.2)</w:t>
            </w:r>
          </w:p>
        </w:tc>
        <w:tc>
          <w:tcPr>
            <w:tcW w:w="2243" w:type="dxa"/>
          </w:tcPr>
          <w:p w14:paraId="69FC3F3B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1 (2.8)</w:t>
            </w:r>
          </w:p>
        </w:tc>
        <w:tc>
          <w:tcPr>
            <w:tcW w:w="1162" w:type="dxa"/>
            <w:vMerge/>
          </w:tcPr>
          <w:p w14:paraId="0D12B22C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CF4" w14:paraId="30D1E0B6" w14:textId="77777777" w:rsidTr="00DA4021">
        <w:tc>
          <w:tcPr>
            <w:tcW w:w="3527" w:type="dxa"/>
          </w:tcPr>
          <w:p w14:paraId="2EDBB036" w14:textId="77777777" w:rsidR="00AF1CF4" w:rsidRPr="00D07599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Hemoglobin, mean ± SD, mg/dL</w:t>
            </w:r>
          </w:p>
        </w:tc>
        <w:tc>
          <w:tcPr>
            <w:tcW w:w="2356" w:type="dxa"/>
          </w:tcPr>
          <w:p w14:paraId="3D03D1DF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12.9 ± 2.0</w:t>
            </w:r>
          </w:p>
        </w:tc>
        <w:tc>
          <w:tcPr>
            <w:tcW w:w="2243" w:type="dxa"/>
          </w:tcPr>
          <w:p w14:paraId="56973213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12.8 ± 1.9</w:t>
            </w:r>
          </w:p>
        </w:tc>
        <w:tc>
          <w:tcPr>
            <w:tcW w:w="1162" w:type="dxa"/>
          </w:tcPr>
          <w:p w14:paraId="0168E97C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AF1CF4" w14:paraId="464DDD21" w14:textId="77777777" w:rsidTr="00DA4021">
        <w:tc>
          <w:tcPr>
            <w:tcW w:w="3527" w:type="dxa"/>
          </w:tcPr>
          <w:p w14:paraId="7EA67577" w14:textId="77777777" w:rsidR="00AF1CF4" w:rsidRPr="00D07599" w:rsidRDefault="00AF1CF4" w:rsidP="00AF1CF4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/>
                <w:sz w:val="16"/>
                <w:szCs w:val="16"/>
              </w:rPr>
            </w:pPr>
            <w:r w:rsidRPr="00D07599">
              <w:rPr>
                <w:rFonts w:ascii="Times New Roman" w:hAnsi="Times New Roman"/>
                <w:sz w:val="16"/>
                <w:szCs w:val="16"/>
              </w:rPr>
              <w:t>Platelet, median (IQR), mL/min</w:t>
            </w:r>
          </w:p>
        </w:tc>
        <w:tc>
          <w:tcPr>
            <w:tcW w:w="2356" w:type="dxa"/>
          </w:tcPr>
          <w:p w14:paraId="52F54948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228,000 (86,000)</w:t>
            </w:r>
          </w:p>
        </w:tc>
        <w:tc>
          <w:tcPr>
            <w:tcW w:w="2243" w:type="dxa"/>
          </w:tcPr>
          <w:p w14:paraId="270938BB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234,000 (95,000)</w:t>
            </w:r>
          </w:p>
        </w:tc>
        <w:tc>
          <w:tcPr>
            <w:tcW w:w="1162" w:type="dxa"/>
          </w:tcPr>
          <w:p w14:paraId="27D23527" w14:textId="77777777" w:rsidR="00AF1CF4" w:rsidRPr="00D07599" w:rsidRDefault="00AF1CF4" w:rsidP="00DA40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59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AF1CF4" w14:paraId="4AB3152D" w14:textId="77777777" w:rsidTr="00DA4021">
        <w:tc>
          <w:tcPr>
            <w:tcW w:w="9288" w:type="dxa"/>
            <w:gridSpan w:val="4"/>
          </w:tcPr>
          <w:p w14:paraId="34290B2A" w14:textId="77777777" w:rsidR="00AF1CF4" w:rsidRDefault="00AF1CF4" w:rsidP="00DA4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F48">
              <w:rPr>
                <w:rFonts w:ascii="Times New Roman" w:hAnsi="Times New Roman" w:cs="Times New Roman"/>
                <w:sz w:val="16"/>
                <w:szCs w:val="16"/>
              </w:rPr>
              <w:t>#Efficacy outcomes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posite of ischemic stroke and/or transient ischemic attack and/or systemic embolism.</w:t>
            </w:r>
          </w:p>
          <w:p w14:paraId="259E0B5F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Low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&lt;2 (male); and high stroke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 (female) and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CHA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DS</w:t>
            </w:r>
            <w:r w:rsidRPr="0005228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-VASc sco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2 (male).</w:t>
            </w:r>
          </w:p>
          <w:p w14:paraId="3B270F6F" w14:textId="77777777" w:rsidR="00AF1CF4" w:rsidRDefault="00AF1CF4" w:rsidP="00DA402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Low bleeding risk = </w:t>
            </w:r>
            <w:r w:rsidRPr="006F0994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core &lt;3; and high bleeding risk = </w:t>
            </w:r>
            <w:r w:rsidRPr="0005228A">
              <w:rPr>
                <w:rFonts w:ascii="Times New Roman" w:hAnsi="Times New Roman"/>
                <w:sz w:val="16"/>
                <w:szCs w:val="16"/>
              </w:rPr>
              <w:t>HAS-BL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Avenir Next LT Pro" w:hAnsi="Avenir Next LT Pro"/>
                <w:sz w:val="16"/>
                <w:szCs w:val="16"/>
              </w:rPr>
              <w:t>≥</w:t>
            </w:r>
            <w:r>
              <w:rPr>
                <w:rFonts w:ascii="Times New Roman" w:hAnsi="Times New Roman"/>
                <w:sz w:val="16"/>
                <w:szCs w:val="16"/>
              </w:rPr>
              <w:t>3.</w:t>
            </w:r>
          </w:p>
          <w:p w14:paraId="6487D995" w14:textId="77777777" w:rsidR="00AF1CF4" w:rsidRPr="00FB6ED2" w:rsidRDefault="00AF1CF4" w:rsidP="00DA4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QR = interquartile range; BMI = body mass index; </w:t>
            </w:r>
            <w:r w:rsidRPr="00F13386">
              <w:rPr>
                <w:rFonts w:ascii="Times New Roman" w:hAnsi="Times New Roman"/>
                <w:sz w:val="16"/>
                <w:szCs w:val="16"/>
              </w:rPr>
              <w:t>CHA2DS2-VASc = congestive heart failure, hypertension, age ≥75 (2 points), diabetes, stroke (2 points), vascular disease, age 65-74, sex category (female)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38FC">
              <w:rPr>
                <w:rFonts w:ascii="Times New Roman" w:hAnsi="Times New Roman"/>
                <w:sz w:val="16"/>
                <w:szCs w:val="16"/>
              </w:rPr>
              <w:t>HAS-BLED = uncontrolled hypertension, abnormal renal and liver function (1 point each), stroke, bleeding, labile international normalized ratios, elderly (age &gt;65 years), drugs or alcohol (1 point each) (concomitant use of antiplatelet agents or non-steroidal anti-inflammatory drugs, alcohol abuse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2717A1">
              <w:rPr>
                <w:rFonts w:ascii="Times New Roman" w:hAnsi="Times New Roman"/>
                <w:sz w:val="16"/>
                <w:szCs w:val="16"/>
              </w:rPr>
              <w:t>TIA = transient ischemic attack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37872">
              <w:rPr>
                <w:rFonts w:ascii="Times New Roman" w:hAnsi="Times New Roman"/>
                <w:sz w:val="16"/>
                <w:szCs w:val="16"/>
              </w:rPr>
              <w:t>CRNM = clinically relevant non-major bleeding</w:t>
            </w:r>
            <w:r>
              <w:rPr>
                <w:rFonts w:ascii="Times New Roman" w:hAnsi="Times New Roman"/>
                <w:sz w:val="16"/>
                <w:szCs w:val="16"/>
              </w:rPr>
              <w:t>; GI = gastrointestinal; ICH = i</w:t>
            </w:r>
            <w:r w:rsidRPr="00301A48">
              <w:rPr>
                <w:rFonts w:ascii="Times New Roman" w:hAnsi="Times New Roman"/>
                <w:sz w:val="16"/>
                <w:szCs w:val="16"/>
              </w:rPr>
              <w:t>ntracranial hemorrhage</w:t>
            </w:r>
            <w:r>
              <w:rPr>
                <w:rFonts w:ascii="Times New Roman" w:hAnsi="Times New Roman"/>
                <w:sz w:val="16"/>
                <w:szCs w:val="16"/>
              </w:rPr>
              <w:t>; DOAC = direct oral anticoagulant; SD = standard deviation; GFR = glomerular filtration rate.</w:t>
            </w:r>
          </w:p>
        </w:tc>
      </w:tr>
    </w:tbl>
    <w:p w14:paraId="53403657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61717D06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36E604B1" w14:textId="77777777" w:rsidR="00EE114F" w:rsidRDefault="00EE114F" w:rsidP="00AF1CF4">
      <w:pPr>
        <w:rPr>
          <w:rFonts w:ascii="Times New Roman" w:hAnsi="Times New Roman" w:cs="Times New Roman"/>
          <w:b/>
          <w:bCs/>
        </w:rPr>
        <w:sectPr w:rsidR="00EE114F" w:rsidSect="00AF1C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51B6A3" w14:textId="4985EAFA" w:rsidR="005635B7" w:rsidRPr="00261D93" w:rsidRDefault="00F060C2" w:rsidP="005635B7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6542CD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5635B7" w:rsidRPr="004D122C">
        <w:rPr>
          <w:rFonts w:ascii="Times New Roman" w:hAnsi="Times New Roman" w:cs="Times New Roman"/>
          <w:b/>
          <w:bCs/>
          <w:sz w:val="20"/>
          <w:szCs w:val="20"/>
        </w:rPr>
        <w:t xml:space="preserve">. Univariate and multivariate analysis of </w:t>
      </w:r>
      <w:r w:rsidR="005635B7">
        <w:rPr>
          <w:rFonts w:ascii="Times New Roman" w:hAnsi="Times New Roman" w:cs="Times New Roman"/>
          <w:b/>
          <w:bCs/>
          <w:sz w:val="20"/>
          <w:szCs w:val="20"/>
        </w:rPr>
        <w:t>the safety</w:t>
      </w:r>
      <w:r w:rsidR="005635B7" w:rsidRPr="004D122C">
        <w:rPr>
          <w:rFonts w:ascii="Times New Roman" w:hAnsi="Times New Roman" w:cs="Times New Roman"/>
          <w:b/>
          <w:bCs/>
          <w:sz w:val="20"/>
          <w:szCs w:val="20"/>
        </w:rPr>
        <w:t xml:space="preserve"> outcomes among study population</w:t>
      </w:r>
      <w:r w:rsidR="005635B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2268"/>
        <w:gridCol w:w="1134"/>
        <w:gridCol w:w="1276"/>
        <w:gridCol w:w="2552"/>
        <w:gridCol w:w="1079"/>
        <w:gridCol w:w="7"/>
      </w:tblGrid>
      <w:tr w:rsidR="005635B7" w:rsidRPr="000B4300" w14:paraId="6DB8EC35" w14:textId="77777777" w:rsidTr="00533EA8">
        <w:tc>
          <w:tcPr>
            <w:tcW w:w="3936" w:type="dxa"/>
            <w:shd w:val="clear" w:color="auto" w:fill="DDD9C3" w:themeFill="background2" w:themeFillShade="E6"/>
          </w:tcPr>
          <w:p w14:paraId="6AD87396" w14:textId="77777777" w:rsidR="005635B7" w:rsidRPr="000B4300" w:rsidRDefault="005635B7" w:rsidP="00533EA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gridSpan w:val="3"/>
            <w:shd w:val="clear" w:color="auto" w:fill="DDD9C3" w:themeFill="background2" w:themeFillShade="E6"/>
          </w:tcPr>
          <w:p w14:paraId="0CD742A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ble analysis</w:t>
            </w:r>
          </w:p>
        </w:tc>
        <w:tc>
          <w:tcPr>
            <w:tcW w:w="4914" w:type="dxa"/>
            <w:gridSpan w:val="4"/>
            <w:shd w:val="clear" w:color="auto" w:fill="DDD9C3" w:themeFill="background2" w:themeFillShade="E6"/>
          </w:tcPr>
          <w:p w14:paraId="392579A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ble analysis</w:t>
            </w:r>
          </w:p>
        </w:tc>
      </w:tr>
      <w:tr w:rsidR="005635B7" w:rsidRPr="000B4300" w14:paraId="093662DE" w14:textId="77777777" w:rsidTr="00533EA8">
        <w:trPr>
          <w:gridAfter w:val="1"/>
          <w:wAfter w:w="7" w:type="dxa"/>
        </w:trPr>
        <w:tc>
          <w:tcPr>
            <w:tcW w:w="3936" w:type="dxa"/>
            <w:shd w:val="clear" w:color="auto" w:fill="DDD9C3" w:themeFill="background2" w:themeFillShade="E6"/>
          </w:tcPr>
          <w:p w14:paraId="6A4AA6B6" w14:textId="77777777" w:rsidR="005635B7" w:rsidRPr="000B4300" w:rsidRDefault="005635B7" w:rsidP="00533E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75" w:type="dxa"/>
            <w:shd w:val="clear" w:color="auto" w:fill="DDD9C3" w:themeFill="background2" w:themeFillShade="E6"/>
          </w:tcPr>
          <w:p w14:paraId="4CEA7EE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5B12C472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7A073E8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– value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02F6973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2552" w:type="dxa"/>
            <w:shd w:val="clear" w:color="auto" w:fill="DDD9C3" w:themeFill="background2" w:themeFillShade="E6"/>
          </w:tcPr>
          <w:p w14:paraId="4913C843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9" w:type="dxa"/>
            <w:shd w:val="clear" w:color="auto" w:fill="DDD9C3" w:themeFill="background2" w:themeFillShade="E6"/>
          </w:tcPr>
          <w:p w14:paraId="16F67D6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– value</w:t>
            </w:r>
          </w:p>
        </w:tc>
      </w:tr>
      <w:tr w:rsidR="005635B7" w:rsidRPr="000B4300" w14:paraId="4D79516A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067B8ED5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1275" w:type="dxa"/>
          </w:tcPr>
          <w:p w14:paraId="4D232CFD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981B4CF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024D4D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5C7696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D3E3CC0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7AD4692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B7" w:rsidRPr="000B4300" w14:paraId="534BB24B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42352B72" w14:textId="77777777" w:rsidR="005635B7" w:rsidRPr="000B4300" w:rsidRDefault="005635B7" w:rsidP="005635B7">
            <w:pPr>
              <w:pStyle w:val="ListeParagraf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 xml:space="preserve">&lt;65 years </w:t>
            </w:r>
            <w:r w:rsidRPr="000B43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reference)</w:t>
            </w:r>
          </w:p>
        </w:tc>
        <w:tc>
          <w:tcPr>
            <w:tcW w:w="1275" w:type="dxa"/>
          </w:tcPr>
          <w:p w14:paraId="0CD08963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7334DB1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385804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956DB0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19DE9C7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321E666A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B7" w:rsidRPr="000B4300" w14:paraId="5D835970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1A03D385" w14:textId="77777777" w:rsidR="005635B7" w:rsidRPr="000B4300" w:rsidRDefault="005635B7" w:rsidP="005635B7">
            <w:pPr>
              <w:pStyle w:val="ListeParagraf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65 – 74 years</w:t>
            </w:r>
          </w:p>
        </w:tc>
        <w:tc>
          <w:tcPr>
            <w:tcW w:w="1275" w:type="dxa"/>
          </w:tcPr>
          <w:p w14:paraId="1FD65AD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268" w:type="dxa"/>
          </w:tcPr>
          <w:p w14:paraId="7D68263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 – 1.47</w:t>
            </w:r>
          </w:p>
        </w:tc>
        <w:tc>
          <w:tcPr>
            <w:tcW w:w="1134" w:type="dxa"/>
          </w:tcPr>
          <w:p w14:paraId="1F9042E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76" w:type="dxa"/>
          </w:tcPr>
          <w:p w14:paraId="7C63C09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552" w:type="dxa"/>
          </w:tcPr>
          <w:p w14:paraId="19DFE91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– 1.31</w:t>
            </w:r>
          </w:p>
        </w:tc>
        <w:tc>
          <w:tcPr>
            <w:tcW w:w="1079" w:type="dxa"/>
          </w:tcPr>
          <w:p w14:paraId="3DFE3D52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635B7" w:rsidRPr="000B4300" w14:paraId="6F4C4D1B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130B180C" w14:textId="77777777" w:rsidR="005635B7" w:rsidRPr="000B4300" w:rsidRDefault="005635B7" w:rsidP="005635B7">
            <w:pPr>
              <w:pStyle w:val="ListeParagraf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Avenir Next LT Pro" w:hAnsi="Avenir Next LT Pro" w:cs="Times New Roman"/>
                <w:sz w:val="16"/>
                <w:szCs w:val="16"/>
              </w:rPr>
              <w:t>≥</w:t>
            </w: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75 years</w:t>
            </w:r>
          </w:p>
        </w:tc>
        <w:tc>
          <w:tcPr>
            <w:tcW w:w="1275" w:type="dxa"/>
          </w:tcPr>
          <w:p w14:paraId="2BA64F9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268" w:type="dxa"/>
          </w:tcPr>
          <w:p w14:paraId="2648156B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– 2.59</w:t>
            </w:r>
          </w:p>
        </w:tc>
        <w:tc>
          <w:tcPr>
            <w:tcW w:w="1134" w:type="dxa"/>
          </w:tcPr>
          <w:p w14:paraId="366A813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76" w:type="dxa"/>
          </w:tcPr>
          <w:p w14:paraId="2EECD30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552" w:type="dxa"/>
          </w:tcPr>
          <w:p w14:paraId="4E69AE6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– 1.94</w:t>
            </w:r>
          </w:p>
        </w:tc>
        <w:tc>
          <w:tcPr>
            <w:tcW w:w="1079" w:type="dxa"/>
          </w:tcPr>
          <w:p w14:paraId="4753A77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635B7" w:rsidRPr="000B4300" w14:paraId="1A0F0B50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5D36EC95" w14:textId="77777777" w:rsidR="005635B7" w:rsidRPr="00F12EA1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Sc score </w:t>
            </w:r>
            <w:r w:rsidRPr="00F12EA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per 1 unit increase)</w:t>
            </w:r>
          </w:p>
        </w:tc>
        <w:tc>
          <w:tcPr>
            <w:tcW w:w="1275" w:type="dxa"/>
          </w:tcPr>
          <w:p w14:paraId="1F1F000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268" w:type="dxa"/>
          </w:tcPr>
          <w:p w14:paraId="034FBAB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5 – 1.31</w:t>
            </w:r>
          </w:p>
        </w:tc>
        <w:tc>
          <w:tcPr>
            <w:tcW w:w="1134" w:type="dxa"/>
          </w:tcPr>
          <w:p w14:paraId="24BBF473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76" w:type="dxa"/>
          </w:tcPr>
          <w:p w14:paraId="599DA90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552" w:type="dxa"/>
          </w:tcPr>
          <w:p w14:paraId="106B87A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– 1.15</w:t>
            </w:r>
          </w:p>
        </w:tc>
        <w:tc>
          <w:tcPr>
            <w:tcW w:w="1079" w:type="dxa"/>
          </w:tcPr>
          <w:p w14:paraId="083FFE6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635B7" w:rsidRPr="000B4300" w14:paraId="2E356B5D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4E31AC64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High bleeding risk*</w:t>
            </w:r>
          </w:p>
        </w:tc>
        <w:tc>
          <w:tcPr>
            <w:tcW w:w="1275" w:type="dxa"/>
          </w:tcPr>
          <w:p w14:paraId="62AF583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2268" w:type="dxa"/>
          </w:tcPr>
          <w:p w14:paraId="7BD8E2D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 – 4.43</w:t>
            </w:r>
          </w:p>
        </w:tc>
        <w:tc>
          <w:tcPr>
            <w:tcW w:w="1134" w:type="dxa"/>
          </w:tcPr>
          <w:p w14:paraId="4A8250C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0461CF0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552" w:type="dxa"/>
          </w:tcPr>
          <w:p w14:paraId="374F956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– 3.21</w:t>
            </w:r>
          </w:p>
        </w:tc>
        <w:tc>
          <w:tcPr>
            <w:tcW w:w="1079" w:type="dxa"/>
          </w:tcPr>
          <w:p w14:paraId="03249A0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5635B7" w:rsidRPr="000B4300" w14:paraId="2670E5A3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52649572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75" w:type="dxa"/>
          </w:tcPr>
          <w:p w14:paraId="77C60BE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268" w:type="dxa"/>
          </w:tcPr>
          <w:p w14:paraId="03C3A6C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– 3.93</w:t>
            </w:r>
          </w:p>
        </w:tc>
        <w:tc>
          <w:tcPr>
            <w:tcW w:w="1134" w:type="dxa"/>
          </w:tcPr>
          <w:p w14:paraId="03E24F4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276" w:type="dxa"/>
          </w:tcPr>
          <w:p w14:paraId="1C07291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552" w:type="dxa"/>
          </w:tcPr>
          <w:p w14:paraId="59C0EF5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– 3.66</w:t>
            </w:r>
          </w:p>
        </w:tc>
        <w:tc>
          <w:tcPr>
            <w:tcW w:w="1079" w:type="dxa"/>
          </w:tcPr>
          <w:p w14:paraId="59AB949B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5635B7" w:rsidRPr="000B4300" w14:paraId="66B9C2F0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54266432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275" w:type="dxa"/>
          </w:tcPr>
          <w:p w14:paraId="5FDEC50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2268" w:type="dxa"/>
          </w:tcPr>
          <w:p w14:paraId="003988D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 – 3.58</w:t>
            </w:r>
          </w:p>
        </w:tc>
        <w:tc>
          <w:tcPr>
            <w:tcW w:w="1134" w:type="dxa"/>
          </w:tcPr>
          <w:p w14:paraId="3A437E2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4A4B035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2552" w:type="dxa"/>
          </w:tcPr>
          <w:p w14:paraId="3ACC2E2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– 2.83</w:t>
            </w:r>
          </w:p>
        </w:tc>
        <w:tc>
          <w:tcPr>
            <w:tcW w:w="1079" w:type="dxa"/>
          </w:tcPr>
          <w:p w14:paraId="46131FD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635B7" w:rsidRPr="000B4300" w14:paraId="3B8362BD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7F785BBB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History of minor bleeding</w:t>
            </w:r>
          </w:p>
        </w:tc>
        <w:tc>
          <w:tcPr>
            <w:tcW w:w="1275" w:type="dxa"/>
          </w:tcPr>
          <w:p w14:paraId="4764206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2268" w:type="dxa"/>
          </w:tcPr>
          <w:p w14:paraId="673ADE1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 – 3.61</w:t>
            </w:r>
          </w:p>
        </w:tc>
        <w:tc>
          <w:tcPr>
            <w:tcW w:w="1134" w:type="dxa"/>
          </w:tcPr>
          <w:p w14:paraId="5865E7D3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87B659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552" w:type="dxa"/>
          </w:tcPr>
          <w:p w14:paraId="10F526D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– 3.06</w:t>
            </w:r>
          </w:p>
        </w:tc>
        <w:tc>
          <w:tcPr>
            <w:tcW w:w="1079" w:type="dxa"/>
          </w:tcPr>
          <w:p w14:paraId="27DF45BE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635B7" w:rsidRPr="000B4300" w14:paraId="4BF36AF7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3A6FC8E6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History of major and/or CRNM bleeding</w:t>
            </w:r>
          </w:p>
        </w:tc>
        <w:tc>
          <w:tcPr>
            <w:tcW w:w="1275" w:type="dxa"/>
          </w:tcPr>
          <w:p w14:paraId="6D7AEA0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2268" w:type="dxa"/>
          </w:tcPr>
          <w:p w14:paraId="1F7123E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 – 6.90</w:t>
            </w:r>
          </w:p>
        </w:tc>
        <w:tc>
          <w:tcPr>
            <w:tcW w:w="1134" w:type="dxa"/>
          </w:tcPr>
          <w:p w14:paraId="527A22A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.01</w:t>
            </w:r>
          </w:p>
        </w:tc>
        <w:tc>
          <w:tcPr>
            <w:tcW w:w="1276" w:type="dxa"/>
          </w:tcPr>
          <w:p w14:paraId="3290A8E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552" w:type="dxa"/>
          </w:tcPr>
          <w:p w14:paraId="72AB806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 – 5.02</w:t>
            </w:r>
          </w:p>
        </w:tc>
        <w:tc>
          <w:tcPr>
            <w:tcW w:w="1079" w:type="dxa"/>
          </w:tcPr>
          <w:p w14:paraId="3869BFE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35B7" w:rsidRPr="000B4300" w14:paraId="40A20233" w14:textId="77777777" w:rsidTr="00533EA8">
        <w:trPr>
          <w:gridAfter w:val="1"/>
          <w:wAfter w:w="7" w:type="dxa"/>
        </w:trPr>
        <w:tc>
          <w:tcPr>
            <w:tcW w:w="13520" w:type="dxa"/>
            <w:gridSpan w:val="7"/>
          </w:tcPr>
          <w:p w14:paraId="545B571A" w14:textId="77777777" w:rsidR="005635B7" w:rsidRPr="00F1431D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431D">
              <w:rPr>
                <w:rFonts w:ascii="Times New Roman" w:hAnsi="Times New Roman" w:cs="Times New Roman"/>
                <w:sz w:val="14"/>
                <w:szCs w:val="14"/>
              </w:rPr>
              <w:t>#Safety outcomes: Composite of major and/or CRNM bleeding.</w:t>
            </w:r>
          </w:p>
          <w:p w14:paraId="4F296453" w14:textId="77777777" w:rsidR="005635B7" w:rsidRPr="00F1431D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431D">
              <w:rPr>
                <w:rFonts w:ascii="Times New Roman" w:hAnsi="Times New Roman" w:cs="Times New Roman"/>
                <w:sz w:val="14"/>
                <w:szCs w:val="14"/>
              </w:rPr>
              <w:t>*High bleeding risk = HAS-BLED score ≥3.</w:t>
            </w:r>
          </w:p>
          <w:p w14:paraId="01FAA2DE" w14:textId="77777777" w:rsidR="005635B7" w:rsidRPr="00F1431D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431D">
              <w:rPr>
                <w:rFonts w:ascii="Times New Roman" w:hAnsi="Times New Roman" w:cs="Times New Roman"/>
                <w:sz w:val="14"/>
                <w:szCs w:val="14"/>
              </w:rPr>
              <w:t>CHA2DS2-VASc score system = congestive heart failure, hypertension, age ≥75 (2 points), diabetes, stroke (2 points), vascular disease, age 65-74, sex category (female).</w:t>
            </w:r>
          </w:p>
          <w:p w14:paraId="0746C28B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431D">
              <w:rPr>
                <w:rFonts w:ascii="Times New Roman" w:hAnsi="Times New Roman" w:cs="Times New Roman"/>
                <w:sz w:val="14"/>
                <w:szCs w:val="14"/>
              </w:rPr>
              <w:t>CI = confidence interval; CRNM = clinically relevant non-major bleeding.</w:t>
            </w:r>
          </w:p>
        </w:tc>
      </w:tr>
    </w:tbl>
    <w:p w14:paraId="223B35BD" w14:textId="77777777" w:rsidR="005635B7" w:rsidRPr="008D3583" w:rsidRDefault="005635B7" w:rsidP="005635B7">
      <w:pPr>
        <w:tabs>
          <w:tab w:val="left" w:pos="29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54894855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A8D952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A5DC9B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0CFA87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F3ED2E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DEB2E9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826D24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A19F0D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5F6633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E0ABDE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2E4F79" w14:textId="77777777" w:rsidR="005635B7" w:rsidRDefault="005635B7" w:rsidP="005635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AB970C" w14:textId="086D4D7A" w:rsidR="005635B7" w:rsidRPr="00261D93" w:rsidRDefault="00F060C2" w:rsidP="005635B7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6542CD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5635B7" w:rsidRPr="004D122C">
        <w:rPr>
          <w:rFonts w:ascii="Times New Roman" w:hAnsi="Times New Roman" w:cs="Times New Roman"/>
          <w:b/>
          <w:bCs/>
          <w:sz w:val="20"/>
          <w:szCs w:val="20"/>
        </w:rPr>
        <w:t xml:space="preserve">. Univariate and multivariate analysis of </w:t>
      </w:r>
      <w:r w:rsidR="005635B7">
        <w:rPr>
          <w:rFonts w:ascii="Times New Roman" w:hAnsi="Times New Roman" w:cs="Times New Roman"/>
          <w:b/>
          <w:bCs/>
          <w:sz w:val="20"/>
          <w:szCs w:val="20"/>
        </w:rPr>
        <w:t>the efficacy</w:t>
      </w:r>
      <w:r w:rsidR="005635B7" w:rsidRPr="004D122C">
        <w:rPr>
          <w:rFonts w:ascii="Times New Roman" w:hAnsi="Times New Roman" w:cs="Times New Roman"/>
          <w:b/>
          <w:bCs/>
          <w:sz w:val="20"/>
          <w:szCs w:val="20"/>
        </w:rPr>
        <w:t xml:space="preserve"> outcomes among study population</w:t>
      </w:r>
      <w:r w:rsidR="005635B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2268"/>
        <w:gridCol w:w="1134"/>
        <w:gridCol w:w="1276"/>
        <w:gridCol w:w="2552"/>
        <w:gridCol w:w="1079"/>
        <w:gridCol w:w="7"/>
      </w:tblGrid>
      <w:tr w:rsidR="005635B7" w:rsidRPr="000B4300" w14:paraId="5B276746" w14:textId="77777777" w:rsidTr="00533EA8">
        <w:tc>
          <w:tcPr>
            <w:tcW w:w="3936" w:type="dxa"/>
            <w:shd w:val="clear" w:color="auto" w:fill="DDD9C3" w:themeFill="background2" w:themeFillShade="E6"/>
          </w:tcPr>
          <w:p w14:paraId="4ECE62C7" w14:textId="77777777" w:rsidR="005635B7" w:rsidRPr="000B4300" w:rsidRDefault="005635B7" w:rsidP="00533EA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gridSpan w:val="3"/>
            <w:shd w:val="clear" w:color="auto" w:fill="DDD9C3" w:themeFill="background2" w:themeFillShade="E6"/>
          </w:tcPr>
          <w:p w14:paraId="5EB047B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ble analysis</w:t>
            </w:r>
          </w:p>
        </w:tc>
        <w:tc>
          <w:tcPr>
            <w:tcW w:w="4914" w:type="dxa"/>
            <w:gridSpan w:val="4"/>
            <w:shd w:val="clear" w:color="auto" w:fill="DDD9C3" w:themeFill="background2" w:themeFillShade="E6"/>
          </w:tcPr>
          <w:p w14:paraId="2BBBB54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ble analysis</w:t>
            </w:r>
          </w:p>
        </w:tc>
      </w:tr>
      <w:tr w:rsidR="005635B7" w:rsidRPr="000B4300" w14:paraId="35897948" w14:textId="77777777" w:rsidTr="00533EA8">
        <w:trPr>
          <w:gridAfter w:val="1"/>
          <w:wAfter w:w="7" w:type="dxa"/>
        </w:trPr>
        <w:tc>
          <w:tcPr>
            <w:tcW w:w="3936" w:type="dxa"/>
            <w:shd w:val="clear" w:color="auto" w:fill="DDD9C3" w:themeFill="background2" w:themeFillShade="E6"/>
          </w:tcPr>
          <w:p w14:paraId="11B1BE87" w14:textId="77777777" w:rsidR="005635B7" w:rsidRPr="000B4300" w:rsidRDefault="005635B7" w:rsidP="00533E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75" w:type="dxa"/>
            <w:shd w:val="clear" w:color="auto" w:fill="DDD9C3" w:themeFill="background2" w:themeFillShade="E6"/>
          </w:tcPr>
          <w:p w14:paraId="6AE6E93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378D578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446344E2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– value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2F567B7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2552" w:type="dxa"/>
            <w:shd w:val="clear" w:color="auto" w:fill="DDD9C3" w:themeFill="background2" w:themeFillShade="E6"/>
          </w:tcPr>
          <w:p w14:paraId="23CAD37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9" w:type="dxa"/>
            <w:shd w:val="clear" w:color="auto" w:fill="DDD9C3" w:themeFill="background2" w:themeFillShade="E6"/>
          </w:tcPr>
          <w:p w14:paraId="371ED97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– value</w:t>
            </w:r>
          </w:p>
        </w:tc>
      </w:tr>
      <w:tr w:rsidR="005635B7" w:rsidRPr="000B4300" w14:paraId="4D62C381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75FE8AD5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ASc score </w:t>
            </w:r>
            <w:r w:rsidRPr="00F12EA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per 1 unit increase)</w:t>
            </w:r>
          </w:p>
        </w:tc>
        <w:tc>
          <w:tcPr>
            <w:tcW w:w="1275" w:type="dxa"/>
          </w:tcPr>
          <w:p w14:paraId="4120F8C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268" w:type="dxa"/>
          </w:tcPr>
          <w:p w14:paraId="28F3C2D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– 1.51</w:t>
            </w:r>
          </w:p>
        </w:tc>
        <w:tc>
          <w:tcPr>
            <w:tcW w:w="1134" w:type="dxa"/>
          </w:tcPr>
          <w:p w14:paraId="2A861A2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276" w:type="dxa"/>
          </w:tcPr>
          <w:p w14:paraId="75A5390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552" w:type="dxa"/>
          </w:tcPr>
          <w:p w14:paraId="5E89C7F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– 1.20</w:t>
            </w:r>
          </w:p>
        </w:tc>
        <w:tc>
          <w:tcPr>
            <w:tcW w:w="1079" w:type="dxa"/>
          </w:tcPr>
          <w:p w14:paraId="66C92379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635B7" w:rsidRPr="000B4300" w14:paraId="75D183A2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60F310F1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High bleeding risk*</w:t>
            </w:r>
          </w:p>
        </w:tc>
        <w:tc>
          <w:tcPr>
            <w:tcW w:w="1275" w:type="dxa"/>
          </w:tcPr>
          <w:p w14:paraId="67DDC8A9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2268" w:type="dxa"/>
          </w:tcPr>
          <w:p w14:paraId="4267F6C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– 5.43</w:t>
            </w:r>
          </w:p>
        </w:tc>
        <w:tc>
          <w:tcPr>
            <w:tcW w:w="1134" w:type="dxa"/>
          </w:tcPr>
          <w:p w14:paraId="2973F68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76" w:type="dxa"/>
          </w:tcPr>
          <w:p w14:paraId="60C59400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552" w:type="dxa"/>
          </w:tcPr>
          <w:p w14:paraId="16CBA09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– 3.55</w:t>
            </w:r>
          </w:p>
        </w:tc>
        <w:tc>
          <w:tcPr>
            <w:tcW w:w="1079" w:type="dxa"/>
          </w:tcPr>
          <w:p w14:paraId="1CDD6DF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635B7" w:rsidRPr="000B4300" w14:paraId="04A5D80E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01B3E04E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Previous stroke and/or TIA</w:t>
            </w:r>
          </w:p>
        </w:tc>
        <w:tc>
          <w:tcPr>
            <w:tcW w:w="1275" w:type="dxa"/>
          </w:tcPr>
          <w:p w14:paraId="6CB0CCF3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2268" w:type="dxa"/>
          </w:tcPr>
          <w:p w14:paraId="55B3847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 – 6.86</w:t>
            </w:r>
          </w:p>
        </w:tc>
        <w:tc>
          <w:tcPr>
            <w:tcW w:w="1134" w:type="dxa"/>
          </w:tcPr>
          <w:p w14:paraId="62ED68E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48DF1F9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2552" w:type="dxa"/>
          </w:tcPr>
          <w:p w14:paraId="32CAE4D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 – 6.76</w:t>
            </w:r>
          </w:p>
        </w:tc>
        <w:tc>
          <w:tcPr>
            <w:tcW w:w="1079" w:type="dxa"/>
          </w:tcPr>
          <w:p w14:paraId="2CBA5D9B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5635B7" w:rsidRPr="000B4300" w14:paraId="507BDF12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695E5545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AC dosages</w:t>
            </w:r>
          </w:p>
        </w:tc>
        <w:tc>
          <w:tcPr>
            <w:tcW w:w="1275" w:type="dxa"/>
          </w:tcPr>
          <w:p w14:paraId="62FA1D25" w14:textId="77777777" w:rsidR="005635B7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03CEF8E" w14:textId="77777777" w:rsidR="005635B7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BEEFA2" w14:textId="77777777" w:rsidR="005635B7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FBD38C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EEF7674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23A01CC1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B7" w:rsidRPr="000B4300" w14:paraId="4E8599D3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3B298FE7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 xml:space="preserve">Rivaroxaban 20 mg OD </w:t>
            </w:r>
            <w:r w:rsidRPr="000B43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reference)</w:t>
            </w:r>
          </w:p>
        </w:tc>
        <w:tc>
          <w:tcPr>
            <w:tcW w:w="1275" w:type="dxa"/>
          </w:tcPr>
          <w:p w14:paraId="44826D01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A9CA244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0A01EA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F8477A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37DAC227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5E5719CC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B7" w:rsidRPr="000B4300" w14:paraId="17292D09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766B1103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Rivaroxaban 15 mg OD</w:t>
            </w:r>
          </w:p>
        </w:tc>
        <w:tc>
          <w:tcPr>
            <w:tcW w:w="1275" w:type="dxa"/>
          </w:tcPr>
          <w:p w14:paraId="0478865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268" w:type="dxa"/>
          </w:tcPr>
          <w:p w14:paraId="1EC79BBE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– 5.08</w:t>
            </w:r>
          </w:p>
        </w:tc>
        <w:tc>
          <w:tcPr>
            <w:tcW w:w="1134" w:type="dxa"/>
          </w:tcPr>
          <w:p w14:paraId="6AAE887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76" w:type="dxa"/>
          </w:tcPr>
          <w:p w14:paraId="44B5F8C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2552" w:type="dxa"/>
          </w:tcPr>
          <w:p w14:paraId="1416937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– 5.28</w:t>
            </w:r>
          </w:p>
        </w:tc>
        <w:tc>
          <w:tcPr>
            <w:tcW w:w="1079" w:type="dxa"/>
          </w:tcPr>
          <w:p w14:paraId="4123D82E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635B7" w:rsidRPr="000B4300" w14:paraId="38EC0AC7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21B18152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Apixaban 5 BID</w:t>
            </w:r>
          </w:p>
        </w:tc>
        <w:tc>
          <w:tcPr>
            <w:tcW w:w="1275" w:type="dxa"/>
          </w:tcPr>
          <w:p w14:paraId="31BAF27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268" w:type="dxa"/>
          </w:tcPr>
          <w:p w14:paraId="6BF4AA9A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– 4.50</w:t>
            </w:r>
          </w:p>
        </w:tc>
        <w:tc>
          <w:tcPr>
            <w:tcW w:w="1134" w:type="dxa"/>
          </w:tcPr>
          <w:p w14:paraId="2441BAF3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14:paraId="08ADD06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552" w:type="dxa"/>
          </w:tcPr>
          <w:p w14:paraId="0F21986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– 4.32</w:t>
            </w:r>
          </w:p>
        </w:tc>
        <w:tc>
          <w:tcPr>
            <w:tcW w:w="1079" w:type="dxa"/>
          </w:tcPr>
          <w:p w14:paraId="16E060BE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5635B7" w:rsidRPr="000B4300" w14:paraId="0D31FBA7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52663F25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Apixaban 2.5 BID</w:t>
            </w:r>
          </w:p>
        </w:tc>
        <w:tc>
          <w:tcPr>
            <w:tcW w:w="1275" w:type="dxa"/>
          </w:tcPr>
          <w:p w14:paraId="379159E4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2268" w:type="dxa"/>
          </w:tcPr>
          <w:p w14:paraId="5E32456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 – 14.36</w:t>
            </w:r>
          </w:p>
        </w:tc>
        <w:tc>
          <w:tcPr>
            <w:tcW w:w="1134" w:type="dxa"/>
          </w:tcPr>
          <w:p w14:paraId="499EA9B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76" w:type="dxa"/>
          </w:tcPr>
          <w:p w14:paraId="66E184A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2552" w:type="dxa"/>
          </w:tcPr>
          <w:p w14:paraId="74AAFD3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 – 13.20</w:t>
            </w:r>
          </w:p>
        </w:tc>
        <w:tc>
          <w:tcPr>
            <w:tcW w:w="1079" w:type="dxa"/>
          </w:tcPr>
          <w:p w14:paraId="5EC02AAC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635B7" w:rsidRPr="000B4300" w14:paraId="37E28A4A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518FF01C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Edoxaban 60 OD</w:t>
            </w:r>
          </w:p>
        </w:tc>
        <w:tc>
          <w:tcPr>
            <w:tcW w:w="1275" w:type="dxa"/>
          </w:tcPr>
          <w:p w14:paraId="19FB5617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2268" w:type="dxa"/>
          </w:tcPr>
          <w:p w14:paraId="5A2263C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– 8.71</w:t>
            </w:r>
          </w:p>
        </w:tc>
        <w:tc>
          <w:tcPr>
            <w:tcW w:w="1134" w:type="dxa"/>
          </w:tcPr>
          <w:p w14:paraId="7459D42D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276" w:type="dxa"/>
          </w:tcPr>
          <w:p w14:paraId="352DC639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552" w:type="dxa"/>
          </w:tcPr>
          <w:p w14:paraId="381A468F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– 8.30</w:t>
            </w:r>
          </w:p>
        </w:tc>
        <w:tc>
          <w:tcPr>
            <w:tcW w:w="1079" w:type="dxa"/>
          </w:tcPr>
          <w:p w14:paraId="6311AB39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5635B7" w:rsidRPr="000B4300" w14:paraId="72D26946" w14:textId="77777777" w:rsidTr="00533EA8">
        <w:trPr>
          <w:gridAfter w:val="1"/>
          <w:wAfter w:w="7" w:type="dxa"/>
        </w:trPr>
        <w:tc>
          <w:tcPr>
            <w:tcW w:w="3936" w:type="dxa"/>
          </w:tcPr>
          <w:p w14:paraId="08E017E5" w14:textId="77777777" w:rsidR="005635B7" w:rsidRPr="000B4300" w:rsidRDefault="005635B7" w:rsidP="005635B7">
            <w:pPr>
              <w:pStyle w:val="ListeParagraf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B4300">
              <w:rPr>
                <w:rFonts w:ascii="Times New Roman" w:hAnsi="Times New Roman" w:cs="Times New Roman"/>
                <w:sz w:val="16"/>
                <w:szCs w:val="16"/>
              </w:rPr>
              <w:t>Edoxaban 30 OD</w:t>
            </w:r>
          </w:p>
        </w:tc>
        <w:tc>
          <w:tcPr>
            <w:tcW w:w="1275" w:type="dxa"/>
          </w:tcPr>
          <w:p w14:paraId="18016BF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2268" w:type="dxa"/>
          </w:tcPr>
          <w:p w14:paraId="09975F96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– 21.41</w:t>
            </w:r>
          </w:p>
        </w:tc>
        <w:tc>
          <w:tcPr>
            <w:tcW w:w="1134" w:type="dxa"/>
          </w:tcPr>
          <w:p w14:paraId="0F3ABF35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276" w:type="dxa"/>
          </w:tcPr>
          <w:p w14:paraId="5BC6133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2552" w:type="dxa"/>
          </w:tcPr>
          <w:p w14:paraId="58DB2ED1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– 17.27</w:t>
            </w:r>
          </w:p>
        </w:tc>
        <w:tc>
          <w:tcPr>
            <w:tcW w:w="1079" w:type="dxa"/>
          </w:tcPr>
          <w:p w14:paraId="6B9FF6F8" w14:textId="77777777" w:rsidR="005635B7" w:rsidRPr="000B4300" w:rsidRDefault="005635B7" w:rsidP="00533E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5635B7" w:rsidRPr="000B4300" w14:paraId="2A90E7AC" w14:textId="77777777" w:rsidTr="00533EA8">
        <w:trPr>
          <w:gridAfter w:val="1"/>
          <w:wAfter w:w="7" w:type="dxa"/>
        </w:trPr>
        <w:tc>
          <w:tcPr>
            <w:tcW w:w="13520" w:type="dxa"/>
            <w:gridSpan w:val="7"/>
          </w:tcPr>
          <w:p w14:paraId="0D1D92E7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#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fficacy</w:t>
            </w: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 xml:space="preserve"> outcomes: Composite of ischemic stroke, TIA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and /or </w:t>
            </w: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systemic embolism.</w:t>
            </w:r>
          </w:p>
          <w:p w14:paraId="42994DC2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igh bleeding risk = HAS-BLED score ≥3.</w:t>
            </w:r>
          </w:p>
          <w:p w14:paraId="0E48DAE7" w14:textId="77777777" w:rsidR="005635B7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 xml:space="preserve">CHA2DS2-VASc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core system</w:t>
            </w: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= congestive heart failure, hypertension, age ≥75 (2 points), diabetes, stroke (2 points), vascular disease, age 65-74, sex category (female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  <w:p w14:paraId="1C029814" w14:textId="77777777" w:rsidR="005635B7" w:rsidRPr="000B4300" w:rsidRDefault="005635B7" w:rsidP="00533EA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I = confidence interval; </w:t>
            </w:r>
            <w:r w:rsidRPr="000B4300">
              <w:rPr>
                <w:rFonts w:ascii="Times New Roman" w:hAnsi="Times New Roman" w:cs="Times New Roman"/>
                <w:sz w:val="14"/>
                <w:szCs w:val="14"/>
              </w:rPr>
              <w:t>TIA = transient ischemic attack; DOAC = direct oral anticoagulant.</w:t>
            </w:r>
          </w:p>
        </w:tc>
      </w:tr>
    </w:tbl>
    <w:p w14:paraId="14147200" w14:textId="77777777" w:rsidR="005635B7" w:rsidRPr="008D3583" w:rsidRDefault="005635B7" w:rsidP="005635B7">
      <w:pPr>
        <w:tabs>
          <w:tab w:val="left" w:pos="2960"/>
        </w:tabs>
        <w:rPr>
          <w:rFonts w:ascii="Times New Roman" w:hAnsi="Times New Roman" w:cs="Times New Roman"/>
        </w:rPr>
      </w:pPr>
    </w:p>
    <w:p w14:paraId="59D62BB7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0857F1D6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30E556DD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694237FF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2C6B1811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23870344" w14:textId="77777777" w:rsidR="00AF1CF4" w:rsidRDefault="00AF1CF4" w:rsidP="00AF1CF4">
      <w:pPr>
        <w:rPr>
          <w:rFonts w:ascii="Times New Roman" w:hAnsi="Times New Roman" w:cs="Times New Roman"/>
          <w:b/>
          <w:bCs/>
        </w:rPr>
      </w:pPr>
    </w:p>
    <w:p w14:paraId="5556E255" w14:textId="77777777" w:rsidR="008475A6" w:rsidRDefault="008475A6">
      <w:pPr>
        <w:rPr>
          <w:rFonts w:ascii="Times New Roman" w:hAnsi="Times New Roman" w:cs="Times New Roman"/>
          <w:sz w:val="20"/>
          <w:szCs w:val="20"/>
        </w:rPr>
      </w:pPr>
    </w:p>
    <w:p w14:paraId="5A69958B" w14:textId="15264AFE" w:rsidR="005D4C4B" w:rsidRPr="002E4E1B" w:rsidRDefault="005D4C4B">
      <w:pPr>
        <w:rPr>
          <w:rFonts w:ascii="Times New Roman" w:hAnsi="Times New Roman" w:cs="Times New Roman"/>
          <w:sz w:val="20"/>
          <w:szCs w:val="20"/>
        </w:rPr>
      </w:pPr>
    </w:p>
    <w:sectPr w:rsidR="005D4C4B" w:rsidRPr="002E4E1B" w:rsidSect="00EE11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venir Next LT Pro">
    <w:altName w:val="Arial"/>
    <w:charset w:val="A2"/>
    <w:family w:val="swiss"/>
    <w:pitch w:val="variable"/>
    <w:sig w:usb0="800000EF" w:usb1="5000204A" w:usb2="00000000" w:usb3="00000000" w:csb0="00000093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D392E"/>
    <w:multiLevelType w:val="hybridMultilevel"/>
    <w:tmpl w:val="04F8090A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212201C"/>
    <w:multiLevelType w:val="hybridMultilevel"/>
    <w:tmpl w:val="626888E0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2D55340"/>
    <w:multiLevelType w:val="hybridMultilevel"/>
    <w:tmpl w:val="D3702C24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66B5D30"/>
    <w:multiLevelType w:val="hybridMultilevel"/>
    <w:tmpl w:val="268637F0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68F3CFC"/>
    <w:multiLevelType w:val="hybridMultilevel"/>
    <w:tmpl w:val="7DB8900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B026AE"/>
    <w:multiLevelType w:val="hybridMultilevel"/>
    <w:tmpl w:val="F476D61E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07DB1973"/>
    <w:multiLevelType w:val="hybridMultilevel"/>
    <w:tmpl w:val="F5208B1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280532"/>
    <w:multiLevelType w:val="hybridMultilevel"/>
    <w:tmpl w:val="5EE0425C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B030956"/>
    <w:multiLevelType w:val="hybridMultilevel"/>
    <w:tmpl w:val="126E4DA6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B16451E"/>
    <w:multiLevelType w:val="hybridMultilevel"/>
    <w:tmpl w:val="CF2A344E"/>
    <w:lvl w:ilvl="0" w:tplc="235CD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00E1D"/>
    <w:multiLevelType w:val="hybridMultilevel"/>
    <w:tmpl w:val="C422F7DC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793C4D"/>
    <w:multiLevelType w:val="hybridMultilevel"/>
    <w:tmpl w:val="704C722A"/>
    <w:lvl w:ilvl="0" w:tplc="40CC27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D0D76"/>
    <w:multiLevelType w:val="hybridMultilevel"/>
    <w:tmpl w:val="3A5AD87C"/>
    <w:lvl w:ilvl="0" w:tplc="041F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6287500"/>
    <w:multiLevelType w:val="hybridMultilevel"/>
    <w:tmpl w:val="FB06C296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26A008B1"/>
    <w:multiLevelType w:val="hybridMultilevel"/>
    <w:tmpl w:val="48E283E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053780"/>
    <w:multiLevelType w:val="hybridMultilevel"/>
    <w:tmpl w:val="0442B000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2A1F1785"/>
    <w:multiLevelType w:val="hybridMultilevel"/>
    <w:tmpl w:val="B0B0DCAC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31D454B9"/>
    <w:multiLevelType w:val="hybridMultilevel"/>
    <w:tmpl w:val="77C4FF06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4B37359"/>
    <w:multiLevelType w:val="hybridMultilevel"/>
    <w:tmpl w:val="710EB6A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5194E"/>
    <w:multiLevelType w:val="hybridMultilevel"/>
    <w:tmpl w:val="5EEC1CF8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4C0F299F"/>
    <w:multiLevelType w:val="hybridMultilevel"/>
    <w:tmpl w:val="E68AC660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517D0"/>
    <w:multiLevelType w:val="hybridMultilevel"/>
    <w:tmpl w:val="A66CE7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FD06FB"/>
    <w:multiLevelType w:val="hybridMultilevel"/>
    <w:tmpl w:val="E54E7290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FC614C"/>
    <w:multiLevelType w:val="hybridMultilevel"/>
    <w:tmpl w:val="DAE651E2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B51C4E"/>
    <w:multiLevelType w:val="hybridMultilevel"/>
    <w:tmpl w:val="24F4F5F4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14402C"/>
    <w:multiLevelType w:val="hybridMultilevel"/>
    <w:tmpl w:val="5C88615A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5F3D7C7F"/>
    <w:multiLevelType w:val="hybridMultilevel"/>
    <w:tmpl w:val="1EACFF50"/>
    <w:lvl w:ilvl="0" w:tplc="6B7AAB9A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20"/>
        <w:szCs w:val="20"/>
      </w:rPr>
    </w:lvl>
    <w:lvl w:ilvl="1" w:tplc="041F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5FE10C43"/>
    <w:multiLevelType w:val="hybridMultilevel"/>
    <w:tmpl w:val="11D2F7D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CF6962"/>
    <w:multiLevelType w:val="hybridMultilevel"/>
    <w:tmpl w:val="22C2D17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D9749D"/>
    <w:multiLevelType w:val="hybridMultilevel"/>
    <w:tmpl w:val="FA4618EE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6721D5"/>
    <w:multiLevelType w:val="hybridMultilevel"/>
    <w:tmpl w:val="1D2C863E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7D3D1E"/>
    <w:multiLevelType w:val="hybridMultilevel"/>
    <w:tmpl w:val="5DE80422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A94DA3"/>
    <w:multiLevelType w:val="hybridMultilevel"/>
    <w:tmpl w:val="4858CAB2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65067B2"/>
    <w:multiLevelType w:val="hybridMultilevel"/>
    <w:tmpl w:val="F80224A2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626202"/>
    <w:multiLevelType w:val="hybridMultilevel"/>
    <w:tmpl w:val="418AD500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6E630A73"/>
    <w:multiLevelType w:val="hybridMultilevel"/>
    <w:tmpl w:val="1750A24C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7F76FE"/>
    <w:multiLevelType w:val="hybridMultilevel"/>
    <w:tmpl w:val="99444434"/>
    <w:lvl w:ilvl="0" w:tplc="041F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5592E6E"/>
    <w:multiLevelType w:val="hybridMultilevel"/>
    <w:tmpl w:val="5C4AFA08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7F67676"/>
    <w:multiLevelType w:val="hybridMultilevel"/>
    <w:tmpl w:val="13F0660A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" w15:restartNumberingAfterBreak="0">
    <w:nsid w:val="78E12F1C"/>
    <w:multiLevelType w:val="hybridMultilevel"/>
    <w:tmpl w:val="1966B026"/>
    <w:lvl w:ilvl="0" w:tplc="041F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  <w:sz w:val="16"/>
        <w:szCs w:val="16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FDD0DAF"/>
    <w:multiLevelType w:val="hybridMultilevel"/>
    <w:tmpl w:val="6802B546"/>
    <w:lvl w:ilvl="0" w:tplc="7CA69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936194">
    <w:abstractNumId w:val="9"/>
  </w:num>
  <w:num w:numId="2" w16cid:durableId="186022769">
    <w:abstractNumId w:val="26"/>
  </w:num>
  <w:num w:numId="3" w16cid:durableId="1474323629">
    <w:abstractNumId w:val="11"/>
  </w:num>
  <w:num w:numId="4" w16cid:durableId="671225770">
    <w:abstractNumId w:val="5"/>
  </w:num>
  <w:num w:numId="5" w16cid:durableId="500005209">
    <w:abstractNumId w:val="14"/>
  </w:num>
  <w:num w:numId="6" w16cid:durableId="779179102">
    <w:abstractNumId w:val="21"/>
  </w:num>
  <w:num w:numId="7" w16cid:durableId="850264142">
    <w:abstractNumId w:val="24"/>
  </w:num>
  <w:num w:numId="8" w16cid:durableId="1837957657">
    <w:abstractNumId w:val="18"/>
  </w:num>
  <w:num w:numId="9" w16cid:durableId="957875642">
    <w:abstractNumId w:val="23"/>
  </w:num>
  <w:num w:numId="10" w16cid:durableId="1703360625">
    <w:abstractNumId w:val="8"/>
  </w:num>
  <w:num w:numId="11" w16cid:durableId="1142427193">
    <w:abstractNumId w:val="29"/>
  </w:num>
  <w:num w:numId="12" w16cid:durableId="1854494553">
    <w:abstractNumId w:val="31"/>
  </w:num>
  <w:num w:numId="13" w16cid:durableId="450560175">
    <w:abstractNumId w:val="33"/>
  </w:num>
  <w:num w:numId="14" w16cid:durableId="1489326103">
    <w:abstractNumId w:val="22"/>
  </w:num>
  <w:num w:numId="15" w16cid:durableId="201288403">
    <w:abstractNumId w:val="40"/>
  </w:num>
  <w:num w:numId="16" w16cid:durableId="304705329">
    <w:abstractNumId w:val="35"/>
  </w:num>
  <w:num w:numId="17" w16cid:durableId="967012968">
    <w:abstractNumId w:val="20"/>
  </w:num>
  <w:num w:numId="18" w16cid:durableId="444539267">
    <w:abstractNumId w:val="30"/>
  </w:num>
  <w:num w:numId="19" w16cid:durableId="2054697502">
    <w:abstractNumId w:val="28"/>
  </w:num>
  <w:num w:numId="20" w16cid:durableId="282267844">
    <w:abstractNumId w:val="16"/>
  </w:num>
  <w:num w:numId="21" w16cid:durableId="1501891237">
    <w:abstractNumId w:val="0"/>
  </w:num>
  <w:num w:numId="22" w16cid:durableId="284045245">
    <w:abstractNumId w:val="1"/>
  </w:num>
  <w:num w:numId="23" w16cid:durableId="1328169063">
    <w:abstractNumId w:val="13"/>
  </w:num>
  <w:num w:numId="24" w16cid:durableId="139883941">
    <w:abstractNumId w:val="39"/>
  </w:num>
  <w:num w:numId="25" w16cid:durableId="644897583">
    <w:abstractNumId w:val="10"/>
  </w:num>
  <w:num w:numId="26" w16cid:durableId="1778988099">
    <w:abstractNumId w:val="19"/>
  </w:num>
  <w:num w:numId="27" w16cid:durableId="76564390">
    <w:abstractNumId w:val="2"/>
  </w:num>
  <w:num w:numId="28" w16cid:durableId="1002120678">
    <w:abstractNumId w:val="34"/>
  </w:num>
  <w:num w:numId="29" w16cid:durableId="812329680">
    <w:abstractNumId w:val="32"/>
  </w:num>
  <w:num w:numId="30" w16cid:durableId="945428228">
    <w:abstractNumId w:val="3"/>
  </w:num>
  <w:num w:numId="31" w16cid:durableId="428278763">
    <w:abstractNumId w:val="27"/>
  </w:num>
  <w:num w:numId="32" w16cid:durableId="360087196">
    <w:abstractNumId w:val="36"/>
  </w:num>
  <w:num w:numId="33" w16cid:durableId="358628303">
    <w:abstractNumId w:val="12"/>
  </w:num>
  <w:num w:numId="34" w16cid:durableId="1814442133">
    <w:abstractNumId w:val="38"/>
  </w:num>
  <w:num w:numId="35" w16cid:durableId="118695275">
    <w:abstractNumId w:val="17"/>
  </w:num>
  <w:num w:numId="36" w16cid:durableId="1837727693">
    <w:abstractNumId w:val="15"/>
  </w:num>
  <w:num w:numId="37" w16cid:durableId="1777604136">
    <w:abstractNumId w:val="37"/>
  </w:num>
  <w:num w:numId="38" w16cid:durableId="522667593">
    <w:abstractNumId w:val="25"/>
  </w:num>
  <w:num w:numId="39" w16cid:durableId="2027319394">
    <w:abstractNumId w:val="7"/>
  </w:num>
  <w:num w:numId="40" w16cid:durableId="2086032512">
    <w:abstractNumId w:val="6"/>
  </w:num>
  <w:num w:numId="41" w16cid:durableId="936712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487F"/>
    <w:rsid w:val="00002010"/>
    <w:rsid w:val="00005498"/>
    <w:rsid w:val="00010D67"/>
    <w:rsid w:val="00016E85"/>
    <w:rsid w:val="00035C1D"/>
    <w:rsid w:val="00057B06"/>
    <w:rsid w:val="00092D7F"/>
    <w:rsid w:val="000A4927"/>
    <w:rsid w:val="000B432A"/>
    <w:rsid w:val="001018F5"/>
    <w:rsid w:val="00116E27"/>
    <w:rsid w:val="00136804"/>
    <w:rsid w:val="00155E79"/>
    <w:rsid w:val="00186BBB"/>
    <w:rsid w:val="00186DF4"/>
    <w:rsid w:val="0019573C"/>
    <w:rsid w:val="001A39D0"/>
    <w:rsid w:val="001B3B70"/>
    <w:rsid w:val="001B7DEB"/>
    <w:rsid w:val="001D4DC2"/>
    <w:rsid w:val="001F6859"/>
    <w:rsid w:val="001F6D31"/>
    <w:rsid w:val="00206716"/>
    <w:rsid w:val="00213E31"/>
    <w:rsid w:val="002171F0"/>
    <w:rsid w:val="00256A2D"/>
    <w:rsid w:val="002623EB"/>
    <w:rsid w:val="0026536E"/>
    <w:rsid w:val="00292CA5"/>
    <w:rsid w:val="002B39D4"/>
    <w:rsid w:val="002B6738"/>
    <w:rsid w:val="002C37FD"/>
    <w:rsid w:val="002E4E1B"/>
    <w:rsid w:val="00327E06"/>
    <w:rsid w:val="003547A9"/>
    <w:rsid w:val="0037321D"/>
    <w:rsid w:val="003B51ED"/>
    <w:rsid w:val="003D1EF0"/>
    <w:rsid w:val="003F750B"/>
    <w:rsid w:val="0042487F"/>
    <w:rsid w:val="004373DA"/>
    <w:rsid w:val="00442270"/>
    <w:rsid w:val="00451732"/>
    <w:rsid w:val="004624F9"/>
    <w:rsid w:val="0048092C"/>
    <w:rsid w:val="00486B0C"/>
    <w:rsid w:val="004B3759"/>
    <w:rsid w:val="004B4701"/>
    <w:rsid w:val="004D1B36"/>
    <w:rsid w:val="00502CA8"/>
    <w:rsid w:val="0052753F"/>
    <w:rsid w:val="005635B7"/>
    <w:rsid w:val="005D4C4B"/>
    <w:rsid w:val="00601514"/>
    <w:rsid w:val="00613805"/>
    <w:rsid w:val="0061670E"/>
    <w:rsid w:val="00617EF9"/>
    <w:rsid w:val="00642814"/>
    <w:rsid w:val="006542CD"/>
    <w:rsid w:val="0065661A"/>
    <w:rsid w:val="006823D8"/>
    <w:rsid w:val="006958CA"/>
    <w:rsid w:val="006F7B17"/>
    <w:rsid w:val="007005D2"/>
    <w:rsid w:val="00715C1F"/>
    <w:rsid w:val="00747EEB"/>
    <w:rsid w:val="007C734B"/>
    <w:rsid w:val="007F0A8C"/>
    <w:rsid w:val="00824E0F"/>
    <w:rsid w:val="008475A6"/>
    <w:rsid w:val="008719C8"/>
    <w:rsid w:val="00871FBB"/>
    <w:rsid w:val="008B6708"/>
    <w:rsid w:val="008D588A"/>
    <w:rsid w:val="008F158B"/>
    <w:rsid w:val="0092218B"/>
    <w:rsid w:val="00925BA9"/>
    <w:rsid w:val="00955007"/>
    <w:rsid w:val="00964377"/>
    <w:rsid w:val="009C5AA0"/>
    <w:rsid w:val="009E09CA"/>
    <w:rsid w:val="00A03C0C"/>
    <w:rsid w:val="00A0633F"/>
    <w:rsid w:val="00A1628F"/>
    <w:rsid w:val="00A62B02"/>
    <w:rsid w:val="00AA6F80"/>
    <w:rsid w:val="00AB09F7"/>
    <w:rsid w:val="00AC4661"/>
    <w:rsid w:val="00AD097C"/>
    <w:rsid w:val="00AE397B"/>
    <w:rsid w:val="00AF1CF4"/>
    <w:rsid w:val="00B038C9"/>
    <w:rsid w:val="00B746DF"/>
    <w:rsid w:val="00B77FFD"/>
    <w:rsid w:val="00BA266E"/>
    <w:rsid w:val="00C056C7"/>
    <w:rsid w:val="00C4495F"/>
    <w:rsid w:val="00C46A59"/>
    <w:rsid w:val="00C669C7"/>
    <w:rsid w:val="00C77418"/>
    <w:rsid w:val="00C90246"/>
    <w:rsid w:val="00C94F6B"/>
    <w:rsid w:val="00CA2BF4"/>
    <w:rsid w:val="00CC0412"/>
    <w:rsid w:val="00CD4F89"/>
    <w:rsid w:val="00D06DCA"/>
    <w:rsid w:val="00D20F07"/>
    <w:rsid w:val="00D3255D"/>
    <w:rsid w:val="00D7293F"/>
    <w:rsid w:val="00DE6F82"/>
    <w:rsid w:val="00E15561"/>
    <w:rsid w:val="00E451E7"/>
    <w:rsid w:val="00E6341D"/>
    <w:rsid w:val="00E8162A"/>
    <w:rsid w:val="00E934B4"/>
    <w:rsid w:val="00EC4555"/>
    <w:rsid w:val="00ED28F2"/>
    <w:rsid w:val="00EE114F"/>
    <w:rsid w:val="00EF4752"/>
    <w:rsid w:val="00F060C2"/>
    <w:rsid w:val="00F206C9"/>
    <w:rsid w:val="00F369CA"/>
    <w:rsid w:val="00F44E48"/>
    <w:rsid w:val="00F74123"/>
    <w:rsid w:val="00F77B84"/>
    <w:rsid w:val="00F9111F"/>
    <w:rsid w:val="00FA52E0"/>
    <w:rsid w:val="00FB213D"/>
    <w:rsid w:val="00FC32F1"/>
    <w:rsid w:val="00FC3303"/>
    <w:rsid w:val="00FC4D76"/>
    <w:rsid w:val="00FF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10E37"/>
  <w15:chartTrackingRefBased/>
  <w15:docId w15:val="{EAB64451-93AE-4E73-AC49-F72B1E12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A06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A0633F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AF1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F1CF4"/>
    <w:rPr>
      <w:noProof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AF1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F1CF4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11</Pages>
  <Words>3372</Words>
  <Characters>19224</Characters>
  <Application>Microsoft Office Word</Application>
  <DocSecurity>0</DocSecurity>
  <Lines>160</Lines>
  <Paragraphs>4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t Kocabas</dc:creator>
  <cp:keywords/>
  <dc:description/>
  <cp:lastModifiedBy>Umut Kocabas</cp:lastModifiedBy>
  <cp:revision>119</cp:revision>
  <dcterms:created xsi:type="dcterms:W3CDTF">2023-10-20T12:21:00Z</dcterms:created>
  <dcterms:modified xsi:type="dcterms:W3CDTF">2024-12-21T10:38:00Z</dcterms:modified>
</cp:coreProperties>
</file>